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0ADC" w:rsidRDefault="00C50ADC" w:rsidP="00C50ADC">
      <w:pPr>
        <w:spacing w:line="276" w:lineRule="auto"/>
        <w:rPr>
          <w:szCs w:val="24"/>
        </w:rPr>
      </w:pPr>
      <w:r>
        <w:rPr>
          <w:szCs w:val="24"/>
        </w:rPr>
        <w:t>Article</w:t>
      </w:r>
    </w:p>
    <w:p w:rsidR="00C50ADC" w:rsidRDefault="00C50ADC" w:rsidP="00C50ADC">
      <w:pPr>
        <w:spacing w:line="276" w:lineRule="auto"/>
        <w:rPr>
          <w:szCs w:val="24"/>
        </w:rPr>
      </w:pPr>
    </w:p>
    <w:p w:rsidR="003E7413" w:rsidRPr="003E7413" w:rsidRDefault="003E7413" w:rsidP="003E7413">
      <w:pPr>
        <w:spacing w:line="276" w:lineRule="auto"/>
        <w:rPr>
          <w:szCs w:val="24"/>
        </w:rPr>
      </w:pPr>
      <w:proofErr w:type="spellStart"/>
      <w:r w:rsidRPr="003E7413">
        <w:rPr>
          <w:szCs w:val="24"/>
        </w:rPr>
        <w:t>Lantadene</w:t>
      </w:r>
      <w:proofErr w:type="spellEnd"/>
      <w:r w:rsidRPr="003E7413">
        <w:rPr>
          <w:szCs w:val="24"/>
        </w:rPr>
        <w:t xml:space="preserve"> A and </w:t>
      </w:r>
      <w:proofErr w:type="spellStart"/>
      <w:r w:rsidRPr="003E7413">
        <w:rPr>
          <w:szCs w:val="24"/>
        </w:rPr>
        <w:t>boswellic</w:t>
      </w:r>
      <w:proofErr w:type="spellEnd"/>
      <w:r w:rsidRPr="003E7413">
        <w:rPr>
          <w:szCs w:val="24"/>
        </w:rPr>
        <w:t xml:space="preserve"> acid isolated from the leaves of </w:t>
      </w:r>
      <w:r w:rsidRPr="003E7413">
        <w:rPr>
          <w:i/>
          <w:szCs w:val="24"/>
        </w:rPr>
        <w:t xml:space="preserve">Lantana </w:t>
      </w:r>
      <w:proofErr w:type="spellStart"/>
      <w:r w:rsidRPr="003E7413">
        <w:rPr>
          <w:i/>
          <w:szCs w:val="24"/>
        </w:rPr>
        <w:t>camara</w:t>
      </w:r>
      <w:proofErr w:type="spellEnd"/>
      <w:r w:rsidRPr="003E7413">
        <w:rPr>
          <w:szCs w:val="24"/>
        </w:rPr>
        <w:t xml:space="preserve"> L. have the potential to control </w:t>
      </w:r>
      <w:proofErr w:type="spellStart"/>
      <w:r w:rsidRPr="003E7413">
        <w:rPr>
          <w:szCs w:val="24"/>
        </w:rPr>
        <w:t>phytopathogenic</w:t>
      </w:r>
      <w:proofErr w:type="spellEnd"/>
      <w:r w:rsidRPr="003E7413">
        <w:rPr>
          <w:i/>
          <w:szCs w:val="24"/>
        </w:rPr>
        <w:t xml:space="preserve"> Fusarium</w:t>
      </w:r>
      <w:r w:rsidRPr="003E7413">
        <w:rPr>
          <w:szCs w:val="24"/>
        </w:rPr>
        <w:t xml:space="preserve"> species</w:t>
      </w:r>
    </w:p>
    <w:p w:rsidR="00A7458F" w:rsidRPr="00A7458F" w:rsidRDefault="00A7458F" w:rsidP="00A7458F">
      <w:pPr>
        <w:spacing w:line="276" w:lineRule="auto"/>
        <w:rPr>
          <w:szCs w:val="24"/>
        </w:rPr>
      </w:pPr>
    </w:p>
    <w:p w:rsidR="00A7458F" w:rsidRPr="00A7458F" w:rsidRDefault="00A7458F" w:rsidP="00A7458F">
      <w:pPr>
        <w:spacing w:line="276" w:lineRule="auto"/>
        <w:rPr>
          <w:szCs w:val="24"/>
        </w:rPr>
      </w:pPr>
      <w:proofErr w:type="spellStart"/>
      <w:r w:rsidRPr="00A7458F">
        <w:rPr>
          <w:szCs w:val="24"/>
        </w:rPr>
        <w:t>Hlabana</w:t>
      </w:r>
      <w:proofErr w:type="spellEnd"/>
      <w:r w:rsidRPr="00A7458F">
        <w:rPr>
          <w:szCs w:val="24"/>
        </w:rPr>
        <w:t xml:space="preserve"> Alfred Seepe </w:t>
      </w:r>
      <w:proofErr w:type="spellStart"/>
      <w:proofErr w:type="gramStart"/>
      <w:r w:rsidRPr="00A7458F">
        <w:rPr>
          <w:szCs w:val="24"/>
          <w:vertAlign w:val="superscript"/>
        </w:rPr>
        <w:t>a,b</w:t>
      </w:r>
      <w:proofErr w:type="gramEnd"/>
      <w:r w:rsidRPr="00A7458F">
        <w:rPr>
          <w:szCs w:val="24"/>
          <w:vertAlign w:val="superscript"/>
        </w:rPr>
        <w:t>,c</w:t>
      </w:r>
      <w:proofErr w:type="spellEnd"/>
      <w:r w:rsidRPr="00A7458F">
        <w:rPr>
          <w:szCs w:val="24"/>
          <w:vertAlign w:val="superscript"/>
        </w:rPr>
        <w:t xml:space="preserve"> </w:t>
      </w:r>
      <w:r w:rsidRPr="00A7458F">
        <w:rPr>
          <w:szCs w:val="24"/>
        </w:rPr>
        <w:t xml:space="preserve">*, </w:t>
      </w:r>
      <w:proofErr w:type="spellStart"/>
      <w:r w:rsidRPr="00A7458F">
        <w:rPr>
          <w:color w:val="auto"/>
          <w:szCs w:val="24"/>
          <w:lang w:val="en-ZA" w:eastAsia="en-US"/>
        </w:rPr>
        <w:t>Lerato</w:t>
      </w:r>
      <w:proofErr w:type="spellEnd"/>
      <w:r w:rsidRPr="00A7458F">
        <w:rPr>
          <w:color w:val="auto"/>
          <w:szCs w:val="24"/>
          <w:lang w:val="en-ZA" w:eastAsia="en-US"/>
        </w:rPr>
        <w:t xml:space="preserve"> </w:t>
      </w:r>
      <w:proofErr w:type="spellStart"/>
      <w:r w:rsidRPr="00A7458F">
        <w:rPr>
          <w:color w:val="auto"/>
          <w:szCs w:val="24"/>
          <w:lang w:val="en-ZA" w:eastAsia="en-US"/>
        </w:rPr>
        <w:t>Raphoko</w:t>
      </w:r>
      <w:r w:rsidRPr="00A7458F">
        <w:rPr>
          <w:color w:val="auto"/>
          <w:szCs w:val="24"/>
          <w:vertAlign w:val="superscript"/>
          <w:lang w:val="en-ZA" w:eastAsia="en-US"/>
        </w:rPr>
        <w:t>b</w:t>
      </w:r>
      <w:proofErr w:type="spellEnd"/>
      <w:r w:rsidRPr="00A7458F">
        <w:rPr>
          <w:color w:val="auto"/>
          <w:szCs w:val="24"/>
          <w:lang w:val="en-ZA" w:eastAsia="en-US"/>
        </w:rPr>
        <w:t>,</w:t>
      </w:r>
      <w:r w:rsidRPr="00A7458F">
        <w:rPr>
          <w:szCs w:val="24"/>
        </w:rPr>
        <w:t xml:space="preserve"> Stephen O. Amoo </w:t>
      </w:r>
      <w:proofErr w:type="spellStart"/>
      <w:r w:rsidRPr="00A7458F">
        <w:rPr>
          <w:szCs w:val="24"/>
          <w:vertAlign w:val="superscript"/>
        </w:rPr>
        <w:t>a,d,e</w:t>
      </w:r>
      <w:proofErr w:type="spellEnd"/>
      <w:r w:rsidRPr="00A7458F">
        <w:rPr>
          <w:szCs w:val="24"/>
        </w:rPr>
        <w:t xml:space="preserve">, </w:t>
      </w:r>
      <w:r w:rsidRPr="00A7458F">
        <w:rPr>
          <w:iCs/>
          <w:szCs w:val="24"/>
          <w:shd w:val="clear" w:color="auto" w:fill="FFFFFF"/>
        </w:rPr>
        <w:t xml:space="preserve">Winston Nxumalo </w:t>
      </w:r>
      <w:r w:rsidRPr="00A7458F">
        <w:rPr>
          <w:iCs/>
          <w:szCs w:val="24"/>
          <w:shd w:val="clear" w:color="auto" w:fill="FFFFFF"/>
          <w:vertAlign w:val="superscript"/>
        </w:rPr>
        <w:t>b</w:t>
      </w:r>
    </w:p>
    <w:p w:rsidR="00A7458F" w:rsidRPr="00A7458F" w:rsidRDefault="00A7458F" w:rsidP="00A7458F">
      <w:pPr>
        <w:spacing w:line="276" w:lineRule="auto"/>
        <w:rPr>
          <w:szCs w:val="24"/>
        </w:rPr>
      </w:pPr>
    </w:p>
    <w:p w:rsidR="00A7458F" w:rsidRPr="00A7458F" w:rsidRDefault="00A7458F" w:rsidP="00A7458F">
      <w:pPr>
        <w:spacing w:line="276" w:lineRule="auto"/>
        <w:ind w:left="567" w:hanging="567"/>
        <w:rPr>
          <w:szCs w:val="24"/>
        </w:rPr>
      </w:pPr>
      <w:proofErr w:type="spellStart"/>
      <w:r w:rsidRPr="00A7458F">
        <w:rPr>
          <w:szCs w:val="24"/>
          <w:vertAlign w:val="superscript"/>
        </w:rPr>
        <w:t>a</w:t>
      </w:r>
      <w:proofErr w:type="spellEnd"/>
      <w:r w:rsidRPr="00A7458F">
        <w:rPr>
          <w:szCs w:val="24"/>
          <w:vertAlign w:val="superscript"/>
        </w:rPr>
        <w:tab/>
      </w:r>
      <w:r w:rsidRPr="00A7458F">
        <w:rPr>
          <w:szCs w:val="24"/>
        </w:rPr>
        <w:t xml:space="preserve">Agricultural Research Council—Vegetables, Industrial and Medicinal Plants, </w:t>
      </w:r>
      <w:proofErr w:type="spellStart"/>
      <w:r w:rsidRPr="00A7458F">
        <w:rPr>
          <w:szCs w:val="24"/>
        </w:rPr>
        <w:t>Roodeplaat</w:t>
      </w:r>
      <w:proofErr w:type="spellEnd"/>
      <w:r w:rsidRPr="00A7458F">
        <w:rPr>
          <w:szCs w:val="24"/>
        </w:rPr>
        <w:t>, Private Bag X293, Pretoria 0001, South Africa</w:t>
      </w:r>
    </w:p>
    <w:p w:rsidR="00A7458F" w:rsidRPr="00A7458F" w:rsidRDefault="00A7458F" w:rsidP="00A7458F">
      <w:pPr>
        <w:spacing w:line="276" w:lineRule="auto"/>
        <w:ind w:left="567" w:hanging="567"/>
        <w:rPr>
          <w:szCs w:val="24"/>
        </w:rPr>
      </w:pPr>
      <w:r w:rsidRPr="00A7458F">
        <w:rPr>
          <w:szCs w:val="24"/>
          <w:vertAlign w:val="superscript"/>
        </w:rPr>
        <w:t>b</w:t>
      </w:r>
      <w:r w:rsidRPr="00A7458F">
        <w:rPr>
          <w:szCs w:val="24"/>
          <w:vertAlign w:val="superscript"/>
        </w:rPr>
        <w:tab/>
      </w:r>
      <w:r w:rsidRPr="00A7458F">
        <w:rPr>
          <w:szCs w:val="24"/>
        </w:rPr>
        <w:t xml:space="preserve">Department of Chemistry, University of Limpopo, Private Bag X1106, </w:t>
      </w:r>
      <w:proofErr w:type="spellStart"/>
      <w:r w:rsidRPr="00A7458F">
        <w:rPr>
          <w:szCs w:val="24"/>
        </w:rPr>
        <w:t>Sovenga</w:t>
      </w:r>
      <w:proofErr w:type="spellEnd"/>
      <w:r w:rsidRPr="00A7458F">
        <w:rPr>
          <w:szCs w:val="24"/>
        </w:rPr>
        <w:t>, 0727, Polokwane, South Africa</w:t>
      </w:r>
    </w:p>
    <w:p w:rsidR="00A7458F" w:rsidRPr="00A7458F" w:rsidRDefault="00A7458F" w:rsidP="00A7458F">
      <w:pPr>
        <w:ind w:left="567" w:hanging="567"/>
      </w:pPr>
      <w:r w:rsidRPr="00A7458F">
        <w:rPr>
          <w:szCs w:val="24"/>
          <w:vertAlign w:val="superscript"/>
        </w:rPr>
        <w:t>c</w:t>
      </w:r>
      <w:r w:rsidRPr="00A7458F">
        <w:rPr>
          <w:szCs w:val="24"/>
          <w:vertAlign w:val="superscript"/>
        </w:rPr>
        <w:tab/>
      </w:r>
      <w:proofErr w:type="spellStart"/>
      <w:r w:rsidRPr="00A7458F">
        <w:t>Döhne</w:t>
      </w:r>
      <w:proofErr w:type="spellEnd"/>
      <w:r w:rsidRPr="00A7458F">
        <w:t xml:space="preserve"> Agricultural Development Institute, Plant and Crops Production Research, Private Bag X 15, </w:t>
      </w:r>
      <w:proofErr w:type="spellStart"/>
      <w:r w:rsidRPr="00A7458F">
        <w:t>Stutterheim</w:t>
      </w:r>
      <w:proofErr w:type="spellEnd"/>
      <w:r w:rsidRPr="00A7458F">
        <w:t>, 4930, South Africa</w:t>
      </w:r>
    </w:p>
    <w:p w:rsidR="00A7458F" w:rsidRPr="00A7458F" w:rsidRDefault="00A7458F" w:rsidP="00A7458F">
      <w:pPr>
        <w:spacing w:line="276" w:lineRule="auto"/>
        <w:ind w:left="567" w:hanging="567"/>
        <w:rPr>
          <w:szCs w:val="24"/>
        </w:rPr>
      </w:pPr>
      <w:r w:rsidRPr="00A7458F">
        <w:rPr>
          <w:szCs w:val="24"/>
          <w:vertAlign w:val="superscript"/>
        </w:rPr>
        <w:t>d</w:t>
      </w:r>
      <w:r w:rsidRPr="00A7458F">
        <w:rPr>
          <w:szCs w:val="24"/>
          <w:vertAlign w:val="superscript"/>
        </w:rPr>
        <w:tab/>
      </w:r>
      <w:r w:rsidRPr="00A7458F">
        <w:rPr>
          <w:szCs w:val="24"/>
        </w:rPr>
        <w:t xml:space="preserve">Indigenous Knowledge Systems Centre, Faculty of Natural and Agricultural Sciences, North-West University, Private Bag X2046, </w:t>
      </w:r>
      <w:proofErr w:type="spellStart"/>
      <w:r w:rsidRPr="00A7458F">
        <w:rPr>
          <w:szCs w:val="24"/>
        </w:rPr>
        <w:t>Mmabatho</w:t>
      </w:r>
      <w:proofErr w:type="spellEnd"/>
      <w:r w:rsidRPr="00A7458F">
        <w:rPr>
          <w:szCs w:val="24"/>
        </w:rPr>
        <w:t xml:space="preserve"> 2735, South Africa </w:t>
      </w:r>
    </w:p>
    <w:p w:rsidR="00A7458F" w:rsidRPr="00A7458F" w:rsidRDefault="00A7458F" w:rsidP="00A7458F">
      <w:pPr>
        <w:spacing w:line="276" w:lineRule="auto"/>
        <w:ind w:left="567" w:hanging="567"/>
        <w:rPr>
          <w:szCs w:val="24"/>
        </w:rPr>
      </w:pPr>
      <w:r w:rsidRPr="00A7458F">
        <w:rPr>
          <w:szCs w:val="24"/>
          <w:vertAlign w:val="superscript"/>
        </w:rPr>
        <w:t>e</w:t>
      </w:r>
      <w:r w:rsidRPr="00A7458F">
        <w:rPr>
          <w:szCs w:val="24"/>
        </w:rPr>
        <w:tab/>
        <w:t>Department of Botany and Plant Biotechnology, Faculty of Science, University of Johannesburg, P.O. Box 524, Auckland Park 2006, South Africa</w:t>
      </w:r>
    </w:p>
    <w:p w:rsidR="00A7458F" w:rsidRPr="00A7458F" w:rsidRDefault="00A7458F" w:rsidP="00A7458F">
      <w:r w:rsidRPr="00A7458F">
        <w:rPr>
          <w:b/>
          <w:szCs w:val="24"/>
        </w:rPr>
        <w:t>*</w:t>
      </w:r>
      <w:r w:rsidRPr="00A7458F">
        <w:rPr>
          <w:b/>
          <w:szCs w:val="24"/>
        </w:rPr>
        <w:tab/>
      </w:r>
      <w:r w:rsidRPr="00A7458F">
        <w:rPr>
          <w:szCs w:val="24"/>
        </w:rPr>
        <w:t xml:space="preserve">Correspondence: </w:t>
      </w:r>
      <w:r w:rsidRPr="00A7458F">
        <w:t>Alfred.Seepe@drdar.gov.za</w:t>
      </w:r>
      <w:r w:rsidRPr="00A7458F">
        <w:rPr>
          <w:szCs w:val="24"/>
        </w:rPr>
        <w:t xml:space="preserve">; Tel.: +27 </w:t>
      </w:r>
      <w:r w:rsidRPr="00A7458F">
        <w:t xml:space="preserve">43 683 5455 </w:t>
      </w:r>
      <w:r w:rsidRPr="00A7458F">
        <w:rPr>
          <w:color w:val="auto"/>
          <w:szCs w:val="24"/>
        </w:rPr>
        <w:t>(H.A. Seepe)</w:t>
      </w:r>
    </w:p>
    <w:p w:rsidR="00E20BAA" w:rsidRDefault="00E20BAA" w:rsidP="00D54A81">
      <w:pPr>
        <w:spacing w:line="276" w:lineRule="auto"/>
        <w:ind w:left="567" w:hanging="567"/>
      </w:pPr>
    </w:p>
    <w:p w:rsidR="009339C9" w:rsidRDefault="009339C9"/>
    <w:p w:rsidR="009339C9" w:rsidRDefault="009339C9"/>
    <w:p w:rsidR="009339C9" w:rsidRDefault="009339C9"/>
    <w:p w:rsidR="009339C9" w:rsidRDefault="009339C9"/>
    <w:p w:rsidR="009339C9" w:rsidRDefault="009339C9"/>
    <w:p w:rsidR="009339C9" w:rsidRDefault="009339C9"/>
    <w:p w:rsidR="009339C9" w:rsidRDefault="009339C9"/>
    <w:p w:rsidR="009339C9" w:rsidRDefault="009339C9"/>
    <w:p w:rsidR="009339C9" w:rsidRDefault="009339C9"/>
    <w:p w:rsidR="009339C9" w:rsidRDefault="009339C9"/>
    <w:p w:rsidR="009339C9" w:rsidRDefault="009339C9"/>
    <w:p w:rsidR="009339C9" w:rsidRDefault="009339C9"/>
    <w:p w:rsidR="009339C9" w:rsidRDefault="009339C9"/>
    <w:p w:rsidR="009339C9" w:rsidRDefault="009339C9"/>
    <w:p w:rsidR="009339C9" w:rsidRDefault="009339C9"/>
    <w:p w:rsidR="009339C9" w:rsidRDefault="009339C9"/>
    <w:p w:rsidR="009339C9" w:rsidRDefault="009339C9"/>
    <w:p w:rsidR="009339C9" w:rsidRDefault="009339C9"/>
    <w:p w:rsidR="009339C9" w:rsidRDefault="009339C9"/>
    <w:p w:rsidR="00C80B72" w:rsidRDefault="00C80B72" w:rsidP="009339C9">
      <w:pPr>
        <w:pStyle w:val="MDPI71References"/>
        <w:numPr>
          <w:ilvl w:val="0"/>
          <w:numId w:val="0"/>
        </w:numPr>
        <w:spacing w:before="240" w:after="240" w:line="200" w:lineRule="atLeast"/>
        <w:rPr>
          <w:rFonts w:ascii="Times New Roman" w:eastAsia="SimSun" w:hAnsi="Times New Roman"/>
          <w:b/>
          <w:sz w:val="24"/>
          <w:szCs w:val="24"/>
        </w:rPr>
      </w:pPr>
    </w:p>
    <w:p w:rsidR="00C328A5" w:rsidRDefault="00C328A5" w:rsidP="009339C9">
      <w:pPr>
        <w:pStyle w:val="MDPI71References"/>
        <w:numPr>
          <w:ilvl w:val="0"/>
          <w:numId w:val="0"/>
        </w:numPr>
        <w:spacing w:before="240" w:after="240" w:line="200" w:lineRule="atLeast"/>
        <w:rPr>
          <w:rFonts w:ascii="Times New Roman" w:eastAsia="SimSun" w:hAnsi="Times New Roman"/>
          <w:b/>
          <w:sz w:val="24"/>
          <w:szCs w:val="24"/>
        </w:rPr>
      </w:pPr>
    </w:p>
    <w:p w:rsidR="009339C9" w:rsidRPr="009339C9" w:rsidRDefault="009339C9" w:rsidP="009339C9">
      <w:pPr>
        <w:pStyle w:val="MDPI71References"/>
        <w:numPr>
          <w:ilvl w:val="0"/>
          <w:numId w:val="0"/>
        </w:numPr>
        <w:spacing w:before="240" w:after="240" w:line="200" w:lineRule="atLeast"/>
        <w:rPr>
          <w:rFonts w:ascii="Times New Roman" w:eastAsia="SimSun" w:hAnsi="Times New Roman"/>
          <w:b/>
          <w:sz w:val="24"/>
          <w:szCs w:val="24"/>
        </w:rPr>
      </w:pPr>
      <w:r w:rsidRPr="009339C9">
        <w:rPr>
          <w:rFonts w:ascii="Times New Roman" w:eastAsia="SimSun" w:hAnsi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eastAsia="SimSun" w:hAnsi="Times New Roman"/>
          <w:b/>
          <w:sz w:val="24"/>
          <w:szCs w:val="24"/>
        </w:rPr>
        <w:t>Information</w:t>
      </w:r>
    </w:p>
    <w:p w:rsidR="00B74966" w:rsidRDefault="00EF5E4E">
      <w:pPr>
        <w:rPr>
          <w:color w:val="auto"/>
          <w:szCs w:val="24"/>
        </w:rPr>
      </w:pPr>
      <w:r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0D146ECE" wp14:editId="63EB8025">
                <wp:simplePos x="0" y="0"/>
                <wp:positionH relativeFrom="column">
                  <wp:posOffset>4476750</wp:posOffset>
                </wp:positionH>
                <wp:positionV relativeFrom="paragraph">
                  <wp:posOffset>1786890</wp:posOffset>
                </wp:positionV>
                <wp:extent cx="333375" cy="304800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5D29" w:rsidRPr="00B00CAE" w:rsidRDefault="00605D29" w:rsidP="00605D29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146EC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52.5pt;margin-top:140.7pt;width:26.25pt;height:24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4KWCAIAAPIDAAAOAAAAZHJzL2Uyb0RvYy54bWysU9tu2zAMfR+wfxD0vthJk7U14hRduw4D&#10;ugvQ7gMYWY6FSaImKbGzry8lp2nQvg3TgyCJ5CHPIbW8GoxmO+mDQlvz6aTkTFqBjbKbmv96vPtw&#10;wVmIYBvQaGXN9zLwq9X7d8veVXKGHepGekYgNlS9q3kXo6uKIohOGggTdNKSsUVvINLVb4rGQ0/o&#10;RhezsvxY9Ogb51HIEOj1djTyVcZvWynij7YNMjJdc6ot5t3nfZ32YrWEauPBdUocyoB/qMKAspT0&#10;CHULEdjWqzdQRgmPAds4EWgKbFslZOZAbKblKzYPHTiZuZA4wR1lCv8PVnzf/fRMNdS7BWcWDPXo&#10;UQ6RfcKBzZI8vQsVeT048osDPZNrphrcPYrfgVm86cBu5LX32HcSGipvmiKLk9ARJySQdf8NG0oD&#10;24gZaGi9SdqRGozQqU37Y2tSKYIez2idU4WCTGfl/KLMrSugeg52PsQvEg1Lh5p76nwGh919iKkY&#10;qJ5dUi6Ld0rr3H1tWV/zy8VskQNOLEZFGk6tTM0pIa1xXBLHz7bJwRGUHs+UQNsD6cRzZByH9UCO&#10;SYk1Nnui73EcQvo0dOjQ/+WspwGsefizBS85018tSXg5nc/TxObLfHE+o4s/taxPLWAFQdU8cjYe&#10;b2Ke8pHrNUndqizDSyWHWmmwsjqHT5Am9/SevV6+6uoJAAD//wMAUEsDBBQABgAIAAAAIQDwmRdT&#10;4AAAAAsBAAAPAAAAZHJzL2Rvd25yZXYueG1sTI/BTsMwEETvSPyDtUjcqN2QkDZkUyEQVxAFKvXm&#10;xtskIl5HsduEv8ec4Dia0cybcjPbXpxp9J1jhOVCgSCunem4Qfh4f75ZgfBBs9G9Y0L4Jg+b6vKi&#10;1IVxE7/ReRsaEUvYFxqhDWEopPR1S1b7hRuIo3d0o9UhyrGRZtRTLLe9TJS6k1Z3HBdaPdBjS/XX&#10;9mQRPl+O+12qXpsnmw2Tm5Vku5aI11fzwz2IQHP4C8MvfkSHKjId3ImNFz1CrrL4JSAkq2UKIiby&#10;LM9AHBBuk3UKsirl/w/VDwAAAP//AwBQSwECLQAUAAYACAAAACEAtoM4kv4AAADhAQAAEwAAAAAA&#10;AAAAAAAAAAAAAAAAW0NvbnRlbnRfVHlwZXNdLnhtbFBLAQItABQABgAIAAAAIQA4/SH/1gAAAJQB&#10;AAALAAAAAAAAAAAAAAAAAC8BAABfcmVscy8ucmVsc1BLAQItABQABgAIAAAAIQAZK4KWCAIAAPID&#10;AAAOAAAAAAAAAAAAAAAAAC4CAABkcnMvZTJvRG9jLnhtbFBLAQItABQABgAIAAAAIQDwmRdT4AAA&#10;AAsBAAAPAAAAAAAAAAAAAAAAAGIEAABkcnMvZG93bnJldi54bWxQSwUGAAAAAAQABADzAAAAbwUA&#10;AAAA&#10;" filled="f" stroked="f">
                <v:textbox>
                  <w:txbxContent>
                    <w:p w:rsidR="00605D29" w:rsidRPr="00B00CAE" w:rsidRDefault="00605D29" w:rsidP="00605D29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6017EFC6" wp14:editId="11565ED8">
                <wp:simplePos x="0" y="0"/>
                <wp:positionH relativeFrom="column">
                  <wp:posOffset>4552950</wp:posOffset>
                </wp:positionH>
                <wp:positionV relativeFrom="paragraph">
                  <wp:posOffset>1816735</wp:posOffset>
                </wp:positionV>
                <wp:extent cx="333375" cy="304800"/>
                <wp:effectExtent l="0" t="0" r="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2E03" w:rsidRPr="00B00CAE" w:rsidRDefault="008B2E03" w:rsidP="008B2E03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2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17EFC6" id="_x0000_s1027" type="#_x0000_t202" style="position:absolute;left:0;text-align:left;margin-left:358.5pt;margin-top:143.05pt;width:26.25pt;height:24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hp7DAIAAPkDAAAOAAAAZHJzL2Uyb0RvYy54bWysU9tu2zAMfR+wfxD0vthxk7U14hRduw4D&#10;ugvQ7gMYWY6FSaImKbG7ry8lp2mwvQ3TgyCK4iHPIbW6Go1me+mDQtvw+azkTFqBrbLbhv94vHt3&#10;wVmIYFvQaGXDn2TgV+u3b1aDq2WFPepWekYgNtSDa3gfo6uLIoheGggzdNKSs0NvIJLpt0XrYSB0&#10;o4uqLN8XA/rWeRQyBLq9nZx8nfG7Tor4reuCjEw3nGqLefd536S9WK+g3npwvRKHMuAfqjCgLCU9&#10;Qt1CBLbz6i8oo4THgF2cCTQFdp0SMnMgNvPyDzYPPTiZuZA4wR1lCv8PVnzdf/dMtQ2vKs4sGOrR&#10;oxwj+4Ajq5I8gws1vXpw9C6OdE1tzlSDu0fxMzCLNz3Yrbz2HodeQkvlzVNkcRI64YQEshm+YEtp&#10;YBcxA42dN0k7UoMROrXp6diaVIqgyzNa50vOBLnOysVFmVtXQP0S7HyInyQalg4N99T5DA77+xBT&#10;MVC/PEm5LN4prXP3tWVDwy+X1TIHnHiMijScWpmGU0Ja07gkjh9tm4MjKD2dKYG2B9KJ58Q4jpsx&#10;y5sVSYJssH0iFTxOs0h/hw49+t+cDTSHDQ+/duAlZ/qzJSUv54tFGtxsLJbnFRn+1LM59YAVBNXw&#10;yNl0vIl52CfK16R4p7Iar5UcSqb5yiId/kIa4FM7v3r9setnAAAA//8DAFBLAwQUAAYACAAAACEA&#10;wOeyKOAAAAALAQAADwAAAGRycy9kb3ducmV2LnhtbEyPS0/DMBCE70j8B2uRuFE7fSRtyKZCIK4g&#10;ykPi5sbbJCJeR7HbhH9f9wTH0Yxmvim2k+3EiQbfOkZIZgoEceVMyzXCx/vz3RqED5qN7hwTwi95&#10;2JbXV4XOjRv5jU67UItYwj7XCE0IfS6lrxqy2s9cTxy9gxusDlEOtTSDHmO57eRcqVRa3XJcaHRP&#10;jw1VP7ujRfh8OXx/LdVr/WRX/egmJdluJOLtzfRwDyLQFP7CcMGP6FBGpr07svGiQ8iSLH4JCPN1&#10;moCIiSzdrEDsERaLZQKyLOT/D+UZAAD//wMAUEsBAi0AFAAGAAgAAAAhALaDOJL+AAAA4QEAABMA&#10;AAAAAAAAAAAAAAAAAAAAAFtDb250ZW50X1R5cGVzXS54bWxQSwECLQAUAAYACAAAACEAOP0h/9YA&#10;AACUAQAACwAAAAAAAAAAAAAAAAAvAQAAX3JlbHMvLnJlbHNQSwECLQAUAAYACAAAACEAkKoaewwC&#10;AAD5AwAADgAAAAAAAAAAAAAAAAAuAgAAZHJzL2Uyb0RvYy54bWxQSwECLQAUAAYACAAAACEAwOey&#10;KOAAAAALAQAADwAAAAAAAAAAAAAAAABmBAAAZHJzL2Rvd25yZXYueG1sUEsFBgAAAAAEAAQA8wAA&#10;AHMFAAAAAA==&#10;" filled="f" stroked="f">
                <v:textbox>
                  <w:txbxContent>
                    <w:p w:rsidR="008B2E03" w:rsidRPr="00B00CAE" w:rsidRDefault="008B2E03" w:rsidP="008B2E03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20</w:t>
                      </w:r>
                    </w:p>
                  </w:txbxContent>
                </v:textbox>
              </v:shape>
            </w:pict>
          </mc:Fallback>
        </mc:AlternateContent>
      </w:r>
      <w:r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075CEB84" wp14:editId="12C3EBBE">
                <wp:simplePos x="0" y="0"/>
                <wp:positionH relativeFrom="column">
                  <wp:posOffset>2181225</wp:posOffset>
                </wp:positionH>
                <wp:positionV relativeFrom="paragraph">
                  <wp:posOffset>2548890</wp:posOffset>
                </wp:positionV>
                <wp:extent cx="333375" cy="304800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53F8" w:rsidRPr="00B00CAE" w:rsidRDefault="00605D29" w:rsidP="006653F8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5CEB84" id="_x0000_s1028" type="#_x0000_t202" style="position:absolute;left:0;text-align:left;margin-left:171.75pt;margin-top:200.7pt;width:26.25pt;height:24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7zlCwIAAPkDAAAOAAAAZHJzL2Uyb0RvYy54bWysU9tu2zAMfR+wfxD0vti5ra0Rp+jadRjQ&#10;XYB2H8DIcixMEjVJiZ19/Sg5zYL2bZgeBEkkD3kOqdX1YDTbSx8U2ppPJyVn0gpslN3W/MfT/btL&#10;zkIE24BGK2t+kIFfr9++WfWukjPsUDfSMwKxoepdzbsYXVUUQXTSQJigk5aMLXoDka5+WzQeekI3&#10;upiV5fuiR984j0KGQK93o5GvM37bShG/tW2QkemaU20x7z7vm7QX6xVUWw+uU+JYBvxDFQaUpaQn&#10;qDuIwHZevYIySngM2MaJQFNg2yohMwdiMy1fsHnswMnMhcQJ7iRT+H+w4uv+u2eqod7NObNgqEdP&#10;cojsAw5sluTpXajI69GRXxzomVwz1eAeUPwMzOJtB3Yrb7zHvpPQUHnTFFmchY44IYFs+i/YUBrY&#10;RcxAQ+tN0o7UYIRObTqcWpNKEfQ4p3Wx5EyQaV4uLsvcugKq52DnQ/wk0bB0qLmnzmdw2D+EmIqB&#10;6tkl5bJ4r7TO3deW9TW/Ws6WOeDMYlSk4dTK1JwS0hrHJXH8aJscHEHp8UwJtD2STjxHxnHYDFne&#10;k5YbbA6kgsdxFunv0KFD/5uznuaw5uHXDrzkTH+2pOTVdLFIg5svi+XFjC7+3LI5t4AVBFXzyNl4&#10;vI152EfKN6R4q7IaqTVjJceSab6ySMe/kAb4/J69/v7Y9R8AAAD//wMAUEsDBBQABgAIAAAAIQC7&#10;vpNL3gAAAAsBAAAPAAAAZHJzL2Rvd25yZXYueG1sTI/BTsMwDIbvSLxDZCRuLBnNprU0nRCIK4gB&#10;k7hljddWNE7VZGt5e8wJjrY//f7+cjv7XpxxjF0gA8uFAoFUB9dRY+D97elmAyImS872gdDAN0bY&#10;VpcXpS1cmOgVz7vUCA6hWFgDbUpDIWWsW/Q2LsKAxLdjGL1NPI6NdKOdONz38laptfS2I/7Q2gEf&#10;Wqy/didv4OP5+LnX6qV59KthCrOS5HNpzPXVfH8HIuGc/mD41Wd1qNjpEE7kougNZDpbMWpAq6UG&#10;wUSWr7ndgTc61yCrUv7vUP0AAAD//wMAUEsBAi0AFAAGAAgAAAAhALaDOJL+AAAA4QEAABMAAAAA&#10;AAAAAAAAAAAAAAAAAFtDb250ZW50X1R5cGVzXS54bWxQSwECLQAUAAYACAAAACEAOP0h/9YAAACU&#10;AQAACwAAAAAAAAAAAAAAAAAvAQAAX3JlbHMvLnJlbHNQSwECLQAUAAYACAAAACEAYLu85QsCAAD5&#10;AwAADgAAAAAAAAAAAAAAAAAuAgAAZHJzL2Uyb0RvYy54bWxQSwECLQAUAAYACAAAACEAu76TS94A&#10;AAALAQAADwAAAAAAAAAAAAAAAABlBAAAZHJzL2Rvd25yZXYueG1sUEsFBgAAAAAEAAQA8wAAAHAF&#10;AAAAAA==&#10;" filled="f" stroked="f">
                <v:textbox>
                  <w:txbxContent>
                    <w:p w:rsidR="006653F8" w:rsidRPr="00B00CAE" w:rsidRDefault="00605D29" w:rsidP="006653F8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  <w:r w:rsidR="008931ED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0D146ECE" wp14:editId="63EB8025">
                <wp:simplePos x="0" y="0"/>
                <wp:positionH relativeFrom="column">
                  <wp:posOffset>4076700</wp:posOffset>
                </wp:positionH>
                <wp:positionV relativeFrom="paragraph">
                  <wp:posOffset>1816735</wp:posOffset>
                </wp:positionV>
                <wp:extent cx="333375" cy="304800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0219B" w:rsidRPr="00B00CAE" w:rsidRDefault="00A0219B" w:rsidP="00A0219B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146ECE" id="_x0000_s1029" type="#_x0000_t202" style="position:absolute;left:0;text-align:left;margin-left:321pt;margin-top:143.05pt;width:26.25pt;height:24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HoXDAIAAPkDAAAOAAAAZHJzL2Uyb0RvYy54bWysU9tu2zAMfR+wfxD0vti5rY0Rp+jadRjQ&#10;XYB2H8DIcixMEjVJid19/Sg5yYLtbZgeBEkkD3kOqfXNYDQ7SB8U2ppPJyVn0gpslN3V/Nvzw5tr&#10;zkIE24BGK2v+IgO/2bx+te5dJWfYoW6kZwRiQ9W7mncxuqooguikgTBBJy0ZW/QGIl39rmg89IRu&#10;dDEry7dFj75xHoUMgV7vRyPfZPy2lSJ+adsgI9M1p9pi3n3et2kvNmuodh5cp8SxDPiHKgwoS0nP&#10;UPcQge29+gvKKOExYBsnAk2BbauEzByIzbT8g81TB05mLiROcGeZwv+DFZ8PXz1TDfVuxZkFQz16&#10;lkNk73BgsyRP70JFXk+O/OJAz+SaqQb3iOJ7YBbvOrA7ees99p2EhsqbpsjiInTECQlk23/ChtLA&#10;PmIGGlpvknakBiN0atPLuTWpFEGPc1pXS84Emebl4rrMrSugOgU7H+IHiYalQ809dT6Dw+ExxFQM&#10;VCeXlMvig9I6d19b1td8tZwtc8CFxahIw6mVqTklpDWOS+L43jY5OILS45kSaHsknXiOjOOwHbK8&#10;85OWW2xeSAWP4yzS36FDh/4nZz3NYc3Djz14yZn+aEnJ1XSxSIObL4vl1Ywu/tKyvbSAFQRV88jZ&#10;eLyLedhHyrekeKuyGqk1YyXHkmm+skjHv5AG+PKevX7/2M0vAAAA//8DAFBLAwQUAAYACAAAACEA&#10;cJZ2YuAAAAALAQAADwAAAGRycy9kb3ducmV2LnhtbEyPwU7DMBBE70j8g7VI3KidNI3akE2FQFxB&#10;FKjUmxtvk4h4HcVuE/4ec4LjaEYzb8rtbHtxodF3jhGShQJBXDvTcYPw8f58twbhg2aje8eE8E0e&#10;ttX1VakL4yZ+o8suNCKWsC80QhvCUEjp65as9gs3EEfv5EarQ5RjI82op1hue5kqlUurO44LrR7o&#10;saX6a3e2CJ8vp8M+U6/Nk10Nk5uVZLuRiLc388M9iEBz+AvDL35EhyoyHd2ZjRc9Qp6l8UtASNd5&#10;AiIm8k22AnFEWC6zBGRVyv8fqh8AAAD//wMAUEsBAi0AFAAGAAgAAAAhALaDOJL+AAAA4QEAABMA&#10;AAAAAAAAAAAAAAAAAAAAAFtDb250ZW50X1R5cGVzXS54bWxQSwECLQAUAAYACAAAACEAOP0h/9YA&#10;AACUAQAACwAAAAAAAAAAAAAAAAAvAQAAX3JlbHMvLnJlbHNQSwECLQAUAAYACAAAACEA2IB6FwwC&#10;AAD5AwAADgAAAAAAAAAAAAAAAAAuAgAAZHJzL2Uyb0RvYy54bWxQSwECLQAUAAYACAAAACEAcJZ2&#10;YuAAAAALAQAADwAAAAAAAAAAAAAAAABmBAAAZHJzL2Rvd25yZXYueG1sUEsFBgAAAAAEAAQA8wAA&#10;AHMFAAAAAA==&#10;" filled="f" stroked="f">
                <v:textbox>
                  <w:txbxContent>
                    <w:p w:rsidR="00A0219B" w:rsidRPr="00B00CAE" w:rsidRDefault="00A0219B" w:rsidP="00A0219B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17</w:t>
                      </w:r>
                    </w:p>
                  </w:txbxContent>
                </v:textbox>
              </v:shape>
            </w:pict>
          </mc:Fallback>
        </mc:AlternateContent>
      </w:r>
      <w:r w:rsidR="002D49C4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3B26EB4F" wp14:editId="5F1E1216">
                <wp:simplePos x="0" y="0"/>
                <wp:positionH relativeFrom="column">
                  <wp:posOffset>2705100</wp:posOffset>
                </wp:positionH>
                <wp:positionV relativeFrom="paragraph">
                  <wp:posOffset>2567940</wp:posOffset>
                </wp:positionV>
                <wp:extent cx="333375" cy="304800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0219B" w:rsidRPr="00B00CAE" w:rsidRDefault="00A0219B" w:rsidP="00A0219B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26EB4F" id="_x0000_s1030" type="#_x0000_t202" style="position:absolute;left:0;text-align:left;margin-left:213pt;margin-top:202.2pt;width:26.25pt;height:24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Ts4DAIAAPkDAAAOAAAAZHJzL2Uyb0RvYy54bWysU9tu2zAMfR+wfxD0vthJk7U14hRduw4D&#10;ugvQ7gMYWY6FSaImKbGzrx8lJ1nQvg3TgyCJ5CHPIbW8GYxmO+mDQlvz6aTkTFqBjbKbmv94fnh3&#10;xVmIYBvQaGXN9zLwm9XbN8veVXKGHepGekYgNlS9q3kXo6uKIohOGggTdNKSsUVvINLVb4rGQ0/o&#10;Rhezsnxf9Ogb51HIEOj1fjTyVcZvWynit7YNMjJdc6ot5t3nfZ32YrWEauPBdUocyoB/qMKAspT0&#10;BHUPEdjWq1dQRgmPAds4EWgKbFslZOZAbKblCzZPHTiZuZA4wZ1kCv8PVnzdffdMNTWfkTwWDPXo&#10;WQ6RfcCBzZI8vQsVeT058osDPVObM9XgHlH8DMziXQd2I2+9x76T0FB50xRZnIWOOCGBrPsv2FAa&#10;2EbMQEPrTdKO1GCETnXsT61JpQh6vKB1ueBMkOminF+VuXUFVMdg50P8JNGwdKi5p85ncNg9hpiK&#10;geroknJZfFBa5+5ry/qaXy9mixxwZjEq0nBqZWpOCWmN45I4frRNDo6g9HimBNoeSCeeI+M4rIcs&#10;7/yo5RqbPangcZxF+jt06ND/5qynOax5+LUFLznTny0peT2dz9Pg5st8cZna5M8t63MLWEFQNY+c&#10;jce7mId9pHxLircqq5FaM1ZyKJnmK4t0+AtpgM/v2evvj139AQAA//8DAFBLAwQUAAYACAAAACEA&#10;vQzjSt4AAAALAQAADwAAAGRycy9kb3ducmV2LnhtbEyPwU7DMBBE70j8g7VI3KhN5JQS4lQIxBVE&#10;gUq9ufE2iYjXUew24e9ZTvQ2ox3NvinXs+/FCcfYBTJwu1AgkOrgOmoMfH683KxAxGTJ2T4QGvjB&#10;COvq8qK0hQsTveNpkxrBJRQLa6BNaSikjHWL3sZFGJD4dgijt4nt2Eg32onLfS8zpZbS2474Q2sH&#10;fGqx/t4cvYGv18Nuq9Vb8+zzYQqzkuTvpTHXV/PjA4iEc/oPwx8+o0PFTPtwJBdFb0BnS96SWCit&#10;QXBC361yEHsWeaZBVqU831D9AgAA//8DAFBLAQItABQABgAIAAAAIQC2gziS/gAAAOEBAAATAAAA&#10;AAAAAAAAAAAAAAAAAABbQ29udGVudF9UeXBlc10ueG1sUEsBAi0AFAAGAAgAAAAhADj9If/WAAAA&#10;lAEAAAsAAAAAAAAAAAAAAAAALwEAAF9yZWxzLy5yZWxzUEsBAi0AFAAGAAgAAAAhAECxOzgMAgAA&#10;+QMAAA4AAAAAAAAAAAAAAAAALgIAAGRycy9lMm9Eb2MueG1sUEsBAi0AFAAGAAgAAAAhAL0M40re&#10;AAAACwEAAA8AAAAAAAAAAAAAAAAAZgQAAGRycy9kb3ducmV2LnhtbFBLBQYAAAAABAAEAPMAAABx&#10;BQAAAAA=&#10;" filled="f" stroked="f">
                <v:textbox>
                  <w:txbxContent>
                    <w:p w:rsidR="00A0219B" w:rsidRPr="00B00CAE" w:rsidRDefault="00A0219B" w:rsidP="00A0219B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 w:rsidR="00A94C3B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2FF230E8" wp14:editId="794AFFBB">
                <wp:simplePos x="0" y="0"/>
                <wp:positionH relativeFrom="column">
                  <wp:posOffset>5172075</wp:posOffset>
                </wp:positionH>
                <wp:positionV relativeFrom="paragraph">
                  <wp:posOffset>1931035</wp:posOffset>
                </wp:positionV>
                <wp:extent cx="333375" cy="304800"/>
                <wp:effectExtent l="0" t="0" r="0" b="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4C3B" w:rsidRPr="00B00CAE" w:rsidRDefault="00A94C3B" w:rsidP="00A94C3B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2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F230E8" id="_x0000_s1031" type="#_x0000_t202" style="position:absolute;left:0;text-align:left;margin-left:407.25pt;margin-top:152.05pt;width:26.25pt;height:24pt;z-index:251705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9eoQDQIAAPkDAAAOAAAAZHJzL2Uyb0RvYy54bWysU9tu2zAMfR+wfxD0vthxk7U14hRduw4D&#10;ugvQ7gMYWY6FSaImKbG7rx8lJ1mwvQ3TgyCK4iHPIbW6GY1me+mDQtvw+azkTFqBrbLbhn97fnhz&#10;xVmIYFvQaGXDX2TgN+vXr1aDq2WFPepWekYgNtSDa3gfo6uLIoheGggzdNKSs0NvIJLpt0XrYSB0&#10;o4uqLN8WA/rWeRQyBLq9n5x8nfG7Tor4peuCjEw3nGqLefd536S9WK+g3npwvRKHMuAfqjCgLCU9&#10;Qd1DBLbz6i8oo4THgF2cCTQFdp0SMnMgNvPyDzZPPTiZuZA4wZ1kCv8PVnzef/VMtQ2vqFMWDPXo&#10;WY6RvcORVUmewYWaXj05ehdHuqY2Z6rBPaL4HpjFux7sVt56j0MvoaXy5imyOAudcEIC2QyfsKU0&#10;sIuYgcbOm6QdqcEIndr0cmpNKkXQ5QWtyyVnglwX5eKqzK0roD4GOx/iB4mGpUPDPXU+g8P+McRU&#10;DNTHJymXxQelde6+tmxo+PWyWuaAM49RkYZTK9NwSkhrGpfE8b1tc3AEpaczJdD2QDrxnBjHcTNm&#10;eZdHLTfYvpAKHqdZpL9Dhx79T84GmsOGhx878JIz/dGSktfzxSINbjYWy8uKDH/u2Zx7wAqCanjk&#10;bDrexTzsE+VbUrxTWY3UmqmSQ8k0X1mkw19IA3xu51e/f+z6FwAAAP//AwBQSwMEFAAGAAgAAAAh&#10;AKPFnBDfAAAACwEAAA8AAABkcnMvZG93bnJldi54bWxMj8FOwzAMhu9IvENkJG4s6WhHKU0nBOIK&#10;2mCTuGWN11Y0TtVka3l7zAmOtj/9/v5yPbtenHEMnScNyUKBQKq97ajR8PH+cpODCNGQNb0n1PCN&#10;AdbV5UVpCusn2uB5GxvBIRQKo6GNcSikDHWLzoSFH5D4dvSjM5HHsZF2NBOHu14ulVpJZzriD60Z&#10;8KnF+mt7chp2r8fPfaremmeXDZOflSR3L7W+vpofH0BEnOMfDL/6rA4VOx38iWwQvYY8STNGNdyq&#10;NAHBRL6643YH3mTLBGRVyv8dqh8AAAD//wMAUEsBAi0AFAAGAAgAAAAhALaDOJL+AAAA4QEAABMA&#10;AAAAAAAAAAAAAAAAAAAAAFtDb250ZW50X1R5cGVzXS54bWxQSwECLQAUAAYACAAAACEAOP0h/9YA&#10;AACUAQAACwAAAAAAAAAAAAAAAAAvAQAAX3JlbHMvLnJlbHNQSwECLQAUAAYACAAAACEAMPXqEA0C&#10;AAD5AwAADgAAAAAAAAAAAAAAAAAuAgAAZHJzL2Uyb0RvYy54bWxQSwECLQAUAAYACAAAACEAo8Wc&#10;EN8AAAALAQAADwAAAAAAAAAAAAAAAABnBAAAZHJzL2Rvd25yZXYueG1sUEsFBgAAAAAEAAQA8wAA&#10;AHMFAAAAAA==&#10;" filled="f" stroked="f">
                <v:textbox>
                  <w:txbxContent>
                    <w:p w:rsidR="00A94C3B" w:rsidRPr="00B00CAE" w:rsidRDefault="00A94C3B" w:rsidP="00A94C3B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25</w:t>
                      </w:r>
                    </w:p>
                  </w:txbxContent>
                </v:textbox>
              </v:shape>
            </w:pict>
          </mc:Fallback>
        </mc:AlternateContent>
      </w:r>
      <w:r w:rsidR="00A94C3B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709440" behindDoc="0" locked="0" layoutInCell="1" allowOverlap="1" wp14:anchorId="4D41A5C3" wp14:editId="6A811B5B">
                <wp:simplePos x="0" y="0"/>
                <wp:positionH relativeFrom="column">
                  <wp:posOffset>5029200</wp:posOffset>
                </wp:positionH>
                <wp:positionV relativeFrom="paragraph">
                  <wp:posOffset>1939290</wp:posOffset>
                </wp:positionV>
                <wp:extent cx="333375" cy="304800"/>
                <wp:effectExtent l="0" t="0" r="0" b="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4C3B" w:rsidRPr="00B00CAE" w:rsidRDefault="00A94C3B" w:rsidP="00A94C3B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2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41A5C3" id="_x0000_s1032" type="#_x0000_t202" style="position:absolute;left:0;text-align:left;margin-left:396pt;margin-top:152.7pt;width:26.25pt;height:24pt;z-index:2517094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9Z2oDAIAAPkDAAAOAAAAZHJzL2Uyb0RvYy54bWysU9tu2zAMfR+wfxD0vti59WLEKbp2HQZ0&#10;F6DdBzCyHAuTRE1SYmdfX0pOs2B7G6YHQRTFQ55DanUzGM320geFtubTScmZtAIbZbc1//788O6K&#10;sxDBNqDRypofZOA367dvVr2r5Aw71I30jEBsqHpX8y5GVxVFEJ00ECbopCVni95AJNNvi8ZDT+hG&#10;F7OyvCh69I3zKGQIdHs/Ovk647etFPFr2wYZma451Rbz7vO+SXuxXkG19eA6JY5lwD9UYUBZSnqC&#10;uocIbOfVX1BGCY8B2zgRaApsWyVk5kBspuUfbJ46cDJzIXGCO8kU/h+s+LL/5plqaj4neSwY6tGz&#10;HCJ7jwObJXl6Fyp69eToXRzomtqcqQb3iOJHYBbvOrBbees99p2EhsqbpsjiLHTECQlk03/GhtLA&#10;LmIGGlpvknakBiN0quNwak0qRdDlnNblkjNBrnm5uCpz6wqoXoOdD/GjRMPSoeaeOp/BYf8YYioG&#10;qtcnKZfFB6V17r62rK/59XK2zAFnHqMiDadWpuaUkNY4LonjB9vk4AhKj2dKoO2RdOI5Mo7DZsjy&#10;XrxqucHmQCp4HGeR/g4dOvS/OOtpDmsefu7AS870J0tKXk8XizS42VgsL2dk+HPP5twDVhBUzSNn&#10;4/Eu5mEfKd+S4q3KaqTWjJUcS6b5yiId/0Ia4HM7v/r9Y9cvAAAA//8DAFBLAwQUAAYACAAAACEA&#10;zWl7iN8AAAALAQAADwAAAGRycy9kb3ducmV2LnhtbEyPwU7DMBBE70j8g7VI3KhN69A2xKkQiCuo&#10;hSJxc+NtEhGvo9htwt+znOA4O6PZN8Vm8p044xDbQAZuZwoEUhVcS7WB97fnmxWImCw52wVCA98Y&#10;YVNeXhQ2d2GkLZ53qRZcQjG3BpqU+lzKWDXobZyFHom9Yxi8TSyHWrrBjlzuOzlX6k562xJ/aGyP&#10;jw1WX7uTN7B/OX5+aPVaP/msH8OkJPm1NOb6anq4B5FwSn9h+MVndCiZ6RBO5KLoDCzXc96SDCxU&#10;pkFwYqV1BuLAl2yhQZaF/L+h/AEAAP//AwBQSwECLQAUAAYACAAAACEAtoM4kv4AAADhAQAAEwAA&#10;AAAAAAAAAAAAAAAAAAAAW0NvbnRlbnRfVHlwZXNdLnhtbFBLAQItABQABgAIAAAAIQA4/SH/1gAA&#10;AJQBAAALAAAAAAAAAAAAAAAAAC8BAABfcmVscy8ucmVsc1BLAQItABQABgAIAAAAIQB79Z2oDAIA&#10;APkDAAAOAAAAAAAAAAAAAAAAAC4CAABkcnMvZTJvRG9jLnhtbFBLAQItABQABgAIAAAAIQDNaXuI&#10;3wAAAAsBAAAPAAAAAAAAAAAAAAAAAGYEAABkcnMvZG93bnJldi54bWxQSwUGAAAAAAQABADzAAAA&#10;cgUAAAAA&#10;" filled="f" stroked="f">
                <v:textbox>
                  <w:txbxContent>
                    <w:p w:rsidR="00A94C3B" w:rsidRPr="00B00CAE" w:rsidRDefault="00A94C3B" w:rsidP="00A94C3B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26</w:t>
                      </w:r>
                    </w:p>
                  </w:txbxContent>
                </v:textbox>
              </v:shape>
            </w:pict>
          </mc:Fallback>
        </mc:AlternateContent>
      </w:r>
      <w:r w:rsidR="00A94C3B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707392" behindDoc="0" locked="0" layoutInCell="1" allowOverlap="1" wp14:anchorId="76035303" wp14:editId="78949BF0">
                <wp:simplePos x="0" y="0"/>
                <wp:positionH relativeFrom="column">
                  <wp:posOffset>5057775</wp:posOffset>
                </wp:positionH>
                <wp:positionV relativeFrom="paragraph">
                  <wp:posOffset>1321435</wp:posOffset>
                </wp:positionV>
                <wp:extent cx="333375" cy="304800"/>
                <wp:effectExtent l="0" t="0" r="0" b="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4C3B" w:rsidRPr="00B00CAE" w:rsidRDefault="00A94C3B" w:rsidP="00A94C3B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035303" id="_x0000_s1033" type="#_x0000_t202" style="position:absolute;left:0;text-align:left;margin-left:398.25pt;margin-top:104.05pt;width:26.25pt;height:24pt;z-index:2517073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01KDQIAAPkDAAAOAAAAZHJzL2Uyb0RvYy54bWysU9tuGyEQfa/Uf0C817ve2HW8Mo7SpKkq&#10;pRcp6QdglvWiAkMBe9f9+g6s7VrJW1UeEMMwZ+acGVY3g9FkL31QYBmdTkpKpBXQKLtl9Mfzw7tr&#10;SkLktuEarGT0IAO9Wb99s+pdLSvoQDfSEwSxoe4do12Mri6KIDppeJiAkxadLXjDI5p+WzSe94hu&#10;dFGV5fuiB984D0KGgLf3o5OuM37bShG/tW2QkWhGsbaYd5/3TdqL9YrXW89dp8SxDP4PVRiuLCY9&#10;Q93zyMnOq1dQRgkPAdo4EWAKaFslZOaAbKblCzZPHXcyc0FxgjvLFP4frPi6/+6JahitlpRYbrBH&#10;z3KI5AMMpEry9C7U+OrJ4bs44DW2OVMN7hHEz0As3HXcbuWt99B3kjdY3jRFFhehI05IIJv+CzSY&#10;hu8iZKCh9SZph2oQRMc2Hc6tSaUIvLzCtZhTItB1Vc6uy9y6gtenYOdD/CTBkHRg1GPnMzjfP4aY&#10;iuH16UnKZeFBaZ27ry3pGV3Oq3kOuPAYFXE4tTKMYkJc47gkjh9tk4MjV3o8YwJtj6QTz5FxHDZD&#10;lndx0nIDzQFV8DDOIv4dPHTgf1PS4xwyGn7tuJeU6M8WlVxOZ7M0uNmYzRcVGv7Ss7n0cCsQitFI&#10;yXi8i3nYR8q3qHirshqpNWMlx5JxvrJIx7+QBvjSzq/+/tj1HwAAAP//AwBQSwMEFAAGAAgAAAAh&#10;AAXWMRLfAAAACwEAAA8AAABkcnMvZG93bnJldi54bWxMj01PwzAMhu9I/IfISNxY0mktbWk6IRBX&#10;EOND4pY1XlvROFWTreXfY07saPvR6+ettosbxAmn0HvSkKwUCKTG255aDe9vTzc5iBANWTN4Qg0/&#10;GGBbX15UprR+plc87WIrOIRCaTR0MY6llKHp0Jmw8iMS3w5+cibyOLXSTmbmcDfItVKZdKYn/tCZ&#10;ER86bL53R6fh4/nw9blRL+2jS8fZL0qSK6TW11fL/R2IiEv8h+FPn9WhZqe9P5INYtBwW2QpoxrW&#10;Kk9AMJFvCm63502aJSDrSp53qH8BAAD//wMAUEsBAi0AFAAGAAgAAAAhALaDOJL+AAAA4QEAABMA&#10;AAAAAAAAAAAAAAAAAAAAAFtDb250ZW50X1R5cGVzXS54bWxQSwECLQAUAAYACAAAACEAOP0h/9YA&#10;AACUAQAACwAAAAAAAAAAAAAAAAAvAQAAX3JlbHMvLnJlbHNQSwECLQAUAAYACAAAACEAMSNNSg0C&#10;AAD5AwAADgAAAAAAAAAAAAAAAAAuAgAAZHJzL2Uyb0RvYy54bWxQSwECLQAUAAYACAAAACEABdYx&#10;Et8AAAALAQAADwAAAAAAAAAAAAAAAABnBAAAZHJzL2Rvd25yZXYueG1sUEsFBgAAAAAEAAQA8wAA&#10;AHMFAAAAAA==&#10;" filled="f" stroked="f">
                <v:textbox>
                  <w:txbxContent>
                    <w:p w:rsidR="00A94C3B" w:rsidRPr="00B00CAE" w:rsidRDefault="00A94C3B" w:rsidP="00A94C3B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C27175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782F3E25" wp14:editId="47700A4D">
                <wp:simplePos x="0" y="0"/>
                <wp:positionH relativeFrom="column">
                  <wp:posOffset>4933950</wp:posOffset>
                </wp:positionH>
                <wp:positionV relativeFrom="paragraph">
                  <wp:posOffset>1731010</wp:posOffset>
                </wp:positionV>
                <wp:extent cx="333375" cy="304800"/>
                <wp:effectExtent l="0" t="0" r="0" b="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27175" w:rsidRPr="00B00CAE" w:rsidRDefault="00C27175" w:rsidP="00C27175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3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2F3E25" id="_x0000_s1034" type="#_x0000_t202" style="position:absolute;left:0;text-align:left;margin-left:388.5pt;margin-top:136.3pt;width:26.25pt;height:24pt;z-index:2517032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JFRDQIAAPkDAAAOAAAAZHJzL2Uyb0RvYy54bWysU9tuGyEQfa/Uf0C817ve2LWzMo7SpKkq&#10;pRcp6QdglvWiAkMBe9f9+g6s7VrJW1UeEMMwZ+acGVY3g9FkL31QYBmdTkpKpBXQKLtl9Mfzw7sl&#10;JSFy23ANVjJ6kIHerN++WfWulhV0oBvpCYLYUPeO0S5GVxdFEJ00PEzASYvOFrzhEU2/LRrPe0Q3&#10;uqjK8n3Rg2+cByFDwNv70UnXGb9tpYjf2jbISDSjWFvMu8/7Ju3FesXrreeuU+JYBv+HKgxXFpOe&#10;oe555GTn1Ssoo4SHAG2cCDAFtK0SMnNANtPyBZunjjuZuaA4wZ1lCv8PVnzdf/dENYxWC0osN9ij&#10;ZzlE8gEGUiV5ehdqfPXk8F0c8BrbnKkG9wjiZyAW7jput/LWe+g7yRssb5oii4vQESckkE3/BRpM&#10;w3cRMtDQepO0QzUIomObDufWpFIEXl7hWswpEei6KmfLMreu4PUp2PkQP0kwJB0Y9dj5DM73jyGm&#10;Ynh9epJyWXhQWufua0t6Rq/n1TwHXHiMijicWhlGMSGucVwSx4+2ycGRKz2eMYG2R9KJ58g4Dpsh&#10;y7s8abmB5oAqeBhnEf8OHjrwvynpcQ4ZDb923EtK9GeLSl5PZ7M0uNmYzRcVGv7Ss7n0cCsQitFI&#10;yXi8i3nYR8q3qHirshqpNWMlx5JxvrJIx7+QBvjSzq/+/tj1HwAAAP//AwBQSwMEFAAGAAgAAAAh&#10;ABrJg9TfAAAACwEAAA8AAABkcnMvZG93bnJldi54bWxMj81OwzAQhO9IvIO1SNyojaFJG7KpEIgr&#10;qOVH4ubG2yQiXkex24S3x5zgOJrRzDflZna9ONEYOs8I1wsFgrj2tuMG4e316WoFIkTD1vSeCeGb&#10;Amyq87PSFNZPvKXTLjYilXAoDEIb41BIGeqWnAkLPxAn7+BHZ2KSYyPtaKZU7nqplcqkMx2nhdYM&#10;9NBS/bU7OoT358Pnx616aR7dcpj8rCS7tUS8vJjv70BEmuNfGH7xEzpUiWnvj2yD6BHyPE9fIoLO&#10;dQYiJVZ6vQSxR7jRKgNZlfL/h+oHAAD//wMAUEsBAi0AFAAGAAgAAAAhALaDOJL+AAAA4QEAABMA&#10;AAAAAAAAAAAAAAAAAAAAAFtDb250ZW50X1R5cGVzXS54bWxQSwECLQAUAAYACAAAACEAOP0h/9YA&#10;AACUAQAACwAAAAAAAAAAAAAAAAAvAQAAX3JlbHMvLnJlbHNQSwECLQAUAAYACAAAACEA4/yRUQ0C&#10;AAD5AwAADgAAAAAAAAAAAAAAAAAuAgAAZHJzL2Uyb0RvYy54bWxQSwECLQAUAAYACAAAACEAGsmD&#10;1N8AAAALAQAADwAAAAAAAAAAAAAAAABnBAAAZHJzL2Rvd25yZXYueG1sUEsFBgAAAAAEAAQA8wAA&#10;AHMFAAAAAA==&#10;" filled="f" stroked="f">
                <v:textbox>
                  <w:txbxContent>
                    <w:p w:rsidR="00C27175" w:rsidRPr="00B00CAE" w:rsidRDefault="00C27175" w:rsidP="00C27175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34</w:t>
                      </w:r>
                    </w:p>
                  </w:txbxContent>
                </v:textbox>
              </v:shape>
            </w:pict>
          </mc:Fallback>
        </mc:AlternateContent>
      </w:r>
      <w:r w:rsidR="00C27175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3048055D" wp14:editId="56028F02">
                <wp:simplePos x="0" y="0"/>
                <wp:positionH relativeFrom="column">
                  <wp:posOffset>4886325</wp:posOffset>
                </wp:positionH>
                <wp:positionV relativeFrom="paragraph">
                  <wp:posOffset>2148840</wp:posOffset>
                </wp:positionV>
                <wp:extent cx="333375" cy="304800"/>
                <wp:effectExtent l="0" t="0" r="0" b="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27175" w:rsidRPr="00B00CAE" w:rsidRDefault="00C27175" w:rsidP="00C27175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48055D" id="_x0000_s1035" type="#_x0000_t202" style="position:absolute;left:0;text-align:left;margin-left:384.75pt;margin-top:169.2pt;width:26.25pt;height:24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9PTKDQIAAPkDAAAOAAAAZHJzL2Uyb0RvYy54bWysU9tuGyEQfa/Uf0C817ve2Em8Mo7SpKkq&#10;pRcp6QdglvWiAkMBe9f9+gys7VjpW1UeEMMwZ+acGZY3g9FkJ31QYBmdTkpKpBXQKLth9Ofzw4dr&#10;SkLktuEarGR0LwO9Wb1/t+xdLSvoQDfSEwSxoe4do12Mri6KIDppeJiAkxadLXjDI5p+UzSe94hu&#10;dFGV5WXRg2+cByFDwNv70UlXGb9tpYjf2zbISDSjWFvMu8/7Ou3FasnrjeeuU+JQBv+HKgxXFpOe&#10;oO555GTr1V9QRgkPAdo4EWAKaFslZOaAbKblGzZPHXcyc0FxgjvJFP4frPi2++GJahitLimx3GCP&#10;nuUQyUcYSJXk6V2o8dWTw3dxwGtsc6Ya3COIX4FYuOu43chb76HvJG+wvGmKLM5CR5yQQNb9V2gw&#10;Dd9GyEBD603SDtUgiI5t2p9ak0oReHmB62pOiUDXRTm7LnPrCl4fg50P8bMEQ9KBUY+dz+B89xhi&#10;KobXxycpl4UHpXXuvrakZ3Qxr+Y54MxjVMTh1MowiglxjeOSOH6yTQ6OXOnxjAm0PZBOPEfGcVgP&#10;Wd7FUcs1NHtUwcM4i/h38NCB/0NJj3PIaPi95V5Sor9YVHIxnc3S4GZjNr+q0PDnnvW5h1uBUIxG&#10;SsbjXczDPlK+RcVbldVIrRkrOZSM85VFOvyFNMDndn71+mNXLwAAAP//AwBQSwMEFAAGAAgAAAAh&#10;AKsddz3fAAAACwEAAA8AAABkcnMvZG93bnJldi54bWxMj8FOwzAMhu9IvENkJG4soeu6rjSdEIgr&#10;iMGQuGWN11Y0TtVka3l7zAmOtj/9/v5yO7tenHEMnScNtwsFAqn2tqNGw/vb000OIkRD1vSeUMM3&#10;BthWlxelKayf6BXPu9gIDqFQGA1tjEMhZahbdCYs/IDEt6MfnYk8jo20o5k43PUyUSqTznTEH1oz&#10;4EOL9dfu5DTsn4+fH6l6aR7dapj8rCS5jdT6+mq+vwMRcY5/MPzqszpU7HTwJ7JB9BrW2WbFqIbl&#10;Mk9BMJEnCbc78CbPUpBVKf93qH4AAAD//wMAUEsBAi0AFAAGAAgAAAAhALaDOJL+AAAA4QEAABMA&#10;AAAAAAAAAAAAAAAAAAAAAFtDb250ZW50X1R5cGVzXS54bWxQSwECLQAUAAYACAAAACEAOP0h/9YA&#10;AACUAQAACwAAAAAAAAAAAAAAAAAvAQAAX3JlbHMvLnJlbHNQSwECLQAUAAYACAAAACEA1fT0yg0C&#10;AAD5AwAADgAAAAAAAAAAAAAAAAAuAgAAZHJzL2Uyb0RvYy54bWxQSwECLQAUAAYACAAAACEAqx13&#10;Pd8AAAALAQAADwAAAAAAAAAAAAAAAABnBAAAZHJzL2Rvd25yZXYueG1sUEsFBgAAAAAEAAQA8wAA&#10;AHMFAAAAAA==&#10;" filled="f" stroked="f">
                <v:textbox>
                  <w:txbxContent>
                    <w:p w:rsidR="00C27175" w:rsidRPr="00B00CAE" w:rsidRDefault="00C27175" w:rsidP="00C27175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16</w:t>
                      </w:r>
                    </w:p>
                  </w:txbxContent>
                </v:textbox>
              </v:shape>
            </w:pict>
          </mc:Fallback>
        </mc:AlternateContent>
      </w:r>
      <w:r w:rsidR="000E48D3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3B3531D8" wp14:editId="02C5F773">
                <wp:simplePos x="0" y="0"/>
                <wp:positionH relativeFrom="column">
                  <wp:posOffset>4829175</wp:posOffset>
                </wp:positionH>
                <wp:positionV relativeFrom="paragraph">
                  <wp:posOffset>1492885</wp:posOffset>
                </wp:positionV>
                <wp:extent cx="333375" cy="304800"/>
                <wp:effectExtent l="0" t="0" r="0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48D3" w:rsidRPr="00B00CAE" w:rsidRDefault="000E48D3" w:rsidP="000E48D3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2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3531D8" id="_x0000_s1036" type="#_x0000_t202" style="position:absolute;left:0;text-align:left;margin-left:380.25pt;margin-top:117.55pt;width:26.25pt;height:24pt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Jk4CwIAAPoDAAAOAAAAZHJzL2Uyb0RvYy54bWysU9tu2zAMfR+wfxD0vthJk7U14hRduw4D&#10;ugvQ7gMYWY6FSaImKbGzrx8lp2nQvRXVgyCK4iHPIbW8GoxmO+mDQlvz6aTkTFqBjbKbmv96vPtw&#10;wVmIYBvQaGXN9zLwq9X7d8veVXKGHepGekYgNlS9q3kXo6uKIohOGggTdNKSs0VvIJLpN0XjoSd0&#10;o4tZWX4sevSN8yhkCHR7Ozr5KuO3rRTxR9sGGZmuOdUW8+7zvk57sVpCtfHgOiUOZcArqjCgLCU9&#10;Qt1CBLb16j8oo4THgG2cCDQFtq0SMnMgNtPyBZuHDpzMXEic4I4yhbeDFd93Pz1TTc1nC84sGOrR&#10;oxwi+4QDmyV5ehcqevXg6F0c6JranKkGd4/id2AWbzqwG3ntPfadhIbKm6bI4iR0xAkJZN1/w4bS&#10;wDZiBhpab5J2pAYjdGrT/tiaVIqgyzNa51ShINdZOb8oc+sKqJ6CnQ/xi0TD0qHmnjqfwWF3H2Iq&#10;BqqnJymXxTulde6+tqyv+eWCBHjhMSrScGplak4JaY3jkjh+tk0OjqD0eKYE2h5IJ54j4zishyzv&#10;NAcnRdbY7EkGj+Mw0uehQ4f+L2c9DWLNw58teMmZ/mpJysvpfJ4mNxvzxfmMDH/qWZ96wAqCqnnk&#10;bDzexDztI7NrkrxVWY7nSg4104BllQ6fIU3wqZ1fPX/Z1T8AAAD//wMAUEsDBBQABgAIAAAAIQDl&#10;rRSs3wAAAAsBAAAPAAAAZHJzL2Rvd25yZXYueG1sTI/BTsMwDIbvSLxDZCRuLOlKRylNJwTiCtpg&#10;k7hljddWNE7VZGt5e8wJjrY//f7+cj27XpxxDJ0nDclCgUCqve2o0fDx/nKTgwjRkDW9J9TwjQHW&#10;1eVFaQrrJ9rgeRsbwSEUCqOhjXEopAx1i86EhR+Q+Hb0ozORx7GRdjQTh7teLpVaSWc64g+tGfCp&#10;xfpre3Iadq/Hz/2temueXTZMflaS3L3U+vpqfnwAEXGOfzD86rM6VOx08CeyQfQa7lYqY1TDMs0S&#10;EEzkScrtDrzJ0wRkVcr/HaofAAAA//8DAFBLAQItABQABgAIAAAAIQC2gziS/gAAAOEBAAATAAAA&#10;AAAAAAAAAAAAAAAAAABbQ29udGVudF9UeXBlc10ueG1sUEsBAi0AFAAGAAgAAAAhADj9If/WAAAA&#10;lAEAAAsAAAAAAAAAAAAAAAAALwEAAF9yZWxzLy5yZWxzUEsBAi0AFAAGAAgAAAAhAJQYmTgLAgAA&#10;+gMAAA4AAAAAAAAAAAAAAAAALgIAAGRycy9lMm9Eb2MueG1sUEsBAi0AFAAGAAgAAAAhAOWtFKzf&#10;AAAACwEAAA8AAAAAAAAAAAAAAAAAZQQAAGRycy9kb3ducmV2LnhtbFBLBQYAAAAABAAEAPMAAABx&#10;BQAAAAA=&#10;" filled="f" stroked="f">
                <v:textbox>
                  <w:txbxContent>
                    <w:p w:rsidR="000E48D3" w:rsidRPr="00B00CAE" w:rsidRDefault="000E48D3" w:rsidP="000E48D3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23</w:t>
                      </w:r>
                    </w:p>
                  </w:txbxContent>
                </v:textbox>
              </v:shape>
            </w:pict>
          </mc:Fallback>
        </mc:AlternateContent>
      </w:r>
      <w:r w:rsidR="00FC6021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7FB2B14B" wp14:editId="05488522">
                <wp:simplePos x="0" y="0"/>
                <wp:positionH relativeFrom="column">
                  <wp:posOffset>4705350</wp:posOffset>
                </wp:positionH>
                <wp:positionV relativeFrom="paragraph">
                  <wp:posOffset>1586865</wp:posOffset>
                </wp:positionV>
                <wp:extent cx="333375" cy="295275"/>
                <wp:effectExtent l="0" t="0" r="0" b="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6021" w:rsidRPr="00B00CAE" w:rsidRDefault="00FC6021" w:rsidP="00FC6021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B2B14B" id="_x0000_s1037" type="#_x0000_t202" style="position:absolute;left:0;text-align:left;margin-left:370.5pt;margin-top:124.95pt;width:26.25pt;height:23.25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21+FCgIAAPoDAAAOAAAAZHJzL2Uyb0RvYy54bWysU9tu2zAMfR+wfxD0vjjxkrU14hRduw4D&#10;ugvQ7gNoWY6FSaImKbGzrx8lp2mwvQ3Tg0CJ5BHPIbW+Ho1me+mDQlvzxWzOmbQCW2W3Nf/+dP/m&#10;krMQwbag0cqaH2Tg15vXr9aDq2SJPepWekYgNlSDq3kfo6uKIoheGggzdNKSs0NvINLRb4vWw0Do&#10;RhflfP6uGNC3zqOQIdDt3eTkm4zfdVLEr10XZGS65lRbzLvPe5P2YrOGauvB9Uocy4B/qMKAsvTo&#10;CeoOIrCdV39BGSU8BuziTKApsOuUkJkDsVnM/2Dz2IOTmQuJE9xJpvD/YMWX/TfPVFvzcsmZBUM9&#10;epJjZO9xZGWSZ3ChoqhHR3FxpGtqc6Ya3AOKH4FZvO3BbuWN9zj0Eloqb5Eyi7PUCSckkGb4jC09&#10;A7uIGWjsvEnakRqM0KlNh1NrUimCLt/SulhxJshVXq1KstMLUD0nOx/iR4mGJaPmnjqfwWH/EOIU&#10;+hyS3rJ4r7Sme6i0ZUPNCXOVE848RkUaTq1MzS/naU3jkjh+sG1OjqD0ZFMt2h5JJ54T4zg2Y5Z3&#10;kSVJijTYHkgGj9Mw0ucho0f/i7OBBrHm4ecOvORMf7Ik5dViuUyTmw/L1UVJB3/uac49YAVB1Txy&#10;Npm3MU/7xPmGJO9UluOlkmPNNGBZ0ONnSBN8fs5RL1928xsAAP//AwBQSwMEFAAGAAgAAAAhAPcH&#10;bw3fAAAACwEAAA8AAABkcnMvZG93bnJldi54bWxMj8FOwzAQRO9I/IO1SNyo3ZK2OMSpEIgriEIr&#10;cXPjbRIRr6PYbcLfs5zgODuj2TfFZvKdOOMQ20AG5jMFAqkKrqXawMf7880diJgsOdsFQgPfGGFT&#10;Xl4UNndhpDc8b1MtuIRibg00KfW5lLFq0Ns4Cz0Se8cweJtYDrV0gx253HdyodRKetsSf2hsj48N&#10;Vl/bkzewezl+7jP1Wj/5ZT+GSUnyWhpzfTU93INIOKW/MPziMzqUzHQIJ3JRdAbW2Zy3JAOLTGsQ&#10;nFjr2yWIA1/0KgNZFvL/hvIHAAD//wMAUEsBAi0AFAAGAAgAAAAhALaDOJL+AAAA4QEAABMAAAAA&#10;AAAAAAAAAAAAAAAAAFtDb250ZW50X1R5cGVzXS54bWxQSwECLQAUAAYACAAAACEAOP0h/9YAAACU&#10;AQAACwAAAAAAAAAAAAAAAAAvAQAAX3JlbHMvLnJlbHNQSwECLQAUAAYACAAAACEA59tfhQoCAAD6&#10;AwAADgAAAAAAAAAAAAAAAAAuAgAAZHJzL2Uyb0RvYy54bWxQSwECLQAUAAYACAAAACEA9wdvDd8A&#10;AAALAQAADwAAAAAAAAAAAAAAAABkBAAAZHJzL2Rvd25yZXYueG1sUEsFBgAAAAAEAAQA8wAAAHAF&#10;AAAAAA==&#10;" filled="f" stroked="f">
                <v:textbox>
                  <w:txbxContent>
                    <w:p w:rsidR="00FC6021" w:rsidRPr="00B00CAE" w:rsidRDefault="00FC6021" w:rsidP="00FC6021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15</w:t>
                      </w:r>
                    </w:p>
                  </w:txbxContent>
                </v:textbox>
              </v:shape>
            </w:pict>
          </mc:Fallback>
        </mc:AlternateContent>
      </w:r>
      <w:r w:rsidR="008B2E03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4A282FB5" wp14:editId="02BB221A">
                <wp:simplePos x="0" y="0"/>
                <wp:positionH relativeFrom="column">
                  <wp:posOffset>4638675</wp:posOffset>
                </wp:positionH>
                <wp:positionV relativeFrom="paragraph">
                  <wp:posOffset>2378710</wp:posOffset>
                </wp:positionV>
                <wp:extent cx="333375" cy="304800"/>
                <wp:effectExtent l="0" t="0" r="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2E03" w:rsidRPr="00B00CAE" w:rsidRDefault="008B2E03" w:rsidP="008B2E03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2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282FB5" id="_x0000_s1038" type="#_x0000_t202" style="position:absolute;left:0;text-align:left;margin-left:365.25pt;margin-top:187.3pt;width:26.25pt;height:24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ketrDQIAAPoDAAAOAAAAZHJzL2Uyb0RvYy54bWysU9tu2zAMfR+wfxD0vthxkrU14hRduw4D&#10;ugvQ7gMYWY6FSaImKbG7rx8lp1mwvQ3TgyCK4iHPIbW+Ho1mB+mDQtvw+azkTFqBrbK7hn97un9z&#10;yVmIYFvQaGXDn2Xg15vXr9aDq2WFPepWekYgNtSDa3gfo6uLIoheGggzdNKSs0NvIJLpd0XrYSB0&#10;o4uqLN8WA/rWeRQyBLq9m5x8k/G7Tor4peuCjEw3nGqLefd536a92Kyh3nlwvRLHMuAfqjCgLCU9&#10;Qd1BBLb36i8oo4THgF2cCTQFdp0SMnMgNvPyDzaPPTiZuZA4wZ1kCv8PVnw+fPVMtQ2vFpxZMNSj&#10;JzlG9g5HViV5BhdqevXo6F0c6ZranKkG94Die2AWb3uwO3njPQ69hJbKm6fI4ix0wgkJZDt8wpbS&#10;wD5iBho7b5J2pAYjdGrT86k1qRRBlwtaFyvOBLkW5fKyzK0roH4Jdj7EDxINS4eGe+p8BofDQ4ip&#10;GKhfnqRcFu+V1rn72rKh4VerapUDzjxGRRpOrUzDKSGtaVwSx/e2zcERlJ7OlEDbI+nEc2Icx+2Y&#10;5Z2fxNxi+0wyeJyGkT4PHXr0PzkbaBAbHn7swUvO9EdLUl7Nl8s0udlYri4qMvy5Z3vuASsIquGR&#10;s+l4G/O0T5xvSPJOZTlSb6ZKjjXTgGWVjp8hTfC5nV/9/rKbXwAAAP//AwBQSwMEFAAGAAgAAAAh&#10;AOYfyVfgAAAACwEAAA8AAABkcnMvZG93bnJldi54bWxMj8tOwzAQRfdI/IM1SOyoTZImJWRSIRBb&#10;EOUhsXPjaRIRj6PYbcLfY1awHM3RvedW28UO4kST7x0jXK8UCOLGmZ5bhLfXx6sNCB80Gz04JoRv&#10;8rCtz88qXRo38wuddqEVMYR9qRG6EMZSSt90ZLVfuZE4/g5usjrEc2qlmfQcw+0gE6VyaXXPsaHT&#10;I9131Hztjhbh/enw+ZGp5/bBrsfZLUqyvZGIlxfL3S2IQEv4g+FXP6pDHZ327sjGiwGhSNU6oghp&#10;keUgIlFs0rhuj5AlSQ6yruT/DfUPAAAA//8DAFBLAQItABQABgAIAAAAIQC2gziS/gAAAOEBAAAT&#10;AAAAAAAAAAAAAAAAAAAAAABbQ29udGVudF9UeXBlc10ueG1sUEsBAi0AFAAGAAgAAAAhADj9If/W&#10;AAAAlAEAAAsAAAAAAAAAAAAAAAAALwEAAF9yZWxzLy5yZWxzUEsBAi0AFAAGAAgAAAAhADeR62sN&#10;AgAA+gMAAA4AAAAAAAAAAAAAAAAALgIAAGRycy9lMm9Eb2MueG1sUEsBAi0AFAAGAAgAAAAhAOYf&#10;yVfgAAAACwEAAA8AAAAAAAAAAAAAAAAAZwQAAGRycy9kb3ducmV2LnhtbFBLBQYAAAAABAAEAPMA&#10;AAB0BQAAAAA=&#10;" filled="f" stroked="f">
                <v:textbox>
                  <w:txbxContent>
                    <w:p w:rsidR="008B2E03" w:rsidRPr="00B00CAE" w:rsidRDefault="008B2E03" w:rsidP="008B2E03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29</w:t>
                      </w:r>
                    </w:p>
                  </w:txbxContent>
                </v:textbox>
              </v:shape>
            </w:pict>
          </mc:Fallback>
        </mc:AlternateContent>
      </w:r>
      <w:r w:rsidR="008B2E03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39813BC4" wp14:editId="2DDEA9FE">
                <wp:simplePos x="0" y="0"/>
                <wp:positionH relativeFrom="column">
                  <wp:posOffset>4629150</wp:posOffset>
                </wp:positionH>
                <wp:positionV relativeFrom="paragraph">
                  <wp:posOffset>2121535</wp:posOffset>
                </wp:positionV>
                <wp:extent cx="333375" cy="304800"/>
                <wp:effectExtent l="0" t="0" r="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2E03" w:rsidRPr="00B00CAE" w:rsidRDefault="008B2E03" w:rsidP="008B2E03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813BC4" id="_x0000_s1039" type="#_x0000_t202" style="position:absolute;left:0;text-align:left;margin-left:364.5pt;margin-top:167.05pt;width:26.25pt;height:24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+AIDQIAAPoDAAAOAAAAZHJzL2Uyb0RvYy54bWysU9tuGyEQfa/Uf0C813ux3SQr4yhNmqpS&#10;epGSfgBmWS8qMBSwd92v78DartW+VeUBMQxzZs6ZYXU7Gk320gcFltFqVlIirYBW2S2j314e31xT&#10;EiK3LddgJaMHGejt+vWr1eAaWUMPupWeIIgNzeAY7WN0TVEE0UvDwwyctOjswBse0fTbovV8QHSj&#10;i7os3xYD+NZ5EDIEvH2YnHSd8btOivil64KMRDOKtcW8+7xv0l6sV7zZeu56JY5l8H+ownBlMekZ&#10;6oFHTnZe/QVllPAQoIszAaaArlNCZg7Ipir/YPPccyczFxQnuLNM4f/Bis/7r56oltG6osRygz16&#10;kWMk72AkdZJncKHBV88O38URr7HNmWpwTyC+B2Lhvud2K++8h6GXvMXyqhRZXIROOCGBbIZP0GIa&#10;vouQgcbOm6QdqkEQHdt0OLcmlSLwco7rakmJQNe8XFyXuXUFb07Bzof4QYIh6cCox85ncL5/CjEV&#10;w5vTk5TLwqPSOndfWzIwerOslzngwmNUxOHUyjCKCXFN45I4vrdtDo5c6emMCbQ9kk48J8Zx3IxZ&#10;3mp+EnMD7QFl8DANI34ePPTgf1Iy4CAyGn7suJeU6I8WpbypFos0udlYLK9qNPylZ3Pp4VYgFKOR&#10;kul4H/O0T5zvUPJOZTlSb6ZKjjXjgGWVjp8hTfClnV/9/rLrXwAAAP//AwBQSwMEFAAGAAgAAAAh&#10;AHAbbl/gAAAACwEAAA8AAABkcnMvZG93bnJldi54bWxMj8FOwzAQRO9I/IO1SNyonbSlaYhTIRBX&#10;UAutxM2Nt0lEvI5itwl/z3KC4+yMZt8Um8l14oJDaD1pSGYKBFLlbUu1ho/3l7sMRIiGrOk8oYZv&#10;DLApr68Kk1s/0hYvu1gLLqGQGw1NjH0uZagadCbMfI/E3skPzkSWQy3tYEYud51MlbqXzrTEHxrT&#10;41OD1dfu7DTsX0+fh4V6q5/dsh/9pCS5tdT69mZ6fAARcYp/YfjFZ3Qomenoz2SD6DSs0jVviRrm&#10;80UCghOrLFmCOPIlSxOQZSH/byh/AAAA//8DAFBLAQItABQABgAIAAAAIQC2gziS/gAAAOEBAAAT&#10;AAAAAAAAAAAAAAAAAAAAAABbQ29udGVudF9UeXBlc10ueG1sUEsBAi0AFAAGAAgAAAAhADj9If/W&#10;AAAAlAEAAAsAAAAAAAAAAAAAAAAALwEAAF9yZWxzLy5yZWxzUEsBAi0AFAAGAAgAAAAhABh74AgN&#10;AgAA+gMAAA4AAAAAAAAAAAAAAAAALgIAAGRycy9lMm9Eb2MueG1sUEsBAi0AFAAGAAgAAAAhAHAb&#10;bl/gAAAACwEAAA8AAAAAAAAAAAAAAAAAZwQAAGRycy9kb3ducmV2LnhtbFBLBQYAAAAABAAEAPMA&#10;AAB0BQAAAAA=&#10;" filled="f" stroked="f">
                <v:textbox>
                  <w:txbxContent>
                    <w:p w:rsidR="008B2E03" w:rsidRPr="00B00CAE" w:rsidRDefault="008B2E03" w:rsidP="008B2E03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AA2564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0D146ECE" wp14:editId="63EB8025">
                <wp:simplePos x="0" y="0"/>
                <wp:positionH relativeFrom="column">
                  <wp:posOffset>4248150</wp:posOffset>
                </wp:positionH>
                <wp:positionV relativeFrom="paragraph">
                  <wp:posOffset>2302510</wp:posOffset>
                </wp:positionV>
                <wp:extent cx="333375" cy="304800"/>
                <wp:effectExtent l="0" t="0" r="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A2564" w:rsidRPr="00B00CAE" w:rsidRDefault="00AA2564" w:rsidP="00AA2564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146ECE" id="_x0000_s1040" type="#_x0000_t202" style="position:absolute;left:0;text-align:left;margin-left:334.5pt;margin-top:181.3pt;width:26.25pt;height:24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CObDAIAAPoDAAAOAAAAZHJzL2Uyb0RvYy54bWysU9tu2zAMfR+wfxD0vthJk7U14hRduw4D&#10;ugvQ7gMYWY6FSaImKbGzrx8lJ1nQvg3TgyCJ5CHPIbW8GYxmO+mDQlvz6aTkTFqBjbKbmv94fnh3&#10;xVmIYBvQaGXN9zLwm9XbN8veVXKGHepGekYgNlS9q3kXo6uKIohOGggTdNKSsUVvINLVb4rGQ0/o&#10;Rhezsnxf9Ogb51HIEOj1fjTyVcZvWynit7YNMjJdc6ot5t3nfZ32YrWEauPBdUocyoB/qMKAspT0&#10;BHUPEdjWq1dQRgmPAds4EWgKbFslZOZAbKblCzZPHTiZuZA4wZ1kCv8PVnzdffdMNdQ76pQFQz16&#10;lkNkH3BgsyRP70JFXk+O/OJAz+SaqQb3iOJnYBbvOrAbees99p2EhsqbpsjiLHTECQlk3X/BhtLA&#10;NmIGGlpvknakBiN0atP+1JpUiqDHC1qXC84EmS7K+VWZW1dAdQx2PsRPEg1Lh5p76nwGh91jiKkY&#10;qI4uKZfFB6V17r62rK/59WK2yAFnFqMiDadWpuaUkNY4LonjR9vk4AhKj2dKoO2BdOI5Mo7Dehjl&#10;nR/FXGOzJxk8jsNIn4cOHfrfnPU0iDUPv7bgJWf6syUpr6fzeZrcfJkvLmd08eeW9bkFrCComkfO&#10;xuNdzNM+cr4lyVuV5Ui9GSs51EwDllU6fIY0wef37PX3y67+AAAA//8DAFBLAwQUAAYACAAAACEA&#10;MFx5Od8AAAALAQAADwAAAGRycy9kb3ducmV2LnhtbEyPzU7DMBCE70i8g7VI3Kid0BoasqkQiCuo&#10;5Ufi5sbbJCJeR7HbhLfHnOA4mtHMN+Vmdr040Rg6zwjZQoEgrr3tuEF4e326ugURomFres+E8E0B&#10;NtX5WWkK6yfe0mkXG5FKOBQGoY1xKKQMdUvOhIUfiJN38KMzMcmxkXY0Uyp3vcyV0tKZjtNCawZ6&#10;aKn+2h0dwvvz4fNjqV6aR7caJj8ryW4tES8v5vs7EJHm+BeGX/yEDlVi2vsj2yB6BK3X6UtEuNa5&#10;BpESN3m2ArFHWGZKg6xK+f9D9QMAAP//AwBQSwECLQAUAAYACAAAACEAtoM4kv4AAADhAQAAEwAA&#10;AAAAAAAAAAAAAAAAAAAAW0NvbnRlbnRfVHlwZXNdLnhtbFBLAQItABQABgAIAAAAIQA4/SH/1gAA&#10;AJQBAAALAAAAAAAAAAAAAAAAAC8BAABfcmVscy8ucmVsc1BLAQItABQABgAIAAAAIQAOOCObDAIA&#10;APoDAAAOAAAAAAAAAAAAAAAAAC4CAABkcnMvZTJvRG9jLnhtbFBLAQItABQABgAIAAAAIQAwXHk5&#10;3wAAAAsBAAAPAAAAAAAAAAAAAAAAAGYEAABkcnMvZG93bnJldi54bWxQSwUGAAAAAAQABADzAAAA&#10;cgUAAAAA&#10;" filled="f" stroked="f">
                <v:textbox>
                  <w:txbxContent>
                    <w:p w:rsidR="00AA2564" w:rsidRPr="00B00CAE" w:rsidRDefault="00AA2564" w:rsidP="00AA2564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0241FA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0D146ECE" wp14:editId="63EB8025">
                <wp:simplePos x="0" y="0"/>
                <wp:positionH relativeFrom="column">
                  <wp:posOffset>4333875</wp:posOffset>
                </wp:positionH>
                <wp:positionV relativeFrom="paragraph">
                  <wp:posOffset>940435</wp:posOffset>
                </wp:positionV>
                <wp:extent cx="333375" cy="304800"/>
                <wp:effectExtent l="0" t="0" r="0" b="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41FA" w:rsidRPr="00B00CAE" w:rsidRDefault="000241FA" w:rsidP="000241FA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146ECE" id="_x0000_s1041" type="#_x0000_t202" style="position:absolute;left:0;text-align:left;margin-left:341.25pt;margin-top:74.05pt;width:26.25pt;height:24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P5+WDAIAAPoDAAAOAAAAZHJzL2Uyb0RvYy54bWysU9tu2zAMfR+wfxD0vthJk6U14hRduw4D&#10;ugvQ7gMYWY6FSaImKbGzrx8lJ1mwvQ3TgyCJ5CHPIbW6HYxme+mDQlvz6aTkTFqBjbLbmn97eXxz&#10;zVmIYBvQaGXNDzLw2/XrV6veVXKGHepGekYgNlS9q3kXo6uKIohOGggTdNKSsUVvINLVb4vGQ0/o&#10;Rhezsnxb9Ogb51HIEOj1YTTydcZvWynil7YNMjJdc6ot5t3nfZP2Yr2CauvBdUocy4B/qMKAspT0&#10;DPUAEdjOq7+gjBIeA7ZxItAU2LZKyMyB2EzLP9g8d+Bk5kLiBHeWKfw/WPF5/9Uz1VDvlpxZMNSj&#10;FzlE9g4HNkvy9C5U5PXsyC8O9EyumWpwTyi+B2bxvgO7lXfeY99JaKi8aYosLkJHnJBANv0nbCgN&#10;7CJmoKH1JmlHajBCpzYdzq1JpQh6vKK1XHAmyHRVzq/L3LoCqlOw8yF+kGhYOtTcU+czOOyfQkzF&#10;QHVySbksPiqtc/e1ZX3NbxazRQ64sBgVaTi1MjWnhLTGcUkc39smB0dQejxTAm2PpBPPkXEcNsMo&#10;7+Ik5gabA8ngcRxG+jx06ND/5KynQax5+LEDLznTHy1JeTOdz9Pk5st8sZzRxV9aNpcWsIKgah45&#10;G4/3MU/7yPmOJG9VliP1ZqzkWDMNWFbp+BnSBF/es9fvL7v+BQAA//8DAFBLAwQUAAYACAAAACEA&#10;C9TPCN8AAAALAQAADwAAAGRycy9kb3ducmV2LnhtbEyPwU7DMBBE70j8g7VI3Kid0qRpiFMhEFcQ&#10;hSJxc+NtEhGvo9htwt+znOC4M0+zM+V2dr044xg6TxqShQKBVHvbUaPh/e3pJgcRoiFrek+o4RsD&#10;bKvLi9IU1k/0iuddbASHUCiMhjbGoZAy1C06ExZ+QGLv6EdnIp9jI+1oJg53vVwqlUlnOuIPrRnw&#10;ocX6a3dyGvbPx8+PlXppHl06TH5WktxGan19Nd/fgYg4xz8Yfutzdai408GfyAbRa8jyZcooG6s8&#10;AcHE+jbldQdWNlkCsirl/w3VDwAAAP//AwBQSwECLQAUAAYACAAAACEAtoM4kv4AAADhAQAAEwAA&#10;AAAAAAAAAAAAAAAAAAAAW0NvbnRlbnRfVHlwZXNdLnhtbFBLAQItABQABgAIAAAAIQA4/SH/1gAA&#10;AJQBAAALAAAAAAAAAAAAAAAAAC8BAABfcmVscy8ucmVsc1BLAQItABQABgAIAAAAIQBzP5+WDAIA&#10;APoDAAAOAAAAAAAAAAAAAAAAAC4CAABkcnMvZTJvRG9jLnhtbFBLAQItABQABgAIAAAAIQAL1M8I&#10;3wAAAAsBAAAPAAAAAAAAAAAAAAAAAGYEAABkcnMvZG93bnJldi54bWxQSwUGAAAAAAQABADzAAAA&#10;cgUAAAAA&#10;" filled="f" stroked="f">
                <v:textbox>
                  <w:txbxContent>
                    <w:p w:rsidR="000241FA" w:rsidRPr="00B00CAE" w:rsidRDefault="000241FA" w:rsidP="000241FA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14</w:t>
                      </w:r>
                    </w:p>
                  </w:txbxContent>
                </v:textbox>
              </v:shape>
            </w:pict>
          </mc:Fallback>
        </mc:AlternateContent>
      </w:r>
      <w:r w:rsidR="000241FA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0D146ECE" wp14:editId="63EB8025">
                <wp:simplePos x="0" y="0"/>
                <wp:positionH relativeFrom="column">
                  <wp:posOffset>4410075</wp:posOffset>
                </wp:positionH>
                <wp:positionV relativeFrom="paragraph">
                  <wp:posOffset>1482090</wp:posOffset>
                </wp:positionV>
                <wp:extent cx="333375" cy="304800"/>
                <wp:effectExtent l="0" t="0" r="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41FA" w:rsidRPr="00B00CAE" w:rsidRDefault="000241FA" w:rsidP="000241FA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146ECE" id="_x0000_s1042" type="#_x0000_t202" style="position:absolute;left:0;text-align:left;margin-left:347.25pt;margin-top:116.7pt;width:26.25pt;height:24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FfwCwIAAPoDAAAOAAAAZHJzL2Uyb0RvYy54bWysU9tu2zAMfR+wfxD0vthJk16MOEXXrsOA&#10;7gK0+wBGlmNhkqhJSuzs60fJSRpsb8P0IEgiechzSC1vB6PZTvqg0NZ8Oik5k1Zgo+ym5t9fHt9d&#10;cxYi2AY0WlnzvQz8dvX2zbJ3lZxhh7qRnhGIDVXvat7F6KqiCKKTBsIEnbRkbNEbiHT1m6Lx0BO6&#10;0cWsLC+LHn3jPAoZAr0+jEa+yvhtK0X82rZBRqZrTrXFvPu8r9NerJZQbTy4TolDGfAPVRhQlpKe&#10;oB4gAtt69ReUUcJjwDZOBJoC21YJmTkQm2n5B5vnDpzMXEic4E4yhf8HK77svnmmGurdJWcWDPXo&#10;RQ6RvceBzZI8vQsVeT078osDPZNrphrcE4ofgVm878Bu5J332HcSGipvmiKLs9ARJySQdf8ZG0oD&#10;24gZaGi9SdqRGozQqU37U2tSKYIeL2hdLTgTZLoo59dlbl0B1THY+RA/SjQsHWruqfMZHHZPIaZi&#10;oDq6pFwWH5XWufvasr7mN4vZIgecWYyKNJxamZpTQlrjuCSOH2yTgyMoPZ4pgbYH0onnyDgO6+Eo&#10;LwUkRdbY7EkGj+Mw0uehQ4f+F2c9DWLNw88teMmZ/mRJypvpfJ4mN1/mi6sZXfy5ZX1uASsIquaR&#10;s/F4H/O0j5zvSPJWZTleKznUTAOWVTp8hjTB5/fs9fplV78BAAD//wMAUEsDBBQABgAIAAAAIQCI&#10;JACf3wAAAAsBAAAPAAAAZHJzL2Rvd25yZXYueG1sTI/LTsMwEEX3SPyDNUjsqN3WfYU4FQKxBVEe&#10;Ejs3niYR8TiK3Sb8facrWM7M0Z1z8+3oW3HCPjaBDEwnCgRSGVxDlYGP9+e7NYiYLDnbBkIDvxhh&#10;W1xf5TZzYaA3PO1SJTiEYmYN1Cl1mZSxrNHbOAkdEt8Oofc28dhX0vV24HDfyplSS+ltQ/yhth0+&#10;1lj+7I7ewOfL4ftLq9fqyS+6IYxKkt9IY25vxod7EAnH9AfDRZ/VoWCnfTiSi6I1sNzoBaMGZvO5&#10;BsHESq+43Z4366kGWeTyf4fiDAAA//8DAFBLAQItABQABgAIAAAAIQC2gziS/gAAAOEBAAATAAAA&#10;AAAAAAAAAAAAAAAAAABbQ29udGVudF9UeXBlc10ueG1sUEsBAi0AFAAGAAgAAAAhADj9If/WAAAA&#10;lAEAAAsAAAAAAAAAAAAAAAAALwEAAF9yZWxzLy5yZWxzUEsBAi0AFAAGAAgAAAAhAJrMV/ALAgAA&#10;+gMAAA4AAAAAAAAAAAAAAAAALgIAAGRycy9lMm9Eb2MueG1sUEsBAi0AFAAGAAgAAAAhAIgkAJ/f&#10;AAAACwEAAA8AAAAAAAAAAAAAAAAAZQQAAGRycy9kb3ducmV2LnhtbFBLBQYAAAAABAAEAPMAAABx&#10;BQAAAAA=&#10;" filled="f" stroked="f">
                <v:textbox>
                  <w:txbxContent>
                    <w:p w:rsidR="000241FA" w:rsidRPr="00B00CAE" w:rsidRDefault="000241FA" w:rsidP="000241FA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 w:rsidR="006E5850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69FCC28A" wp14:editId="20C012FC">
                <wp:simplePos x="0" y="0"/>
                <wp:positionH relativeFrom="column">
                  <wp:posOffset>3571875</wp:posOffset>
                </wp:positionH>
                <wp:positionV relativeFrom="paragraph">
                  <wp:posOffset>2263140</wp:posOffset>
                </wp:positionV>
                <wp:extent cx="333375" cy="304800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E5850" w:rsidRPr="00B00CAE" w:rsidRDefault="006E5850" w:rsidP="006E5850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2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FCC28A" id="_x0000_s1043" type="#_x0000_t202" style="position:absolute;left:0;text-align:left;margin-left:281.25pt;margin-top:178.2pt;width:26.25pt;height:24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oL3DAIAAPoDAAAOAAAAZHJzL2Uyb0RvYy54bWysU9tu2zAMfR+wfxD0vjhxk6U14hRduw4D&#10;ugvQ7gMYWY6FSaImKbGzrx8lJ1mwvQ3TgyCJ5CHPIbW6HYxme+mDQlvz2WTKmbQCG2W3Nf/28vjm&#10;mrMQwTag0cqaH2Tgt+vXr1a9q2SJHepGekYgNlS9q3kXo6uKIohOGggTdNKSsUVvINLVb4vGQ0/o&#10;RhfldPq26NE3zqOQIdDrw2jk64zftlLEL20bZGS65lRbzLvP+ybtxXoF1daD65Q4lgH/UIUBZSnp&#10;GeoBIrCdV39BGSU8BmzjRKApsG2VkJkDsZlN/2Dz3IGTmQuJE9xZpvD/YMXn/VfPVEO9KzmzYKhH&#10;L3KI7B0OrEzy9C5U5PXsyC8O9EyumWpwTyi+B2bxvgO7lXfeY99JaKi8WYosLkJHnJBANv0nbCgN&#10;7CJmoKH1JmlHajBCpzYdzq1JpQh6vKK1XHAmyHQ1nV9Pc+sKqE7Bzof4QaJh6VBzT53P4LB/CjEV&#10;A9XJJeWy+Ki0zt3XlvU1v1mUixxwYTEq0nBqZWpOCWmN45I4vrdNDo6g9HimBNoeSSeeI+M4bIZR&#10;3uVJzA02B5LB4ziM9Hno0KH/yVlPg1jz8GMHXnKmP1qS8mY2n6fJzZf5YlnSxV9aNpcWsIKgah45&#10;G4/3MU/7yPmOJG9VliP1ZqzkWDMNWFbp+BnSBF/es9fvL7v+BQAA//8DAFBLAwQUAAYACAAAACEA&#10;V5Osg98AAAALAQAADwAAAGRycy9kb3ducmV2LnhtbEyPwU7DMBBE70j8g7VI3Kjd4kQQsqkQiCuI&#10;ApV6c2M3iYjXUew24e9ZTvS42qeZN+V69r04uTF2gRCWCwXCUR1sRw3C58fLzR2ImAxZ0wdyCD8u&#10;wrq6vChNYcNE7+60SY3gEIqFQWhTGgopY906b+IiDI74dwijN4nPsZF2NBOH+16ulMqlNx1xQ2sG&#10;99S6+ntz9Ahfr4fdVqu35tlnwxRmJcnfS8Trq/nxAURyc/qH4U+f1aFip304ko2iR8jyVcYowm2W&#10;axBM5MuM1+0RtNIaZFXK8w3VLwAAAP//AwBQSwECLQAUAAYACAAAACEAtoM4kv4AAADhAQAAEwAA&#10;AAAAAAAAAAAAAAAAAAAAW0NvbnRlbnRfVHlwZXNdLnhtbFBLAQItABQABgAIAAAAIQA4/SH/1gAA&#10;AJQBAAALAAAAAAAAAAAAAAAAAC8BAABfcmVscy8ucmVsc1BLAQItABQABgAIAAAAIQDzxoL3DAIA&#10;APoDAAAOAAAAAAAAAAAAAAAAAC4CAABkcnMvZTJvRG9jLnhtbFBLAQItABQABgAIAAAAIQBXk6yD&#10;3wAAAAsBAAAPAAAAAAAAAAAAAAAAAGYEAABkcnMvZG93bnJldi54bWxQSwUGAAAAAAQABADzAAAA&#10;cgUAAAAA&#10;" filled="f" stroked="f">
                <v:textbox>
                  <w:txbxContent>
                    <w:p w:rsidR="006E5850" w:rsidRPr="00B00CAE" w:rsidRDefault="006E5850" w:rsidP="006E5850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22</w:t>
                      </w:r>
                    </w:p>
                  </w:txbxContent>
                </v:textbox>
              </v:shape>
            </w:pict>
          </mc:Fallback>
        </mc:AlternateContent>
      </w:r>
      <w:r w:rsidR="00AB5236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229CA5FD" wp14:editId="6E989607">
                <wp:simplePos x="0" y="0"/>
                <wp:positionH relativeFrom="column">
                  <wp:posOffset>1990725</wp:posOffset>
                </wp:positionH>
                <wp:positionV relativeFrom="paragraph">
                  <wp:posOffset>2282190</wp:posOffset>
                </wp:positionV>
                <wp:extent cx="333375" cy="304800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5236" w:rsidRPr="00B00CAE" w:rsidRDefault="00AB5236" w:rsidP="00AB5236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9CA5FD" id="_x0000_s1044" type="#_x0000_t202" style="position:absolute;left:0;text-align:left;margin-left:156.75pt;margin-top:179.7pt;width:26.25pt;height:24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HMa1DAIAAPoDAAAOAAAAZHJzL2Uyb0RvYy54bWysU9tu2zAMfR+wfxD0vthJkzU14hRduw4D&#10;ugvQ7gMYWY6FSaImKbGzrx8lJ1mwvQ3TgyCJ5CHPIbW6HYxme+mDQlvz6aTkTFqBjbLbmn97eXyz&#10;5CxEsA1otLLmBxn47fr1q1XvKjnDDnUjPSMQG6re1byL0VVFEUQnDYQJOmnJ2KI3EOnqt0XjoSd0&#10;o4tZWb4tevSN8yhkCPT6MBr5OuO3rRTxS9sGGZmuOdUW8+7zvkl7sV5BtfXgOiWOZcA/VGFAWUp6&#10;hnqACGzn1V9QRgmPAds4EWgKbFslZOZAbKblH2yeO3AycyFxgjvLFP4frPi8/+qZaqh3U84sGOrR&#10;ixwie4cDmyV5ehcq8np25BcHeibXTDW4JxTfA7N434Hdyjvvse8kNFTeNEUWF6EjTkggm/4TNpQG&#10;dhEz0NB6k7QjNRihU5sO59akUgQ9XtG6XnAmyHRVzpdlbl0B1SnY+RA/SDQsHWruqfMZHPZPIaZi&#10;oDq5pFwWH5XWufvasr7mN4vZIgdcWIyKNJxamZpTQlrjuCSO722TgyMoPZ4pgbZH0onnyDgOm2GU&#10;d3kSc4PNgWTwOA4jfR46dOh/ctbTINY8/NiBl5zpj5akvJnO52ly82W+uJ7RxV9aNpcWsIKgah45&#10;G4/3MU/7yPmOJG9VliP1ZqzkWDMNWFbp+BnSBF/es9fvL7v+BQAA//8DAFBLAwQUAAYACAAAACEA&#10;fzMw5N8AAAALAQAADwAAAGRycy9kb3ducmV2LnhtbEyPTU/DMAyG70j8h8hI3Fgy+gErTScE4gra&#10;YJO4ZY3XVjRO1WRr+feYE9xs+dHr5y3Xs+vFGcfQedKwXCgQSLW3HTUaPt5fbu5BhGjImt4TavjG&#10;AOvq8qI0hfUTbfC8jY3gEAqF0dDGOBRShrpFZ8LCD0h8O/rRmcjr2Eg7monDXS9vlcqlMx3xh9YM&#10;+NRi/bU9OQ271+PnPlVvzbPLhsnPSpJbSa2vr+bHBxAR5/gHw68+q0PFTgd/IhtEryFZJhmjPGSr&#10;FAQTSZ5zu4OGVN2lIKtS/u9Q/QAAAP//AwBQSwECLQAUAAYACAAAACEAtoM4kv4AAADhAQAAEwAA&#10;AAAAAAAAAAAAAAAAAAAAW0NvbnRlbnRfVHlwZXNdLnhtbFBLAQItABQABgAIAAAAIQA4/SH/1gAA&#10;AJQBAAALAAAAAAAAAAAAAAAAAC8BAABfcmVscy8ucmVsc1BLAQItABQABgAIAAAAIQC5HMa1DAIA&#10;APoDAAAOAAAAAAAAAAAAAAAAAC4CAABkcnMvZTJvRG9jLnhtbFBLAQItABQABgAIAAAAIQB/MzDk&#10;3wAAAAsBAAAPAAAAAAAAAAAAAAAAAGYEAABkcnMvZG93bnJldi54bWxQSwUGAAAAAAQABADzAAAA&#10;cgUAAAAA&#10;" filled="f" stroked="f">
                <v:textbox>
                  <w:txbxContent>
                    <w:p w:rsidR="00AB5236" w:rsidRPr="00B00CAE" w:rsidRDefault="00AB5236" w:rsidP="00AB5236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12</w:t>
                      </w:r>
                    </w:p>
                  </w:txbxContent>
                </v:textbox>
              </v:shape>
            </w:pict>
          </mc:Fallback>
        </mc:AlternateContent>
      </w:r>
      <w:r w:rsidR="00AB5236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0D8AFAFF" wp14:editId="27CBB286">
                <wp:simplePos x="0" y="0"/>
                <wp:positionH relativeFrom="column">
                  <wp:posOffset>1828800</wp:posOffset>
                </wp:positionH>
                <wp:positionV relativeFrom="paragraph">
                  <wp:posOffset>2177415</wp:posOffset>
                </wp:positionV>
                <wp:extent cx="333375" cy="304800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5236" w:rsidRPr="00B00CAE" w:rsidRDefault="00AB5236" w:rsidP="00AB5236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8AFAFF" id="_x0000_s1045" type="#_x0000_t202" style="position:absolute;left:0;text-align:left;margin-left:2in;margin-top:171.45pt;width:26.25pt;height:24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hqLkDAIAAPoDAAAOAAAAZHJzL2Uyb0RvYy54bWysU9tu2zAMfR+wfxD0vthJk7Ux4hRduw4D&#10;ugvQ7gMYWY6FSaImKbGzrx8lJ1mwvQ3TgyCJ5CHPIbW6HYxme+mDQlvz6aTkTFqBjbLbmn97eXxz&#10;w1mIYBvQaGXNDzLw2/XrV6veVXKGHepGekYgNlS9q3kXo6uKIohOGggTdNKSsUVvINLVb4vGQ0/o&#10;Rhezsnxb9Ogb51HIEOj1YTTydcZvWynil7YNMjJdc6ot5t3nfZP2Yr2CauvBdUocy4B/qMKAspT0&#10;DPUAEdjOq7+gjBIeA7ZxItAU2LZKyMyB2EzLP9g8d+Bk5kLiBHeWKfw/WPF5/9Uz1VDvSB4Lhnr0&#10;IofI3uHAZkme3oWKvJ4d+cWBnsk1Uw3uCcX3wCzed2C38s577DsJDZU3TZHFReiIExLIpv+EDaWB&#10;XcQMNLTeJO1IDUboVMfh3JpUiqDHK1rXC84Ema7K+U2ZW1dAdQp2PsQPEg1Lh5p76nwGh/1TiKkY&#10;qE4uKZfFR6V17r62rK/5cjFb5IALi1GRhlMrU3NKSGscl8TxvW1ycASlxzMl0PZIOvEcGcdhM4zy&#10;Lk9ibrA5kAwex2Gkz0OHDv1PznoaxJqHHzvwkjP90ZKUy+l8niY3X+aL6xld/KVlc2kBKwiq5pGz&#10;8Xgf87SPnO9I8lZlOVJvxkqONdOAZZWOnyFN8OU9e/3+sutfAAAA//8DAFBLAwQUAAYACAAAACEA&#10;6KlBHOAAAAALAQAADwAAAGRycy9kb3ducmV2LnhtbEyPzU7DMBCE70h9B2srcaM2aYqSEKdCIK5U&#10;lB+Jmxtvk4h4HcVuE96e7Qlus5rR7Dfldna9OOMYOk8ablcKBFLtbUeNhve355sMRIiGrOk9oYYf&#10;DLCtFlelKayf6BXP+9gILqFQGA1tjEMhZahbdCas/IDE3tGPzkQ+x0ba0Uxc7nqZKHUnnemIP7Rm&#10;wMcW6+/9yWn4eDl+faZq1zy5zTD5WUlyudT6ejk/3IOIOMe/MFzwGR0qZjr4E9kgeg1JlvGWqGGd&#10;JjkITqxTtQFxYJGrHGRVyv8bql8AAAD//wMAUEsBAi0AFAAGAAgAAAAhALaDOJL+AAAA4QEAABMA&#10;AAAAAAAAAAAAAAAAAAAAAFtDb250ZW50X1R5cGVzXS54bWxQSwECLQAUAAYACAAAACEAOP0h/9YA&#10;AACUAQAACwAAAAAAAAAAAAAAAAAvAQAAX3JlbHMvLnJlbHNQSwECLQAUAAYACAAAACEAtYai5AwC&#10;AAD6AwAADgAAAAAAAAAAAAAAAAAuAgAAZHJzL2Uyb0RvYy54bWxQSwECLQAUAAYACAAAACEA6KlB&#10;HOAAAAALAQAADwAAAAAAAAAAAAAAAABmBAAAZHJzL2Rvd25yZXYueG1sUEsFBgAAAAAEAAQA8wAA&#10;AHMFAAAAAA==&#10;" filled="f" stroked="f">
                <v:textbox>
                  <w:txbxContent>
                    <w:p w:rsidR="00AB5236" w:rsidRPr="00B00CAE" w:rsidRDefault="00AB5236" w:rsidP="00AB5236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32</w:t>
                      </w:r>
                    </w:p>
                  </w:txbxContent>
                </v:textbox>
              </v:shape>
            </w:pict>
          </mc:Fallback>
        </mc:AlternateContent>
      </w:r>
      <w:r w:rsidR="006B37F6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7AAF69F3" wp14:editId="36808E35">
                <wp:simplePos x="0" y="0"/>
                <wp:positionH relativeFrom="column">
                  <wp:posOffset>1523365</wp:posOffset>
                </wp:positionH>
                <wp:positionV relativeFrom="paragraph">
                  <wp:posOffset>2320290</wp:posOffset>
                </wp:positionV>
                <wp:extent cx="333375" cy="304800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0F28" w:rsidRPr="00B00CAE" w:rsidRDefault="00460F28" w:rsidP="00460F28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3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AF69F3" id="_x0000_s1046" type="#_x0000_t202" style="position:absolute;left:0;text-align:left;margin-left:119.95pt;margin-top:182.7pt;width:26.25pt;height:24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bYBPCwIAAPkDAAAOAAAAZHJzL2Uyb0RvYy54bWysU9tu2zAMfR+wfxD0vthJk7U14hRduw4D&#10;ugvQ7gMYWY6FSaImKbGzry8lp2nQvg3TgyCJ5CHPIbW8GoxmO+mDQlvz6aTkTFqBjbKbmv96vPtw&#10;wVmIYBvQaGXN9zLwq9X7d8veVXKGHepGekYgNlS9q3kXo6uKIohOGggTdNKSsUVvINLVb4rGQ0/o&#10;RhezsvxY9Ogb51HIEOj1djTyVcZvWynij7YNMjJdc6ot5t3nfZ32YrWEauPBdUocyoB/qMKAspT0&#10;CHULEdjWqzdQRgmPAds4EWgKbFslZOZAbKblKzYPHTiZuZA4wR1lCv8PVnzf/fRMNTW/5MyCoRY9&#10;yiGyTziwWVKnd6EipwdHbnGgZ+pyZhrcPYrfgVm86cBu5LX32HcSGqpumiKLk9ARJySQdf8NG0oD&#10;24gZaGi9SdKRGIzQqUv7Y2dSKYIez2idLzgTZDor5xdl7lwB1XOw8yF+kWhYOtTcU+MzOOzuQ0zF&#10;QPXsknJZvFNa5+Zry3piv5gtcsCJxahIs6mVqTklpDVOS+L42TY5OILS45kSaHsgnXiOjOOwHrK6&#10;sxycFFljsycZPI6zSH+HDh36v5z1NIc1D3+24CVn+qslKS+n83ka3HyZL84JiPlTy/rUAlYQVM0j&#10;Z+PxJuZhHzlfk+StynK8VHKomeYrq3T4C2mAT+/Z6+XHrp4AAAD//wMAUEsDBBQABgAIAAAAIQAP&#10;hl1v3wAAAAsBAAAPAAAAZHJzL2Rvd25yZXYueG1sTI/BTsMwDIbvSLxDZCRuLFnbTbTUnRCIK4gB&#10;k3bLmqytaJyqydby9pgTu9nyp9/fX25m14uzHUPnCWG5UCAs1d501CB8frzc3YMIUZPRvSeL8GMD&#10;bKrrq1IXxk/0bs/b2AgOoVBohDbGoZAy1K11Oiz8YIlvRz86HXkdG2lGPXG462Wi1Fo63RF/aPVg&#10;n1pbf29PDuHr9bjfZeqteXarYfKzkuRyiXh7Mz8+gIh2jv8w/OmzOlTsdPAnMkH0CEma54wipOtV&#10;BoKJJE94OCBkyzQDWZXyskP1CwAA//8DAFBLAQItABQABgAIAAAAIQC2gziS/gAAAOEBAAATAAAA&#10;AAAAAAAAAAAAAAAAAABbQ29udGVudF9UeXBlc10ueG1sUEsBAi0AFAAGAAgAAAAhADj9If/WAAAA&#10;lAEAAAsAAAAAAAAAAAAAAAAALwEAAF9yZWxzLy5yZWxzUEsBAi0AFAAGAAgAAAAhADptgE8LAgAA&#10;+QMAAA4AAAAAAAAAAAAAAAAALgIAAGRycy9lMm9Eb2MueG1sUEsBAi0AFAAGAAgAAAAhAA+GXW/f&#10;AAAACwEAAA8AAAAAAAAAAAAAAAAAZQQAAGRycy9kb3ducmV2LnhtbFBLBQYAAAAABAAEAPMAAABx&#10;BQAAAAA=&#10;" filled="f" stroked="f">
                <v:textbox>
                  <w:txbxContent>
                    <w:p w:rsidR="00460F28" w:rsidRPr="00B00CAE" w:rsidRDefault="00460F28" w:rsidP="00460F28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33</w:t>
                      </w:r>
                    </w:p>
                  </w:txbxContent>
                </v:textbox>
              </v:shape>
            </w:pict>
          </mc:Fallback>
        </mc:AlternateContent>
      </w:r>
      <w:r w:rsidR="00460F28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5B036A12" wp14:editId="2D091F77">
                <wp:simplePos x="0" y="0"/>
                <wp:positionH relativeFrom="column">
                  <wp:posOffset>1381125</wp:posOffset>
                </wp:positionH>
                <wp:positionV relativeFrom="paragraph">
                  <wp:posOffset>2253615</wp:posOffset>
                </wp:positionV>
                <wp:extent cx="371475" cy="304800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55408" w:rsidRPr="00B00CAE" w:rsidRDefault="00A55408" w:rsidP="00A55408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1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036A12" id="_x0000_s1047" type="#_x0000_t202" style="position:absolute;left:0;text-align:left;margin-left:108.75pt;margin-top:177.45pt;width:29.25pt;height:24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NvNwDQIAAPkDAAAOAAAAZHJzL2Uyb0RvYy54bWysU9tuGyEQfa/Uf0C813uJXScr4yhNmqpS&#10;epGSfgBmWS8qMBSwd92vz8A6jtW+VeUBMQxzZs6ZYXU9Gk320gcFltFqVlIirYBW2S2jP57u311S&#10;EiK3LddgJaMHGej1+u2b1eAaWUMPupWeIIgNzeAY7WN0TVEE0UvDwwyctOjswBse0fTbovV8QHSj&#10;i7os3xcD+NZ5EDIEvL2bnHSd8btOivit64KMRDOKtcW8+7xv0l6sV7zZeu56JY5l8H+ownBlMekJ&#10;6o5HTnZe/QVllPAQoIszAaaArlNCZg7Ipir/YPPYcyczFxQnuJNM4f/Biq/7756oltElJZYbbNGT&#10;HCP5ACOpkzqDCw0+enT4LI54jV3OTIN7APEzEAu3PbdbeeM9DL3kLVZXpcjiLHTCCQlkM3yBFtPw&#10;XYQMNHbeJOlQDILo2KXDqTOpFIGXF8tqvlxQItB1Uc4vy9y5gjcvwc6H+EmCIenAqMfGZ3C+fwgx&#10;FcOblycpl4V7pXVuvrZkYPRqUS9ywJnHqIizqZVhFBPimqYlcfxo2xwcudLTGRNoeySdeE6M47gZ&#10;s7p1liQpsoH2gDJ4mGYR/w4eevC/KRlwDhkNv3bcS0r0Z4tSXlXzeRrcbMwXyxoNf+7ZnHu4FQjF&#10;aKRkOt7GPOwT5xuUvFNZjtdKjjXjfGWVjn8hDfC5nV+9/tj1MwAAAP//AwBQSwMEFAAGAAgAAAAh&#10;AKFqh2jfAAAACwEAAA8AAABkcnMvZG93bnJldi54bWxMj8FOwzAQRO9I/IO1SNyo3ZC0JMSpEIgr&#10;iEIrcXPjbRIRr6PYbcLfs5zguNqnmTflZna9OOMYOk8algsFAqn2tqNGw8f7880diBANWdN7Qg3f&#10;GGBTXV6UprB+ojc8b2MjOIRCYTS0MQ6FlKFu0Zmw8AMS/45+dCbyOTbSjmbicNfLRKmVdKYjbmjN&#10;gI8t1l/bk9Owezl+7lP12jy5bJj8rCS5XGp9fTU/3IOIOMc/GH71WR0qdjr4E9kgeg3Jcp0xquE2&#10;S3MQTCTrFa87aEhVkoOsSvl/Q/UDAAD//wMAUEsBAi0AFAAGAAgAAAAhALaDOJL+AAAA4QEAABMA&#10;AAAAAAAAAAAAAAAAAAAAAFtDb250ZW50X1R5cGVzXS54bWxQSwECLQAUAAYACAAAACEAOP0h/9YA&#10;AACUAQAACwAAAAAAAAAAAAAAAAAvAQAAX3JlbHMvLnJlbHNQSwECLQAUAAYACAAAACEA+TbzcA0C&#10;AAD5AwAADgAAAAAAAAAAAAAAAAAuAgAAZHJzL2Uyb0RvYy54bWxQSwECLQAUAAYACAAAACEAoWqH&#10;aN8AAAALAQAADwAAAAAAAAAAAAAAAABnBAAAZHJzL2Rvd25yZXYueG1sUEsFBgAAAAAEAAQA8wAA&#10;AHMFAAAAAA==&#10;" filled="f" stroked="f">
                <v:textbox>
                  <w:txbxContent>
                    <w:p w:rsidR="00A55408" w:rsidRPr="00B00CAE" w:rsidRDefault="00A55408" w:rsidP="00A55408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13</w:t>
                      </w:r>
                    </w:p>
                  </w:txbxContent>
                </v:textbox>
              </v:shape>
            </w:pict>
          </mc:Fallback>
        </mc:AlternateContent>
      </w:r>
      <w:r w:rsidR="00460F28" w:rsidRPr="00605893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381BC3F4" wp14:editId="1C393019">
                <wp:simplePos x="0" y="0"/>
                <wp:positionH relativeFrom="column">
                  <wp:posOffset>676275</wp:posOffset>
                </wp:positionH>
                <wp:positionV relativeFrom="paragraph">
                  <wp:posOffset>2329815</wp:posOffset>
                </wp:positionV>
                <wp:extent cx="371475" cy="304800"/>
                <wp:effectExtent l="0" t="0" r="0" b="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5893" w:rsidRPr="00B00CAE" w:rsidRDefault="00605893" w:rsidP="00605893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3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1BC3F4" id="_x0000_s1048" type="#_x0000_t202" style="position:absolute;left:0;text-align:left;margin-left:53.25pt;margin-top:183.45pt;width:29.25pt;height:24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TsWDQIAAPkDAAAOAAAAZHJzL2Uyb0RvYy54bWysU9tuGyEQfa/Uf0C817ve2HGyMo7SpKkq&#10;pRcp6QdglvWiAkMBe9f9+gys467at6o8IIZhzsw5M6xvBqPJQfqgwDI6n5WUSCugUXbH6Pfnh3dX&#10;lITIbcM1WMnoUQZ6s3n7Zt27WlbQgW6kJwhiQ907RrsYXV0UQXTS8DADJy06W/CGRzT9rmg87xHd&#10;6KIqy8uiB984D0KGgLf3o5NuMn7bShG/tm2QkWhGsbaYd5/3bdqLzZrXO89dp8SpDP4PVRiuLCY9&#10;Q93zyMneq7+gjBIeArRxJsAU0LZKyMwB2czLP9g8ddzJzAXFCe4sU/h/sOLL4ZsnqmH0khLLDbbo&#10;WQ6RvIeBVEmd3oUaHz05fBYHvMYuZ6bBPYL4EYiFu47bnbz1HvpO8garm6fIYhI64oQEsu0/Q4Np&#10;+D5CBhpab5J0KAZBdOzS8dyZVIrAy4vVfLFaUiLQdVEursrcuYLXr8HOh/hRgiHpwKjHxmdwfngM&#10;MRXD69cnKZeFB6V1br62pGf0elktc8DEY1TE2dTKMIoJcY3Tkjh+sE0Ojlzp8YwJtD2RTjxHxnHY&#10;Dlnd6izmFpojyuBhnEX8O3jowP+ipMc5ZDT83HMvKdGfLEp5PV8s0uBmY7FcVWj4qWc79XArEIrR&#10;SMl4vIt52EfOtyh5q7IcqTdjJaeacb6ySqe/kAZ4audXv3/s5gUAAP//AwBQSwMEFAAGAAgAAAAh&#10;AE60lPTeAAAACwEAAA8AAABkcnMvZG93bnJldi54bWxMj8tOwzAQRfdI/IM1SOyoXUgsEuJUCMQW&#10;RHlI7Nx4mkTE4yh2m/D3TFewvJqjO+dWm8UP4ohT7AMZWK8UCKQmuJ5aA+9vT1e3IGKy5OwQCA38&#10;YIRNfX5W2dKFmV7xuE2t4BKKpTXQpTSWUsamQ2/jKoxIfNuHydvEcWqlm+zM5X6Q10pp6W1P/KGz&#10;Iz502HxvD97Ax/P+6zNTL+2jz8c5LEqSL6QxlxfL/R2IhEv6g+Gkz+pQs9MuHMhFMXBWOmfUwI3W&#10;BYgToXNetzOQrbMCZF3J/xvqXwAAAP//AwBQSwECLQAUAAYACAAAACEAtoM4kv4AAADhAQAAEwAA&#10;AAAAAAAAAAAAAAAAAAAAW0NvbnRlbnRfVHlwZXNdLnhtbFBLAQItABQABgAIAAAAIQA4/SH/1gAA&#10;AJQBAAALAAAAAAAAAAAAAAAAAC8BAABfcmVscy8ucmVsc1BLAQItABQABgAIAAAAIQAQxTsWDQIA&#10;APkDAAAOAAAAAAAAAAAAAAAAAC4CAABkcnMvZTJvRG9jLnhtbFBLAQItABQABgAIAAAAIQBOtJT0&#10;3gAAAAsBAAAPAAAAAAAAAAAAAAAAAGcEAABkcnMvZG93bnJldi54bWxQSwUGAAAAAAQABADzAAAA&#10;cgUAAAAA&#10;" filled="f" stroked="f">
                <v:textbox>
                  <w:txbxContent>
                    <w:p w:rsidR="00605893" w:rsidRPr="00B00CAE" w:rsidRDefault="00605893" w:rsidP="00605893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3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60F28" w:rsidRPr="008A1EA5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>
                <wp:simplePos x="0" y="0"/>
                <wp:positionH relativeFrom="column">
                  <wp:posOffset>238125</wp:posOffset>
                </wp:positionH>
                <wp:positionV relativeFrom="paragraph">
                  <wp:posOffset>2663825</wp:posOffset>
                </wp:positionV>
                <wp:extent cx="200025" cy="3048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02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1EA5" w:rsidRPr="00B00CAE" w:rsidRDefault="00187D57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 w:rsidRPr="00B00CAE">
                              <w:rPr>
                                <w:b/>
                                <w:sz w:val="20"/>
                                <w:lang w:val="en-ZA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9" type="#_x0000_t202" style="position:absolute;left:0;text-align:left;margin-left:18.75pt;margin-top:209.75pt;width:15.75pt;height:24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BoZCwIAAPsDAAAOAAAAZHJzL2Uyb0RvYy54bWysU9tuGyEQfa/Uf0C813uJ3SQr4yhNmqpS&#10;epGSfgBmWS8qMBSwd92vz8DarpW+VeUBAQNn5pwzLG9Go8lO+qDAMlrNSkqkFdAqu2H0x/PDuytK&#10;QuS25RqsZHQvA71ZvX2zHFwja+hBt9ITBLGhGRyjfYyuKYogeml4mIGTFoMdeMMjbv2maD0fEN3o&#10;oi7L98UAvnUehAwBT++nIF1l/K6TIn7ruiAj0YxibTHPPs/rNBerJW82nrteiUMZ/B+qMFxZTHqC&#10;uueRk61Xf0EZJTwE6OJMgCmg65SQmQOyqcpXbJ567mTmguIEd5Ip/D9Y8XX33RPVMlpXl5RYbtCk&#10;ZzlG8gFGUid9BhcavPbk8GIc8Rh9zlyDewTxMxALdz23G3nrPQy95C3WV6WXxdnTCSckkPXwBVpM&#10;w7cRMtDYeZPEQzkIoqNP+5M3qRSBh2h2WS8oERi6KOdXZfau4M3xsfMhfpJgSFow6tH6DM53jyGm&#10;YnhzvJJyWXhQWmf7tSUDo9cLhH8VMSpid2plGMWEOKZ+SRw/2jY/jlzpaY0JtD2QTjwnxnFcj5O+&#10;F0cx19DuUQYPUzfi78FFD/43JQN2IqPh15Z7SYn+bFHK62o+T62bN/PFZY0bfx5Zn0e4FQjFaKRk&#10;Wt7F3O4Ts1uUvFNZjuTNVMmhZuywrNLhN6QWPt/nW3/+7OoFAAD//wMAUEsDBBQABgAIAAAAIQB2&#10;vDrA3AAAAAkBAAAPAAAAZHJzL2Rvd25yZXYueG1sTI9PT8MwDMXvSHyHyEjcmDPYCi1NJwTiCmL8&#10;kbhljddWNE7VZGv59pgT3Gy/p+ffKzez79WRxtgFNrBcaFDEdXAdNwbeXh8vbkDFZNnZPjAZ+KYI&#10;m+r0pLSFCxO/0HGbGiUhHAtroE1pKBBj3ZK3cREGYtH2YfQ2yTo26EY7Sbjv8VLrDL3tWD60dqD7&#10;luqv7cEbeH/af36s9HPz4NfDFGaN7HM05vxsvrsFlWhOf2b4xRd0qIRpFw7souoNXF2vxWlgtcxl&#10;EEOWS7edHDJRsCrxf4PqBwAA//8DAFBLAQItABQABgAIAAAAIQC2gziS/gAAAOEBAAATAAAAAAAA&#10;AAAAAAAAAAAAAABbQ29udGVudF9UeXBlc10ueG1sUEsBAi0AFAAGAAgAAAAhADj9If/WAAAAlAEA&#10;AAsAAAAAAAAAAAAAAAAALwEAAF9yZWxzLy5yZWxzUEsBAi0AFAAGAAgAAAAhAAdIGhkLAgAA+wMA&#10;AA4AAAAAAAAAAAAAAAAALgIAAGRycy9lMm9Eb2MueG1sUEsBAi0AFAAGAAgAAAAhAHa8OsDcAAAA&#10;CQEAAA8AAAAAAAAAAAAAAAAAZQQAAGRycy9kb3ducmV2LnhtbFBLBQYAAAAABAAEAPMAAABuBQAA&#10;AAA=&#10;" filled="f" stroked="f">
                <v:textbox>
                  <w:txbxContent>
                    <w:p w:rsidR="008A1EA5" w:rsidRPr="00B00CAE" w:rsidRDefault="00187D57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 w:rsidRPr="00B00CAE">
                        <w:rPr>
                          <w:b/>
                          <w:sz w:val="20"/>
                          <w:lang w:val="en-ZA"/>
                        </w:rPr>
                        <w:t>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60F28" w:rsidRPr="008A1EA5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28BB9E32" wp14:editId="40B09D09">
                <wp:simplePos x="0" y="0"/>
                <wp:positionH relativeFrom="column">
                  <wp:posOffset>295275</wp:posOffset>
                </wp:positionH>
                <wp:positionV relativeFrom="paragraph">
                  <wp:posOffset>2358390</wp:posOffset>
                </wp:positionV>
                <wp:extent cx="370800" cy="306000"/>
                <wp:effectExtent l="0" t="0" r="0" b="0"/>
                <wp:wrapThrough wrapText="bothSides">
                  <wp:wrapPolygon edited="0">
                    <wp:start x="3334" y="0"/>
                    <wp:lineTo x="3334" y="20208"/>
                    <wp:lineTo x="17784" y="20208"/>
                    <wp:lineTo x="17784" y="0"/>
                    <wp:lineTo x="3334" y="0"/>
                  </wp:wrapPolygon>
                </wp:wrapThrough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0800" cy="306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0CAE" w:rsidRPr="00B00CAE" w:rsidRDefault="00B00CAE" w:rsidP="00B00CAE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 w:rsidRPr="00B00CAE">
                              <w:rPr>
                                <w:b/>
                                <w:sz w:val="20"/>
                                <w:lang w:val="en-ZA"/>
                              </w:rPr>
                              <w:t>2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BB9E32" id="_x0000_s1050" type="#_x0000_t202" style="position:absolute;left:0;text-align:left;margin-left:23.25pt;margin-top:185.7pt;width:29.2pt;height:24.1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r8UhCwIAAPkDAAAOAAAAZHJzL2Uyb0RvYy54bWysU9tu2zAMfR+wfxD0vthJk16MOEXXrsOA&#10;7gK0+wBGlmNhkqhJSuzs60vJSRZsb8NeBEokD3kOqeXtYDTbSR8U2ppPJyVn0gpslN3U/PvL47tr&#10;zkIE24BGK2u+l4Hfrt6+WfaukjPsUDfSMwKxoepdzbsYXVUUQXTSQJigk5acLXoDka5+UzQeekI3&#10;upiV5WXRo2+cRyFDoNeH0clXGb9tpYhf2zbIyHTNqbeYT5/PdTqL1RKqjQfXKXFoA/6hCwPKUtET&#10;1ANEYFuv/oIySngM2MaJQFNg2yohMwdiMy3/YPPcgZOZC4kT3Emm8P9gxZfdN89UU/MFZxYMjehF&#10;DpG9x4HNkjq9CxUFPTsKiwM905Qz0+CeUPwIzOJ9B3Yj77zHvpPQUHfTlFmcpY44IYGs+8/YUBnY&#10;RsxAQ+tNko7EYIROU9qfJpNaEfR4cVVel+QR5LooL0uyUwWojsnOh/hRomHJqLmnwWdw2D2FOIYe&#10;Q1Iti49Ka3qHSlvW1/xmMVvkhDOPUZF2UytTcyp+qAlV4vjBNjk5gtKjTb1oeyCdeI6M47Aesrqz&#10;+VHMNTZ7ksHjuIv0d8jo0P/irKc9rHn4uQUvOdOfLEl5M53P0+Lmy3xxNaOLP/eszz1gBUHVPHI2&#10;mvcxL/vI+Y4kb1WWI81m7OTQM+1XFvTwF9ICn99z1O8fu3oFAAD//wMAUEsDBBQABgAIAAAAIQDl&#10;ODdN3gAAAAoBAAAPAAAAZHJzL2Rvd25yZXYueG1sTI/BTsMwEETvSPyDtUjcqB1IAwlxKgTiCmqh&#10;lbht420SEa+j2G3C3+Oe4Liap5m35Wq2vTjR6DvHGpKFAkFcO9Nxo+Hz4/XmAYQPyAZ7x6Thhzys&#10;qsuLEgvjJl7TaRMaEUvYF6ihDWEopPR1Sxb9wg3EMTu40WKI59hIM+IUy20vb5XKpMWO40KLAz23&#10;VH9vjlbD9u3wtUvVe/Nil8PkZiXZ5lLr66v56RFEoDn8wXDWj+pQRae9O7LxoteQZstIari7T1IQ&#10;Z0ClOYh9TJI8A1mV8v8L1S8AAAD//wMAUEsBAi0AFAAGAAgAAAAhALaDOJL+AAAA4QEAABMAAAAA&#10;AAAAAAAAAAAAAAAAAFtDb250ZW50X1R5cGVzXS54bWxQSwECLQAUAAYACAAAACEAOP0h/9YAAACU&#10;AQAACwAAAAAAAAAAAAAAAAAvAQAAX3JlbHMvLnJlbHNQSwECLQAUAAYACAAAACEAd6/FIQsCAAD5&#10;AwAADgAAAAAAAAAAAAAAAAAuAgAAZHJzL2Uyb0RvYy54bWxQSwECLQAUAAYACAAAACEA5Tg3Td4A&#10;AAAKAQAADwAAAAAAAAAAAAAAAABlBAAAZHJzL2Rvd25yZXYueG1sUEsFBgAAAAAEAAQA8wAAAHAF&#10;AAAAAA==&#10;" filled="f" stroked="f">
                <v:textbox>
                  <w:txbxContent>
                    <w:p w:rsidR="00B00CAE" w:rsidRPr="00B00CAE" w:rsidRDefault="00B00CAE" w:rsidP="00B00CAE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 w:rsidRPr="00B00CAE">
                        <w:rPr>
                          <w:b/>
                          <w:sz w:val="20"/>
                          <w:lang w:val="en-ZA"/>
                        </w:rPr>
                        <w:t>28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C84024" w:rsidRPr="00B74966">
        <w:rPr>
          <w:rFonts w:eastAsiaTheme="minorHAnsi"/>
          <w:noProof/>
          <w:szCs w:val="24"/>
          <w:bdr w:val="single" w:sz="4" w:space="0" w:color="auto"/>
          <w:lang w:val="en-ZA" w:eastAsia="en-ZA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66675</wp:posOffset>
            </wp:positionH>
            <wp:positionV relativeFrom="paragraph">
              <wp:posOffset>328930</wp:posOffset>
            </wp:positionV>
            <wp:extent cx="3333750" cy="1533525"/>
            <wp:effectExtent l="0" t="0" r="0" b="9525"/>
            <wp:wrapThrough wrapText="bothSides">
              <wp:wrapPolygon edited="0">
                <wp:start x="0" y="0"/>
                <wp:lineTo x="0" y="21466"/>
                <wp:lineTo x="21477" y="21466"/>
                <wp:lineTo x="21477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0" cy="153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84024" w:rsidRPr="00A24022">
        <w:rPr>
          <w:rFonts w:eastAsiaTheme="minorHAnsi"/>
          <w:noProof/>
          <w:szCs w:val="24"/>
          <w:bdr w:val="single" w:sz="4" w:space="0" w:color="auto"/>
          <w:lang w:val="en-ZA" w:eastAsia="en-ZA"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column">
              <wp:posOffset>9525</wp:posOffset>
            </wp:positionH>
            <wp:positionV relativeFrom="paragraph">
              <wp:posOffset>262890</wp:posOffset>
            </wp:positionV>
            <wp:extent cx="5615940" cy="3366135"/>
            <wp:effectExtent l="19050" t="19050" r="22860" b="24765"/>
            <wp:wrapThrough wrapText="bothSides">
              <wp:wrapPolygon edited="0">
                <wp:start x="-73" y="-122"/>
                <wp:lineTo x="-73" y="21637"/>
                <wp:lineTo x="21615" y="21637"/>
                <wp:lineTo x="21615" y="-122"/>
                <wp:lineTo x="-73" y="-122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336613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329C0" w:rsidRDefault="009329C0" w:rsidP="009329C0">
      <w:pPr>
        <w:rPr>
          <w:color w:val="auto"/>
          <w:szCs w:val="24"/>
        </w:rPr>
      </w:pPr>
      <w:r w:rsidRPr="00F24FD3">
        <w:rPr>
          <w:b/>
          <w:szCs w:val="24"/>
          <w:lang w:val="en-GB" w:eastAsia="en-US"/>
        </w:rPr>
        <w:t>Figure S1</w:t>
      </w:r>
      <w:r w:rsidRPr="00F24FD3">
        <w:rPr>
          <w:szCs w:val="24"/>
        </w:rPr>
        <w:t xml:space="preserve">. </w:t>
      </w:r>
      <w:r w:rsidRPr="00465724">
        <w:rPr>
          <w:color w:val="auto"/>
          <w:szCs w:val="24"/>
          <w:lang w:eastAsia="it-IT"/>
        </w:rPr>
        <w:t>The</w:t>
      </w:r>
      <w:r w:rsidRPr="00F24FD3">
        <w:rPr>
          <w:color w:val="auto"/>
          <w:szCs w:val="24"/>
          <w:vertAlign w:val="superscript"/>
          <w:lang w:eastAsia="it-IT"/>
        </w:rPr>
        <w:t xml:space="preserve"> 13</w:t>
      </w:r>
      <w:r w:rsidRPr="00F24FD3">
        <w:rPr>
          <w:color w:val="auto"/>
          <w:szCs w:val="24"/>
          <w:lang w:eastAsia="it-IT"/>
        </w:rPr>
        <w:t>C-NMR</w:t>
      </w:r>
      <w:r w:rsidRPr="00F24FD3">
        <w:rPr>
          <w:color w:val="auto"/>
          <w:szCs w:val="24"/>
        </w:rPr>
        <w:t xml:space="preserve"> spectrum of </w:t>
      </w:r>
      <w:proofErr w:type="spellStart"/>
      <w:r w:rsidRPr="00F24FD3">
        <w:rPr>
          <w:color w:val="auto"/>
          <w:szCs w:val="24"/>
        </w:rPr>
        <w:t>pentacyclic</w:t>
      </w:r>
      <w:proofErr w:type="spellEnd"/>
      <w:r w:rsidRPr="00F24FD3">
        <w:rPr>
          <w:color w:val="auto"/>
          <w:szCs w:val="24"/>
        </w:rPr>
        <w:t xml:space="preserve"> triterpenoid (fraction </w:t>
      </w:r>
      <w:r w:rsidRPr="00F24FD3">
        <w:rPr>
          <w:b/>
          <w:color w:val="auto"/>
          <w:szCs w:val="24"/>
        </w:rPr>
        <w:t>L</w:t>
      </w:r>
      <w:r w:rsidRPr="00F24FD3">
        <w:rPr>
          <w:color w:val="auto"/>
          <w:szCs w:val="24"/>
        </w:rPr>
        <w:t xml:space="preserve">) isolated from </w:t>
      </w:r>
      <w:r w:rsidRPr="00F24FD3">
        <w:rPr>
          <w:i/>
          <w:color w:val="auto"/>
          <w:szCs w:val="24"/>
        </w:rPr>
        <w:t>L</w:t>
      </w:r>
      <w:r>
        <w:rPr>
          <w:i/>
          <w:color w:val="auto"/>
          <w:szCs w:val="24"/>
        </w:rPr>
        <w:t>antana</w:t>
      </w:r>
      <w:r w:rsidRPr="00F24FD3">
        <w:rPr>
          <w:i/>
          <w:color w:val="auto"/>
          <w:szCs w:val="24"/>
        </w:rPr>
        <w:t xml:space="preserve"> </w:t>
      </w:r>
      <w:proofErr w:type="spellStart"/>
      <w:r w:rsidRPr="00F24FD3">
        <w:rPr>
          <w:i/>
          <w:color w:val="auto"/>
          <w:szCs w:val="24"/>
        </w:rPr>
        <w:t>camara</w:t>
      </w:r>
      <w:proofErr w:type="spellEnd"/>
      <w:r w:rsidRPr="00F24FD3">
        <w:rPr>
          <w:color w:val="auto"/>
          <w:szCs w:val="24"/>
        </w:rPr>
        <w:t xml:space="preserve"> </w:t>
      </w:r>
      <w:r w:rsidRPr="002D44A5">
        <w:rPr>
          <w:color w:val="auto"/>
          <w:szCs w:val="24"/>
        </w:rPr>
        <w:t>leaf</w:t>
      </w:r>
      <w:r>
        <w:rPr>
          <w:color w:val="auto"/>
          <w:szCs w:val="24"/>
        </w:rPr>
        <w:t>y</w:t>
      </w:r>
      <w:r w:rsidRPr="002D44A5">
        <w:rPr>
          <w:color w:val="auto"/>
          <w:szCs w:val="24"/>
        </w:rPr>
        <w:t xml:space="preserve"> extract</w:t>
      </w:r>
      <w:r w:rsidRPr="00F24FD3">
        <w:rPr>
          <w:color w:val="auto"/>
          <w:szCs w:val="24"/>
        </w:rPr>
        <w:t>.</w:t>
      </w:r>
    </w:p>
    <w:p w:rsidR="00C80B72" w:rsidRDefault="00C80B72" w:rsidP="00C84024">
      <w:pPr>
        <w:rPr>
          <w:color w:val="auto"/>
          <w:szCs w:val="24"/>
        </w:rPr>
      </w:pPr>
    </w:p>
    <w:p w:rsidR="00C84024" w:rsidRDefault="00C84024" w:rsidP="00C84024"/>
    <w:p w:rsidR="000011B9" w:rsidRDefault="00B945BF">
      <w:pPr>
        <w:rPr>
          <w:szCs w:val="24"/>
        </w:rPr>
      </w:pPr>
      <w:r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734016" behindDoc="0" locked="0" layoutInCell="1" allowOverlap="1" wp14:anchorId="5C8ABF77" wp14:editId="51E01BBC">
                <wp:simplePos x="0" y="0"/>
                <wp:positionH relativeFrom="column">
                  <wp:posOffset>1790700</wp:posOffset>
                </wp:positionH>
                <wp:positionV relativeFrom="paragraph">
                  <wp:posOffset>2117090</wp:posOffset>
                </wp:positionV>
                <wp:extent cx="333375" cy="304800"/>
                <wp:effectExtent l="0" t="0" r="0" b="0"/>
                <wp:wrapNone/>
                <wp:docPr id="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3D49" w:rsidRPr="00B00CAE" w:rsidRDefault="008C3D49" w:rsidP="008C3D49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8ABF77" id="_x0000_s1051" type="#_x0000_t202" style="position:absolute;left:0;text-align:left;margin-left:141pt;margin-top:166.7pt;width:26.25pt;height:24pt;z-index:2517340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4bVPDQIAAPoDAAAOAAAAZHJzL2Uyb0RvYy54bWysU9tu2zAMfR+wfxD0vthJk7Ux4hRduw4D&#10;ugvQ7gMYWY6FSaImKbGzry8lp2mwvQ3TgyCK4iHPIbW6Hoxme+mDQlvz6aTkTFqBjbLbmv94un93&#10;xVmIYBvQaGXNDzLw6/XbN6veVXKGHepGekYgNlS9q3kXo6uKIohOGggTdNKSs0VvIJLpt0XjoSd0&#10;o4tZWb4vevSN8yhkCHR7Nzr5OuO3rRTxW9sGGZmuOdUW8+7zvkl7sV5BtfXgOiWOZcA/VGFAWUp6&#10;grqDCGzn1V9QRgmPAds4EWgKbFslZOZAbKblH2weO3AycyFxgjvJFP4frPi6/+6Zamo+X3JmwVCP&#10;nuQQ2Qcc2CzJ07tQ0atHR+/iQNfU5kw1uAcUPwOzeNuB3cob77HvJDRU3jRFFmehI05IIJv+CzaU&#10;BnYRM9DQepO0IzUYoVObDqfWpFIEXV7QulxwJsh1Uc6vyty6AqqXYOdD/CTRsHSouafOZ3DYP4SY&#10;ioHq5UnKZfFeaZ27ry3ra75czBY54MxjVKTh1MrUnBLSGsclcfxomxwcQenxTAm0PZJOPEfGcdgM&#10;WV5Cp4CkyAabA8ngcRxG+jx06ND/5qynQax5+LUDLznTny1JuZzO52lyszFfXM7I8OeezbkHrCCo&#10;mkfOxuNtzNM+cr4hyVuV5Xit5FgzDVhW6fgZ0gSf2/nV65ddPwMAAP//AwBQSwMEFAAGAAgAAAAh&#10;AKQuAJHfAAAACwEAAA8AAABkcnMvZG93bnJldi54bWxMj0FPwzAMhe9I/IfISNxYsrabSmk6TUNc&#10;QYyBxC1rvLaicaomW8u/x5zgZFvv6fl75WZ2vbjgGDpPGpYLBQKp9rajRsPh7ekuBxGiIWt6T6jh&#10;GwNsquur0hTWT/SKl31sBIdQKIyGNsahkDLULToTFn5AYu3kR2cin2Mj7WgmDne9TJRaS2c64g+t&#10;GXDXYv21PzsN78+nz49MvTSPbjVMflaS3L3U+vZm3j6AiDjHPzP84jM6VMx09GeyQfQakjzhLlFD&#10;mqYZCHbwXIE48pIvM5BVKf93qH4AAAD//wMAUEsBAi0AFAAGAAgAAAAhALaDOJL+AAAA4QEAABMA&#10;AAAAAAAAAAAAAAAAAAAAAFtDb250ZW50X1R5cGVzXS54bWxQSwECLQAUAAYACAAAACEAOP0h/9YA&#10;AACUAQAACwAAAAAAAAAAAAAAAAAvAQAAX3JlbHMvLnJlbHNQSwECLQAUAAYACAAAACEAlOG1Tw0C&#10;AAD6AwAADgAAAAAAAAAAAAAAAAAuAgAAZHJzL2Uyb0RvYy54bWxQSwECLQAUAAYACAAAACEApC4A&#10;kd8AAAALAQAADwAAAAAAAAAAAAAAAABnBAAAZHJzL2Rvd25yZXYueG1sUEsFBgAAAAAEAAQA8wAA&#10;AHMFAAAAAA==&#10;" filled="f" stroked="f">
                <v:textbox>
                  <w:txbxContent>
                    <w:p w:rsidR="008C3D49" w:rsidRPr="00B00CAE" w:rsidRDefault="008C3D49" w:rsidP="008C3D49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  <w:r w:rsidR="00F7599B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744256" behindDoc="0" locked="0" layoutInCell="1" allowOverlap="1" wp14:anchorId="5C8ABF77" wp14:editId="51E01BBC">
                <wp:simplePos x="0" y="0"/>
                <wp:positionH relativeFrom="column">
                  <wp:posOffset>4743450</wp:posOffset>
                </wp:positionH>
                <wp:positionV relativeFrom="paragraph">
                  <wp:posOffset>1921510</wp:posOffset>
                </wp:positionV>
                <wp:extent cx="333375" cy="304800"/>
                <wp:effectExtent l="0" t="0" r="0" b="0"/>
                <wp:wrapNone/>
                <wp:docPr id="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599B" w:rsidRPr="00B00CAE" w:rsidRDefault="00F7599B" w:rsidP="00F7599B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2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8ABF77" id="_x0000_s1052" type="#_x0000_t202" style="position:absolute;left:0;text-align:left;margin-left:373.5pt;margin-top:151.3pt;width:26.25pt;height:24pt;z-index:2517442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wyBDQIAAPoDAAAOAAAAZHJzL2Uyb0RvYy54bWysU9uO2yAQfa/Uf0C8N3a8yV6skNV2t1tV&#10;2l6k3X4AwThGBYYCiZ1+/Q44Sa32rSoPiGGYM3PODKvbwWiylz4osIzOZyUl0gpolN0y+v3l8d01&#10;JSFy23ANVjJ6kIHert++WfWulhV0oBvpCYLYUPeO0S5GVxdFEJ00PMzASYvOFrzhEU2/LRrPe0Q3&#10;uqjK8rLowTfOg5Ah4O3D6KTrjN+2UsSvbRtkJJpRrC3m3ed9k/ZiveL11nPXKXEsg/9DFYYri0nP&#10;UA88crLz6i8oo4SHAG2cCTAFtK0SMnNANvPyDzbPHXcyc0FxgjvLFP4frPiy/+aJahhdLiix3GCP&#10;XuQQyXsYSJXk6V2o8dWzw3dxwGtsc6Ya3BOIH4FYuO+43co776HvJG+wvHmKLCahI05IIJv+MzSY&#10;hu8iZKCh9SZph2oQRMc2Hc6tSaUIvLzAdbWkRKDrolxcl7l1Ba9Pwc6H+FGCIenAqMfOZ3C+fwox&#10;FcPr05OUy8Kj0jp3X1vSM3qzrJY5YOIxKuJwamUYxYS4xnFJHD/YJgdHrvR4xgTaHkknniPjOGyG&#10;LG91eRJzA80BZfAwDiN+Hjx04H9R0uMgMhp+7riXlOhPFqW8mS8WaXKzsVheVWj4qWcz9XArEIrR&#10;SMl4vI952kfOdyh5q7IcqTdjJceaccCySsfPkCZ4audXv7/s+hUAAP//AwBQSwMEFAAGAAgAAAAh&#10;ANk7Y0XfAAAACwEAAA8AAABkcnMvZG93bnJldi54bWxMj8FOwzAQRO9I/IO1SNyoTWmSJsSpEIgr&#10;qAUqcXPjbRIRr6PYbcLfs5zgODuj2TflZna9OOMYOk8abhcKBFLtbUeNhve355s1iBANWdN7Qg3f&#10;GGBTXV6UprB+oi2ed7ERXEKhMBraGIdCylC36ExY+AGJvaMfnYksx0ba0Uxc7nq5VCqVznTEH1oz&#10;4GOL9dfu5DR8vBw/9yv12jy5ZJj8rCS5XGp9fTU/3IOIOMe/MPziMzpUzHTwJ7JB9BqyVcZbooY7&#10;tUxBcCLL8wTEgS+JSkFWpfy/ofoBAAD//wMAUEsBAi0AFAAGAAgAAAAhALaDOJL+AAAA4QEAABMA&#10;AAAAAAAAAAAAAAAAAAAAAFtDb250ZW50X1R5cGVzXS54bWxQSwECLQAUAAYACAAAACEAOP0h/9YA&#10;AACUAQAACwAAAAAAAAAAAAAAAAAvAQAAX3JlbHMvLnJlbHNQSwECLQAUAAYACAAAACEADycMgQ0C&#10;AAD6AwAADgAAAAAAAAAAAAAAAAAuAgAAZHJzL2Uyb0RvYy54bWxQSwECLQAUAAYACAAAACEA2Ttj&#10;Rd8AAAALAQAADwAAAAAAAAAAAAAAAABnBAAAZHJzL2Rvd25yZXYueG1sUEsFBgAAAAAEAAQA8wAA&#10;AHMFAAAAAA==&#10;" filled="f" stroked="f">
                <v:textbox>
                  <w:txbxContent>
                    <w:p w:rsidR="00F7599B" w:rsidRPr="00B00CAE" w:rsidRDefault="00F7599B" w:rsidP="00F7599B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25</w:t>
                      </w:r>
                    </w:p>
                  </w:txbxContent>
                </v:textbox>
              </v:shape>
            </w:pict>
          </mc:Fallback>
        </mc:AlternateContent>
      </w:r>
      <w:r w:rsidR="006B44CC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742208" behindDoc="0" locked="0" layoutInCell="1" allowOverlap="1" wp14:anchorId="5C8ABF77" wp14:editId="51E01BBC">
                <wp:simplePos x="0" y="0"/>
                <wp:positionH relativeFrom="column">
                  <wp:posOffset>4676775</wp:posOffset>
                </wp:positionH>
                <wp:positionV relativeFrom="paragraph">
                  <wp:posOffset>1607185</wp:posOffset>
                </wp:positionV>
                <wp:extent cx="333375" cy="304800"/>
                <wp:effectExtent l="0" t="0" r="0" b="0"/>
                <wp:wrapNone/>
                <wp:docPr id="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B44CC" w:rsidRPr="00B00CAE" w:rsidRDefault="006B44CC" w:rsidP="006B44CC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8ABF77" id="_x0000_s1053" type="#_x0000_t202" style="position:absolute;left:0;text-align:left;margin-left:368.25pt;margin-top:126.55pt;width:26.25pt;height:24pt;z-index:2517422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ba0DgIAAPoDAAAOAAAAZHJzL2Uyb0RvYy54bWysU9tuGyEQfa/Uf0C817te23WyMo7SpKkq&#10;pRcp6QdglvWiAkMBe9f9+g6s7VrJW1UeEMMwZ+acGVY3g9FkL31QYBmdTkpKpBXQKLtl9Mfzw7sr&#10;SkLktuEarGT0IAO9Wb99s+pdLSvoQDfSEwSxoe4do12Mri6KIDppeJiAkxadLXjDI5p+WzSe94hu&#10;dFGV5fuiB984D0KGgLf3o5OuM37bShG/tW2QkWhGsbaYd5/3TdqL9YrXW89dp8SxDP4PVRiuLCY9&#10;Q93zyMnOq1dQRgkPAdo4EWAKaFslZOaAbKblCzZPHXcyc0FxgjvLFP4frPi6/+6JahhdzCix3GCP&#10;nuUQyQcYSJXk6V2o8dWTw3dxwGtsc6Ya3COIn4FYuOu43cpb76HvJG+wvGmKLC5CR5yQQDb9F2gw&#10;Dd9FyEBD603SDtUgiI5tOpxbk0oReDnDtVxQItA1K+dXZW5dwetTsPMhfpJgSDow6rHzGZzvH0NM&#10;xfD69CTlsvCgtM7d15b0jF4vqkUOuPAYFXE4tTKMYkJc47gkjh9tk4MjV3o8YwJtj6QTz5FxHDZD&#10;lrdansTcQHNAGTyMw4ifBw8d+N+U9DiIjIZfO+4lJfqzRSmvp/N5mtxszBfLCg1/6dlcergVCMVo&#10;pGQ83sU87SPnW5S8VVmO1JuxkmPNOGBZpeNnSBN8aedXf7/s+g8AAAD//wMAUEsDBBQABgAIAAAA&#10;IQBJvcvn4AAAAAsBAAAPAAAAZHJzL2Rvd25yZXYueG1sTI/LTsMwEEX3SPyDNUjsqJ2G9BEyqRCI&#10;LagFKnXnxtMkIh5HsduEv8esYDmao3vPLTaT7cSFBt86RkhmCgRx5UzLNcLH+8vdCoQPmo3uHBPC&#10;N3nYlNdXhc6NG3lLl12oRQxhn2uEJoQ+l9JXDVntZ64njr+TG6wO8RxqaQY9xnDbyblSC2l1y7Gh&#10;0T09NVR97c4W4fP1dNjfq7f62Wb96CYl2a4l4u3N9PgAItAU/mD41Y/qUEanozuz8aJDWKaLLKII&#10;8yxNQERiuVrHdUeEVCUJyLKQ/zeUPwAAAP//AwBQSwECLQAUAAYACAAAACEAtoM4kv4AAADhAQAA&#10;EwAAAAAAAAAAAAAAAAAAAAAAW0NvbnRlbnRfVHlwZXNdLnhtbFBLAQItABQABgAIAAAAIQA4/SH/&#10;1gAAAJQBAAALAAAAAAAAAAAAAAAAAC8BAABfcmVscy8ucmVsc1BLAQItABQABgAIAAAAIQBFXba0&#10;DgIAAPoDAAAOAAAAAAAAAAAAAAAAAC4CAABkcnMvZTJvRG9jLnhtbFBLAQItABQABgAIAAAAIQBJ&#10;vcvn4AAAAAsBAAAPAAAAAAAAAAAAAAAAAGgEAABkcnMvZG93bnJldi54bWxQSwUGAAAAAAQABADz&#10;AAAAdQUAAAAA&#10;" filled="f" stroked="f">
                <v:textbox>
                  <w:txbxContent>
                    <w:p w:rsidR="006B44CC" w:rsidRPr="00B00CAE" w:rsidRDefault="006B44CC" w:rsidP="006B44CC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98124E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740160" behindDoc="0" locked="0" layoutInCell="1" allowOverlap="1" wp14:anchorId="5C8ABF77" wp14:editId="51E01BBC">
                <wp:simplePos x="0" y="0"/>
                <wp:positionH relativeFrom="column">
                  <wp:posOffset>4533900</wp:posOffset>
                </wp:positionH>
                <wp:positionV relativeFrom="paragraph">
                  <wp:posOffset>1988185</wp:posOffset>
                </wp:positionV>
                <wp:extent cx="333375" cy="304800"/>
                <wp:effectExtent l="0" t="0" r="0" b="0"/>
                <wp:wrapNone/>
                <wp:docPr id="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8124E" w:rsidRPr="00B00CAE" w:rsidRDefault="0098124E" w:rsidP="0098124E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8ABF77" id="_x0000_s1054" type="#_x0000_t202" style="position:absolute;left:0;text-align:left;margin-left:357pt;margin-top:156.55pt;width:26.25pt;height:24pt;z-index:2517401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2pdjDQIAAPoDAAAOAAAAZHJzL2Uyb0RvYy54bWysU9uO2yAQfa/Uf0C8N3a8STdrhay2u92q&#10;0vYi7fYDMMYxKjAUSOz06zvgJI3at6o8IIZhzsw5M6xvR6PJXvqgwDI6n5WUSCugVXbL6LeXxzcr&#10;SkLktuUarGT0IAO93bx+tR5cLSvoQbfSEwSxoR4co32Mri6KIHppeJiBkxadHXjDI5p+W7SeD4hu&#10;dFGV5dtiAN86D0KGgLcPk5NuMn7XSRG/dF2QkWhGsbaYd5/3Ju3FZs3rreeuV+JYBv+HKgxXFpOe&#10;oR545GTn1V9QRgkPAbo4E2AK6DolZOaAbOblH2yee+5k5oLiBHeWKfw/WPF5/9UT1TK6rCix3GCP&#10;XuQYyTsYSZXkGVyo8dWzw3dxxGtsc6Ya3BOI74FYuO+53co772HoJW+xvHmKLC5CJ5yQQJrhE7SY&#10;hu8iZKCx8yZph2oQRMc2Hc6tSaUIvLzCdb2kRKDrqlysyty6gtenYOdD/CDBkHRg1GPnMzjfP4WY&#10;iuH16UnKZeFRaZ27ry0ZGL1ZVssccOExKuJwamUYxYS4pnFJHN/bNgdHrvR0xgTaHkknnhPjODZj&#10;lrdancRsoD2gDB6mYcTPg4ce/E9KBhxERsOPHfeSEv3RopQ388UiTW42FsvrCg1/6WkuPdwKhGI0&#10;UjId72Oe9onzHUreqSxH6s1UybFmHLCs0vEzpAm+tPOr31928wsAAP//AwBQSwMEFAAGAAgAAAAh&#10;AIavBEffAAAACwEAAA8AAABkcnMvZG93bnJldi54bWxMj8FOwzAQRO9I/IO1SNyobdqmJcSpEIgr&#10;qAUqcXPjbRIRr6PYbcLfs5zgODuj2TfFZvKdOOMQ20AG9EyBQKqCa6k28P72fLMGEZMlZ7tAaOAb&#10;I2zKy4vC5i6MtMXzLtWCSyjm1kCTUp9LGasGvY2z0COxdwyDt4nlUEs32JHLfSdvlcqkty3xh8b2&#10;+Nhg9bU7eQMfL8fP/UK91k9+2Y9hUpL8nTTm+mp6uAeRcEp/YfjFZ3QomekQTuSi6Ays9IK3JANz&#10;PdcgOLHKsiWIA18yrUGWhfy/ofwBAAD//wMAUEsBAi0AFAAGAAgAAAAhALaDOJL+AAAA4QEAABMA&#10;AAAAAAAAAAAAAAAAAAAAAFtDb250ZW50X1R5cGVzXS54bWxQSwECLQAUAAYACAAAACEAOP0h/9YA&#10;AACUAQAACwAAAAAAAAAAAAAAAAAvAQAAX3JlbHMvLnJlbHNQSwECLQAUAAYACAAAACEA8tqXYw0C&#10;AAD6AwAADgAAAAAAAAAAAAAAAAAuAgAAZHJzL2Uyb0RvYy54bWxQSwECLQAUAAYACAAAACEAhq8E&#10;R98AAAALAQAADwAAAAAAAAAAAAAAAABnBAAAZHJzL2Rvd25yZXYueG1sUEsFBgAAAAAEAAQA8wAA&#10;AHMFAAAAAA==&#10;" filled="f" stroked="f">
                <v:textbox>
                  <w:txbxContent>
                    <w:p w:rsidR="0098124E" w:rsidRPr="00B00CAE" w:rsidRDefault="0098124E" w:rsidP="0098124E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16</w:t>
                      </w:r>
                    </w:p>
                  </w:txbxContent>
                </v:textbox>
              </v:shape>
            </w:pict>
          </mc:Fallback>
        </mc:AlternateContent>
      </w:r>
      <w:r w:rsidR="0098124E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738112" behindDoc="0" locked="0" layoutInCell="1" allowOverlap="1" wp14:anchorId="5C8ABF77" wp14:editId="51E01BBC">
                <wp:simplePos x="0" y="0"/>
                <wp:positionH relativeFrom="column">
                  <wp:posOffset>4448175</wp:posOffset>
                </wp:positionH>
                <wp:positionV relativeFrom="paragraph">
                  <wp:posOffset>1898015</wp:posOffset>
                </wp:positionV>
                <wp:extent cx="333375" cy="304800"/>
                <wp:effectExtent l="0" t="0" r="0" b="0"/>
                <wp:wrapNone/>
                <wp:docPr id="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8124E" w:rsidRPr="00B00CAE" w:rsidRDefault="0098124E" w:rsidP="0098124E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8ABF77" id="_x0000_s1055" type="#_x0000_t202" style="position:absolute;left:0;text-align:left;margin-left:350.25pt;margin-top:149.45pt;width:26.25pt;height:24pt;z-index:2517381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ZanDgIAAPoDAAAOAAAAZHJzL2Uyb0RvYy54bWysU9uO2yAQfa/Uf0C8N3a8SXdjhay2u92q&#10;0vYi7fYDMMYxKjAUSOz06zvgJI3at6o8IIZhzsw5M6xvR6PJXvqgwDI6n5WUSCugVXbL6LeXxzc3&#10;lITIbcs1WMnoQQZ6u3n9aj24WlbQg26lJwhiQz04RvsYXV0UQfTS8DADJy06O/CGRzT9tmg9HxDd&#10;6KIqy7fFAL51HoQMAW8fJifdZPyukyJ+6bogI9GMYm0x7z7vTdqLzZrXW89dr8SxDP4PVRiuLCY9&#10;Qz3wyMnOq7+gjBIeAnRxJsAU0HVKyMwB2czLP9g899zJzAXFCe4sU/h/sOLz/qsnqmV0OafEcoM9&#10;epFjJO9gJFWSZ3ChxlfPDt/FEa+xzZlqcE8gvgdi4b7ndivvvIehl7zF8uYpsrgInXBCAmmGT9Bi&#10;Gr6LkIHGzpukHapBEB3bdDi3JpUi8PIK1/WSEoGuq3JxU+bWFbw+BTsf4gcJhqQDox47n8H5/inE&#10;VAyvT09SLguPSuvcfW3JwOhqWS1zwIXHqIjDqZVhFBPimsYlcXxv2xwcudLTGRNoeySdeE6M49iM&#10;Wd5qdRKzgfaAMniYhhE/Dx568D8pGXAQGQ0/dtxLSvRHi1Ku5otFmtxsLJbXFRr+0tNcergVCMVo&#10;pGQ63sc87RPnO5S8U1mO1JupkmPNOGBZpeNnSBN8aedXv7/s5hcAAAD//wMAUEsDBBQABgAIAAAA&#10;IQC9JIW04AAAAAsBAAAPAAAAZHJzL2Rvd25yZXYueG1sTI/LTsMwEEX3SPyDNUjsqE3btE3IpEIg&#10;tqCWh8TOTaZJRDyOYrcJf8+wguVoju49N99OrlNnGkLrGeF2ZkARl75quUZ4e3262YAK0XJlO8+E&#10;8E0BtsXlRW6zyo+8o/M+1kpCOGQWoYmxz7QOZUPOhpnvieV39IOzUc6h1tVgRwl3nZ4bs9LOtiwN&#10;je3poaHya39yCO/Px8+PpXmpH13Sj34yml2qEa+vpvs7UJGm+AfDr76oQyFOB3/iKqgOYW1MIijC&#10;PN2koIRYJwtZd0BYLFcp6CLX/zcUPwAAAP//AwBQSwECLQAUAAYACAAAACEAtoM4kv4AAADhAQAA&#10;EwAAAAAAAAAAAAAAAAAAAAAAW0NvbnRlbnRfVHlwZXNdLnhtbFBLAQItABQABgAIAAAAIQA4/SH/&#10;1gAAAJQBAAALAAAAAAAAAAAAAAAAAC8BAABfcmVscy8ucmVsc1BLAQItABQABgAIAAAAIQADHZan&#10;DgIAAPoDAAAOAAAAAAAAAAAAAAAAAC4CAABkcnMvZTJvRG9jLnhtbFBLAQItABQABgAIAAAAIQC9&#10;JIW04AAAAAsBAAAPAAAAAAAAAAAAAAAAAGgEAABkcnMvZG93bnJldi54bWxQSwUGAAAAAAQABADz&#10;AAAAdQUAAAAA&#10;" filled="f" stroked="f">
                <v:textbox>
                  <w:txbxContent>
                    <w:p w:rsidR="0098124E" w:rsidRPr="00B00CAE" w:rsidRDefault="0098124E" w:rsidP="0098124E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15</w:t>
                      </w:r>
                    </w:p>
                  </w:txbxContent>
                </v:textbox>
              </v:shape>
            </w:pict>
          </mc:Fallback>
        </mc:AlternateContent>
      </w:r>
      <w:r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736064" behindDoc="0" locked="0" layoutInCell="1" allowOverlap="1" wp14:anchorId="5C8ABF77" wp14:editId="51E01BBC">
                <wp:simplePos x="0" y="0"/>
                <wp:positionH relativeFrom="column">
                  <wp:posOffset>4324350</wp:posOffset>
                </wp:positionH>
                <wp:positionV relativeFrom="paragraph">
                  <wp:posOffset>1921510</wp:posOffset>
                </wp:positionV>
                <wp:extent cx="333375" cy="304800"/>
                <wp:effectExtent l="0" t="0" r="0" b="0"/>
                <wp:wrapNone/>
                <wp:docPr id="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31B49" w:rsidRPr="00B00CAE" w:rsidRDefault="00431B49" w:rsidP="00431B49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8ABF77" id="_x0000_s1056" type="#_x0000_t202" style="position:absolute;left:0;text-align:left;margin-left:340.5pt;margin-top:151.3pt;width:26.25pt;height:24pt;z-index:2517360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/WhACwIAAPoDAAAOAAAAZHJzL2Uyb0RvYy54bWysU9tu2zAMfR+wfxD0vti5ra0Rp+jadRjQ&#10;XYB2H8DIcixMEjVJiZ19fSk5TYPtbZgeBFEUD3kOqdX1YDTbSx8U2ppPJyVn0gpslN3W/MfT/btL&#10;zkIE24BGK2t+kIFfr9++WfWukjPsUDfSMwKxoepdzbsYXVUUQXTSQJigk5acLXoDkUy/LRoPPaEb&#10;XczK8n3Ro2+cRyFDoNu70cnXGb9tpYjf2jbIyHTNqbaYd5/3TdqL9QqqrQfXKXEsA/6hCgPKUtIT&#10;1B1EYDuv/oIySngM2MaJQFNg2yohMwdiMy3/YPPYgZOZC4kT3Emm8P9gxdf9d89UU/MlyWPBUI+e&#10;5BDZBxzYLMnTu1DRq0dH7+JA19TmTDW4BxQ/A7N424Hdyhvvse8kNFTeNEUWZ6EjTkggm/4LNpQG&#10;dhEz0NB6k7QjNRihUx2HU2tSKYIu57QulpwJcs3LxWWZW1dA9RLsfIifJBqWDjX31PkMDvuHEFMx&#10;UL08Sbks3iutc/e1ZX3Nr5azZQ448xgVaTi1MjWnhLTGcUkcP9omB0dQejxTAm2PpBPPkXEcNkOW&#10;d56DkyIbbA4kg8dxGOnz0KFD/5uzngax5uHXDrzkTH+2JOXVdLFIk5uNxfJiRoY/92zOPWAFQdU8&#10;cjYeb2Oe9pHzDUneqizHayXHmmnAskrHz5Am+NzOr16/7PoZAAD//wMAUEsDBBQABgAIAAAAIQD/&#10;VQGO4AAAAAsBAAAPAAAAZHJzL2Rvd25yZXYueG1sTI/NTsMwEITvSH0Haytxo3YbEkoap0IgrqCW&#10;H4mbG2+TqPE6it0mvD3LCY6zM5r9pthOrhMXHELrScNyoUAgVd62VGt4f3u+WYMI0ZA1nSfU8I0B&#10;tuXsqjC59SPt8LKPteASCrnR0MTY51KGqkFnwsL3SOwd/eBMZDnU0g5m5HLXyZVSmXSmJf7QmB4f&#10;G6xO+7PT8PFy/Pq8Va/1k0v70U9KkruXWl/Pp4cNiIhT/AvDLz6jQ8lMB38mG0SnIVsveUvUkKhV&#10;BoITd0mSgjjwJVUZyLKQ/zeUPwAAAP//AwBQSwECLQAUAAYACAAAACEAtoM4kv4AAADhAQAAEwAA&#10;AAAAAAAAAAAAAAAAAAAAW0NvbnRlbnRfVHlwZXNdLnhtbFBLAQItABQABgAIAAAAIQA4/SH/1gAA&#10;AJQBAAALAAAAAAAAAAAAAAAAAC8BAABfcmVscy8ucmVsc1BLAQItABQABgAIAAAAIQDU/WhACwIA&#10;APoDAAAOAAAAAAAAAAAAAAAAAC4CAABkcnMvZTJvRG9jLnhtbFBLAQItABQABgAIAAAAIQD/VQGO&#10;4AAAAAsBAAAPAAAAAAAAAAAAAAAAAGUEAABkcnMvZG93bnJldi54bWxQSwUGAAAAAAQABADzAAAA&#10;cgUAAAAA&#10;" filled="f" stroked="f">
                <v:textbox>
                  <w:txbxContent>
                    <w:p w:rsidR="00431B49" w:rsidRPr="00B00CAE" w:rsidRDefault="00431B49" w:rsidP="00431B49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21</w:t>
                      </w:r>
                    </w:p>
                  </w:txbxContent>
                </v:textbox>
              </v:shape>
            </w:pict>
          </mc:Fallback>
        </mc:AlternateContent>
      </w:r>
      <w:r w:rsidR="008C3D49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731968" behindDoc="0" locked="0" layoutInCell="1" allowOverlap="1" wp14:anchorId="5C8ABF77" wp14:editId="51E01BBC">
                <wp:simplePos x="0" y="0"/>
                <wp:positionH relativeFrom="column">
                  <wp:posOffset>4143375</wp:posOffset>
                </wp:positionH>
                <wp:positionV relativeFrom="paragraph">
                  <wp:posOffset>1964690</wp:posOffset>
                </wp:positionV>
                <wp:extent cx="333375" cy="304800"/>
                <wp:effectExtent l="0" t="0" r="0" b="0"/>
                <wp:wrapNone/>
                <wp:docPr id="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3D49" w:rsidRPr="00B00CAE" w:rsidRDefault="008C3D49" w:rsidP="008C3D49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1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8ABF77" id="_x0000_s1057" type="#_x0000_t202" style="position:absolute;left:0;text-align:left;margin-left:326.25pt;margin-top:154.7pt;width:26.25pt;height:24pt;z-index:2517319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szvDAIAAPoDAAAOAAAAZHJzL2Uyb0RvYy54bWysU9tu2zAMfR+wfxD0vti5ra0Rp+jadRjQ&#10;XYB2H8DIcixMEjVJiZ19fSk5TYPtbZgeBFEUD3kOqdX1YDTbSx8U2ppPJyVn0gpslN3W/MfT/btL&#10;zkIE24BGK2t+kIFfr9++WfWukjPsUDfSMwKxoepdzbsYXVUUQXTSQJigk5acLXoDkUy/LRoPPaEb&#10;XczK8n3Ro2+cRyFDoNu70cnXGb9tpYjf2jbIyHTNqbaYd5/3TdqL9QqqrQfXKXEsA/6hCgPKUtIT&#10;1B1EYDuv/oIySngM2MaJQFNg2yohMwdiMy3/YPPYgZOZC4kT3Emm8P9gxdf9d89UU/MFdcqCoR49&#10;ySGyDziwWZKnd6GiV4+O3sWBrqnNmWpwDyh+BmbxtgO7lTfeY99JaKi8aYoszkJHnJBANv0XbCgN&#10;7CJmoKH1JmlHajBCpzYdTq1JpQi6nNO6WHImyDUvF5dlbl0B1Uuw8yF+kmhYOtTcU+czOOwfQkzF&#10;QPXyJOWyeK+0zt3XlvU1v1rOljngzGNUpOHUytScEtIaxyVx/GibHBxB6fFMCbQ9kk48R8Zx2AxZ&#10;3nmWJCmyweZAMngch5E+Dx069L8562kQax5+7cBLzvRnS1JeTReLNLnZWCwvZmT4c8/m3ANWEFTN&#10;I2fj8TbmaR8535DkrcpyvFZyrJkGLKt0/Axpgs/t/Or1y66fAQAA//8DAFBLAwQUAAYACAAAACEA&#10;xwrW9N8AAAALAQAADwAAAGRycy9kb3ducmV2LnhtbEyPTU/DMAyG70j8h8hI3FjCaPZRmk4IxBW0&#10;AZO4ZY3XVjRO1WRr+feYExxtP3r9vMVm8p044xDbQAZuZwoEUhVcS7WB97fnmxWImCw52wVCA98Y&#10;YVNeXhQ2d2GkLZ53qRYcQjG3BpqU+lzKWDXobZyFHolvxzB4m3gcaukGO3K47+RcqYX0tiX+0Nge&#10;HxusvnYnb+Dj5fi5z9Rr/eR1P4ZJSfJracz11fRwDyLhlP5g+NVndSjZ6RBO5KLoDCz0XDNq4E6t&#10;MxBMLJXmdgfe6GUGsizk/w7lDwAAAP//AwBQSwECLQAUAAYACAAAACEAtoM4kv4AAADhAQAAEwAA&#10;AAAAAAAAAAAAAAAAAAAAW0NvbnRlbnRfVHlwZXNdLnhtbFBLAQItABQABgAIAAAAIQA4/SH/1gAA&#10;AJQBAAALAAAAAAAAAAAAAAAAAC8BAABfcmVscy8ucmVsc1BLAQItABQABgAIAAAAIQDPwszvDAIA&#10;APoDAAAOAAAAAAAAAAAAAAAAAC4CAABkcnMvZTJvRG9jLnhtbFBLAQItABQABgAIAAAAIQDHCtb0&#10;3wAAAAsBAAAPAAAAAAAAAAAAAAAAAGYEAABkcnMvZG93bnJldi54bWxQSwUGAAAAAAQABADzAAAA&#10;cgUAAAAA&#10;" filled="f" stroked="f">
                <v:textbox>
                  <w:txbxContent>
                    <w:p w:rsidR="008C3D49" w:rsidRPr="00B00CAE" w:rsidRDefault="008C3D49" w:rsidP="008C3D49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19</w:t>
                      </w:r>
                    </w:p>
                  </w:txbxContent>
                </v:textbox>
              </v:shape>
            </w:pict>
          </mc:Fallback>
        </mc:AlternateContent>
      </w:r>
      <w:r w:rsidR="004A3711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729920" behindDoc="0" locked="0" layoutInCell="1" allowOverlap="1" wp14:anchorId="5C8ABF77" wp14:editId="51E01BBC">
                <wp:simplePos x="0" y="0"/>
                <wp:positionH relativeFrom="column">
                  <wp:posOffset>3981450</wp:posOffset>
                </wp:positionH>
                <wp:positionV relativeFrom="paragraph">
                  <wp:posOffset>1878965</wp:posOffset>
                </wp:positionV>
                <wp:extent cx="333375" cy="304800"/>
                <wp:effectExtent l="0" t="0" r="0" b="0"/>
                <wp:wrapNone/>
                <wp:docPr id="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A3711" w:rsidRPr="00B00CAE" w:rsidRDefault="004A3711" w:rsidP="004A3711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8ABF77" id="_x0000_s1058" type="#_x0000_t202" style="position:absolute;left:0;text-align:left;margin-left:313.5pt;margin-top:147.95pt;width:26.25pt;height:24pt;z-index:2517299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NzVDAIAAPoDAAAOAAAAZHJzL2Uyb0RvYy54bWysU9tu2zAMfR+wfxD0vti5La0Rp+jadRjQ&#10;XYB2H8DIcixMEjVJiZ19/Sg5zYLtbZgeBFEUD3kOqfXNYDQ7SB8U2ppPJyVn0gpslN3V/Nvzw5sr&#10;zkIE24BGK2t+lIHfbF6/WveukjPsUDfSMwKxoepdzbsYXVUUQXTSQJigk5acLXoDkUy/KxoPPaEb&#10;XczK8m3Ro2+cRyFDoNv70ck3Gb9tpYhf2jbIyHTNqbaYd5/3bdqLzRqqnQfXKXEqA/6hCgPKUtIz&#10;1D1EYHuv/oIySngM2MaJQFNg2yohMwdiMy3/YPPUgZOZC4kT3Fmm8P9gxefDV89UU/PFijMLhnr0&#10;LIfI3uHAZkme3oWKXj05ehcHuqY2Z6rBPaL4HpjFuw7sTt56j30noaHypimyuAgdcUIC2fafsKE0&#10;sI+YgYbWm6QdqcEIndp0PLcmlSLock5rteRMkGteLq7K3LoCqpdg50P8INGwdKi5p85ncDg8hpiK&#10;gerlScpl8UFpnbuvLetrfr2cLXPAhceoSMOplak5JaQ1jkvi+N42OTiC0uOZEmh7Ip14jozjsB2y&#10;vPOzmFtsjiSDx3EY6fPQoUP/k7OeBrHm4ccevORMf7Qk5fV0sUiTm43FcjUjw196tpcesIKgah45&#10;G493MU/7yPmWJG9VliP1ZqzkVDMNWFbp9BnSBF/a+dXvL7v5BQAA//8DAFBLAwQUAAYACAAAACEA&#10;kG16jeAAAAALAQAADwAAAGRycy9kb3ducmV2LnhtbEyPwU7DMBBE70j8g7VI3KhN2qQ4ZFMhEFcQ&#10;hVbi5ibbJCJeR7HbhL/HnOA4mtHMm2Iz216cafSdY4TbhQJBXLm64wbh4/355g6ED4Zr0zsmhG/y&#10;sCkvLwqT127iNzpvQyNiCfvcILQhDLmUvmrJGr9wA3H0jm60JkQ5NrIezRTLbS8TpTJpTcdxoTUD&#10;PbZUfW1PFmH3cvzcr9Rr82TTYXKzkmy1RLy+mh/uQQSaw18YfvEjOpSR6eBOXHvRI2TJOn4JCIlO&#10;NYiYyNY6BXFAWK6WGmRZyP8fyh8AAAD//wMAUEsBAi0AFAAGAAgAAAAhALaDOJL+AAAA4QEAABMA&#10;AAAAAAAAAAAAAAAAAAAAAFtDb250ZW50X1R5cGVzXS54bWxQSwECLQAUAAYACAAAACEAOP0h/9YA&#10;AACUAQAACwAAAAAAAAAAAAAAAAAvAQAAX3JlbHMvLnJlbHNQSwECLQAUAAYACAAAACEAV6zc1QwC&#10;AAD6AwAADgAAAAAAAAAAAAAAAAAuAgAAZHJzL2Uyb0RvYy54bWxQSwECLQAUAAYACAAAACEAkG16&#10;jeAAAAALAQAADwAAAAAAAAAAAAAAAABmBAAAZHJzL2Rvd25yZXYueG1sUEsFBgAAAAAEAAQA8wAA&#10;AHMFAAAAAA==&#10;" filled="f" stroked="f">
                <v:textbox>
                  <w:txbxContent>
                    <w:p w:rsidR="004A3711" w:rsidRPr="00B00CAE" w:rsidRDefault="004A3711" w:rsidP="004A3711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14</w:t>
                      </w:r>
                    </w:p>
                  </w:txbxContent>
                </v:textbox>
              </v:shape>
            </w:pict>
          </mc:Fallback>
        </mc:AlternateContent>
      </w:r>
      <w:r w:rsidR="004A3711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727872" behindDoc="0" locked="0" layoutInCell="1" allowOverlap="1" wp14:anchorId="5C8ABF77" wp14:editId="51E01BBC">
                <wp:simplePos x="0" y="0"/>
                <wp:positionH relativeFrom="column">
                  <wp:posOffset>4105275</wp:posOffset>
                </wp:positionH>
                <wp:positionV relativeFrom="paragraph">
                  <wp:posOffset>1683385</wp:posOffset>
                </wp:positionV>
                <wp:extent cx="333375" cy="304800"/>
                <wp:effectExtent l="0" t="0" r="0" b="0"/>
                <wp:wrapNone/>
                <wp:docPr id="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A3711" w:rsidRPr="00B00CAE" w:rsidRDefault="004A3711" w:rsidP="004A3711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8ABF77" id="_x0000_s1059" type="#_x0000_t202" style="position:absolute;left:0;text-align:left;margin-left:323.25pt;margin-top:132.55pt;width:26.25pt;height:24pt;z-index:2517278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riEDQIAAPoDAAAOAAAAZHJzL2Uyb0RvYy54bWysU9tu2zAMfR+wfxD0vti59WLEKbp2HQZ0&#10;F6DdBzCyHAuTRE1SYmdfX0pOs2B7G6YHQRTFQ55DanUzGM320geFtubTScmZtAIbZbc1//788O6K&#10;sxDBNqDRypofZOA367dvVr2r5Aw71I30jEBsqHpX8y5GVxVFEJ00ECbopCVni95AJNNvi8ZDT+hG&#10;F7OyvCh69I3zKGQIdHs/Ovk647etFPFr2wYZma451Rbz7vO+SXuxXkG19eA6JY5lwD9UYUBZSnqC&#10;uocIbOfVX1BGCY8B2zgRaApsWyVk5kBspuUfbJ46cDJzIXGCO8kU/h+s+LL/5plqar644MyCoR49&#10;yyGy9ziwWZKnd6GiV0+O3sWBrqnNmWpwjyh+BGbxrgO7lbfeY99JaKi8aYoszkJHnJBANv1nbCgN&#10;7CJmoKH1JmlHajBCpzYdTq1JpQi6nNO6XHImyDUvF1dlbl0B1Wuw8yF+lGhYOtTcU+czOOwfQ0zF&#10;QPX6JOWy+KC0zt3XlvU1v17OljngzGNUpOHUytScEtIaxyVx/GCbHBxB6fFMCbQ9kk48R8Zx2AxZ&#10;3vn8VcwNNgeSweM4jPR56NCh/8VZT4NY8/BzB15ypj9ZkvJ6ulikyc3GYnk5I8OfezbnHrCCoGoe&#10;ORuPdzFP+8j5liRvVZYj9Was5FgzDVhW6fgZ0gSf2/nV7y+7fgEAAP//AwBQSwMEFAAGAAgAAAAh&#10;ALD2XvffAAAACwEAAA8AAABkcnMvZG93bnJldi54bWxMj8FOwzAQRO9I/IO1SNyonbaxSMimQiCu&#10;IApU6s1NtklEvI5itwl/jznR42qfZt4Um9n24kyj7xwjJAsFgrhydccNwufHy909CB8M16Z3TAg/&#10;5GFTXl8VJq/dxO903oZGxBD2uUFoQxhyKX3VkjV+4Qbi+Du60ZoQz7GR9WimGG57uVRKS2s6jg2t&#10;Geippep7e7IIX6/H/W6t3ppnmw6Tm5Vkm0nE25v58QFEoDn8w/CnH9WhjE4Hd+Laix5Br3UaUYSl&#10;ThMQkdBZFtcdEFbJKgFZFvJyQ/kLAAD//wMAUEsBAi0AFAAGAAgAAAAhALaDOJL+AAAA4QEAABMA&#10;AAAAAAAAAAAAAAAAAAAAAFtDb250ZW50X1R5cGVzXS54bWxQSwECLQAUAAYACAAAACEAOP0h/9YA&#10;AACUAQAACwAAAAAAAAAAAAAAAAAvAQAAX3JlbHMvLnJlbHNQSwECLQAUAAYACAAAACEAWza4hA0C&#10;AAD6AwAADgAAAAAAAAAAAAAAAAAuAgAAZHJzL2Uyb0RvYy54bWxQSwECLQAUAAYACAAAACEAsPZe&#10;998AAAALAQAADwAAAAAAAAAAAAAAAABnBAAAZHJzL2Rvd25yZXYueG1sUEsFBgAAAAAEAAQA8wAA&#10;AHMFAAAAAA==&#10;" filled="f" stroked="f">
                <v:textbox>
                  <w:txbxContent>
                    <w:p w:rsidR="004A3711" w:rsidRPr="00B00CAE" w:rsidRDefault="004A3711" w:rsidP="004A3711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 w:rsidR="00BA28F5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725824" behindDoc="0" locked="0" layoutInCell="1" allowOverlap="1" wp14:anchorId="5C8ABF77" wp14:editId="51E01BBC">
                <wp:simplePos x="0" y="0"/>
                <wp:positionH relativeFrom="column">
                  <wp:posOffset>3895725</wp:posOffset>
                </wp:positionH>
                <wp:positionV relativeFrom="paragraph">
                  <wp:posOffset>1850390</wp:posOffset>
                </wp:positionV>
                <wp:extent cx="333375" cy="304800"/>
                <wp:effectExtent l="0" t="0" r="0" b="0"/>
                <wp:wrapNone/>
                <wp:docPr id="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A28F5" w:rsidRPr="00B00CAE" w:rsidRDefault="00BA28F5" w:rsidP="00BA28F5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8ABF77" id="_x0000_s1060" type="#_x0000_t202" style="position:absolute;left:0;text-align:left;margin-left:306.75pt;margin-top:145.7pt;width:26.25pt;height:24pt;z-index:2517258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00YDQIAAPoDAAAOAAAAZHJzL2Uyb0RvYy54bWysU9uO2yAQfa/Uf0C8N3YSp7trhay2u92q&#10;0vYi7fYDMMYxKjAUSOz06zvgJI3at6o8IIZhzsw5M6xvR6PJXvqgwDI6n5WUSCugVXbL6LeXxzfX&#10;lITIbcs1WMnoQQZ6u3n9aj24Wi6gB91KTxDEhnpwjPYxurooguil4WEGTlp0duANj2j6bdF6PiC6&#10;0cWiLN8WA/jWeRAyBLx9mJx0k/G7Tor4peuCjEQzirXFvPu8N2kvNmtebz13vRLHMvg/VGG4spj0&#10;DPXAIyc7r/6CMkp4CNDFmQBTQNcpITMHZDMv/2Dz3HMnMxcUJ7izTOH/wYrP+6+eqJbRakWJ5QZ7&#10;9CLHSN7BSBZJnsGFGl89O3wXR7zGNmeqwT2B+B6Ihfue26288x6GXvIWy5unyOIidMIJCaQZPkGL&#10;afguQgYaO2+SdqgGQXRs0+HcmlSKwMslriusUKBrWVbXZW5dwetTsPMhfpBgSDow6rHzGZzvn0JM&#10;xfD69CTlsvCotM7d15YMjN6sFqsccOExKuJwamUYxYS4pnFJHN/bNgdHrvR0xgTaHkknnhPjODZj&#10;lndZncRsoD2gDB6mYcTPg4ce/E9KBhxERsOPHfeSEv3RopQ386pKk5uNanW1QMNfeppLD7cCoRiN&#10;lEzH+5infeJ8h5J3KsuRejNVcqwZByyrdPwMaYIv7fzq95fd/AIAAP//AwBQSwMEFAAGAAgAAAAh&#10;AA0Bd+ngAAAACwEAAA8AAABkcnMvZG93bnJldi54bWxMj8tOwzAQRfdI/IM1SOyonSa1SMikQiC2&#10;IMpDYucm0yQiHkex24S/x6zocjRH955bbhc7iBNNvneMkKwUCOLaNT23CO9vTze3IHww3JjBMSH8&#10;kIdtdXlRmqJxM7/SaRdaEUPYFwahC2EspPR1R9b4lRuJ4+/gJmtCPKdWNpOZY7gd5FopLa3pOTZ0&#10;ZqSHjurv3dEifDwfvj4z9dI+2s04u0VJtrlEvL5a7u9ABFrCPwx/+lEdqui0d0duvBgQdJJuIoqw&#10;zpMMRCS01nHdHiFN8wxkVcrzDdUvAAAA//8DAFBLAQItABQABgAIAAAAIQC2gziS/gAAAOEBAAAT&#10;AAAAAAAAAAAAAAAAAAAAAABbQ29udGVudF9UeXBlc10ueG1sUEsBAi0AFAAGAAgAAAAhADj9If/W&#10;AAAAlAEAAAsAAAAAAAAAAAAAAAAALwEAAF9yZWxzLy5yZWxzUEsBAi0AFAAGAAgAAAAhAIVLTRgN&#10;AgAA+gMAAA4AAAAAAAAAAAAAAAAALgIAAGRycy9lMm9Eb2MueG1sUEsBAi0AFAAGAAgAAAAhAA0B&#10;d+ngAAAACwEAAA8AAAAAAAAAAAAAAAAAZwQAAGRycy9kb3ducmV2LnhtbFBLBQYAAAAABAAEAPMA&#10;AAB0BQAAAAA=&#10;" filled="f" stroked="f">
                <v:textbox>
                  <w:txbxContent>
                    <w:p w:rsidR="00BA28F5" w:rsidRPr="00B00CAE" w:rsidRDefault="00BA28F5" w:rsidP="00BA28F5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8008E0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723776" behindDoc="0" locked="0" layoutInCell="1" allowOverlap="1" wp14:anchorId="5C8ABF77" wp14:editId="51E01BBC">
                <wp:simplePos x="0" y="0"/>
                <wp:positionH relativeFrom="column">
                  <wp:posOffset>3810000</wp:posOffset>
                </wp:positionH>
                <wp:positionV relativeFrom="paragraph">
                  <wp:posOffset>2002790</wp:posOffset>
                </wp:positionV>
                <wp:extent cx="333375" cy="304800"/>
                <wp:effectExtent l="0" t="0" r="0" b="0"/>
                <wp:wrapNone/>
                <wp:docPr id="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008E0" w:rsidRPr="00B00CAE" w:rsidRDefault="008008E0" w:rsidP="008008E0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8ABF77" id="_x0000_s1061" type="#_x0000_t202" style="position:absolute;left:0;text-align:left;margin-left:300pt;margin-top:157.7pt;width:26.25pt;height:24pt;z-index:251723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0SlJDgIAAPoDAAAOAAAAZHJzL2Uyb0RvYy54bWysU9uO2yAQfa/Uf0C8N3YSp7trhay2u92q&#10;0vYi7fYDMMYxKjAUSOz06zvgJI3at6o8IIZhzsw5M6xvR6PJXvqgwDI6n5WUSCugVXbL6LeXxzfX&#10;lITIbcs1WMnoQQZ6u3n9aj24Wi6gB91KTxDEhnpwjPYxurooguil4WEGTlp0duANj2j6bdF6PiC6&#10;0cWiLN8WA/jWeRAyBLx9mJx0k/G7Tor4peuCjEQzirXFvPu8N2kvNmtebz13vRLHMvg/VGG4spj0&#10;DPXAIyc7r/6CMkp4CNDFmQBTQNcpITMHZDMv/2Dz3HMnMxcUJ7izTOH/wYrP+6+eqJbRqqLEcoM9&#10;epFjJO9gJIskz+BCja+eHb6LI15jmzPV4J5AfA/Ewn3P7VbeeQ9DL3mL5c1TZHEROuGEBNIMn6DF&#10;NHwXIQONnTdJO1SDIDq26XBuTSpF4OUS19WKEoGuZVldl7l1Ba9Pwc6H+EGCIenAqMfOZ3C+fwox&#10;FcPr05OUy8Kj0jp3X1syMHqzWqxywIXHqIjDqZVhFBPimsYlcXxv2xwcudLTGRNoeySdeE6M49iM&#10;Wd7l6iRmA+0BZfAwDSN+Hjz04H9SMuAgMhp+7LiXlOiPFqW8mVdVmtxsVKurBRr+0tNcergVCMVo&#10;pGQ63sc87RPnO5S8U1mO1JupkmPNOGBZpeNnSBN8aedXv7/s5hcAAAD//wMAUEsDBBQABgAIAAAA&#10;IQDcUmcX3wAAAAsBAAAPAAAAZHJzL2Rvd25yZXYueG1sTI/BTsMwEETvSPyDtUjcqN02iUqIU1VF&#10;XEGUthI3N94mEfE6it0m/D3LCY6zM5p9U6wn14krDqH1pGE+UyCQKm9bqjXsP14eViBCNGRN5wk1&#10;fGOAdXl7U5jc+pHe8bqLteASCrnR0MTY51KGqkFnwsz3SOyd/eBMZDnU0g5m5HLXyYVSmXSmJf7Q&#10;mB63DVZfu4vTcHg9fx4T9VY/u7Qf/aQkuUep9f3dtHkCEXGKf2H4xWd0KJnp5C9kg+g0ZErxlqhh&#10;OU8TEJzI0kUK4sSXbJmALAv5f0P5AwAA//8DAFBLAQItABQABgAIAAAAIQC2gziS/gAAAOEBAAAT&#10;AAAAAAAAAAAAAAAAAAAAAABbQ29udGVudF9UeXBlc10ueG1sUEsBAi0AFAAGAAgAAAAhADj9If/W&#10;AAAAlAEAAAsAAAAAAAAAAAAAAAAALwEAAF9yZWxzLy5yZWxzUEsBAi0AFAAGAAgAAAAhAInRKUkO&#10;AgAA+gMAAA4AAAAAAAAAAAAAAAAALgIAAGRycy9lMm9Eb2MueG1sUEsBAi0AFAAGAAgAAAAhANxS&#10;ZxffAAAACwEAAA8AAAAAAAAAAAAAAAAAaAQAAGRycy9kb3ducmV2LnhtbFBLBQYAAAAABAAEAPMA&#10;AAB0BQAAAAA=&#10;" filled="f" stroked="f">
                <v:textbox>
                  <w:txbxContent>
                    <w:p w:rsidR="008008E0" w:rsidRPr="00B00CAE" w:rsidRDefault="008008E0" w:rsidP="008008E0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E9282D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721728" behindDoc="0" locked="0" layoutInCell="1" allowOverlap="1" wp14:anchorId="5C8ABF77" wp14:editId="51E01BBC">
                <wp:simplePos x="0" y="0"/>
                <wp:positionH relativeFrom="column">
                  <wp:posOffset>3352800</wp:posOffset>
                </wp:positionH>
                <wp:positionV relativeFrom="paragraph">
                  <wp:posOffset>2188210</wp:posOffset>
                </wp:positionV>
                <wp:extent cx="333375" cy="304800"/>
                <wp:effectExtent l="0" t="0" r="0" b="0"/>
                <wp:wrapNone/>
                <wp:docPr id="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9282D" w:rsidRPr="00B00CAE" w:rsidRDefault="00E9282D" w:rsidP="00E9282D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8ABF77" id="_x0000_s1062" type="#_x0000_t202" style="position:absolute;left:0;text-align:left;margin-left:264pt;margin-top:172.3pt;width:26.25pt;height:24pt;z-index:2517217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wj9LDQIAAPoDAAAOAAAAZHJzL2Uyb0RvYy54bWysU9tu2zAMfR+wfxD0vti59WLEKbp2HQZ0&#10;F6DdBzCyHAuTRE1SYmdfX0pOs2B7G6YHQRTFQ55DanUzGM320geFtubTScmZtAIbZbc1//788O6K&#10;sxDBNqDRypofZOA367dvVr2r5Aw71I30jEBsqHpX8y5GVxVFEJ00ECbopCVni95AJNNvi8ZDT+hG&#10;F7OyvCh69I3zKGQIdHs/Ovk647etFPFr2wYZma451Rbz7vO+SXuxXkG19eA6JY5lwD9UYUBZSnqC&#10;uocIbOfVX1BGCY8B2zgRaApsWyVk5kBspuUfbJ46cDJzIXGCO8kU/h+s+LL/5plqar6Yc2bBUI+e&#10;5RDZexzYLMnTu1DRqydH7+JA19TmTDW4RxQ/ArN414Hdylvvse8kNFTeNEUWZ6EjTkggm/4zNpQG&#10;dhEz0NB6k7QjNRihU5sOp9akUgRdzmldLjkT5JqXi6syt66A6jXY+RA/SjQsHWruqfMZHPaPIaZi&#10;oHp9knJZfFBa5+5ry/qaXy9nyxxw5jEq0nBqZWpOCWmN45I4frBNDo6g9HimBNoeSSeeI+M4bIYs&#10;7/ziVcwNNgeSweM4jPR56NCh/8VZT4NY8/BzB15ypj9ZkvJ6ulikyc3GYnk5I8OfezbnHrCCoGoe&#10;ORuPdzFP+8j5liRvVZYj9Was5FgzDVhW6fgZ0gSf2/nV7y+7fgEAAP//AwBQSwMEFAAGAAgAAAAh&#10;AOAVBl7fAAAACwEAAA8AAABkcnMvZG93bnJldi54bWxMj8FOwzAQRO9I/IO1SNyoTUiiNMSpEIgr&#10;iAKVenPjbRIRr6PYbcLfs5zgODuj2TfVZnGDOOMUek8ablcKBFLjbU+tho/355sCRIiGrBk8oYZv&#10;DLCpLy8qU1o/0xuet7EVXEKhNBq6GMdSytB06ExY+RGJvaOfnIksp1baycxc7gaZKJVLZ3riD50Z&#10;8bHD5mt7cho+X477Xape2yeXjbNflCS3llpfXy0P9yAiLvEvDL/4jA41Mx38iWwQg4YsKXhL1HCX&#10;pjkITmSFykAc+LJOcpB1Jf9vqH8AAAD//wMAUEsBAi0AFAAGAAgAAAAhALaDOJL+AAAA4QEAABMA&#10;AAAAAAAAAAAAAAAAAAAAAFtDb250ZW50X1R5cGVzXS54bWxQSwECLQAUAAYACAAAACEAOP0h/9YA&#10;AACUAQAACwAAAAAAAAAAAAAAAAAvAQAAX3JlbHMvLnJlbHNQSwECLQAUAAYACAAAACEAJsI/Sw0C&#10;AAD6AwAADgAAAAAAAAAAAAAAAAAuAgAAZHJzL2Uyb0RvYy54bWxQSwECLQAUAAYACAAAACEA4BUG&#10;Xt8AAAALAQAADwAAAAAAAAAAAAAAAABnBAAAZHJzL2Rvd25yZXYueG1sUEsFBgAAAAAEAAQA8wAA&#10;AHMFAAAAAA==&#10;" filled="f" stroked="f">
                <v:textbox>
                  <w:txbxContent>
                    <w:p w:rsidR="00E9282D" w:rsidRPr="00B00CAE" w:rsidRDefault="00E9282D" w:rsidP="00E9282D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 w:rsidR="009A04D7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719680" behindDoc="0" locked="0" layoutInCell="1" allowOverlap="1" wp14:anchorId="5C8ABF77" wp14:editId="51E01BBC">
                <wp:simplePos x="0" y="0"/>
                <wp:positionH relativeFrom="column">
                  <wp:posOffset>3181350</wp:posOffset>
                </wp:positionH>
                <wp:positionV relativeFrom="paragraph">
                  <wp:posOffset>2226310</wp:posOffset>
                </wp:positionV>
                <wp:extent cx="333375" cy="304800"/>
                <wp:effectExtent l="0" t="0" r="0" b="0"/>
                <wp:wrapNone/>
                <wp:docPr id="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A04D7" w:rsidRPr="00B00CAE" w:rsidRDefault="009A04D7" w:rsidP="009A04D7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8ABF77" id="_x0000_s1063" type="#_x0000_t202" style="position:absolute;left:0;text-align:left;margin-left:250.5pt;margin-top:175.3pt;width:26.25pt;height:24pt;z-index:2517196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FsaDgIAAPoDAAAOAAAAZHJzL2Uyb0RvYy54bWysU9tuGyEQfa/Uf0C817te23WyMo7SpKkq&#10;pRcp6QdglvWiAkMBe9f9+g6s7VrJW1UeEMMwZ+acGVY3g9FkL31QYBmdTkpKpBXQKLtl9Mfzw7sr&#10;SkLktuEarGT0IAO9Wb99s+pdLSvoQDfSEwSxoe4do12Mri6KIDppeJiAkxadLXjDI5p+WzSe94hu&#10;dFGV5fuiB984D0KGgLf3o5OuM37bShG/tW2QkWhGsbaYd5/3TdqL9YrXW89dp8SxDP4PVRiuLCY9&#10;Q93zyMnOq1dQRgkPAdo4EWAKaFslZOaAbKblCzZPHXcyc0FxgjvLFP4frPi6/+6JahidV5RYbrBH&#10;z3KI5AMMpEry9C7U+OrJ4bs44DW2OVMN7hHEz0As3HXcbuWt99B3kjdY3jRFFhehI05IIJv+CzSY&#10;hu8iZKCh9SZph2oQRMc2Hc6tSaUIvJzhWi4oEeialfOrMreu4PUp2PkQP0kwJB0Y9dj5DM73jyGm&#10;Ynh9epJyWXhQWufua0t6Rq8X1SIHXHiMijicWhlGMSGucVwSx4+2ycGRKz2eMYG2R9KJ58g4Dpsh&#10;yztbnsTcQHNAGTyMw4ifBw8d+N+U9DiIjIZfO+4lJfqzRSmvp/N5mtxszBfLCg1/6dlcergVCMVo&#10;pGQ83sU87SPnW5S8VVmO1JuxkmPNOGBZpeNnSBN8aedXf7/s+g8AAAD//wMAUEsDBBQABgAIAAAA&#10;IQAO3Iej3wAAAAsBAAAPAAAAZHJzL2Rvd25yZXYueG1sTI/NTsMwEITvSH0Hayv1Ru1SHLUhToVA&#10;vYIoPxI3N94mEfE6it0mvD3LCY6zM5r9pthNvhMXHGIbyMBqqUAgVcG1VBt4e91fb0DEZMnZLhAa&#10;+MYIu3J2VdjchZFe8HJIteASirk10KTU51LGqkFv4zL0SOydwuBtYjnU0g125HLfyRulMultS/yh&#10;sT0+NFh9Hc7ewPvT6fPjVj3Xj173Y5iUJL+Vxizm0/0diIRT+gvDLz6jQ8lMx3AmF0VnQKsVb0kG&#10;1lplIDih9VqDOPJlu8lAloX8v6H8AQAA//8DAFBLAQItABQABgAIAAAAIQC2gziS/gAAAOEBAAAT&#10;AAAAAAAAAAAAAAAAAAAAAABbQ29udGVudF9UeXBlc10ueG1sUEsBAi0AFAAGAAgAAAAhADj9If/W&#10;AAAAlAEAAAsAAAAAAAAAAAAAAAAALwEAAF9yZWxzLy5yZWxzUEsBAi0AFAAGAAgAAAAhACpYWxoO&#10;AgAA+gMAAA4AAAAAAAAAAAAAAAAALgIAAGRycy9lMm9Eb2MueG1sUEsBAi0AFAAGAAgAAAAhAA7c&#10;h6PfAAAACwEAAA8AAAAAAAAAAAAAAAAAaAQAAGRycy9kb3ducmV2LnhtbFBLBQYAAAAABAAEAPMA&#10;AAB0BQAAAAA=&#10;" filled="f" stroked="f">
                <v:textbox>
                  <w:txbxContent>
                    <w:p w:rsidR="009A04D7" w:rsidRPr="00B00CAE" w:rsidRDefault="009A04D7" w:rsidP="009A04D7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A13CF0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717632" behindDoc="0" locked="0" layoutInCell="1" allowOverlap="1" wp14:anchorId="5C8ABF77" wp14:editId="51E01BBC">
                <wp:simplePos x="0" y="0"/>
                <wp:positionH relativeFrom="column">
                  <wp:posOffset>1504950</wp:posOffset>
                </wp:positionH>
                <wp:positionV relativeFrom="paragraph">
                  <wp:posOffset>2164715</wp:posOffset>
                </wp:positionV>
                <wp:extent cx="333375" cy="304800"/>
                <wp:effectExtent l="0" t="0" r="0" b="0"/>
                <wp:wrapNone/>
                <wp:docPr id="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13CF0" w:rsidRPr="00B00CAE" w:rsidRDefault="00A13CF0" w:rsidP="00A13CF0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8ABF77" id="_x0000_s1064" type="#_x0000_t202" style="position:absolute;left:0;text-align:left;margin-left:118.5pt;margin-top:170.45pt;width:26.25pt;height:24pt;z-index:2517176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h9YDQIAAPoDAAAOAAAAZHJzL2Uyb0RvYy54bWysU9tu2zAMfR+wfxD0vti5rakRp+jadRjQ&#10;XYB2H8DIcixMEjVJid19/Sg5yYLtbZgeBFEUD3kOqfXNYDQ7SB8U2ppPJyVn0gpslN3V/Nvzw5sV&#10;ZyGCbUCjlTV/kYHfbF6/WveukjPsUDfSMwKxoepdzbsYXVUUQXTSQJigk5acLXoDkUy/KxoPPaEb&#10;XczK8m3Ro2+cRyFDoNv70ck3Gb9tpYhf2jbIyHTNqbaYd5/3bdqLzRqqnQfXKXEsA/6hCgPKUtIz&#10;1D1EYHuv/oIySngM2MaJQFNg2yohMwdiMy3/YPPUgZOZC4kT3Fmm8P9gxefDV89UU/PFlDMLhnr0&#10;LIfI3uHAZkme3oWKXj05ehcHuqY2Z6rBPaL4HpjFuw7sTt56j30noaHypimyuAgdcUIC2fafsKE0&#10;sI+YgYbWm6QdqcEIndr0cm5NKkXQ5ZzW1ZIzQa55uViVuXUFVKdg50P8INGwdKi5p85ncDg8hpiK&#10;ger0JOWy+KC0zt3XlvU1v17OljngwmNUpOHUytScEtIaxyVxfG+bHBxB6fFMCbQ9kk48R8Zx2A5Z&#10;3vnqJOYWmxeSweM4jPR56NCh/8lZT4NY8/BjD15ypj9akvJ6ulikyc3GYnk1I8NferaXHrCCoGoe&#10;ORuPdzFP+8j5liRvVZYj9Was5FgzDVhW6fgZ0gRf2vnV7y+7+QUAAP//AwBQSwMEFAAGAAgAAAAh&#10;ACJT8ZzgAAAACwEAAA8AAABkcnMvZG93bnJldi54bWxMj0tPwzAQhO9I/AdrkbhRu+mDJI1TIRBX&#10;UMtD4ubG2yQiXkex24R/z3Kix9kZzX5TbCfXiTMOofWkYT5TIJAqb1uqNby/Pd+lIEI0ZE3nCTX8&#10;YIBteX1VmNz6kXZ43sdacAmF3GhoYuxzKUPVoDNh5nsk9o5+cCayHGppBzNyuetkotRaOtMSf2hM&#10;j48NVt/7k9Pw8XL8+lyq1/rJrfrRT0qSy6TWtzfTwwZExCn+h+EPn9GhZKaDP5ENotOQLO55S9Sw&#10;WKoMBCeSNFuBOPAlTTOQZSEvN5S/AAAA//8DAFBLAQItABQABgAIAAAAIQC2gziS/gAAAOEBAAAT&#10;AAAAAAAAAAAAAAAAAAAAAABbQ29udGVudF9UeXBlc10ueG1sUEsBAi0AFAAGAAgAAAAhADj9If/W&#10;AAAAlAEAAAsAAAAAAAAAAAAAAAAALwEAAF9yZWxzLy5yZWxzUEsBAi0AFAAGAAgAAAAhAGCCH1gN&#10;AgAA+gMAAA4AAAAAAAAAAAAAAAAALgIAAGRycy9lMm9Eb2MueG1sUEsBAi0AFAAGAAgAAAAhACJT&#10;8ZzgAAAACwEAAA8AAAAAAAAAAAAAAAAAZwQAAGRycy9kb3ducmV2LnhtbFBLBQYAAAAABAAEAPMA&#10;AAB0BQAAAAA=&#10;" filled="f" stroked="f">
                <v:textbox>
                  <w:txbxContent>
                    <w:p w:rsidR="00A13CF0" w:rsidRPr="00B00CAE" w:rsidRDefault="00A13CF0" w:rsidP="00A13CF0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12</w:t>
                      </w:r>
                    </w:p>
                  </w:txbxContent>
                </v:textbox>
              </v:shape>
            </w:pict>
          </mc:Fallback>
        </mc:AlternateContent>
      </w:r>
      <w:r w:rsidR="00A13CF0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715584" behindDoc="0" locked="0" layoutInCell="1" allowOverlap="1" wp14:anchorId="5C8ABF77" wp14:editId="51E01BBC">
                <wp:simplePos x="0" y="0"/>
                <wp:positionH relativeFrom="column">
                  <wp:posOffset>1323975</wp:posOffset>
                </wp:positionH>
                <wp:positionV relativeFrom="paragraph">
                  <wp:posOffset>2174240</wp:posOffset>
                </wp:positionV>
                <wp:extent cx="333375" cy="304800"/>
                <wp:effectExtent l="0" t="0" r="0" b="0"/>
                <wp:wrapNone/>
                <wp:docPr id="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13CF0" w:rsidRPr="00B00CAE" w:rsidRDefault="00A13CF0" w:rsidP="00A13CF0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1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8ABF77" id="_x0000_s1065" type="#_x0000_t202" style="position:absolute;left:0;text-align:left;margin-left:104.25pt;margin-top:171.2pt;width:26.25pt;height:24pt;z-index:2517155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HsJDAIAAPoDAAAOAAAAZHJzL2Uyb0RvYy54bWysU9tu2zAMfR+wfxD0vti5rY0Rp+jadRjQ&#10;XYB2H8DIcixMEjVJid19/Sg5yYLtbZgeBFEUD3kOqfXNYDQ7SB8U2ppPJyVn0gpslN3V/Nvzw5tr&#10;zkIE24BGK2v+IgO/2bx+te5dJWfYoW6kZwRiQ9W7mncxuqooguikgTBBJy05W/QGIpl+VzQeekI3&#10;upiV5duiR984j0KGQLf3o5NvMn7bShG/tG2QkemaU20x7z7v27QXmzVUOw+uU+JYBvxDFQaUpaRn&#10;qHuIwPZe/QVllPAYsI0TgabAtlVCZg7EZlr+weapAyczFxInuLNM4f/Bis+Hr56ppuYLkseCoR49&#10;yyGydziwWZKnd6GiV0+O3sWBrqnNmWpwjyi+B2bxrgO7k7feY99JaKi8aYosLkJHnJBAtv0nbCgN&#10;7CNmoKH1JmlHajBCpzpezq1JpQi6nNO6WnImyDUvF9dlbl0B1SnY+RA/SDQsHWruqfMZHA6PIaZi&#10;oDo9SbksPiitc/e1ZX3NV8vZMgdceIyKNJxamZpTQlrjuCSO722TgyMoPZ4pgbZH0onnyDgO2yHL&#10;O1+dxNxi80IyeByHkT4PHTr0PznraRBrHn7swUvO9EdLUq6mi9SamI3F8mpGhr/0bC89YAVB1Txy&#10;Nh7vYp72kfMtSd6qLEfqzVjJsWYasKzS8TOkCb6086vfX3bzCwAA//8DAFBLAwQUAAYACAAAACEA&#10;urhMZt8AAAALAQAADwAAAGRycy9kb3ducmV2LnhtbEyPwW7CMAyG75N4h8iTdhsJXUFQmiK0addN&#10;AzaJW2hMW61xqibQ7u3nncbR9qff359vRteKK/ah8aRhNlUgkEpvG6o0HPavj0sQIRqypvWEGn4w&#10;wKaY3OUms36gD7zuYiU4hEJmNNQxdpmUoazRmTD1HRLfzr53JvLYV9L2ZuBw18pEqYV0piH+UJsO&#10;n2ssv3cXp+Hz7Xz8StV79eLm3eBHJcmtpNYP9+N2DSLiGP9h+NNndSjY6eQvZINoNSRqOWdUw1Oa&#10;pCCYSBYzbnfizUqlIItc3nYofgEAAP//AwBQSwECLQAUAAYACAAAACEAtoM4kv4AAADhAQAAEwAA&#10;AAAAAAAAAAAAAAAAAAAAW0NvbnRlbnRfVHlwZXNdLnhtbFBLAQItABQABgAIAAAAIQA4/SH/1gAA&#10;AJQBAAALAAAAAAAAAAAAAAAAAC8BAABfcmVscy8ucmVsc1BLAQItABQABgAIAAAAIQBsGHsJDAIA&#10;APoDAAAOAAAAAAAAAAAAAAAAAC4CAABkcnMvZTJvRG9jLnhtbFBLAQItABQABgAIAAAAIQC6uExm&#10;3wAAAAsBAAAPAAAAAAAAAAAAAAAAAGYEAABkcnMvZG93bnJldi54bWxQSwUGAAAAAAQABADzAAAA&#10;cgUAAAAA&#10;" filled="f" stroked="f">
                <v:textbox>
                  <w:txbxContent>
                    <w:p w:rsidR="00A13CF0" w:rsidRPr="00B00CAE" w:rsidRDefault="00A13CF0" w:rsidP="00A13CF0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13</w:t>
                      </w:r>
                    </w:p>
                  </w:txbxContent>
                </v:textbox>
              </v:shape>
            </w:pict>
          </mc:Fallback>
        </mc:AlternateContent>
      </w:r>
      <w:r w:rsidR="00A13CF0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713536" behindDoc="0" locked="0" layoutInCell="1" allowOverlap="1" wp14:anchorId="5C8ABF77" wp14:editId="51E01BBC">
                <wp:simplePos x="0" y="0"/>
                <wp:positionH relativeFrom="column">
                  <wp:posOffset>533400</wp:posOffset>
                </wp:positionH>
                <wp:positionV relativeFrom="paragraph">
                  <wp:posOffset>2202815</wp:posOffset>
                </wp:positionV>
                <wp:extent cx="333375" cy="304800"/>
                <wp:effectExtent l="0" t="0" r="0" b="0"/>
                <wp:wrapNone/>
                <wp:docPr id="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13CF0" w:rsidRPr="00B00CAE" w:rsidRDefault="00A13CF0" w:rsidP="00A13CF0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8ABF77" id="_x0000_s1066" type="#_x0000_t202" style="position:absolute;left:0;text-align:left;margin-left:42pt;margin-top:173.45pt;width:26.25pt;height:24pt;z-index:2517135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x2DDAIAAPoDAAAOAAAAZHJzL2Uyb0RvYy54bWysU9tu2zAMfR+wfxD0vti5rY0Rp+jadRjQ&#10;XYB2H8DIcixMEjVJid19fSk5TYPtbZgeBFEUD3kOqfXVYDQ7SB8U2ppPJyVn0gpslN3V/Mfj3btL&#10;zkIE24BGK2v+JAO/2rx9s+5dJWfYoW6kZwRiQ9W7mncxuqooguikgTBBJy05W/QGIpl+VzQeekI3&#10;upiV5fuiR984j0KGQLe3o5NvMn7bShG/tW2QkemaU20x7z7v27QXmzVUOw+uU+JYBvxDFQaUpaQn&#10;qFuIwPZe/QVllPAYsI0TgabAtlVCZg7EZlr+weahAyczFxInuJNM4f/Biq+H756ppubzFWcWDPXo&#10;UQ6RfcCBzZI8vQsVvXpw9C4OdE1tzlSDu0fxMzCLNx3Ynbz2HvtOQkPlTVNkcRY64oQEsu2/YENp&#10;YB8xAw2tN0k7UoMROrXp6dSaVIqgyzmtiyVnglzzcnFZ5tYVUL0EOx/iJ4mGpUPNPXU+g8PhPsRU&#10;DFQvT1Iui3dK69x9bVlf89VytswBZx6jIg2nVqbmlJDWOC6J40fb5OAISo9nSqDtkXTiOTKOw3bI&#10;8i5ycFJki80TyeBxHEb6PHTo0P/mrKdBrHn4tQcvOdOfLUm5mi4olsVsLJYXMzL8uWd77gErCKrm&#10;kbPxeBPztI+cr0nyVmU5Xis51kwDllU6foY0wed2fvX6ZTfPAAAA//8DAFBLAwQUAAYACAAAACEA&#10;8C+Xz98AAAAKAQAADwAAAGRycy9kb3ducmV2LnhtbEyPzU7DMBCE70h9B2srcaM2NI2aEKdCIK6g&#10;lh+J2zbeJhHxOordJrw97qk9zs5o9ptiM9lOnGjwrWMN9wsFgrhypuVaw+fH690ahA/IBjvHpOGP&#10;PGzK2U2BuXEjb+m0C7WIJexz1NCE0OdS+qohi37heuLoHdxgMUQ51NIMOMZy28kHpVJpseX4ocGe&#10;nhuqfndHq+Hr7fDznaj3+sWu+tFNSrLNpNa38+npEUSgKVzCcMaP6FBGpr07svGi07BO4pSgYZmk&#10;GYhzYJmuQOzjJUsykGUhryeU/wAAAP//AwBQSwECLQAUAAYACAAAACEAtoM4kv4AAADhAQAAEwAA&#10;AAAAAAAAAAAAAAAAAAAAW0NvbnRlbnRfVHlwZXNdLnhtbFBLAQItABQABgAIAAAAIQA4/SH/1gAA&#10;AJQBAAALAAAAAAAAAAAAAAAAAC8BAABfcmVscy8ucmVsc1BLAQItABQABgAIAAAAIQDUgx2DDAIA&#10;APoDAAAOAAAAAAAAAAAAAAAAAC4CAABkcnMvZTJvRG9jLnhtbFBLAQItABQABgAIAAAAIQDwL5fP&#10;3wAAAAoBAAAPAAAAAAAAAAAAAAAAAGYEAABkcnMvZG93bnJldi54bWxQSwUGAAAAAAQABADzAAAA&#10;cgUAAAAA&#10;" filled="f" stroked="f">
                <v:textbox>
                  <w:txbxContent>
                    <w:p w:rsidR="00A13CF0" w:rsidRPr="00B00CAE" w:rsidRDefault="00A13CF0" w:rsidP="00A13CF0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11</w:t>
                      </w:r>
                    </w:p>
                  </w:txbxContent>
                </v:textbox>
              </v:shape>
            </w:pict>
          </mc:Fallback>
        </mc:AlternateContent>
      </w:r>
      <w:r w:rsidR="00A13CF0" w:rsidRPr="00A55408">
        <w:rPr>
          <w:noProof/>
          <w:color w:val="auto"/>
          <w:szCs w:val="24"/>
          <w:lang w:val="en-ZA" w:eastAsia="en-ZA"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4D49022A" wp14:editId="04E4DF67">
                <wp:simplePos x="0" y="0"/>
                <wp:positionH relativeFrom="column">
                  <wp:posOffset>276225</wp:posOffset>
                </wp:positionH>
                <wp:positionV relativeFrom="paragraph">
                  <wp:posOffset>2117090</wp:posOffset>
                </wp:positionV>
                <wp:extent cx="333375" cy="304800"/>
                <wp:effectExtent l="0" t="0" r="0" b="0"/>
                <wp:wrapNone/>
                <wp:docPr id="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13CF0" w:rsidRPr="00B00CAE" w:rsidRDefault="00A13CF0" w:rsidP="00A13CF0">
                            <w:pPr>
                              <w:rPr>
                                <w:b/>
                                <w:color w:val="FFFFFF" w:themeColor="background1"/>
                                <w:sz w:val="20"/>
                                <w:lang w:val="en-ZA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ZA"/>
                              </w:rPr>
                              <w:t>2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49022A" id="_x0000_s1067" type="#_x0000_t202" style="position:absolute;left:0;text-align:left;margin-left:21.75pt;margin-top:166.7pt;width:26.25pt;height:24pt;z-index:2517114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XnSDAIAAPoDAAAOAAAAZHJzL2Uyb0RvYy54bWysU9tu2zAMfR+wfxD0vti5ra0Rp+jadRjQ&#10;XYB2H8DIcixMEjVJiZ19fSk5TYPtbZgeBFEUD3kOqdX1YDTbSx8U2ppPJyVn0gpslN3W/MfT/btL&#10;zkIE24BGK2t+kIFfr9++WfWukjPsUDfSMwKxoepdzbsYXVUUQXTSQJigk5acLXoDkUy/LRoPPaEb&#10;XczK8n3Ro2+cRyFDoNu70cnXGb9tpYjf2jbIyHTNqbaYd5/3TdqL9QqqrQfXKXEsA/6hCgPKUtIT&#10;1B1EYDuv/oIySngM2MaJQFNg2yohMwdiMy3/YPPYgZOZC4kT3Emm8P9gxdf9d89UU/M5dcqCoR49&#10;ySGyDziwWZKnd6GiV4+O3sWBrqnNmWpwDyh+BmbxtgO7lTfeY99JaKi8aYoszkJHnJBANv0XbCgN&#10;7CJmoKH1JmlHajBCpzYdTq1JpQi6nNO6WHImyDUvF5dlbl0B1Uuw8yF+kmhYOtTcU+czOOwfQkzF&#10;QPXyJOWyeK+0zt3XlvU1v1rOljngzGNUpOHUytScEtIaxyVx/GibHBxB6fFMCbQ9kk48R8Zx2AxZ&#10;3kWWJCmyweZAMngch5E+Dx069L8562kQax5+7cBLzvRnS1JeTReLNLnZWCwvZmT4c8/m3ANWEFTN&#10;I2fj8TbmaR8535DkrcpyvFZyrJkGLKt0/Axpgs/t/Or1y66fAQAA//8DAFBLAwQUAAYACAAAACEA&#10;VS6jdN4AAAAJAQAADwAAAGRycy9kb3ducmV2LnhtbEyPwW7CMAyG75N4h8iTdhsJa0FQmiK0addN&#10;AzaJW2hMW61xqibQ7u3nncbR9qff359vRteKK/ah8aRhNlUgkEpvG6o0HPavj0sQIRqypvWEGn4w&#10;wKaY3OUms36gD7zuYiU4hEJmNNQxdpmUoazRmTD1HRLfzr53JvLYV9L2ZuBw18onpRbSmYb4Q206&#10;fK6x/N5dnIbPt/PxK1Xv1Yubd4MflSS3klo/3I/bNYiIY/yH4U+f1aFgp5O/kA2i1ZAmcyY1JEmS&#10;gmBgteBuJ14sZynIIpe3DYpfAAAA//8DAFBLAQItABQABgAIAAAAIQC2gziS/gAAAOEBAAATAAAA&#10;AAAAAAAAAAAAAAAAAABbQ29udGVudF9UeXBlc10ueG1sUEsBAi0AFAAGAAgAAAAhADj9If/WAAAA&#10;lAEAAAsAAAAAAAAAAAAAAAAALwEAAF9yZWxzLy5yZWxzUEsBAi0AFAAGAAgAAAAhANgZedIMAgAA&#10;+gMAAA4AAAAAAAAAAAAAAAAALgIAAGRycy9lMm9Eb2MueG1sUEsBAi0AFAAGAAgAAAAhAFUuo3Te&#10;AAAACQEAAA8AAAAAAAAAAAAAAAAAZgQAAGRycy9kb3ducmV2LnhtbFBLBQYAAAAABAAEAPMAAABx&#10;BQAAAAA=&#10;" filled="f" stroked="f">
                <v:textbox>
                  <w:txbxContent>
                    <w:p w:rsidR="00A13CF0" w:rsidRPr="00B00CAE" w:rsidRDefault="00A13CF0" w:rsidP="00A13CF0">
                      <w:pPr>
                        <w:rPr>
                          <w:b/>
                          <w:color w:val="FFFFFF" w:themeColor="background1"/>
                          <w:sz w:val="20"/>
                          <w:lang w:val="en-ZA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sz w:val="20"/>
                          <w:lang w:val="en-ZA"/>
                        </w:rPr>
                        <w:t>24</w:t>
                      </w:r>
                    </w:p>
                  </w:txbxContent>
                </v:textbox>
              </v:shape>
            </w:pict>
          </mc:Fallback>
        </mc:AlternateContent>
      </w:r>
      <w:r w:rsidR="00A85648">
        <w:rPr>
          <w:noProof/>
          <w:szCs w:val="24"/>
          <w:lang w:val="en-ZA" w:eastAsia="en-ZA"/>
        </w:rPr>
        <mc:AlternateContent>
          <mc:Choice Requires="wpg">
            <w:drawing>
              <wp:inline distT="0" distB="0" distL="0" distR="0">
                <wp:extent cx="5619115" cy="3397885"/>
                <wp:effectExtent l="19050" t="19050" r="19685" b="12065"/>
                <wp:docPr id="34" name="Group 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9115" cy="3397885"/>
                          <a:chOff x="0" y="0"/>
                          <a:chExt cx="5619115" cy="3397885"/>
                        </a:xfrm>
                      </wpg:grpSpPr>
                      <pic:pic xmlns:pic="http://schemas.openxmlformats.org/drawingml/2006/picture">
                        <pic:nvPicPr>
                          <pic:cNvPr id="32" name="Picture 32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19115" cy="33978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3" name="Picture 33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57200" y="28575"/>
                            <a:ext cx="2552700" cy="1590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 xmlns:cx1="http://schemas.microsoft.com/office/drawing/2015/9/8/chartex">
            <w:pict>
              <v:group w14:anchorId="28DAC74A" id="Group 34" o:spid="_x0000_s1026" style="width:442.45pt;height:267.55pt;mso-position-horizontal-relative:char;mso-position-vertical-relative:line" coordsize="56191,3397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6lTgQQAwAAjQkAAA4AAABkcnMvZTJvRG9jLnhtbOxWXW/bIBR9n7T/&#10;gHhP/ZG4TqwmVZe01aRui/bxAwjGNqoNCEicatp/3wU7adp069TtpdIe4lzgcrn3cA5wdr5tarRh&#10;2nAppjg6CTFigsqci3KKv329GowxMpaInNRSsCm+Ywafz96+OWtVxmJZyTpnGkEQYbJWTXFlrcqC&#10;wNCKNcScSMUEDBZSN8RCU5dBrkkL0Zs6iMPwNGilzpWWlBkDvYtuEM98/KJg1H4qCsMsqqcYcrP+&#10;q/135b7B7IxkpSaq4rRPg7wgi4ZwAYvuQy2IJWit+VGohlMtjSzsCZVNIIuCU+ZrgGqi8FE111qu&#10;la+lzNpS7WECaB/h9OKw9ONmqRHPp3g4wkiQBvbIL4ugDeC0qszA51qrL2qp+46ya7l6t4Vu3D9U&#10;grYe1rs9rGxrEYXO5DSaRFGCEYWx4XCSjsdJBzytYHeO5tHq8pmZwW7hwOW3T0dxmsGvxwmsI5ye&#10;5xPMsmvNcB+k+aMYDdG3azWALVXE8hWvub3z9ITNc0mJzZLTpe4aB5DHO8hh2K2KhrEDxk1xXt0c&#10;4mq6kfTWICHnFREluzAKmA16c97BQ3fffLDgqubqite12ydn96WBCh6x6Al0OoYuJF03TNhOcprV&#10;UKUUpuLKYKQz1qwYMEi/zyMvAtj4G2Pdco4CXgbf4/FFGE7id4N5Es4HozC9HFxMRukgDS/TUTga&#10;R/No/sPNjkbZ2jCol9QLxftcofco2yc5358OnZq8KtGGeO07pHxCu3+fInQ5SFyuRtPPgCr4gW01&#10;s7RyZgHI9f3gvB/wMN8j6/bAgELQqv0gcxARWVvpwfgbhex5DhzQxl4z2SBnANaQqQ9PNlBHV9vO&#10;xWUtpNtxX0stUDvFkyRO/AQja57v6ODPWTavdYeS3XaMgjrvvSCJWvQ0cyX2JlTcMRWM16O44ZHi&#10;hq9bcXCEULhgLVBOaS46UvwX4K8FOEpSeDhgBHdRPE7S/iZyB5W7q+IkiVM37O6qKJmEp53HP1Li&#10;A2n+Tlj+YoM73x9W/fvEPSoO22AfvqJmPwEAAP//AwBQSwMEFAAGAAgAAAAhAH9CMuLDAAAApQEA&#10;ABkAAABkcnMvX3JlbHMvZTJvRG9jLnhtbC5yZWxzvJDLCsIwEEX3gv8QZm/TdiEipt2I4FbqBwzJ&#10;tA02D5Io+vcGRLAguHM5M9xzD7Nr72ZiNwpROyugKkpgZKVT2g4Czt1htQEWE1qFk7Mk4EER2ma5&#10;2J1owpRDcdQ+skyxUcCYkt9yHuVIBmPhPNl86V0wmPIYBu5RXnAgXpflmodPBjQzJjsqAeGoamDd&#10;w+fm32zX91rS3smrIZu+VHBtcncGYhgoCTCkNL6WdUGmB/7dofqPQ/V24LPnNk8AAAD//wMAUEsD&#10;BBQABgAIAAAAIQABKNnt3QAAAAUBAAAPAAAAZHJzL2Rvd25yZXYueG1sTI9BS8NAEIXvgv9hGcGb&#10;3cQaSWM2pRT1VIS2gvQ2zU6T0OxsyG6T9N+7etHLwOM93vsmX06mFQP1rrGsIJ5FIIhLqxuuFHzu&#10;3x5SEM4ja2wtk4IrOVgWtzc5ZtqOvKVh5ysRSthlqKD2vsukdGVNBt3MdsTBO9neoA+yr6TucQzl&#10;ppWPUfQsDTYcFmrsaF1Ted5djIL3EcfVPH4dNufT+nrYJx9fm5iUur+bVi8gPE3+Lww/+AEdisB0&#10;tBfWTrQKwiP+9wYvTZ8WII4KknkSgyxy+Z+++AYAAP//AwBQSwMEFAAGAAgAAAAhAFTXgEVTXQAA&#10;uPEUABQAAABkcnMvbWVkaWEvaW1hZ2UxLmVtZuydsass2bXej3jm/QXGtjKBEv8JTgwn8diJwY4M&#10;DiZQ8hIL5BcMT4EyIwUXlCgeMYr0ksktmQHLyWOGSWYUiAFlEpMJLAQCI4br+rrPb+53l9betau7&#10;qrvqnFXQvdZe61trr733V3tX9zn33G88PDz8t+nF9S//2cPDv/8GrYeHf/vfHx7+y7cfHr717/7j&#10;Ow8P33j4n3/85w9/M7kNcgI//u3Dw/+YHP9rcvy/N+En7R/+z98+/OOnf/Pwn6fWv5niuWJf2P/V&#10;VMN/mPL8p8nwr6fXP0yv//1/z3Hfevj0Ab98/+IJ+42Hb02tN7hT4+nt9evXD/WqOSgOFAeKA8WB&#10;4kBxoDhQHCgOFAeKA8WB4kBxoDhQHCgOFAeKA8WB4kBxoDhQHCgOFAeKA8WB4kBxoDhQHCgOFAeK&#10;A8WB4kBxoDhQHCgOFAeKA8WB4kBxoDhQHCgOFAeKA8WB4kBxoDhQHCgOFAeKA8WB4kBxoDhQHCgO&#10;FAeKA8WB4kBxoDhQHCgOFAeKA8WB4kBxoDhQHCgOFAeKA8WB4kBxoDhQHCgOFAeKA8WB4kBxoDhQ&#10;HCgOFAeKA8WB4kBxoDhQHCgOFAeKA8WB4kBxoDhQHCgOFAeKA8WB4kBxoDhQHCgOFAeKA8WB4kBx&#10;oDhQHCgOFAeKA8WB4kBxoDhQHCgOFAeKA8WB4kBxoDhwBQdeffrw+uHh4fWrbz+8fv2X6dXINYpr&#10;xZe9Pbc1NzU3xYHiQHGgOFAcKA4UB4oDxYHiQHGgOHBUDox+XzCKO+o8VN11DxcHigPFgeJAcaA4&#10;UBwoDhQHigPFgeJAcWA5B0a/LxjFPfc1+PDL/Pc7vpp+z+MD/e7H49n/7jcfXn/xy79ejy/+9PD6&#10;3VdnzDen3xP55aS/nmy3nrd3PzzX8Kn6t99R+dOkv//Rm3Goxg8nzFfTuB33yy8eXn/z3f5YHb+V&#10;3hqH+uv5qGcP4/hyqvVhmstvT3P9l4lD1Ib0Gh8nzKcfTJiv3uC0Zq8mrj1MnDv97tGU60/T+hB/&#10;K9kbR6wxuz8i5tUOx+FzyV7w7rQmr+3+2Ms4qC/7XbRPp3of3zvzpXWP73mvYmzie/b6ctrfWCu/&#10;fzLegdtajuxHPcwRxjFS4whm67Ug/9HObeqOUnvOkc7tWL+3e/eAcHvZX73mTHee7/nczmrHFuc6&#10;2z8j5l7nNjXPSfj14fR84di9nHdeU9SPdG7H2tU+4rmdjSPa4FT8PCWc7wPZ/RNzPYc23xf8aPp3&#10;EB/80/SM9nh+TvvxdM99Zc/KIzg+V+g5j+e6v0zz+u2nz9E921HmkvsiPqt/+Ptp3p4+1/Gcq+f1&#10;37z/Zu/S/vv4NBdgJD/8zoSxz4m3mIvsPtAz1nem53GvDf3VxAu+//h0+h4EnuDXWH9vz/K3GIP6&#10;yMZB3/g+mj4/YXO5l3Fw32TfK2S80pz7/sW9yVpIfmfi4lcTJ328W+utcbR4FTmz93HE+WMviN8r&#10;7GUc1Bf3qo+mfT3ev+KM3+N736u+mPbLh3fyvUpj4azZyz0u7rAf+b0bOdXCHGEcIzWOYOKcbNnO&#10;9lftS3s9t7O5aO2v8Z7e29xnY5GNe6B1bu9lf23VL3vGK62H3/t7H0eLV3s9t3vr4T745d8r7Om8&#10;81pdP9q57bWjH/HcpvaehFN+fwt/lD23N7ZLfNnepv0vnkkjOD5XKJbnupfwvYL233feP88Z3xGw&#10;B7w3fb57/cfz57v3p58ha274zAfn3plsX02+S9bv0pjsPvj0L1N90/dLqpH7g/NRZ8kfP5rqTMYK&#10;N96fnvP38P0Ic9Kra0/j4L6J3yv8cZrrb07fiWg9Pvr+eW4ZE5xhn+as9/Pxi4mTzMUtZGscH038&#10;13duPK9r7r8/cUnj4v7Y+zh8H1Pd2Uv3zJ7GkX2v4Lz//uP5u2P2IY0Jzux9rxKfuRcep7q/nPgU&#10;Oe5jZV8mZm97FbVn+/IRxjFS4wiGebiFzOrZ+7mdzcsRz+1sHNh69+ie9lfqjfJo53asn/bRzm3q&#10;dun3RnZm88y1p/PO60f3veoo5za1R8n9fZRzO9aftY9wbmd1b2VjjXnmVz+crf6cOYLjc4XiXtL3&#10;CtnasA/weVwYuMf38P5Zhef5LNcWNmrh+wP1wR7MXitbXFPaPi7i+Ky7Rb2tnNk4wHIu8tkVu+Se&#10;xkEtPu+qkXn1n4f7c5W+5+Gzo4+Re/XWn51a4+DM9hoZB2Pe+zj8Xs2eT2TTvbSncVCL/75C63sn&#10;7iN+hkN7r3uV7g+N5d3puzPN/WPy3QJ8PMJexd7EvPu+fIRxjNQ4gmEe7iX3fm5n88I5wV4qDHOt&#10;e0PPYrT3ci9k48DWO7fZ0/wsudd5R71Rsh5HObdj/bSPdm5Tt0vWQvdB9uKeYd/dw3nn9aMf8dym&#10;9iiPdm7H+rM2/NnzuZ3VvZWNPdmfPdUX88R9NoLj7OIsUx5/Hu9917DV+NbOy7kW50v9+L+j0b8x&#10;4+8oiGs8r2hunHvMs9vWrjnLl/X7+6+mnylP/yZDzx78Hii/r8B3BvHzoHKz7uzRWX9b2bJx0Bc/&#10;N/BnKXx7Gkdr/uBa7/mEs9/5SJzbGPeWsjWOrE/mn7U5wjjYA7lXmWdfnz2Ng/pGeMB9pO8VjrBX&#10;wakvpz3rcfpdHu2rj9PLf28Bjvm+tISj9LGWZI7hT5Y3wxxhHCM1jmCyOdnadqRzO5uLI57b2Tiw&#10;9c7tPe2v1Bsl+66fC3B/j+ddrL/XPto4+Dyus+FPT3+7ij2W79D3dt715j/6fCxHGseRzu0451mb&#10;dfCznXtlL88fWd1b2XhW5h6jn2iP7QzHM5ue8XrfIWTfNZBv75IzIz6r8/lbY48vcc3H7NyDj3x/&#10;c6vx06/Xor4/nv7tNX+PkXE8TmP6YvqZh/x8/5vdK5yZtxqD+mmNgxre++i8HnF+9zQO7hufU9UP&#10;1zSv+p5H5wb/foDvebgvnY/E+c90mI8tZWscPPfqb9b86TfHHUd8RmGe/flxT+tBfc6NbP1/M/29&#10;FO55/d7UUfYqxuLPKHBMvj3d46pnbq9qYY4wjpEaRzCs6a3k0c7t1rwc7dxujQN769ze0/5KrVGy&#10;7x7l3I710z7auU3dUfLv/F49Ts+w01nHPsxnnr2dd7H+Vnvv53arbuxHObeptyfhlH+e2uN51xvD&#10;mj726fg708wTn8dGcHyu0OdRfq+f757d5vcx3z+sOaYtc3Fm+LO6j5F/x/vR9Pmcv412pO8VdK+/&#10;++O3vxt5b9qP+f8F9navwFO/n339+Z1KPofj29M4uG9a3yvw/Y5Lxst96XyEo3v5XoHxef3oRxqH&#10;uMPnEN3nJ33a6476vYLvw3oG/ni67/X3UdzO+mjs3GucCdxLW0v69Vpin/6Mwlm2p3vc5683jmys&#10;RxjHSI0jmLiuW7aPeG635uNo53ZrHNhb5/aezjtqjZLzlzPOJff+EcZxtHM7rgNt/TxGf49cZ5z+&#10;tjh77FG/V/Dzec/nNvPfk0c4t3v144NT3N+y7+28o9ZbSPY38VM/E1Wf/pmY7wdGcL4PZX9bJLMd&#10;4XsF8ePV350/W3Nm+Oc4xq051L951xzG30mKbdY24yO+teWPp98D4/+1zPr1Gvl+hHV/9Xj+rncP&#10;v9szNw6fNx+Tfx669zh0Nvzd9DlO/xcp/Gl9r/De9Lc03/vH83c9fo5onPf+vdCRcfg5+O70e/Z6&#10;znqcXp9+cP4ce5RxqE7xiWeUH02/h6Sx+PcK916Pub2qdW/o5/xffpzvXcRkewa+teWSe5y+42eR&#10;e9/jqmtkHHOYI4xjpMYRDGt5C8m+u/dze24u/Izb87k9Nw73+5j83L73/uo1tnSeEfd8brdqd/sR&#10;zm2vt6fzuxf6m+n/9Ufnc5vvFZxr/rnwluddr/bo83r3dm7HWkfaezy3R+o+wrk9Mo4tMHxu9O9U&#10;0f3nnSM4zmniXT7qs8TTZwrs8WfIW4xvjZx876Tnj79/+vv82fcK/rnQ732+O4m/2+f7Nt/frFFv&#10;KwdrqL3o8e/Pe6vvo75+1MzYWSt+xuPPYhHT6n8t+9w4Yj/8Hpw4yL+xu/c4fO3f033xOP1/rFN9&#10;f3n6N4AaA/Pq92EcG3uyY5gffm4bY9Zsj4xD/cH9Fs+PMg6Nhc9H7GP+vcK9xwFnWntVtvbvT/82&#10;Rf9fB/e4rxfP9L7OrTXMcl9qg8OtvYpx+j3D/sXedO97XGOfG8cI5gjjGKlxBHMpXy6Jgy/OoT2e&#10;23NjYxzaj/Z8bs+NI/qzc/ve+2usMWuzN/mZHHFHGIdq3vu5Hee11+Y7Kc5tvlfwcd7rvOvV3fLt&#10;8dxu1Yqde8P3XPavPZ3b1NuTc2f73s673ljW9jE3P5p+JvrBP50/3+i+098d5Hff1ecIDn4o/qPp&#10;dx/4u4WPOu+mn+P77+rJxr/ZX3tMW+Tzv+10mp9pvl5Pv8egvvxZ5KPvn38Gy+98+LM6+9q9/p9J&#10;/fvwV9PPx/UZQmPQy79X4D6QPf7cg89OPtaIucXnWM333Diy9Ye//M7MHsbxhf6t39PPvDXnvtcy&#10;zsfJr/32N0+/S8Q4eGbhM64w+h0//gaA8t3i85/qnBuHMHDfz3Jfp6OMg5pZB80z98ZpLr6a7qt3&#10;3vzO5T3WY3SvevU47VUTB/m3Hc4/1usIexV7bhzHHu7xkb1qDnOEcYzUOILh/rqF9Hrg0B7P7bm5&#10;OMq5PTeOzM8+y7m9h3Miq9Nt7Pl7P7e95pbOObDnc7tVe7SzLjqz9fIxMc57nXex1tj2vWrP53as&#10;O7Z9r2LP3eO5HevO2kc4t7O6y3b+3L6XefB/C+S/r6D6uDfYs5D+uT3ua2D4fH6rcfLspP69PvXP&#10;OU5tSK+RnyPgk+Rz7a3GoH5a4/Dvt7xG9K9/pjN9puJvYOC79Th0XvC3GP1zHfPoY6RGSV+3bM04&#10;H8mztZwdxx+nubbvsxiLn+1HGAfz6Peyf68g/x7GcclexfOKxuDjY60kfR9gLraUzn/nfGueY417&#10;36t87npjPcI4RmocwficbK0f6dzuzUW25+z1XmiNY/TczsZ66/OuNQbsfi/7/ul72CHGcZBzm3mf&#10;k77/+LPHXs67Xv2tvWqP53ZvHBnvj7ZX+fj8Xvf7WxjnG/vArT9jeK2l7+s7BdaD31+L3yvI7z8n&#10;fNRnvw/Ov7tArKT/bFf84u8dOOYWOr/fFu8DfT78YPpdfD5vt2r0sb47fV7U3wm4Rd2xj2wco88n&#10;yrWHcfAdbva9gmr8dPoboI9P//4mWw+dif57KPF3jeKcbdXujaO1JvFs3/s4fO445+P3CntZj9G9&#10;SufdBxO/vpp45uM7wl714bRX8X9ZZPeGxrOHe1x1ZHuVz/cc5gjjGKlxBBPnZcu217P3c7s1D0c7&#10;t7NxtM4Insf5ecBe9tdsDG47yrntNUe9tSZ7PLdj7Vlb94n+PpI45WMQdi/nXVY3Nt+r9n5uU3OU&#10;WoMjndux/qzdO9t9ze75WSmru2xvP/PWfNR8FAeKA8WB4kBxoDhQHCgOFAeKA8WB4kBxoDhQHCgO&#10;FAeKA8WB4kBxoDhQHCgOFAeKA8WB4kBxoDhQHCgOFAeKA8WB4kBxoDhQHCgOFAeKA8WB4kBxoDhQ&#10;HCgOFAeKA8WB4kBxoDhQHCgOFAeKA8WB4kBxoDhQHCgOFAeKA8WB4kBxoDhQHCgOFAeKA8WB4kBx&#10;oDhQHCgOFAeKA8WB4kBxoDhQHCgOFAeKA8WB4kBxoDhQHHg5HND///Ic1rvGsa91rPXYz3rUWuxn&#10;LbTX1nrUemxx5hav9sOrWov9rEXtuftai1qPWo8tzr/nxKut5udWeev829c9XutR67H2vV+cKk6t&#10;zSnlK14Vr4pXOQfq3sjnZQu+jOSs9aj1GOHJUkzxqni1lDMvAV/3Rd0XW/C8eLUfXtVa7GctdK/V&#10;etR61J7b5sBzuD+ewxhqr2pzdIv7dyRn8Wpfa1LrUesxct++NEzdF3VfbMH54tV+eFVrsZ+10L1W&#10;61HrUXtumwPP4f54DmOovarN0S3u35Gcxat9rUmtR63HyH370jB1X9R9sQXni1f74VWtxX7WQvda&#10;rUetR+25bQ48h/vjOYyh9qo2R7e4f0dyFq/2tSa1HrUeI/ftnjAZZ8uWP5fXvNS86N59STzIxprN&#10;wS1wWR9le1l8zLhXtvNzV90L298L2Rxn/LsFLuujbNtzIFvvstUeJA4UD/Y/B9kema3bLXBZH7ew&#10;wdWt5C3GUH3UWZfdt2WrPZh9Le4RsV1c2T9Xao1qjVr383PhRrYvZWO7BS7ro2z1rJXxsWy1N4sD&#10;xYN8f8jmJdtL18ZlfdzCBhe2krcYQ/WRc7nmpeYl26f2ZMs4mtV3C1zWR9nqHsr4WLZ6hhQH1uZB&#10;tt9kfdwCl/VRttoPMz6Wbf29oOb0mHOa7ZHZWt4Cl/VxC5vGu9VL9der5qA4UBwoDhQHigPFgeJA&#10;caA4UBwoDhQHigPPjwNbfZdQebf7nqbmtua2OFAcKA4UB4oDxYHiQHGgOFAcKA4UB4oDxYHiQHGg&#10;OFAcKA4UB4oDxYHiQHGgOFAcKA4UB4oDxYHiQHGgOFAcKA4UB4oDxYHiQHGgOFAcKA4UB4oDxYHi&#10;QHGgOFAcKA4UB4oDxYHiQHGgOFAcKA4UB4oDxYHiQHGgOFAcKA4UB4oDxYHiQHGgOFAcKA4UB4oD&#10;xYHiQHGgOFAcKA4UB4oDxYHiQHGgOFAcKA4UB4oDxYHiQHGgOFAcKA4UB4oDxYHiQHGgOFAcKA4U&#10;B4oDxYHiQHGgOFAcKA4UB4oDxYHiQHGgOFAcKA4UB4oDxYHiQHGgOFAcKA4UB4oDxYHiQHGgOFAc&#10;KA4UB4oDxYHiQHGgOFAcKA4UB4oDxYHiQHGgOFAcKA4UB4oDxYHiQHGgOFAcKA4UB4oDxYHiQHGg&#10;OFAcKA4UB4oDxYHiQHGgOFAcKA4UB4oDxYHiQHGgOFAcKA4UB4oDxYHiQHGgOFAcKA4UB4oDxYHi&#10;QHGgOFAcKA4UB4oDxYHiQHGgOFAcKA4UB4oDxYHiQHGgOFAcKA4UB4oDxYHiQHGgOFAcKA4UB4oD&#10;xYHiQHGgOFAcKA4UB4oDxYHiQHGgOFAcKA4UB4oDxYHiQHGgOFAcKA68KA48TNfrWvOag+LA6hyo&#10;e+v16nNae1XNaXGgOLAFB2q/Ll5twavKWbwqDhQHXhIH9nyW7rm2l8SRGutle2Lx97J5K77VvBUH&#10;igO35kDt18W5W3PuaP3VPVL3yNE4W/Uu46zu8T/84Q9X/Uxwz/vEnmt7Dlz93e9+pym+ij/PYR6u&#10;HUNrDlv2a/t7yfEvdU4ZN3KPHNhzbXucr6pp2fPO1vNV/N3Xemy93pV/+XrXPbJ8zvbOs1rT+TXV&#10;HOlaYy3XyrNGLVkO1ffFF19cNdatx3hN/qWxS/HZnEbbFjljH/dqizv3Gt+9+t1irltjadnXqGHL&#10;3GvUt1WOpeP+85//rJDmHtnzbTGG0f6E00UN6EjsyJYd/y3kvWq4V7+3mFP60Biv/RkCuS6V95rn&#10;W/W7pB9hr332unQd1opbMt5L+7xFH3O1qQZdc7jyj32+Oso8xTWP7aOMY+s6a17GeO/z5Hpcn709&#10;c8b65toa25KzLZuLzDbX7xL/NfkVO7dGXss1fZEn5ohtcKPy2vjRfi7B8b3CkhqXYHs1rZWn18ct&#10;fBqHrqyvlj3DLrVtmXtpLT38WnUqz5K9gJrmON6qr2Unb0vOxc35ySucLm9Ldxu+nt0xW+uxNub+&#10;0n5jvtY4M9ylfa4Zt2ZdyrXkrB8dx5Ial2BH+3dczE8b6dgtdO/H9awv+bdYj6yvS20jY7g092jc&#10;XA2jeXq4Xh/ycfVyyMc1h7uVX/Vs1deluS+NW3scI3VETGyvXdPe8o2OdxQ3Mr5Lcl0SM1LLmhjV&#10;qIucrmNDzj339GLJIZnhMpvHXKOfOnx6W3K2ZTVltmtqI5a8SOxLpGK5RuKEBec6thEZ42J7JIdj&#10;iEe6r6cvxSvX0hj4vyRuBCtM9rM1j810t/XmZtTXyteyj+Z1nHLpcht6y47/Grll7mvqirFr1ak8&#10;8DX20WvzXUSrjjm7/LrUBzLr7+R8esv82Ho5wEhyYSMOOWfHTy79mye3raV7Pa4r/yXrRV3KpYu2&#10;JJfbsI/YWtgYe22bupGtfHN+jxNWXHbbGjo1IHs5RzAxfjRGOF0eTxvpPnT5dNG+RBKP1NmF7vlO&#10;xumNPSV79sriPMct9bla5vxr1Ko+dC3N1VqDLE8v/6nzp7cs1m1g3ba2rj7m7mPqkLy2/1YO7MjY&#10;j+xZnS088XP+peuaPUeqr7l+MsxITBY3OjZwt5IaT2t+5sahWF093JJx9HKdOnrqK8tJbObr2Ubj&#10;RnFzfXke6bpaMdHnbddb8bJnuMzWy7HEd+rw6Y2zLesv2mKb2q995uSc9fzoyCXjE5ZnUsXrGol3&#10;nOsjsWBiXGy3cNijVPySvZT4Vr/4M9mLyXyycWX5MpvwbqfteVzPsLIR53pm83j0S3DEen9uu1Q/&#10;DWR6y+K9TvzRxr2Df1TGPKNxt8b16uz5Yp3CsidE31xbsbrAtXT8kmBOyvSGDbtj3dfzg4uxWdv7&#10;9TjPDwaZ5SGWcwIMMdmzIxiX9Ivkb7OQh37wq+3r5XbPG3VwnlcY7hP8Hhex8oFDgo/tOTv+KFt5&#10;hMOH9Fi3ue6YTM+wsunK8KM24k+JGrkyDLa5fhzHGmYxwnHhp43E7rLlkz3iaLd8suusbvFWfr/i&#10;PaX8ulzS55wkznGy8WyW+cG2fLLrAhdly5fZM1vMF9uK4Yq+2BbObb4Gbpfu2FMjxDoev8e433Ww&#10;bltD976lO2/cR1+yccmmCx9Stt5zJTFI4pDYkdiRsmdr0MKDbfnJC452T1JDxMiuK9pjG8wJ/PQG&#10;Bh9tly1fy+6xa+pz/cnfOr/l0xXrOVvfvMf1yGJiDtpgySY7NjDYMjuYnq+HGYmjf/K0pOdyHbxs&#10;umI72tyPLgmO+aadYbCBOQVPb5yf2MEhoz22wbWk8FyqUzgu12XzHLENFm5mfo9v6YrjAqM2+aVz&#10;PuJ3CTbaZPcLv2zoLt3uumPmdOJcStelWF08U9Nu5TyB7W0O73kU5m3X4ZfbpGcxsvXwp6DpLeZq&#10;tYV3H21JXdThOnjZ4IF0XeBdRp14JHFLcMS2YjynY+d0xXFFrOxzNvYZx2Vx8rv91Hh6I9b92G4p&#10;l9a0pF5hW3OV5XGbdF3MYabHeToF2Nuvf/3rr1tz2OinX5cZxm10hk1tj8fvMmK9HX+ukcV5fmKR&#10;wuOXzlpI1+U+2mDcR76WJFZSFzhyuQ3fCWhY2cFFH3ZikS07/ijBS2ZzKzwYj3XbCTC94Xef79kR&#10;53h8nOH4ovTc7sNOHvehR0wPSwyS2Fbb7eT1tcYW88Q4tR1DHHZ8bvccjqN/bI4jXlI4fEjZYxy+&#10;niTOPytik9TVim/5TkGDceQghjZ90kZi70nPhd7Cx7ysgex+LyjesafG9OZ5Mz82pOPR5dOV9cFz&#10;C9hMEht9bpfOFfuhjV8SW5aTOYo+Yvw51THkB+c+dGHIL93t6C4zrPul62rVhJ+YE3h6o+2y5/M8&#10;wtH2mMgnzw0+2nr2OSx1ZLjMBj5KsIwFP3ZJbGDwqe1rhB/pOGyS2DOJ3/FuIwY/bZfRR7wwLZ34&#10;GIsdSTwSu6TbTo3pDb/7ZGNPdhy6YzMdG9Jz0R9SGLgpXZd8vctjwXOP0QYTJXmzPj755JO3aokY&#10;z5X14zZ0pMdmOjhJLnBqS+cSp/FFCdbtxLnEL1u2z8vuGHSk/LpoZxK/S+l+cX8qXleWB5/HYWvh&#10;sRNDO8a1+qcWJHFZvjkffXsuYnzu8XsfUfdc8lG/dHJGiY9YpOy6wJ9bb9YAH37iXIJxiR5xfGbI&#10;/PQhny72DLd7PuxuYx9xn3KBke77hNcjH5fHE+u5sW0pqUWSfqLu+4D7hNdFzZkv480paHojnjik&#10;28Hio02tLaxwv/jFL4B/PTbivnY8KeSJfuzg8UeJXxIfukvpfnl+4rB5Gxux7sMmGe3wW77PP/9c&#10;onv5nAGkb8/tOrieBC8M+VzHhsRHWzK+HBN9xAmjK2t7TMSAd4kurN/Tzv8sT+xHGC58apN/zuZY&#10;dGKQ2CWzCxxSmEyXreU7OWbePCd5CPHc2KL0fRRfFsc+4z504pCy+0t2+vGYqBMjPD7JrG9hdBGD&#10;xIYkD21JXeBdej/EIc9Rb8fJFmOEh6/EwmXa5EK6Hd0lOnhJ+nVbhpMNu+vERR9tjQEdLBK7apBO&#10;G92lx0Q7nAAjmeVyfwtDHPPifeFT7JwfrK8huTyeOsCDQcrvF3akfJwdsunC5/LkePJFvYVzO7pi&#10;pbs8NcyuNusOFpukbMyf2lz0gZTd46MdH/YR6TmJj/O3pB6w2XjwwQHayFa9+KmL9ohkTEhiaNNn&#10;tKuND6zbwLsE53HRBt7nwPFxjMQT523i8Ll0nOyOZW2QxMUY7EjPIZvaMQd2sEjPgT4qySGpy9tu&#10;i/nAeQx6JmO8Y/CR0/uNOhhiXLpPc0cbSZ9qRz3L04sj3uPQs+dl8OSkBmLwIx3nesTj87jIm4hx&#10;bMzX8oFTLi70KOfus1Y8dpfkdpvr6ksYXviyOGxIYT0u2vGTk7bHwDMw+JDYJeO8yAYO6TZ/1pAf&#10;HxKbrze2E9jesEuiE4dta2nlnFTqUINaJH2evCbHSZ/zCTN3eQ2OdXvsx3Ho1K+28JxBngcsMvpi&#10;O+Iyv2zYkcRF6X50pLDoPv+eAz82tXnJ5nMApiezfZI+yOuylyv6PA8+bLRd+r0mu/dLHDb8SPxq&#10;68raxEaf493numOk++U46d52nHT3Ow49SuKxxzZ7L7nxR0m8JPMs3e2ew30xV68d48gfc/dytHye&#10;Cwy22C9+SfeBxx/bbvc4t0fdcxATbYpxW2wTh11tv5dZM/n9Yp8gt8d4TsVEDG3P5zi3g0W6T7r3&#10;i6+FxS6JTgx58LnfdfAuFesYz4EOnrbj8bmM/tiO2JiX8QgXfa1Yt6OTh/7hA3bh5KPtfRFDLrCO&#10;cR86cUjOU/xI/K180e545aAd83nbMYzdbWAlZfcXNjD4aCOxj8iYkxyZVD5dqhvdcW5j/dyP7jhs&#10;krLji9JxS/RWHrejUwP5ZecVbbRdkifGCCMb6+0x6MSQw+3oUfqZGX1ZHmzI3hrFfEvayh9fxNM3&#10;7RHJOD3W87dygJE/6thcSo+X9ymf2pxVtMG4RO/l0/wL569WzpjHcfRFHsfic5v0X/3qV9F0apMD&#10;mYLMCI5+kEAyv2yRe+AURw63kY97CAx2l5kv2rL+PQc6cUjsS+THH398go/kGMGM9K085IJnxGFX&#10;23X8UZILSVyMpe0SPc537IOcLqUTpzy3eKlPv6jfbdLd7nqGcz/jiTlinLc93u1r6b6fxZyx79gG&#10;j93H5z78SHxRZn63oWf9xFxqg898I7Yl3yuM5HNMVltm8xjXhQUfpXBuQyc+tsHL3vIRi+zxBgx5&#10;e233XapnNSuX19jCCIcPic3b2FxKX3Ipn+fkPFMO7MgleT3e4/isE/t1jPuW9j2Cjxjvr1V3tGsd&#10;yRPjfSxRZ58glnbMH+N6fnJ5DDzLfI5zfQ4rf8R4/Z5LesRGv2Id4/l9folzP7Y56fkzbMwZxxP9&#10;5JjLG/MQ53a/1+QnJ5IY90XdMejEI7EjsUui45PEhnSf+7HDNdqtOPxRCu+vlj/a1fa4qLs/i23Z&#10;2KN8rVrYnl31ZBd1ygcHWtgsvmeLeWKb2GhXO7OBdxlx7huZs1685xrRYy5vuz6SaylGPPE+XF+a&#10;C7xyxDyZDbxky5/l8bieHnN6LvSIaeXzz/bECuvxbo95wIGh7Th8bpPe4iPnS5Yr5lCb/MiIIQ/+&#10;3h4CxnNkNvdn+khMa/wxX9zDo39Je6SuEcxIn55HY/V2S2/lFZ4YpLCut2IvsXte1km2W7xG6/Ua&#10;XY/x1BztW7e/+93vrtJF5H9rrNhZL+8cn9taeobNbFk/rZxr26lH0l9r9zOXj76Fo6YsJvO1bJk9&#10;yynb6BrEnLHdyr+G3ftyPebmXOphYswl7fhslM1hvOdG+8lqJ3/m87xzfse6fmkc861cIzn0ecBx&#10;rns9Ufd+om+uPdqH8ozOs/e5JD9x9EPbJZ+Z3Oa6Yr1P1x2H3usLzFKpPr3f2If7lua+FJ9xZIs6&#10;4tipl77WvO/J3ZP0m2FaPuyS8aU82LKcLRscQLZwl9ovqemavi6NbcWp/r1csRZvu76XeufqUM1L&#10;616Kn6tB/pjT266P5GrdR8pDLmQrn/vjM0srRvZW39i9hl4e7z/DkSfi6MdjIka+zOYxz03fYry9&#10;nD2fz+0ozmMu1b0veCLbLV6X1tyK87G0MHu2M//U2BpPy07cNXLL3NfWpdp4XZPrktjRfreav8iN&#10;S8Zwy5iReRjBXFtz9jnm2pyKv6b2S2MvHYtzZ7Rvx7nem7tRXC/HiG/uM/1Ijq0xPudb99XL72sS&#10;a3JfL8fWvi3qUM4sL98nxLnYeoy9ezer0+thLC7xz8WCK3m8GXhua3vJeC6JuWal1+rP87ie1eZ7&#10;g/alOXyWw22fffbZ181rcymRcmR5br2Hfj2oGeUHP/jBDGJb9xGeT7adgbefj+EJPNpSbjGujPtb&#10;9FM57zcDcPJ+FfR79jOij3ze3roX97O+7Ouq6JJ1uSRmy9Hz2XDLPl5C7r2s61Z19PL6PXHvte7V&#10;qdrkj69719zq/yc/+UnLVfYXPgNzPN/D9PRq9H/zsGat3uca+5L/e2LPfWnNyrFGnkv7Xxr3wx/+&#10;cGlI4VeegYwv8GhLufIwKl3NQM3AjmYg21d2VN6LKsW/P691eVFL3x3sGs+w3Q4GnVt9T9Tj+l7G&#10;rinq1YlfGH8NTm3BagZ2MwNH+JnL3L24m8kcLGSN8Wh/XiPPYMlXw376059enaMSrD8Dfn5tpa9f&#10;dWWsGagZqBmoGYgzsKfPULG2atcM1Az0ZyB7ButHlLdmoGagZuDN3069di6O9L3CtWOt+G1mIDvH&#10;1rZtU3llZQa+973voZasGagZeMEzUN8rvODFr6EffgayZ6/DD6oGUDNQM7D5DKx19tf3Cpsv1bPv&#10;IDvH1rY9+0msAdYM1AzUDOxgBtZ6ttjBUKqEmoEXNwPZs9eLm4QacM1AzcDdZqC+V7jb1D+bjrNz&#10;bG3bs5msGshuZ+CSvfCSmN1OQBVWM1AzUDNQM3DoGcievQ49oCr+2c5AfYf9bJd2VwP7+c9/vqt6&#10;qpj5GcjOsbVt81X0EZfuX/W5sT+v9/auuT6X5Foa4397N87dEf5OUay52jUDS2egeL50xp4f/tLz&#10;+PnNxPoj0pkUX/Vcvf48r5nxpd4PL3Xca3Kncs3PwF7+35mlnxfmR9ZH6P5ae+zX3LNLxh/PsC3a&#10;/dmb9176N6SXzMN8FcdAHGnMa9Z6Sa65mCX3YH3eut/9MbeO96vs+fW85J54fqM//ojm7pU5v2Zg&#10;KQeW4uMs9+L9/z+JcUdsa/7j67l8r5CtY+/ZLsOvvaZr8P3SOkf6Xnu8a+YbGfcRx3jEmtdc18qV&#10;z8A1vLgkdovPFL39Nh/1G+uSMQi79etNZW80ahx5LgD7JnpeY0wZcqTPLG5tW29cPV+vjkvjPOca&#10;OTxfS1+zn0tyzcXo3JzDMDbHuY5/j/Kzzz7bY1l/VZPmszenPR/JRjBgt5KffPLJVqlvkldzOPIs&#10;OVrMPdek13fPNzq2veLmzr6RsS/lwFJ8nLteTT1fzHOEtsYTXx9++OFFpe9tbjIe9GrM8BdNRCeo&#10;1z9hc8/3rTrncs/56X+vsjVur/eIYzxizT7nl+prj3tpvq3xcV56/UVu69wUvhcT83ubOKT7/P/2&#10;9H4zrMddoi/N6Xuf63N9q5+tX1kN3if+1phbduIySf6WL7MvsfVq6vm8jwzH2snnHPM46S2f52xh&#10;Yi5vK95zuO64NXTlvqTGrG/mLfO1bD4218GrtsyO36Vw8eX+pfrcvGR1RRv1tPqeG1/M18rj9qUx&#10;P/vZzzz8xIeYY24cEe8J8SHd57r4A2Zu7j1uib5VXuoe+S7aayBudAzCX3KftfJn/Xv+6I/tVt4R&#10;ey9X5nOb6/SFDYl9DblmTl//WJv64RV93l5azwgvPb90r7PXX88Xc3qbOKT70L3uHg78GtKfX9Wn&#10;Xv69gtfR0qkDPxJ7S4JDtnCj9pgnW1OfY8+rWMe7L+qxn+jvtedi5Y+Y2PY68WVxqgN/1LMahc1y&#10;Z9iebUmfvTzyeS6vrRU3gmnFZnbvP/OvYYt9+Jm0Rn7lGMkZ6xjtW3GXzPul/bXqyvL16srwWW5w&#10;yAwzYuvF//a3v30rhbD+Gvn3CT5W+opSncgG1vdDsG8VMtOYi1niF9bxrs+U8dZckWdt6TVQm/eB&#10;P7PJRwy4EUkusJ7DdfxLZMwdY0fzZzhsks4x+sAPD2lHv9pg8EUZY+WXze1R93bMF9vxZ2MxVu24&#10;v87VHPugPRIX+2d+JaNPeZVTdnyxVvqWBIfMsOTxuJYe5y7iPBd9uk147DGWNuOjHWU2hojxduwv&#10;1iPs3DplNcW83qf0np8akDGWNs/zas/VSMxSOZI31hnb9Ol29DnOKBZsT6ePKBWrF+PwXBE70iaf&#10;Y90W88+1Pc+cHnM5PvO5zXXisCGx96SwI/gWprXeLbxq4Z5mDb0+6mnFY0cqNsuDjXzss7Evb0fd&#10;Y7w/x5HfbVEnFomfNjLa1XYfOvMHPkpwbs9s7nddcye8v9zvuVo6ePzUTE78UeInLvpZV2T0xzjy&#10;gXO+gu3lavnIJ9nrQ/5WDmqhDmF1YT+3/jq/7DEm4yp1Ray3Y1/0iRTW6/dY6bRdJ9YlONlcd8yo&#10;7vGq39tZDq8f/1wMuExmsdGmPqMtyxVtiuHlvktyKZ64OAdZH94fOvG0R6XinJNL4iKWGpDR32tn&#10;MXA+82W2LD84ZIYZsSm+lcPXDJxL8nu86/LHHLKBkcQfdeF0gT233rxHu7elezvmib43Wc+a+2Mu&#10;98W42CZ2a0m/1Ob9ua9nFw4/ukvprTOU+0xrSQ0x1tuOkV0XNq8h2r0t3S/iZSOHJDVjR8oH92TT&#10;RY7s/vScwoKRzgVGbdczf8REfGyDJ5fX7lh0l1kMtpgXO/Hul402uuPRJTXv5IhY+cUZ96PLx8Uc&#10;40P62MHKpwsMbfz4kJkfLD7Phc0x2ByHP7sXHA8vZeP+IQ85kNiJl911x6Fnkjz4qJFc0S9cZot2&#10;4j2vY8iBBOey53NcS884EbGxTm9HnXaUyomtl98xrscY2sLoxTho40e27PiRGc5t0v3K2m7z+5U4&#10;/NQsu2zYkeAl4To28GCR+CV9H3A7OjFI2aV7Gyw+2rEe7DFWNfRyel7PSR5iadMPMvP7vILzfSOL&#10;8TrwE4ukhpafHI4jFp8k9YEDQ97M7pios87YJT2H6/joK8ZEbMR7HNjMRpznd1sWCxYfeM+PDSxz&#10;Gc9NciCJ6+UC6zyMcfQHljpc9voQLuaXjRikbLpabdn9ytrYXEqnTby3s/G5Xzr3kuKjj7YkOjhy&#10;00Y6TrZ4tfoTLutnLh91eKzH4I91OAZfK4fsfl86jtgRSZykX9jdJj3i3E8MMvO5LdM9Pzx2W2/u&#10;HKfctJGyxXj3ya8Lm+TIz+jPUed3YmMe2u7Hdo588y5MCxftb6LGtJjb8zHfygTOJT0Qg8/tPr+O&#10;Iyd++eAvOGGwkRNJX2CR8rsPOzb3kytKYjJs9MXYuTmjjjUlNVCb53Zfzx7HGrHeRie31hCbJBe6&#10;S3BgJN2W6dHmsdLpHzt4pNulY4d7mR+c+4jDp7aujz/++CTxu5SDfrCfwNObt9GjBCspH3IJz05B&#10;0xt10CYXeTM79YBFEhMlOYhDYkdijzL61Y4YH0f0eTvmki/mo40kPrbd3vKRX36tj7eJH5GK98tj&#10;sMvm8yC7bPEiFr9jqBGbY8mDDUy0k9ft1OWxroN16X76yqTb0JWHcwIbNcQ+1AaDdBu6fLywSeqS&#10;nfzkkGw9N4I5R7/9jk+SF33g8wjHgMPv+IgDC6YlPZdjyIeNfJLMBTbHosunq9XGjjyj33w/mcU6&#10;Bj+2mMf97ou1Z/HCECPpVxbvWPDRhp1c7sdGbve1dMWQ0yU6OSMu84PBhyQHbZfoHitbtMccjuce&#10;BoOPNrnI6xIMMWAze4wDi50cSPxqZ2viOLCea8Sf5fUc5M1yYZPURRzybH3bzlx7XnBZLeQFQ7vX&#10;h+cG15LKp37x04+30aN0bByXsFxRj23H9fpgfoQnh+PJEyUYj0PHtyQfz4DEkot+vU5sEYOdHEi3&#10;kwef5NIrxpKD79FiPvyZ3XNFHL4Y523HRB2c54VT8jlebTiLT1KXx6jt+dTWRa7Md0b89TtYJHmi&#10;jH7akplOT9EHHrtw8CH26TmIc1vUwUTZwrk91kAOYaTzLBbt5MBPmzjwkrriPeZ+1z3+FGhv1ErO&#10;iCUPIY7DxrO6xxK3pbykv0tiGAPrQtslcxFt3pbu86221+M6cdhOQHtzPxhs5MUuyRrRfzYW8MTH&#10;fLSFUx7aLRnzebsVg30JlhiXitfFeM+tt/e1iPe2dF3RlrVbuFMCe8ti6cdzuE4M46DdkllsZqNf&#10;z9PCOSbTY1xsZzE9Wy/e5wEcUjld7/URfafApzf3teyOkT66F8e40Tbj4r6ljSTPSL1giOnJLL/w&#10;2P1Zgjz4TqCnN2LcBx6ft7GBx0dbkj1Nui7HnC1nm68NuJYkRyaJkQ8eui3GRJ/auiKOdvRl7WhT&#10;bLSdDE9v0e9YdKTXofHRJsdTyr8ae4wH7/HoYJHRzrxiH5HK5WusGPIj3YZ+Aj29Zf20/DEnPPQc&#10;xGIjJtrxS+ryeVc7jivihdHVskcf/biMsbRPiZ9yxzy9tsd5LnRJXdm8gZEfHDo+7LQzf8SAdak4&#10;LrejyyfdL3xudxv2aMvayuvrHTHyRxvt6KMtCWewKSbqtE+O6Y28LsHIxn3ptoj1XK4LR1y0e46o&#10;g3XpuVwH4+cRNkmw0eZ94pONOXR/liPLDc5jHQfv6Q9JnNrwQrrnQZedK7PhQzom6o5p6R6jZxC1&#10;dcEL92c53JZh8UfpWF9b7JK6aLt+jc/zKWd87op+2vRJHZK63J/pjnHdediroZfT81Ffhp/zxZgs&#10;r2xwF3yGw+d9CqfLbVH3uK10atgqf8zLuka72lyZz23ZfYi/Nx7yR0xse66eT7iWf8QXuUO/LmP+&#10;2Hbs2vppcNMb80271c81tbVi6bPlpxZwtDPJODKf27K+MpvHXKvH/LG9NH8v3vdZcMil/TheObhG&#10;7I65ha7a1A97EG2k15DZon8OA34EJ4yuGHO2vrHLDw4ZY2iDHcGB9VjXmTPnDn7yI7HPSe7HpXE9&#10;vHx6dqLviI1tcFEKxyWfLjCZ7jbwcX8Xhov5VBs8+ZH4aCOxI7EjmVfal0ryI5XHdfo5Gae3rB98&#10;HhdxPZ9jwZHTfehgWm3sSHLFOPn9Ao8Ej8ROXK+NL4vFx9zSloz42Has40+B01vm989n0e85Mt+I&#10;jRqRWUzPl+Hdpth4n0W/t12P/dKOkhjsanNFHSzSY1hTt4HzPPi9D/yOH9XJg2zlcj8YbJItm9cB&#10;3m1RB4PET1tSNiR+pNtPIHsjTiZ4IZ1Yl7JzYW+1ZXdM1D0u6mAzKSy8wC+bdJenxtMbODDuy3Tw&#10;8tEXc+O+TMeGVA70KFs+2XWBd102LvyZLcY4NtO3xmd9XmKLdTIXvfVRP1kc9ui7pK5rY/ZQA2NQ&#10;LXE+8fXk0jFEfGzTl+y6aLvEjnTfiK44PVvOYWP+2J6Lv9av/tiLpOtq5ez5WjEj9pG8wujq5WMc&#10;PYx8c3nm4i/xxz5je2nO0XhwyKX9jOCVm2sEvxVGNWS5W/YMi23JeEby83MEzy+dCzs2l+6Lei8+&#10;Ykfao/fQlrl68ymff68Q6+jFOlY4Ltl14c90t4GPZ5kwujyPt7FfK9dcI8aS1QRnT4OycTl2ZHwj&#10;mF4d3t8leqt+7Fl92JC9fkcwvfhrfepfV8zjNtcdJ/vIc4rHuN7KuxTjeNevqS/WtqQtrC7VwuV1&#10;ZTr3JXERQx78tCNuaZs8SMXrinncDwYbeG9j8zz43RZ1MEj8arOnyKYLX0ueQE848NjYf7HHHODc&#10;j82x7pc9trFhPwGmN+yeK+rCwgt8svn392r7BU5y5AIvLH0xN+5Dv1QqfxYru67MJ1vmy2yt+CPb&#10;4zhjuzW2iKONbMW9RPulc7I0LuJjm7mXXRdtly27Y7bQb92v+mMvmhvPVrWN5BVGV69GP7N6uHv4&#10;5mpfWtNoPnDIpf2M4JWbawS/FUY1ZLlb9gyLbUnMCLZ1jylWF/1Kxrb7RvRr40f6GMG0xjwXe039&#10;S2JHsC2M7PHZTeNyvOtzY17i53chlsRcg22t42gdW83D6JjUf/bZWfbPP/9c4q37T3mxIUf7ugfu&#10;VOz0Fvv22l2PuGvaI3lHMNfUMBob6+i15dOl3Fxz/bTuE+LI5+1ow7dEUh9SsVneaAOPJI52xFNT&#10;y+5+cvgeSZzk6LMaeagNSQ7a9O2SWEns2GhLuj9rgwXnObCBiVJ+/w6B/M4V8iF9r5KNGPySxEun&#10;T+nMq887/q2k+tXVyt/ztWKeq/3SuSAO+Vzn55JxXTonS+OW4rOxrJEjyztnu3W/6m90L7p1bXGu&#10;7t1/rGdJ+1610y9ySc2jWOXmGo3ZO07jGa1xCTbmfG7z5uNjX3HbiH7tfI70cS1GNc49u10zjmvr&#10;WzOeZ9iY8yjfK8S6aWt9nvP3CoxT8p5cvGffvTno1XWasOmNueth6aN1n+CPObwPMJdI8iCVQ1fM&#10;1bKdwE94dGTM0crtOGIlW5+Rl+wdyuP9qq2LPl3HBv4EDNiIn2uTE5ykLvrAn8kMJ5uPX21dc/Fn&#10;1PkdrmVxss2dTVlfW9myGrfq67nmrTl88/fL4xrfam7W6GeNHHH8I+179ju3F92rtpF5K0x+37Fm&#10;yC3mSbk557bIf4+cS+ZrCTaORbG6or3aOZ/3Mi9as5eyXz63e9s51Bob9yTSY/amq0Zde6trb/XE&#10;OYptr1c+XbJxuT/TW1wCS75WG/tSSX3/n727OZvbRhIA7Aj22cOm6kgmDgWg26QwR519nhh2VZ9c&#10;s2Waf90E2STw8iDwBwCJqpet7vLYk22Mn95r7dx0XB7PzbE0T33mpfHT+abHdY7cz7nqfeu5ej7H&#10;ZJv96n3qfu2X+9HO9annvzr8/KOeq+Prfs6V7dyYOl8dW/tmn2yzHlrnzbFxbuvvpux7RTv3jFfc&#10;1z3u/R2qVX6u8nXVfVrFpc7z5Gev67B/j3c6PWV7Rl5i7nf/2fQZz9Nizlfi9Urf6bPF2Nim5x3f&#10;4/1ZykPkbOu7m7zeO4eR2/rPDWuuM3fZ1mt3249njO1uz3W355nGaHpcnzeuxRbncqvX5/bvVFeY&#10;e75cT72Wa8tr0+PaN/ezbx5P26U5puOmx9N54ji33M+2jq37dY4cW6/X/ew7PTc9nvaL67Hls+T1&#10;uXauX57L/nEcW/43VvN8tLFl+3Xw5x9pLa9Px2z93VT727//31Ny9Pkczb1rT8nLk5/9KTEe6TnT&#10;U7ZnrD3nzvaMe9x5ziPrjrG+A3z+74xXfcnb83K2lOO59zfPZbs09g7n4xlju8Oz3PkZpjGaHtdn&#10;j2uxxbnc6vW5/fytN3ct56nXcv567p39fL5sl+aYu1+OyWt5vDRHnM++S31yjmm/6fHS+Ho+56r3&#10;refq+Touz+/pO32u6XHOm+ezzXvEP1PJPtM2+2abY2q/uBZbPZf7ef6rQ/kjreX17B9tbL5T9PP3&#10;U82t/c/lde5dk4/P5UPsPx/7K96JK+5xR0tH1h1jfQf4/PvxqqvI29r3yVfn0/9zBiKX0/jnuWyn&#10;1+90HM8Y252e6Y7PMo3R9Lg+c1yLLc7lVq/P7edvvblrOU+9lvPXc+/s5/NluzTH3P1yTF7L46U5&#10;4nz2XeqTc0z7TY+XxtfzOVe9bz1Xz9dxeX5P3+lzTY9z3jyfbd5j7e/v7Jttjsk587hen16rfaJf&#10;bGvW8nqdx/7n/n4R+z5iH++VXPaRS3lsk8cr3okr7nFHD0fWHWPXvpfccb2eqc07KY73iOPc+zt3&#10;7q75imeN7a7Pd5fnmsZoelyfs/5ui36x1etz+3XM3PXpHNPjuTF7zsU8dVsaE32m16bj8njarx7P&#10;zTO9PjdPnJv73/rXsdP9Ok/sx/Xcsm+ez+Nss1+9Xvdrv7n/vmRezzbHZhvn6372m2trv7qfc0zP&#10;5Rx5Ptq6rVmLfr5T3OPvlsyj9vn5iPdKHp+fRzlsl8Mr3okr7nFHE0fWHWN9B2jn/I4+PNO98zv3&#10;/s6du2sen/Ssn4zhK3Gqv9tiXGxbz17HzPWdzjE9nhuz51zMU7elMdFnem06Lo+n/V45zjmifWXc&#10;XN+cK67lfPVcPT8dn/1y3FLfuF7rHbV/nTPPZ7s0Xx2T+2tj4lps2be2ef6rQ/ljzVp0853i3n/n&#10;1Bzbf0au4r2Sq2fkSp6uydMV78QV97ijlyPrjrH1O80d1+eZrnlHxfkzcZ57f+fO3TU/T3rWT8bw&#10;lTjFZ3L2/9r5+cfWs6/91psbG/O2+P2Xz5ft3L3iXGzTazkmr+XxtN8rxy3myPvVuZaeMc/nmGxz&#10;bL1e97PftF3qk+ezjXF1fzpPPa796n7OMT2XY/N8tHVbsxb9WrjKZ9B+5u8lcb9X3OO9kpN75UQ+&#10;PpuPK/6uGfW9O7LuI2O9U599p8S/j/jPvYNz5+6a7yc96ydj+G6cYlxsW8++9ltvbmzM2er3X8wV&#10;29p8v//++9/W8GvUrz/jGXObe96951rMkfeqc8X+3DPm+RyTbZyf5mSpb47J+etx7ufYbNf65phs&#10;18bEtdiyb23z/FeH8sd0XdMxaw5qX/t9/B0mj+fnMd9FsT4/1mL8jBjHO3H23zWjvndH1n1krHfv&#10;Ge+ePN07T3Pv4Nw5ebx3Hrfy825OY1xsW/Ov/dabGxtz1n+vf67P3nMxV2xrf8f3UleYxjnWPRen&#10;jEe9XvfnxsS5pT55Ptu1vtO518bEtdimY+r8v3r8/5/TGNSx0WvNQe1r/9mfafJ3Xf7ivRLv6+It&#10;1veP9RV/14z63o26bu/9/d97OdrO0dz7O3dOLLdjeecYvZvTGBfb1trWfuttjT16/dcTrv+eHLGu&#10;EHWbmru6vxTzrT71et1fmi/O1351P69Nz+VceT5txXFseZz9apvX6zn7z/7skr/P5y/eK3n4fB7k&#10;4D45iHfi7P9fvFHfu1HX7f2+z/stF+/nYu79nTsnxu/H+A6xezenMS62rTWs/dbbGnv0+q8nHKOu&#10;ELGq+aj7W3Hc03erT71e99fuXfvV/VzL9FzOlefTVhzHlsfZr7Z5vZ6z/+zPLvn7fP7ivZKHz+dB&#10;DuRgBAM+bzgfwXmva5x7f+fO9br+Udb1bk5jXGxbcVr7rbc19uj1X0/YX10h4pKxz7aem+5vxbHO&#10;sdR3q0+9XveX5ps+49yYuXN1XNqKfrHl8dw98/rcNed8V2HgPQPxXonde7ETN3Fj4DUDPm9eixdf&#10;4nUnA3Pv79y5Oz2zZ3n9HXo3pzEufsdtxXztt97W2KPX4xljW3vOvf8eRKtnOTpPjo91xX62a/s5&#10;Zqmtc7zbp85R95fmi/O1X93PMXPn6ri09TXRzz/yOMfXNvqsOah97b/+OSJmYsYAAwwwcKaB+Hv8&#10;zPnNzS8D5xmYvr9r39nl4bw8nB3baZ733i/G7fmdNv13+ffO36JfPGNsa8+prvDX3/dLcY84Ll2L&#10;8/V63T8yZmmePJ+fSXEcWx6v3dO1535WyZ3cMcAAAwwwwAADzzMQ39OneZs7N+3j+Fm5fjenMW7t&#10;93p18O496hzv7Md9Y1t7TnWFv9YEluIccVy6Fufr9bp/ZMzSPHm+1hHi3CdrWGvrdO1Zn4nyJV8M&#10;MMAAAwwwwEA7A/ndvcZ07ly9br9d/K+K5bs5jXFrv9fr8797jzrHO/tx39jWnjOuT+eOc7nFtdim&#10;fV49rvO9Onaufz5TttFnaX9ufD1Xx9XzdX+rT71e9+sc0/3ar+5nv7lzcS1rQbWusDUmr2uf9xkl&#10;Z3LGAAMMMMAAAww810B+p482tshltvL63LxOc/duTmPc2u/1ep9371HneGc/7htb/HPspfFxfXot&#10;zuUW12Kb9nn1uM736ti5/vlM2U77LJ2f9ovjPX23+tTrdX/ufnluq9/S9TyvrtDP51Ca0MopAwww&#10;wAADDDDQl4H87h5tbJHfbOW6n1y/m9MY95S6wprXtfXntWzX5tm6FnPEttVv7/WcK9vpuKXz035x&#10;vKfvVp96ve7P3S/PbfVbup7n1RX6+RxKE1o5ZYABBhhggAEG+jKQ392jjS3ym61c95Xrd/IZFnqv&#10;K2RcWriPOWLLOY+2OVe20/mWzk/7xfGevnv65Nx7+271W7qe59UVfA6lOS0LDDDAAAMMMMDAPQ3k&#10;d/doY4s8ZStn98zZlXkJC+oK+x18vTw//2iVo5hv7Z3M63vut6fvnj55r719t/otXc/z6gr7/WVu&#10;tGLGAAMMMMAAAwwwcKWB/O4ebWxx72yvfA73uqf7sKCusD83Xy/Pzz9aeY751t7JvL7nfnv67umT&#10;99rbd6vf0vU8r66w31/mRitmDDDAAAMMMMAAA1cayO/u0cYW9872yudwr3u6Dwtr/z3EmrdPuYn7&#10;xlafZbq/dT367+kznXd6/DXJzz+m5989zmfK9t15YtyeOfb0yWfY23er39L1PK+ucM/PhnSglR8G&#10;GGCAAQYYYICB/O4ebWxhIls++HjFwit9W9r6Avvzj7U59zzbnj5r94hruW3123s9nynbvePm+u2Z&#10;Y0+fnHtv361+S9fzvLqCz6E0p2WBAQYYYIABBhi4p4Hv37//p5aQ3+OzlbN75uzKvLxi4ZW+LdcQ&#10;941tbc6t6zF2T5+1e+QcLebJ+8Rcf/zxRzSr68v+a+2eOfb0yXvs7bvVb+l6nldX8DmU5rQsMMAA&#10;AwwwwAAD9zQQ39kjN7nlvnzdM19X5yV/2+257yt998y3t0+1uzRmz7Pt6bM0f57f8yzZd08b8839&#10;rt4zdtpnz/r29Ml59/bd6rd0Pc/PrT+v5bNofV4xwAADDDDAAAMMMPA5A/GdPf95aH5Xz1ZePpeX&#10;u8T+FQuv9G25vrhvbGtzbl2PsXv6rN0j52gxT94n5pr7XZ3XX2n3PNeePnnPvX23+i1dz/Nz689r&#10;+Sxan1UMMMAAAwwwwAADDHzOQHw/j/8uX265Lyefy8lTYx+GPvHsaXft3nuebU+ftXvEtdy2+u29&#10;HvPN/a7eO772i7nq8dz+nj45bm/fvf1y3mxz3L///e/Y/cuzT49zjNbnFgMMMMAAAwwwwAAD1xuI&#10;7+f1f68Q/70F39mvz0MP9j/l5gvszz/WYrjn2fb0WbtHXMttq9/e6y2eKe+1Z649fV6ZL/q+MmfO&#10;PR337hx1Pvs+1xhggAEGGGCAAQYYOMdAfF/Pfx4a+1FXiGPxPifePcc1/HxifXHf2NbuvXU9xu7p&#10;s3aPnKPFPHmfq+d65X6v9M31vNLW+ev+K3Po63OMAQYYYIABBhhggIHzDcT3dXWF8+M8guVP/fbb&#10;c99WfbbyGPeJbavf3utXz9XyfnvXuNSvPkvdX+rvvM8xBhhggAEGGGCAAQY+YyC+r9e6Qh7Lx2fy&#10;8eS4f+q33577tuqzlZ+4T2xb/fZev3qulvfbu8alfvVZ6v5Sf+d9ZjHAAAMMMMAAAwww8BkD8X1d&#10;XeEzse/N/Kd+++25b6s+WzmL+8S21W/v9avnanm/vWtc6lefpe4v9Xfe5xgDDDDAAAMMMMAAA58x&#10;EN/X1RU+E/vezH/qt9+e+7bqs5WzfJe2+u29vue5PzHX3nse6VfXXvePzGmszzoGGGCAAQYYYIAB&#10;BtobiO/r+Vso9mOL/69JsW4f695jGnY+scY9Zvc8254+W+vLd2mr397rLZ4p79VyrpzzzLY+b90/&#10;857m9rnHAAMMMMAAAwwwwMDrBuL7ev4Wiv3YxPH1OIpZm/8/hXfiuMfsnj7v3Hs6Jt+l6fk7HF8V&#10;g1Zrrc9b91vNbx6fcwwwwAADDDDAAAMMtDEQ39fjt9A//vGP2P3axLZNbEeLY+D5xJr33HdPnxbP&#10;rq7Q7t2pOav7LfJkjnZ5EkuxZIABBhhggAEGGIjv67GpK7Bw9PMgHB2d453xe+67p887956OUVdo&#10;9x5dlbNpDh23y6FYiiUDDDDAAAMMMDCGgfjuHtu3b99+7fz8U+7HyH3rPAeg1nPumW/Pfff02XOv&#10;rT53ritsPfvdrl+Vs7ut2/P4/GWAAQYYYIABBhh4moH47h6bugK7R+2Go6NzvDN+z3339Hnn3tMx&#10;6grt3qOrcjbNoeN2ORRLsWSAAQYYYIABBsYwEN/dY1NXGCPfZ77X4ejM+Y/MfdWzqSu0e4+uytkR&#10;V8a2y7dYiiUDDDDAAAMMMPBcA/HdPTZ1hefm8C7vXzi6y7NMn+OqZ1NXaPceXZWzqRXH7XIolmLJ&#10;AAMMMMAAAwyMYSC+u8emrjBGvkd9r8P4FWtXV2j3Hl2VsytcuEc7F2IplgwwwAADDDDAwP0MxHf3&#10;2NQV7pcb70u7nITxK+KprvC8nF3hwj3auRBLsWSAAQYYYIABBu5nIH5vxaaucL/ceF/a5SSMXxFP&#10;dYXn5ewKF+7RzoVYiiUDDDDAAAMMMHA/A/F7KzZ1hfvlxvvSLidh/Ip4/vHHH3GrS+51xXo+eQ9x&#10;bOf/k3l0b3lkgAEGGGCAAQb6N/D1I2jyh7z3n/fRcnzlb9Qr79VzHsXR51DPvq2NbwYYYIABBhjo&#10;ycCkpPB12NP6rMX7Ggb8Rn2eAzl7Xs583soZAwwwwAADDDAwpoGvH1x//uHfDR/TwAjvvt+oz7Mt&#10;Z8/L2QifJdbIJQMMMMAAAwww8HcDta7wr3/96+tQnP4eJzF5dkz8Rn1e/uTseTnzOSlnDDDAAAMM&#10;MMDAmAZqXeH79+/qCj//N/Pehf5i4Dfq83IqZ8/Lmc9OOWOAAQYYYIABBsY0UOsK//znP78OWRjT&#10;Qs959xv1eabl7Hk56/kzxNp4ZIABBhhggAEGlg18FRL+/CP/vybFazleYvPM2PiN+ry8ydnzcubz&#10;Uc4YYIABBhhggIExDagrjJn30d53v1Gf51zOnpez0T5XrJdRBhhggAEGGGDglwF1Be/CCO+C36jP&#10;cy5nz8vZCJ8l1sglAwwwwAADDDDwdwPqCn+PCSf9xcRv1OflVM6elzOfnXLGAAMMMMAAAwyMaaDW&#10;FXKfhTEt9Jx3v1GfZ1rOnpeznj9DrI1HBhhggAEGGGBg2UDWEmorXsvxEptnxsZv1OflTc6elzOf&#10;j3LGAAMMMMAAAwyMaaDWE3KfhTEt9Jx3v1GfZ1rOnpeznj9DrI1HBhhggAEGGGBg2UDWEmorXsvx&#10;EhuxYeAaA+oK18SZZ3FmgAEGGGCAAQYYOGqg1hNy/+icxnPJAANHDagrMHTUkPEMMcAAAwwwwAAD&#10;1xjIWkJtxf6a2IuzODOwbEBdYTk23IgNAwwwwAADDDDAwJ0M1HpC7t/p+TyL94WBMQ2oK4yZd++7&#10;vDPAAAMMMMAAA88zkLWE2srj8/IoZ3LWmwF1BaZ7M209TDPAAAMMMMBArwZqPSH3e12rdXmPGWCA&#10;AQYYYIABBhhggAEGGGhrIGsJtRXjtjEWT/FkgAEGGGCAAQYYYIABBhjo1UCtJ+R+r2u1Lu8xAwww&#10;wAADDDDAAAMMMMAAA20NZC2htmLcNsbiKZ4MMMAAAwwwwAADDDDAAAO9Gqj1hNzvda3W5T1mgAEG&#10;GGCAAQYYYIABBhhgoK2BrCXUVozbxlg8xZMBBhhggAEGGGCAAQYYYKBXA7WekPu9rtW6vMcMMMAA&#10;AwwwwAADDDDAAAMMtDWQtYTainHbGIuneDLAAAMMMMAAAwwwwAADDPRqoNYTcr/XtVqX95gBBhhg&#10;gAEGGGCAAQYYYICBtgayllBbMW4bY/EUTwYYYIABBhhggAEGGGCAgV4N1HpC7ve6VuvyHjPAAAMM&#10;MMAAAwwwwAADDDDQ1kDWEmorxm1jLJ7iyQADDDDAAAMMMMAAAwww0KuBWk/I/V7Xal3eYwYYYIAB&#10;BhhggAEGGGCAAQbaGshaQm3FuG2MxVM8GWCAAQYYYIABBhhggAEGejVQ6wm53+tarct7zAADDDDA&#10;AAMMMMAAAwwwwEBbA1lLqK0Yt42xeIonAwwwwAADDDDAAAMMMMBArwZqPSH3e12rdXmPGWCAAQYY&#10;YIABBhhggAEGGGhrIGsJtRXjtjEWT/FkgAEGGGCAAQYYYIABBhjo1cCPHz9qSeFrv9e1Wpf3mAEG&#10;GGCAAQYYYIABBhhggIG2BtQV2saTT/FkgAEGGGCAAQYYYIABBhgYyYC6Au8jebdW3hlggAEGGGCA&#10;AQYYYICBtgbUFdrGk0/xZIABBhhggAEGGGCAAQYYGMmAugLvI3m3Vt4ZYIABBhhggAEGGGCAgbYG&#10;1BXaxpNP8WSAAQYYYIABBhhggAEGGBjJgLoC7yN5t1beGWCAAQYYYIABBhhggIG2BtQV2saTT/Fk&#10;gAEGGGCAAQYYYIABBhgYyYC6Au8jebdW3hlggAEGGGCAAQYYYICBtgbUFdrGk0/xZIABBhhggAEG&#10;GGCAAQYYGMmAugLvI3m3Vt4ZYIABBhhggAEGGGCAgbYG1BXaxpNP8WSAAQYYYIABBhhggAEGGBjJ&#10;gLoC7yN5t1beGWCAAQYYYIABBhhggIG2BtQV2saTT/FkgAEGGGCAAQYYYIABBhgYyYC6Au8jebdW&#10;3hlggAEGGGCAAQYYYICBtgbUFdrGk0/xZIABBhhggAEGGGCAAQYYGMmAugLvI3m3Vt4ZYIABBhhg&#10;gAEGGGCAgbYG1BXaxpNP8WSAAQYYYIABBhhggAEGGBjJgLoC7yN5t1beGWCAAQYYYIABBhhggIH2&#10;Bn6bbGLcPsZiKqYMMMAAAwwwwAADDDDAAAO9GpiUFX7rdZ3W5R1mgAEGGGCAAQYYYIABBhhgoL0B&#10;dYX2MeVUTBlggAEGGGCAAQYYYIABBkYxoK7A+ijWrZN1BhhggAEGGGCAAQYYYKC9AXWF9jHlVEwZ&#10;YIABBhhggAEGGGCAAQZGMaCuwPoo1q2TdQYYYIABBhhggAEGGGCgvQF1hfYx5VRMGWCAAQYYYIAB&#10;BhhggAEGRjGgrsD6KNatk3UGGGCAAQYYYIABBhhgoL0BdYX2MeVUTBlggAEGGGCAAQYYYIABBkYx&#10;oK7A+ijWrZN1BhhggAEGGGCAAQYYYKC9AXWF9jHlVEwZYIABBhhggAEGGGCAAQZGMaCuwPoo1q2T&#10;dQYYYIABBhhggAEGGGCgvQF1hfYx5VRMGWCAAQYYYIABBhhggAEGRjEQdYUfP378p7wwyrqt0zvO&#10;AAMMMMAAAwwwwAADDDDAwHED6grHY8ihGDLAAAMMMMAAAwwwwAADDIxqQF2B/VHtWzf7DDDAAAMM&#10;MMAAAwwwwMBxA+oKx2PIoRgywAADDDDAAAMMMMAAAwyMakBdgf1R7Vs3+wwwwAADDDDAAAMMMMDA&#10;cQPqCsdjyKEYMsAAAwwwwAADDDDAAAMMjGpAXYH9Ue1bN/sMMMAAAwwwwAADDDDAwHED6grHY8ih&#10;GDLAAAMMMMAAAwwwwAADDIxqQF2B/VHtWzf7DDDAAAMMMMAAAwwwwMBxA+oKx2PIoRgywAADDDDA&#10;AAMMMMAAAwyMakBdgf1R7Vs3+wwwwAADDDDAAAMMMMDAcQPqCsdjyKEYMsAAAwwwwAADDDDAAAMM&#10;jGpAXYH9Ue1bN/sMMMAAAwwwwAADDDDAwHED6grHY8ihGDLAAAMMMMAAAwwwwAADDIxqQF2B/VHt&#10;Wzf7DDDAAAMMMMAAAwwwwMBxA+oKx2PIoRgywAADDDDAAAMMMMAAAwyMakBdgf1R7Vs3+wwwwAAD&#10;DDDAAAMMMMDAcQPqCsdjyKEYMsAAAwwwwAADDDDAAAMMjGpAXYH9Ue1bN/sMMMAAAwwwwAADDDDA&#10;wHED6grHY8ihGDLAAAMMMMAAAwwwwAADDIxqQF2B/VHtWzf7DDDAAAMMMMAAAwwwwMBxA+oKx2PI&#10;oRgywAADDDDAAAMMMMAAAwyMakBdgf1R7Vs3+wwwwAADDDDAAAMMMMDAcQNRV/j+/Xs0X5uYHo+p&#10;GIohAwwwwAADDDDAAAMMMMDAKAaimPDt27dfRYWff46ybuv0jjPAAAMMMMAAAwwwwAADDDBw3IC6&#10;wvEYciiGDDDAAAMMMMAAAwwwwAADoxpQV2B/VPvWzT4DDDDAAAMMMMAAAwwwcNyAusLxGHIohgww&#10;wAADDDDAAAMMMMAAA6MaUFdgf1T71s0+AwwwwAADDDDAAAMMMHDcgLrC8RhyKIYMMMAAAwwwwAAD&#10;DDDAAAOjGlBXYH9U+9bNPgMMMMAAAwwwwAADDDBw3IC6wvEYciiGDDDAAAMMMMAAAwwwwAADoxpQ&#10;V2B/VPvWzT4DDDDAAAMMMMAAAwwwcNxA1hW+ffsWu7+J6fGYiqEYMsAAAwwwwAADDDDAAAMMjGJA&#10;XYH1UaxbJ+sMMMAAAwwwwAADDDDAQHsD6grtY8qpmDLAAAMMMMAAAwwwwAADDIxiQF2B9VGsWyfr&#10;DDDAAAMMMMAAAwwwwEB7A+oK7WPKqZgywAADDDDAAAMMMMAAAwyMYkBdgfVRrFsn6wwwwAADDDDA&#10;AAMMMMBAewPqCu1jyqmYMsAAAwwwwAADDDDAAAMMjGJAXYH1UaxbJ+sMMMAAAwwwwAADDDDAQHsD&#10;6grtY8qpmDLAAAMMMMAAAwwwwAADDIxiQF2B9VGsWyfrDDDAAAMMMMAAAwwwwEB7A+oK7WPKqZgy&#10;wAADDDDAAAMMMMAAAwyMYkBdgfVRrFsn6wwwwAADDDDAAAMMMMBAewNRV4jt27dvX60Yt4+xmIop&#10;AwwwwAADDDDAAAMMMMBArwa+ignqCr/1ml/r8tnFAAMMMMAAAwwwwAADDDBwpgF1Bb7O9GVuvhhg&#10;gAEGGGCAAQYYYICBvg2oK/SdX++v/DLAAAMMMMAAAwwwwAADDJxpQF2BrzN9mZsvBhhggAEGGGCA&#10;AQYYYKBvA+oKfefX+yu/DDDAAAMMMMAAAwwwwAADZxpQV+DrTF/m5osBBhhggAEGGGCAAQYY6NuA&#10;ukLf+fX+yi8DDDDAAAMMMMAAAwwwwMCZBtQV+DrTl7n5YoABBhhggAEGGGCAAQb6NqCu0Hd+vb/y&#10;ywADDDDAAAMMMMAAAwwwcKaBrCt8//79a/fMe5mbZQYYYIABBhhggAEGGGCAAQb6MpB1hR8/fqgr&#10;/G9fufWuyicDDDDAAAMMMMAAAwwwwMDZBtQVGDvbmPkZY4ABBhhggAEGGGCAAQb6NaCu0G9uvbdy&#10;ywADDDDAAAMMMMAAAwwwcLYBdQXGzjZmfsYYYIABBhhggAEGGGCAgX4NqCv0m1vvrdwywAADDDDA&#10;AAMMMMAAAwycbUBdgbGzjZmfMQYYYIABBhhggAEGGGCgXwPqCv3m1nsrtwwwwAADDDDAAAMMMMAA&#10;A2cbUFdg7Gxj5meMAQYYYIABBhhggAEGGOjXgLpCv7n13sotAwwwwAADDDDAAAMMMMDA2QbUFRg7&#10;25j5GWOAAQYYYIABBhhggAEG+jWgrtBvbr23cssAAwwwwAADDDDAAAMMMHC2AXUFxs42Zn7GGGCA&#10;AQYYYIABBhhggIF+Dagr9Jtb763cMsAAAwwwwAADDDDAAAMMnG1AXYGxs42ZnzEGGGCAAQYYYIAB&#10;BhhgoF8D6gr95tZ7K7cMMMAAAwwwwAADDDDAAANnG1BXYOxsY+ZnjAEGGGCAAQYYYIABBhjo14C6&#10;Qr+59d7KLQMMMMAAAwwwwAADDDDAwNkG1BUYO9uY+RljgAEGGGCAAQYYYIABBvo1oK7Qb269t3LL&#10;AAMMMMAAAwwwwAADDDBwtgF1BcbONmZ+xhhggAEGGGCAAQYYYICBfg2oK/SbW++t3DLAAAMMMMAA&#10;AwwwwAADDJxtQF2BsbONmZ8xBhhggAEGGGCAAQYYYKBfA+oK/ebWeyu3DDDAAAMMMMAAAwwwwAAD&#10;ZxtQV2DsbGPmZ4wBBhhggAEGGGCAAQYY6NeAukK/ufXeyi0DDDDAAAMMMMAAAwwwwMDZBtQVGDvb&#10;mPkZY4ABBhhggAEGGGCAAQb6NaCu0G9uvbdyywADDDDAAAMMMMAAAwwwcLYBdQXGzjZmfsYYYIAB&#10;BhhggAEGGGCAgX4NqCv0m1vvrdwywAADDDDAAAMMMMAAAwycbUBdgbGzjZmfMQYYYIABBhhggAEG&#10;GGCgXwNZV8hWrvvNtdzKLQMMMMAAAwwwwAADDDDAQGsDWU/ItvX85mOWAQYYYIABBhhggAEGGGCA&#10;gX4NZD0hW7nuN9dyK7cMMMAAAwwwwAADDDDAAAOtDWQ9IdvW85uPWQYYYIABBhhggAEGGGCAAQb6&#10;NZD1hGzlut9cy63cMsAAAwwwwAADDDDAAAMMtDaQ9YRsW89vPmYZYIABBhhggAEGGGCAAQYY6NdA&#10;1hOylet+cy23cssAAwwwwAADDDDAAAMMMNDaQNYTsm09v/mYZYABBhhggAEGGGCAAQYYYKBfA1lP&#10;yFau+8213MotAwwwwAADDDDAAAMMMMBAawNZT8i29fzmY5YBBhhggAEGGGCAAQYYYICBfg1kPSFb&#10;ue4313IrtwwwwAADDDDAAAMMMMAAA60NZD0h29bzm49ZBhhggAEGGGCAAQYYYIABBvo1kPWEbOW6&#10;31zLrdwywAADDDDAAAMMMMAAAwy0NpD1hGxbz28+ZhlggAEGGGCAAQYYYIABBhjo10DWE7KV635z&#10;LbdyywADDDDAAAMMMMAAAwww0NpA1hOybT2/+ZhlgAEGGGCAAQYYYIABBhhgoF8DWU/IVq77zbXc&#10;yi0DDDDAAAMMMMAAAwwwwEBrA1lPyLb1/OZjlgEGGGCAAQYYYIABBhhggIF+DWQ9IVu57jfXciu3&#10;DDDAAAMMMMAAAwwwwAADrQ1kPSHb1vObj1kGGGCAAQYYYIABBhhggAEG+jWQ9YRs5brfXMut3DLA&#10;AAMMMMAAAwwwwAADDLQ2kPWEbFvPbz5mGWCAAQYYYIABBhhggAEGGOjXQNYTspXrfnMtt3LLAAMM&#10;MMAAAwwwwAADDDDQ2kDWE7JtPb/5mGWAAQYYYIABBhhggAEGGGCgXwNZT8hWrvvNtdzKLQMMMMAA&#10;AwwwwAADDDDAQGsDWU/ItvX85mOWAQYYYIABBhhggAEGGGCAgX4NZD0hW7nuN9dyK7cMMMAAAwww&#10;wAADDDDAAAOtDWQ9IdvW85uPWQYYYIABBhhggAEGGGCAAQb6NZD1hGzlut9cy63cMsAAAwwwwAAD&#10;DDDAAAMMtDaQ9YRsW89vPmYZYIABBhhggAEGGGCAAQYY6NdA1hOylet+cy23cssAAwwwwAADDDDA&#10;AAMMMNDaQNYTsm09v/mYZYABBhhggAEGGGCAAQYYYKBfA1lPyFau+8213MotAwwwwAADDDDAAAMM&#10;MMBAawNZT8i29fzmY5YBBhhggAEGGGCAAQYYYICBfg1kPSFbue4313IrtwwwwAADDDDAAAMMMMAA&#10;A60NZD0h29bzm49ZBhhggAEGGGCAAQYYYIABBvo1kPWEbOW631zLrdwywAADDDDAAAMMMMAAAwy0&#10;NpD1hGxbz28+ZhlggAEGGGCAAQYYYIABBhjo10DWE7KV635zLbdyywADDDDAAAMMMMAAAwww0NpA&#10;1hOybT2/+ZhlgAEGGGCAAQYYYIABBhhgoF8DWU/IVq77zbXcyi0DDDDAAAMMMMAAAwwwwEBrA1lP&#10;yLb1/OZjlgEGGGCAAQYYYIABBhhggIF+DWQ9IVu57jfXciu3DDDAAAMMMMAAAwwwwAADrQ1kPSHb&#10;1vObj1kGGGCAgbsY+K+ff9n9z59/4f33n/v/JwAAAAD//wMAUEsDBBQABgAIAAAAIQDRIGAMh7gA&#10;ADBDFQAUAAAAZHJzL21lZGlhL2ltYWdlMi5lbWbsnV9sG/e150/3AvdJL3q4DypgIIDqwA9C7w0M&#10;AWsjD/QuYjhQ1+pNIQRpC8I2UqhGtrCBwnQFNG4erADBAOp1EtSLIEQcIWkUKIO4VYLKviaCJIId&#10;JXMTeW1DYBq7kWwzdVRX1jKuItEU9xzSv+GPoxn+HZJD8jsCxSE585uZcz4z850zZ87vO0T0v/ml&#10;hv/8b0T/7zvqE9FLA0T/t5/ogUf+126i79C//c9/oX/in7VJshOH/pnoOP/wn/zDWn727NivPvhn&#10;mrD+if6dP53+H/9i/+pclvrhHK9Dktv5IX+xjV+/4td/vz/fA2SR+l1+O3t/2u/QA/wpP132w/1/&#10;mUyG8IINwAAYAANgAAyAATAABsAAGAADYAAMgAEwAAbAABgAA2AADIABMAAGwAAYAANgAAyAATAA&#10;BsAAGAADYAAMgAEwAAbAABgAA2AADIABMAAGwAAYAANgAAyAATAABsAAGAADYAAMgAEwAAbAABgA&#10;A2AADIABMAAGwAAYAANgAAyAATAABsAAGAADYAAMgAEwAAbAABgAA2AADIABMAAGwAAYAANgAAyA&#10;ATAABsAAGAADYAAMgAEwAAbAABgAA2AADIABMAAGwAAYAANgAAyAATAABsAAGAgyA+lMhhLLq/Tp&#10;lWtkWVbB69oVi5JLCcpkUvyCH2EDMAAGwAAYAANgAAyAgQylWBcOmwnSB8vorUkzmokMNxe2m+Tm&#10;KJOyKtagK6kMxeYW6VcnJmhrKN+e3bA20iVLDPXSK0aEvrgwRRup5YqXBx5wTAADYAAMgAEwAAbA&#10;QPswEESde5v1bTQWp20DEU3JVjZ6oL+LLNOg9KrEedvHX9gW+BIMgAEwAAbAABgAA+UxECSdu8F6&#10;dCaRooeHT7KolQhtfmDZSs8eGaK3xk/S+diUnbcQu2DRyxNTFI4Y1NUbys/AY9LCM3t76U78bda6&#10;G9C70PtgAAyAATAABsAAGOggBoKic++xzU9dTlLX1n0FWlXish9zXDaVXCjJZWJ1g146c5G2hA4V&#10;tPEoC97r547x/MjfxfVfedd/sBPsBAbAABgAA2Cg9RkIgs6VOO7E1XXWuPttfbqFx35/OETrf58r&#10;qW+dHH6e3KAfHX+HW+DE4PvDAGvdpfOj3Bbiuk574XPr78fwIXwIBsAAGAADYGAzA0HQuRdXM/TA&#10;XslVyA2icc8e28XPklWfW3tnI0M/i17mlrbeb5Xo6Dai1K3pinUzuNnMDWwCm4ABMAAGwAAYAANB&#10;Z6DZOnedY7kHzZusRbttPfraE920sf5FzXp0gZ9n23F4ym5XlvCxsYPbvVtz20H3K9YPxx4wAAbA&#10;ABgAA2Cg0xlots79+G6GuncYthbdw2N3LMMXHSr5ENH4Oj+QNmi3f4jFburWlC/tdzo72H4cP8EA&#10;GAADYAAMgIEgM9BMnSs69NkLd1mD9tk6dOKJLspslH7mrFyb3uD8hb6f52O6ksWwYO5jnYs83XJt&#10;iOlwDAMDYAAMgAEwAAZakYFm6txvWOfuOTFna1zJK7h08mHWoPd8i7d+y8v4yfg1exkyEov0cPsr&#10;vi2jFf2OdcbxCgyAATAABsAAGGh3BpqpcxdZg/aGTVuD8mNidHNq2Hf9aVgpbjlfeyG6m/tnS8d9&#10;X067s4Ltw/EQDIABMAAGwAAYaCUG3HTuoYFuMozn+GVU9Qo/Lfm222396tXvr1PnhniOpE+5uboP&#10;nDrXa330eTCO/RgMgAEwAAbAABgAA63NgJvOtQWqTyNeuhI6t7XZwb4P/4EBMAAGwAAYAANBZqCZ&#10;Ovcm5y1sG84/IyaZBYtm2Pd8Amc8l1OAKXPviu/LCbKfsW44DoEBMAAGwAAYAAOdxoCbzh0/tIUs&#10;6yN+WVW9jGmLFeuAHQ32iuc24jk0qc+7f2LRXhcZmebiYpnMbehctk2n8Y7thc/BABgAA2AADHQO&#10;A24612JhmsmkqtZAZiLDajJsa0svnZtmnTUSW+Hpeuxp/a4rtsTL2B6J2e1LX2t/Hh/kbUNdMezn&#10;nbOfw9fwNRgAA2AADHQiA83UuWLv6dsbLHMP2zr0QBfR2sJE1Rrb6UPzJrffvd9u/6fc/rdXx31r&#10;37k8fMZxBAyAATAABsAAGAADwWCg2Tr3DmvdPYbkOeQGqaF7fpT75t2ovb7tbe4jYvfoBdU0scSl&#10;c0e3cdvIWcD+F4z9D36AH8AAGAADYAAM1I+BZutc8e0fExvUtfWgrUcfZUF6/dwxjrlWnzsh/UP8&#10;ejrBbfbb7e5nEX33C8RysT/Vb3+CbWFbMAAGwAAYAAPBYSAIOlfWYfT9r4m6dtmadA9r3XnzKMde&#10;kxXnGKxwHPc3U1cL2nuIW/58Yj+3tV5xe+A1OLzCF/AFGAADYAAMgAEwUC4DQdC5sq53WJv+Yvwy&#10;a9N8/FWeTvvdcD/dunKO9e5qSX0qtRVi8WV65NDLPKdkKeQG0bgXo/uq0szl2hHTYZ8DA2AADIAB&#10;MAAGwECwGAiKzhUuJNfgt+8nOIfhcSVRs++idyND2+kP4yfo8kcxSiSu8SuRfS3w+4dzcXrxtT/R&#10;zvDTPGVe38rMj3FR3vm3OQeiirgwWA0Wq/AH/AEGwAAYAANgAAxUwkCQdK6s9wa/Pv06RY8de5NV&#10;qvQcUd2wjWd7JTJA3yx+yHFg1BCrhAlMi2MIGAADYAAMgAEw0A4MBE3nKpvKelkLSToefYe27hou&#10;S+xKJHd4Vy+9Gz1OKwsW69vqn2NT64F37OdgAAyAATAABsAAGGhNBiR++rdkys4DkHyA1eWvaoqB&#10;JlMZbm/JbnP5q0RZ+bVeDInm/TyRpNiFOZo0p2js5DgZhpF9jZ806B3zLZq7EKNkIg5ty7bysiO+&#10;h23AABgAA2AADIABMAAGwAAYAANgAAyAATAABsAAGAADYAAMgAEwAAbAABgAA2AADIABMAAGwAAY&#10;AANgAAyAATAABurBwD/+8Q/ksCKPFwyAATAABsAAGAADYKBtGJiZmaEjR45Qf38/QeviGqoe11Bo&#10;E1yBATAABsAAGAADzWBANK4aZLwZ64Blgn0wAAbAABgAA2AADIABvxmQGK7EctVgmia0Lu5XgAEw&#10;AAbAABgAA2AADLQFA/F4XMnc7Pv169cr3q75dIZ6dkcL2qnkgxkmXibXFC6TKcNKcfO92d7hFnnm&#10;cufDdLhWBANgAAyAATAABsBAZzEgcVw1DA4OVpyru8z6dMCwVBMVv0PndhZvOL7A32AADIABMAAG&#10;wEAjGdBzdUdHRyuOkZo30kQ9B7Iat4//X4pKnDVZcTvlbDPiudg3yuEE04ATMAAGwAAYAANgQBhw&#10;5uqeOXOmIo2a5jZOzSdZ63ISAg89/DIjIUonpe9hf20MneuvPf32D9qDf8AAGAADYAAMgIGgMeBH&#10;ru5MIk194bGs1pV/LHUpYZ1irZsuqndTrIWHzYQ9XzUjltHLy0gVXU7QbI71wXEADIABMAAGwAAY&#10;AAONYaDWXF3xU4KfSwuPzbJUlagukeQxzIxxHkPa+1kz6NzG+Bf7EewMBsAAGAADYAAMdDIDtebq&#10;iu0kj2E6nuTYrpHVuvLvxXAPrSVmPeOtKse3VH4v8hawf3by/oltB/9gAAyAgc5gYIW11OlYnCJR&#10;qRcQEillDyypyJw0+J75adZVxe+Zg5dCXmrN1dXt6Yztil8Ss2OuPhFtPGZxji/7cjf/vxEbcZ0O&#10;OrfQX7q9MQ7bgAEwAAbAABhobQZED5kcK+wJRWxdW2ykVBwRPGzmwY9cXWXXNfbXi7Oce3v/GTXR&#10;sPNmhDXs5noMMu1T5g2eoocOsCZemY/ydIXrB51baA+nffAZ9gEDYAAMgAEw0JoMiA56Jsaa6X78&#10;VjRTLBrZ9Fy/xc9DRaKn7em8NBM48ObAj1xd3b5n2Sc9oRH2SS5n16v22DL7WNXjfSZEnOsQK9C6&#10;0LnePtPtjXHYCQyAATAABsBAazEQW8lwqC+S1UoD/H/ZMgo0kO5PZ62rMdZM6aTlOb0+L8ZzXPiR&#10;q6vbUte6xfz3JT/L1ncg13/FKU52SCfnbb9B57bWPqv7H+PwHRgAA2AADIABdwZEt47EVljd8g1t&#10;HmKRHtY+K7b+cbPbshYblLnmo7t5euTrutnK7Ts/c3VV++p5M/FhsWuP2ST3Jxwyst6eNULst1ye&#10;A3Su+/6h7It32AcMgAEwAAbAQOcwoHSR6KpK+5gFJxnyM1dX7LnEr+2RmLgjm32SLBKTV5pYajB8&#10;aR7IXqMof/byd4vsUPioc/Zl+Bq+BgNgAAyAATBQyIDSRaKroHMLbVMuK37m6uq1cktpVb0Gg8pz&#10;UP4sNW+524bpqmMCdoPdwAAYAANgAAw0l4Fqch3gM3efeeXq6rp1O19LLMWkloJ7G/L9Kr+GonG5&#10;7KByptdrMDzFySfPTE7wnL38h3huMTvjN28GYRvYBgyAATAABtqBAZXjKZpKxQOr2a7l1Q2KL35F&#10;ljXHL6vgtRifo1Ryqai2q2aZQZunWK5uNJ5mC0v1CyLnc2PO7VC5CDLtCOvW9EphPQXn9PJ5mV+q&#10;BoPMJ0Mr6Vy53kosr9KnV64VsCMsXbtiUXJJ+opDn8Vuvsd3OBeBATAABsBAIxnQ43c5xUFkGb01&#10;nafNBNdRoLBqjrg5yqSqr40gMcBxK2HX2C3Vx5bTfrKN1kKSjOg7tCss9R1EVXkPLNcoMrSdYhMn&#10;6G7iIttioy11r1eu7rJDhxpcI8E6PVnQ12+cnyszJjkv934dXT3n1ml/t896DQbxRNB17koqQ7G5&#10;RfrViQnaGsqz7UZRF38ZDvXSK0aEvrgwRRup5bbkx82v+A7nLzAABsAAGAgSA0HUuSpn001DRELc&#10;B5d1inVD6ToLEnf7cHGVBiNRbqq4tnVblny3k0XL28Y++vbrubbUKq+++qq96YODgyRxXuFT+qcb&#10;MeP8W8j+3WtEIr9efUUUY12PzwdV595mfRvlfvq2DeTq33nZoNj3B/q7yDINSq9KnBfHP9gADIAB&#10;MAAGwECjGAiiznXGg0VDiJZy60PCy07fsp54jvug6Ordu0mCPL69i142jtD02xNkffJB9t7zeb7n&#10;PDEVo18aUerZPrRpnv1biW6ef551Svvdj37yySft7R0dHS3QYtJHx+vmaeoLG/Y0akTivO+Zk5v6&#10;9fDyidv3Ku8haDp3g/mZSaTo4eGTvLkSoc0PLFvp2SND9Nb4STofm7JzF2IXLHp5YorCEYO5C+Vn&#10;4DFp4Zm9vXQn/jbbtz3vD7j5F9/hXAYGwAAYAAPNZCCIOle3RzV9od1ljXJw4iorCxan9wfJRTD2&#10;9dPCJybfR97cR62+TLlH/eYnC7Rt7zE1e/b9URYr188dazute/v2berv77e39cyZMwVaV7dNJ4zf&#10;Y35OXU5S19Z9tk1kROKyH3NcNpVcKGmfBOeAv3TmIm0JHSpoo10Z6gQusI04V4MBMAAGWo+BoOtc&#10;xZSK+4lokOf0126YrlpDNMpvP+H+J7oesfXFI6xP5944zPr2767zqGU43//CWuXRY9PcjkTjcsNB&#10;ls53r05U1I6z3SB+/uyzz9QmZt+vX7/edttYjt0ljjtxdZ017n7bHlt47PeHQ7T+98pzVz5PbtCP&#10;jr/DLeTzZgYYp6XzEjdHXLccn2Ca1juvwGfwGRgAA0FhoFV0bpL1R8iwstqj2D3u/7qboS2PnLA1&#10;ykM89vnEftYU61XptgWO7e44PGW3JyPm/m7KbNysqr2g+N1tPbxydUXzSh2ydnjJNrptu/ru4mqG&#10;HtgruQq5QTTu2WO7+Bqp+tzaOxsZ+ln0MreUv79wdBtR6tZ00XVR64R3nC/AABgAA2AADFTHQDN1&#10;bmyF6zL05J7vKVWTqhydu85a+KB5k/VEd06k8P8393WzRil9n7kYP+bNDW4yH9/bw+3eKdLvV7G2&#10;gv6bW66usy6DbdwWHBGt7uUDN35ee4L5Wf/Ccx6vtpzfO6+XhNCPjR3c7t2a23YuC5+rOxbCbrAb&#10;GAADYKD9GGimzl1iXar6jO3j8/6laJjP+e65s2f5eaie0EhWWQ3x/9V4dJM++GwtQ907T2SnkX9+&#10;6dE7vJ577seSpd29/Bzb5fGDvPy1TevQ6vuIW66ufCd9qLXDa2ZmxtNnH/O9gO4d+eft/OJHmJB8&#10;iGh8nVNgBgWh7HCIxW7q1pTn+rQ6S1j/9jtfwKfwKRgAA63GQDN1rthK16+idSeMMK3E830NSH0r&#10;qevUE8rFfeV5slkjxNpgsx4+eeUe//pwVkPIv+d3Em2sVZ5T6fShaJSL19cpPvch9wGwyMtuv5oL&#10;+jZ3Yq6u+PjZC3eZGqEwN0w80cX5KbXdC9DteoPzF/p+ns+BkSyGBXMf84Q8Xd1OGMd5FAyAATAA&#10;BvxioNk6V7ZjhmO1feExJS8836W2mFedVqkj9pPxawXzfvD0FtYQ3/ALvFRqA69c3UrbaZXpv2FG&#10;9pyYs/mRvIJLJx9mdu75xo8bo7FID7e/4tsyWsXeWE8ck8AAGAADYKARDARB58p2Sp9n73KfZ5Go&#10;yQojZOsNGSmnTusdnv/h4xfs+R7gsb9MPM76AbGyajnSc3VfeOGFttZii8xPb1jYyw38mBjdnBr2&#10;fZudfaBE+eItk477vpxqfY75cN4BA2AADICBdmLATeceGugmw3iOX0ZVr/DTkuO4/b5iYJ3KBRJq&#10;6fe3HHs7dQovkhZNyfcFr9XaQPJyH3zwwawf9+3bZ/eVVm17QZ7PyU+ItzpZh2cNnTq3EftGkO2O&#10;dcPxCQyAATAABurJgJvOzQobH/814lzu1CnQubXvN846C6pP4Hry2Ky2nfxA59bOT7N8ieXCd2AA&#10;DIABMKAYaBed+1eO2/7roWlbnUPn1sa4aNpO6iPtJvOzbXiq7vw447mcAkyZe1dw3wH3XcAAGAAD&#10;YAAM1IEBN507fmgLWdZH/LKqehnTFuuFAVszNCKe63yOqIuXPnfiIWbGv+eI1LVBJ7xLnVk1jI6O&#10;tv2+5+SnHs+hSX3e/ROLyqzZ92kuLpbJ3G57+3bCPoNtrO3aGvaD/cAAGKgHA24612JhWkvtLDPB&#10;/T9Q2D6fN0LnSn+/v5y+zcsUhZIb8IxPdfuM1MlVw+DgYFvn5ap9Ks38jMRWeLOlcl1u8Luu2BIv&#10;Q9WLliVs4defxwd5X8OzksoPeK9un4XdYDcwAAbAgDsD7aJzxb9TtzZY5v48J1L4/085qPvt1fGa&#10;Y2Vio2+TUp+s/fWIW+1cyWGQXN12eEkfxl7HgunbzE/PYZufA8zP2sKE5/Re7Xh97+xXzy8+vZaH&#10;792PebAL7AIGwAAY6BwG2knn3uI6/DuPxmydIpHd86M7uNZ/bfVJz7H+6d52lIZCvfRsZJjOjp+k&#10;e8vtl1Pp1heaHAucz6PZBm7BkWL9/t7hbdX7vfOLH7HhbWZz92i+7p3k1Zw7uo3ZRM4Czjedc76B&#10;r+FrMAAGGs1AO+lc6dPqtS+4b9XuJ2wFNsiC4vYnRtWxWNEng8Yn3J4ok9xg7uecyo2bvsX5Gu1z&#10;r+Xp9XL1nNxO0blilz8mNqhr60HlanqU3X793DH2dfV94En/EL+eTnCb/Xa7jBDd/aL2ew1evsT3&#10;OJeAATAABsAAGMhQO+lc8eddfh2cuMp6QnpVzQ1P8uhfP/k/FWsVN33yQ9Y9K3Mn2k7jdlr/Z177&#10;vuwPo+9/zZc1uxQ+tId9Pm8e5WubzX1Ne7Wjvl/h66TfTDGPWnsPccufT+xnhtbbjiO13XjH+RUM&#10;gAEwAAaCwEC76Vyx6R3WFj+LXmY1kde6O1mr/Ok/9tH6cnl9Ty2sbtD+5z8oaEP0yZXxfaxNVttK&#10;n7jl5AaBzWatg/Dzi3Hmpysff5Wn03433E+3rpxjvVva/1JbIRZfpkcOvcxzMnz3B2HoYpQZqkIz&#10;N8seWC7OVWAADIABMNCqDLSjzhVfiFY5MnGFJUZISYzsez9Ljv+IDNEHf3qNrl2xKJFI2K/4YoLe&#10;/WCOIideo57tQwXztas+cebkzszMtJWGr3a/lFj+b99PcA7D4wUciN6NDG2nP4yfoMsfxZidazY/&#10;C8zSh3NxevG1P9HO8NM8ZV7fSiOPcVHn+bc5BwIaF4wxX9WyiflgOzAABsBA+Qy0q84VBqTW2HvX&#10;kjQYibLKkJ4jKh9EqYwM9NJfrdf4vFR9jmZQmdRzcl944QWcezX9Ifnen36doseOvckUVMePELeN&#10;X69EBuibxQ/Zvu1fsyOorGO9yj8vwFawFRgAA+3CQDvrXOUjuYf80dVlOh6doq27hkV6lBwk42F0&#10;eBddPPMqpVcTban/9Jxc0bvt3K+vYqGad9lHrIUk8/NO2fzI9dHwrl56N3qcVhastrxGqsaWmAfn&#10;TjAABsAAGGgkAxKz+lsyZd97lfv4q8tf1RR3SqYy3N6S3ebyV6wTy8hpbMR2i2b5y9dJin10hd4y&#10;p+j56AQZhpF9vRE9QdNvmxSf+4BtIHVW2zf2pufkSv++xerKNsIvrbIM4efzBPNzYY4mmZ+xk+M2&#10;P+MnDXrHfIvmLsQomZA88PaL/7eKn7CeOI+CATAABsAAGOhMBkTTirZVA3JyO5MD7P/wOxgAA2AA&#10;DIABMNBODEhuAnJywXQ7MY1tAc9gAAyAATAABsCAMCDPmqkBOblgAscFMAAGwAAYAANgAAy0AwOS&#10;n6AG5OSC6XZgGtsAjsEAGAADYAAM+M+A3P8/c+YMP2vkf9v1aBM5ua3hp3r4Hm3C92AADIABMAAG&#10;wEC5DJimqcKiJLW5yp2vWdMhJxdsN4s9LBfsgQEwAAbAABjIMTCfzlDPbunTobrBDBNrzs21buPJ&#10;DNeAitHubH8R+bb7ePR1I0zWaZMy6c3zeflFYqP6IDW6vKYNwvfOnNwgrBPWAcc9MAAGwAAYAANg&#10;oJMYWOYcgAHD0iVkReNOnbvC7Y2djRP1sAAuMYS5Q9fE7Bjr1XRZmlVyFtQgua7Sf24QfeXMyQ3q&#10;egbRdlgnHH/BABgAA2AADIABPxkwb6RZlx7ISkiJt16Khlk/JivWkGuscZ8yb3ALLGB5MFjIxmOT&#10;BW2JDp6IxakvbGSnqXR5o6Oj2fnkn9Qu8NMOfrTlzMkNetzZj21GGzgegQEwAAbAABgAA0FlIM3a&#10;89R80o7Biko1IyFKJ6V/qfL9puvlsRDx/NL3qvv8lzivoS+cy5cY4uWtxqOe0+ptSN7r4OAgz5Eb&#10;gpSr68zJDdK66TbEuDuTsAvsAgbAABgAA2CgfRmYSaRZe44pCUksdSlhnWL9WTqvYJX17FA0np1X&#10;YrRfmgeKzifaesxibU28EB5ikR6efqUsrRvUXN2gx5qx77bvvgvfwrdgAAyAATAABkozkODn0sJj&#10;s6w8JapLJJp1ZozzGCp4ZqxcO5uJDLeey+N15vmWaiNoubpBW59S9sPvpfcF2Ag2AgNgAAyAATDQ&#10;fgxIrHU6nrRzaEXvvsi5tmuJ2bLireUyEY1zXjDtluapUp0rywhK/DSo8eVy/YDp2m8fhk/hUzAA&#10;BsAAGAADxRlwxnYrrY9QzL7LrFNVnYdy8hzc2gpCrm4Q1sHNNviuONuwD+wDBsAAGAADYAAMSA2F&#10;F2cT9jNqEn2dNyMc1628HoPiSWrrho2z3FIuN8I8wLm56RtVxYqbHUsNSkxZ2Rbv2GfBABgAA2AA&#10;DIABMFAZA2f5GbWe0IikGGRzdsutPbbEOnl7JJadz/lP4sOWadSc+9us3FjnciW2C64q4wr2gr3A&#10;ABgAA2AADICBIDCga90BFq3LFmtU1rHFXnodBqVzJU/B5D7R1hLedceKten2W6Pjqs44cjxeWQ02&#10;t23Ad8VZgn1gHzAABsAAGAADYKCeDFRSI9e5HpLv+9Jpi+PCkazklRyIG7ER1sml65Y523J+bmSe&#10;rHNZpmkW1frOdcVn7KNgAAyAATAABsAAGAgeA3oeQoh1arKMmK7Tj3ofEU9x7sLaDX90ojPGWq++&#10;yPTY8ZEjR6BxS8T0nf7H5+Dt1/AJfAIGwAAYAANgIEMp1jTDJj+XxkMvvxa5IFildpG6ZSOxFZ67&#10;p+o2vJbpzJm9fft2xevn1bZ8L7FbNfT39xNycnFcKMYLfgMfYAAMgAEwAAaax4CuW7ezgFuKSS0F&#10;7/XR822d0+v1cIv1b6brXKm4MB/dzcusPXdBrbceb33yySeLbo+ap5x3ycHVB+TkenNSjj0xDewH&#10;BsAAGAADYAAM1JsBXZ+e4iII6eS8pzbU83NHWKSmV2L2tF9y/m3fgVy8k0uF0cp81P5N3wZ9uiEW&#10;jqtx9+n0eSoZd+bPvvrqq67rUWmbEr9VA3JysV9Wwg+mBS9gAAyAATAABprDwDLHb1WfDaLjDNa6&#10;1unJgnpfUvPWmOT6YD25fnrd+naQOO2p+aQ9jbNumPwe437WdkeiWbkosdyzI6GC5fjFgN+5upKH&#10;qwbk5DaHU7/YQDvwHxgAA2AADHQKA6K9Esur9OmVa2RZVsHr2hWLkksJjgWmao4HBt2eK2yHEVPu&#10;y4eUnPN8L9ZXhNjTZC2raip4NSI6eWaMc3vTYt/67G9+5eoiJ7c+/qmX39Eu/AUGwAAYAAONYEDP&#10;/VR6xzJ6a9KNZiLDTeViitImN0eZVGV1WFdSHFecW6RfnZigraF8W2od9fcu/hAO9dIrRoS+uDBF&#10;G6nluumyRvik1DIs7g/idfM09YUN3QzZcYnzvmdOcl5D6VqxUkNskmuIqditakxivKcnDVqJ5/Md&#10;Sq1TLb/XmqvrzMmVOHEt64N5cewFA2AADIABMNAeDARN595mfRuNxWnbQK5+q9Jelbwf6O/K9uGV&#10;Xq1fHBL8+8d/Lbm6Mq+ekyvxYfjGP9/AlrAlGAADYAAMtDIDQdG5G3xffCaRooeHT7KklQhtfmDZ&#10;Ss8eGaK3xk/S+diUnbcQu2DRyxNTFI4Y1NUbys/AY9LCM3t76U78bdY9G9A+dco78Iv9anN19Zxc&#10;iQv7tT5oB8d1MAAGwAAYAAOtz0AQdO491mCnLiepa+u+Aq0qcdmPTYNSyYWS+iWxukEvnblIW0KH&#10;Ctp4lAXv9XPHeP72z99t9f2x0lxdPSd3cHAQdXIDfi3T6nxi/Vv/fAcfwodgoPMYaLbOlTjuxNV1&#10;1rj7bX26hcd+fzhE63+fK6lvncx+ntygHx1/h1vgpOD7wwBr3aXzEutDXNdpr6B91nN1i9VMQE5u&#10;5x2rgsYq1gcMggEwAAaCz0Czde7F1Qw9sFdyFXKDaNyzx3bxs2TV59be2cjQz6KXuaWt91slOrqN&#10;KHVrumLdDIYby7AzV9etBq70n4ac3Mb6BfsB7A0G3BmY5+d5e3bn6jDaJ5wKRri7Sj4vuZ/vpDbO&#10;e1wbx5g07VqQqulKnjmG79x9B7t0hl2aqXPXeR8+aN7k3bZb7br02hPdtLH+Rc16dIGfZ9txeMpu&#10;V5bwsbGD271bc9vYN+q7bzhzdZ19mkn/aWpATm59fQHWYV8wUJyBZT6P6bXN1bGp3HcvnSv1cMJj&#10;s9yMVDH3HqQ+TmJ2jM9raZzb2BfgFTZwMtBMnfvx3Qx178jXxtrDu/Idy/CFU8mHiMbX+YG0QfsA&#10;cYjFburWlC/tO+2Iz/7uW85cXYnzio2l3zQ1ICfXX5uDYdgTDFTHgN4HZR8foC5Fw3y8SlZ9rrnE&#10;ff70hXMxYlG545EQrSXytTnX+FhoWgm7tqTUS78RG+HlQeuC4eoYbme7NUvnig599sJd3jvlqJAb&#10;Jp7oosxG6WfOyvXHDc5f6Pt5PqYrWQwL5j4+FiBPt1wbNnM6Z67uZ599plDJvqNOLo5nzeQTywZ/&#10;igHJL9D7mRRtarI2LaeOuWpDva9yW0PRePYYJ+3MGiFPzaz3z/4UT7x2w6xaW6vl4x1ctxsDzdK5&#10;3/C+vOfEXHZfln+SV3Dp5MO8j97zbT/9lpfxk/Fr9jJkJBbp4fZXfFtGu/EQpO1x5up+73vfs305&#10;MzMDHzLfQfIX1gX+6HQGZrgPn77wmH2cYqlLCesU76flx1ljK9zPUk+ufvwYz59O5uO4TvuKvh6J&#10;rfDyerLZDfPR3RUty9kePmMfbkcGmqVzF3n/7A1zbv39gR8To5tTw76ftw0rxS3nay/wYYD7sY37&#10;vpx2ZCMI2+TM1RVcXnjhBfivAzSu5GVLDF+uaZw52kFgE+sATeDGgDOvVu5Yltt/uq5b5VhXTt+k&#10;ev+jiOOASTcmO/07N517aKCbDOM5fhlVvcJPS87tdtlNs4Nbv79OnRviKZM+5ebqPnXqXLd10afH&#10;eHCOE6Jt9H4gurq6sjz94Ac/IKnDoHJ24bPg+MwPX4iuldxr5yDPHyKO316+9oOXILYhenWa6yTo&#10;fbO/yA+MrSVmi16j6zkLwn+lOtfrmbYg2gjrhH25UQy46Vzn+aXWz27aEjoXjHsxLlpGr6mg+Pv+&#10;97+vRrPvUltMYrtSZ8yrLXzfGpzJNYtcuzj17YMPPkjy0geZBtc5reHXTt//nLHdUrURkqyPQ4Zl&#10;417O/UcVy5FcXuQtYL/o9H3ObfubpXNv8v68bTj/jJhkFizyxajbOtbynToGqAMHpwBT5t4V35dT&#10;yzpi3kw2Nuumc0TLyvdKy4oG1mO8yq+id3Fvu/WO8eJX8Z1eD1l8KlpWfC36V15Sf8OpgWUeqb+h&#10;2MB+1Hr+7wSfSW2EF2cTdv1bTp2jeTPC56DN9RiWeNrtkZg6rGWf0v7SPMDTuuf36s+hDfFcq/Eo&#10;zm1sw07gCttYvp/ddO74oS1kWR/xy6rqZUzL9eiAva+6xXMb8Rya1OfdP7For4eMTHNxsUwG8b+g&#10;7COiUUSruOkc0TZeuQmiafV6DMrJooElpzMo24f1cD8Wif9E3zoH8V+x3ASvWL+0hfob7rYGg8Gw&#10;y1l+Rq0nNJJFvo//u9Ue0+9zSuZfbyiU1boTRphW4jH7uCbaeYrriu2O5GuPFavLAAaCwQD80Bw/&#10;uOnccnKCivlLz4uXndpN5zrz7WU6v+uKOa+Nt/Ay/jw+yMcK1BUr5r9G/CaaxE3nVJqDWU48sBHb&#10;g2WUd/zyisfLNUsl8Xhc55Rnb3AZLDvpWlciQcuOZ1L0vIVh/v1S3GQtm39em7/aNBSLD8P/wfI/&#10;/NEcfzRL54q/p29v8L2cw/Z+e6CL6/8tTNjXrLUyYd7k9rv32+3/lNv/9uq4b+3Xun6dOL/EWt3y&#10;DirVOU7bqfxOZ1xYPiOXsznHFuUj8Y3oW7e8A7nWqSXvQF3n2Dv5/RGV96DWAe/NZQD2z9tf71Ni&#10;LFRYN0x/Do1/yj6bLbHbdzl2G4mK3pVvc4Pk+r47aRT0HwE75+0MW8AWioFm6tw7vP/u0XLupYbu&#10;+dEd3FdE7fVtb3MfEbtHL6hDArHEpXNHt3HbyFlQvm/ku5vOEefUqnPctqGRy3JbPr7LHV8bee3R&#10;yGXBvzh/1sKAfp8xxMdAvc6Qfp+zXs+s1LLumBfstyIDzdS5Yq8/Jjaoa+tBkTzZ4VEWpNfPHeOY&#10;a6rquKv0D/Hrac77p/77rRLtZxF99wvEchvJaLO1h1fsWOLJldwjb6TN2mFZzY6x4joH5+Ig70f6&#10;OddNy0bjaT5vSTZC6/drtMLn4tOx+KZYtGybxKNNjkcnrNN8rk9Xfb4Psq+xbsE4Fun7nLAnQyPy&#10;c5X/Zfmj739N1LUrt3D+v4e17rx5lGOvm59HVfN5va9wHPc3U1cL2nuI2/x8Yj/vR+sl9yXRZl5t&#10;4/vymFU6x5lDoO4lN9rGfuUCw//F/S/XDm45Kc26rvC6zqk1RwYcFOeg0+yjn0Pl2bGlmNRS8LaR&#10;npvgNn0lNRSWeDmqPkOIl63HhoutQ71/k7i0yfWDe0IRXqvSQzm1heu9zmjfm9lWt42+jyoaG6lz&#10;xX53WJv+Yvwya9N8/JUv9eh3w/1068o51rurRY8b0obUVojFl+mRQy/znJKlkBtE416M7itLM0se&#10;p2gz1CqqjvegPxsk+rua2g6tvo/Xe/0lfupW7zgoNRCESz+eeay3HdF+dcedINhNj8Ge4kBlOjnv&#10;ec7S83NH+ESXXsnXUZBtEY04ZiX5zBXKnsTMA9xXffqGa3t6W2M8ebE+ghtlJ8knfiYm91Nz6y+R&#10;6Vg0wutW2A+pxfUnItHT9nS8mbQyH3XdzkatO5bTuvtgMd8FQefK+kmuwW/fT3AOw+PMfX4QvRsZ&#10;2k5/GD9Blz+KUSJxjV+J7GuB3z+ci9OLr/2Jdoaf5inz+lZaeIxvCs2/zTkQZcSFvfqXFW1UzH74&#10;LZN9xsgtjifaIoj5ARJPRj3W2o5nKifF7dmyoF4n4jqnNp/jWOdtv2U+fw1oz5oYrHWt05OsTxP2&#10;+SOezJAxGbPr6PbxOcqrNq7c7z8QnecpeviP6KVIqOD+vvw+djZutyVa8kZshJfV/Pv/sZUMr1cu&#10;jutWU0LnSDT9qXnW9D1h3gKioGh1fR0x7s19q9gmKDpX7LXBr0+/TtFjx95k4lmkVjls4/leiQzQ&#10;N4sf8n5ffg2xoN13DTJDonPc8iAlHl6PZ8t0W6i+P4SQWvsWCXosUt/uIIy3g1YsptH1PkmCYG+s&#10;Q+ucY0V7jpisPbWaCF6nMNGlXn1FKJ+X2145bak26/2uP0cn2x6LcCw6U/y58mW2m7pGEE2PPt1a&#10;h/l68+RX+0HSuWqbZJ2shSQdj75DW3dJFcHSg0Ryh3f10rvR47SyYPG+Vf1zbHIud7vPKTFL0UVq&#10;PTvxXWyj8jt0r0hcr1H1u/zUucqHQc+5UOvZrPd2zXHGdQ7OqX7vU3I//nXzNPWFDf0QmR2XOO97&#10;5uSme/jF1kHiwK+bsU3tcVNtU1dMHdPFSNwtKp9j83HwYrbBb9h/y2FAYqh/S6bsXADJCVhd/oo5&#10;Kz8O6lxOMpXh9pbsNpe/YmbLyLF1tiOfRfN+nkhS7MIcTZpTNHZynAzDyL7GTxr0jvkWzV2IUTIh&#10;uT/Va1u3ZRfTdJ2md720v3q2zM1+9fpOHRP9iOc61zFI2+lct2Z87pRnuXAvB+fLZuxfWGaOO3VM&#10;h87Ffoh9ojkMlLrPKb+3q2+CeP5Xx8R66FzlR+VzZ80I+dyouLVal2a8y3WcM/dWzkH1yEmRe53v&#10;8bPZxqRp5+nJsmSoJv5Vi71wndOcY2wtPsO8re2zanId4PPW9jn8F2z/uZ3/G5GT2mguGn0/1y1/&#10;Jqd0yv9fa50QNxuL3nXzuaxVPTSf2zo06rtmaPtEOkPhsVm2pmTmeQ9yjzYxO8bXk415zsbrXk6n&#10;XOc0ijksJ9jnu0b4Z5bzMnpCuRyPUs+tNWJ9sAwwCQZyDHjdzxXtI7mMrWgnpXOccTx1bpdzf722&#10;K6g6V99eL5+3ej3WZsUwL/H5rS8czYpbUbnj/Ez5WkJy63P7mNQnMrm/U5Xn2Ixnyr2uc9rx2lbZ&#10;He+NPc8vr25QfPErsqw5flkFr8X4HKWSS/Y+0U6+kf17nPdvVWNX6k9cioZ5Wyuvm99OdsG2NHb/&#10;g71L27vY80vyWyvYUHROEOrKqlqQpY53jchbKOY38Ws7PKdYjF3R9MVsUOtveq180bizRsjz/KbX&#10;zX+KJ167YdZ13by2TeL6rVQ/z2s78H3p43o9baSeszb4OetdYam/Vby2kOwfUlszNnGC7iYuMvul&#10;n51xixvUer/LTHC9MMrV/+IRMni1M6n8dWkpm6njtszrHPgSl+umneJta8z9mlLrit+bu4/A/sG0&#10;v1dMTOrny/kxiH4L2jP0kqel6qMXi92p42U983PL8VdQrg/KWVd9mmI5KY26NtNrbJaqmann78k5&#10;v9l1h9rlOkdnAuP1P68Ixx8urtJgRO5hFNe2Th2oPu/kwkJvG/vo26/nip5TgqhznTpZtkmO8259&#10;SIDH+vMIG8PG1TIg2ser7pboC7kPWm3bfs0X5Pvvci/rKfMGH/16yKt/nKDoXOWPZuZ7qHUo9S7r&#10;GJS+MXTdKue6cuJM+jmynJqcpezhx+/q2lZyGPRB1SAJwr7ux3aijdrPh9IP0nPcR1hX714dlez4&#10;49u76GXjCE2/PUHWJx9k8xbOc/7CxFSMfmlEqWf70KZ59m8lunn+eT6XuNcYCqLO1TlCX2i1M6Xb&#10;E+OwZzMYKKV9mnEOFJ3tzL2VA2jQnqda5nOCqhv+TIjvUydiBdcGQdO5Ol/FbNyMvO1i113Nqhuh&#10;5ywIf5Xq3KDV1yy1r4sPdEYw3lnnpLt8PDs4cZVJZ3F6f5D7Esa+flr4xKSNVPF81BWu0/nmJwu0&#10;be8xNXv2/VGO7V4/d8xV6wZd56p9QOWqyQY1MydJrQ/eO2vfhL/987eb9mnUcyzqHOyMOcnnZumc&#10;ctjSczKd/cUHWeeqbZN72265nPJdI3IDgpaTouwi70l+hbQ+UqN88zKTLp7LrnwehLwFfVuc4277&#10;upzDg3Yt6VxvfPbveK/b8h6z/ttPVrhL+kcEg+zwCOvTuTcOs779e0XXP3/h59UePTbNbXAD94eD&#10;LJ3vXp3Y1E6r6Fz9WNDsPDTdbxivz/4Au7a/Xb3yBepRo6Ed7qmqejOibfTnlJTmaYXjovKDOi+p&#10;d3Vv2+/9vtn6upztWeJz//ZITJmC+njsS/MAn6vdn0HRr3mGeNrVeHTTeb2c5TZymlbwQyPt0anL&#10;+q+7GdryyAmb9Yd47POJ/czvelUML3Bsd8fhKbs9GTH3d3M/TDcL2mumztVz70f44J1eKbwfp7MA&#10;ndv+ukf3N8Y7x99yDpRaVM7Bj1hfsbbr/Qx9PRhW97V0LdRKOlfZpN75A60UR1xkndsbNrP4b+f/&#10;vaFQVutOGGFaiefPiZKrPcV1h3Znn9vJVdjVr3eUbYP87hVXr9d1Tr1tMc/1jnt2y3NU1Q1eOSd6&#10;/rXXNPXeNr/bX2d+D5o32VDdtrHe3NfNcdyFAk1a6XLNmxvc5H67zT08dscyCtpsps7Vr2PluF2s&#10;VthZ7iO5JzSS3ZZWuYat1F+YvnO0HXy92ddesb5qajSIznG7Ty6xYtG+rWp/vQaDqiHeijpX2V/y&#10;SNw0aTV5LKVyUoQvtdwgvesxnGE5D8ZN1rI53Zs94bn8k+ey580Ib0/xXMYgbae+LvW+ztGXVc/x&#10;ZdZuKnfexU0lv/LSsBbHKak311dApfWq6rm9tbT92VqGunfmY7luerSa9u+wD/ZoeT97+Tm2y+MH&#10;ed9Ys/f3Zupc2SZdv4rWdV7DrvA00Vjcrp3rvGdXjV0wz2aNAZvAJkFhwEuvqJiP/O62rn5qJrf2&#10;g/KdXoNBnlV4ZnKCj5y92co8i3ziDMp6Vroe1V6bqOsjZ851KV4qXb96Ta8/hxZiTyY5FiU+fpdj&#10;t5Go6F35NjdIP2jvTvLvWv8R9VqvRrQr+2xQ6l5Uu73qHot4qFS8rtxl6DF+ufZJJcyW3a/VNp+8&#10;co+35GExU3Z4fifRxlrxemBq3mLvG7yvXLy+TvG5Dym5tMh22lxzodk6V9Z/hmO1feExtfme761+&#10;DVvMV/gNOhMMFDJQ7ByoPzPWLrGhSvy/zMdNZxypFfJzy9lGibdL3N05SHxetLBqo9zp1PRBfdfr&#10;irWLD6uxdbXXOdUsy895xH+n5pOcSBLOIiuxOJML/aeT1d830q99tnN7SzGJ3RceH1vps9QR+8n4&#10;tYJd+oOnt/A2fdOQ7QqCzhV/eV2/imEMvoh9z5ysiZtWYgLr2rr7M3xXH9+53duWY8PQkGQxFQ4q&#10;jtfuvtCfRxILtJtG8orThjh/9cc//nGh0/lTK+ekRONp3gKJ5HCd+EgPn/tXGnL+93sf8SOvtFhO&#10;fZBzjpzxulr6tNKvfUQ3N7svkFo5ucMa7+HjF7J8y78H+PWXiceZ8dJ9mdW6bJk/KDrXj21BG/XR&#10;GLAr7BoUBuQ8p+fdfve735XDZnbw47m1oGxnueuhajCIAdpN5yobSFzfra8R2eZq8nhVu0F6169Z&#10;Sj1/ssTnbVWfIcQ2kDyHoGyLn3ml6jpH/KwGyXEQHoKyvc71SPBzaeGxWV5dUae5PIaZMc4lSicq&#10;Xmf9Of1yas051yVIn/U8DLFLo49Vbjr30EA3GcZz/DKqeoWflvxpibbnhnbJow4SN1gXaM9OZkD0&#10;rj40o8+BoNhf5Qc2+tzRjO1/4403bLfLdU2QNU8l9tGfL5QNNLnzu0z6hqs2Uv6W6cZCXKcoablO&#10;V8ny/ZpW1zN+5ZWKj/Vr2yDHdMWO4svpeJJzMXPPkYmfXuR70muJ2Yr8pF/PiJpq5dwFnQuxR6OP&#10;VW46V9bDzwE6F5rMr+Mo2gFLigH9GKW+w3t786Ff30iMt538Lc9cH4jOM9Y92WjgS3zjO2Gd5m1M&#10;Z7dTfh87y9d39/NAJcvhRmzE/j0ItqhXXqn4Wg1B17nKD87YrjxDmJgdK9tfzmufVs5n+Suz+6+H&#10;pE+H3ACd297HabUP4B1+BgO1MaCOmfJezJbxZIYmzZhdd1TNJ89Gv841Sq3TrJequK9YbJn4rTbf&#10;etmvnXWubLNo2RFT7lWEFKau70F9JrteeaWtqHPFn/Lc0YuziYJrk0rqwen1eUvls3jtM0H4/hu2&#10;w54TczbLXTw2d+IhPm7fK3rs9mvd3eK544e2kGV9xC+rqpcxbfFWSHXH3IB4bn2O+X4xgHbgn1Zk&#10;QB1f5N1t/Z3xL31653ilsRa35eG74vuRXG+8ztcb+v1c8YO63ojHJD5bvB5su+tcxZCXrYTToNcV&#10;q0deaavqXOVPZ/3UYn0FqHnkXb9ukH2lVWO60t/vL6dv8xbk+4hoZM6xm861WJi61SDT7V9sXH/m&#10;UnwDnVv8+F/MlvgNtgMD7gzIsUUNThvpNWZlGqnZEo9NFugo0cETXJtb6S7RW+Wef5zLw2d3H4ld&#10;yo1Rip9GQsR9gHnnI3SKzm1lnuqRV9rqOlf8qWtdiQIul/n8oP6MYiXzBY2hqVvSb9nPZTfPDj/l&#10;oO63V8cLYhRSC3cpmaKL8UU7xvopx1sT165QenW5YFq1faJhv01KfTLv2g3Qud7HZ2VHvMNGYCB4&#10;DKjjpbw7/VPJszqXOM7YF45mm2vle4NOGwThs2hclXMqBpbrjYQlOjZt+8x5vcGPYNHKfNT+Xd8O&#10;6Nzg7Ye6f2S8Hnml7aBzxTaVHJeUXZ32HAsF69lDtZ6l3m9tZGjn0Vj2OCv/JLJ7fnQHZTZW6C7/&#10;ZnK/KD88ZBB1yVN3m4d+1sXPR4bo/7P39TFyHFd+dUiAXBL+cUQSGwtHiR1agA1vkAgMA1ixcU0Y&#10;InRmIgo2Fo7ty0Bc0KAFwpAcw6Pb5KQQsaiDNcGeKRGni3KDkAvxtLpVQwvQssmFxoppQtKac+EK&#10;FLEYR6JFcjWSRVOrxYhekavZzfv1bM3U9PT3x/TXa2Cme3q6q6veV/3q9atXS/Xn6J7Vrn144dq6&#10;2PqZB8SYtk08Ut4v5qaeEB8tX+j+j3oxzk2/3XCTH/6feVhEGVAtodp+dS4MfLRv6uNk83q4Sr0W&#10;x+Z+JKvvBs3tSsNvNS+sW/+s5kizu5ZxbjZsXdRxpXnBuaqvWyPb5DUn3DLZKbkuDA0DxXxFI5vm&#10;HOOTBv1X6wBf7VOv3ySA+3VqQWfbQ9j157Ufijvu/2s6QT82N1q6V5T+eLcolUpCG8P6G5i51tlu&#10;od3U/Zr48N26uEb4eE/lLJ3p3avv3Uo4+C3GuURvlf58zPRgGcieDGyaPWMXln9qrJXdmvNhn1G0&#10;+9XxBjw0bnmR1FhE9OVWufEZ52ZDT1VeQkHDjh3zgnNVv6LfnAPqODCN8Qvnzp1zzfN3nbDXvdNv&#10;kETcCrEwtn/4D+SREN+k0wsnKhSj0Ms3DHx8iWIZHtHPii23fq178cGdW8Sf/PXf0O8d3XN3E9xd&#10;WTg8gO9UusuLOT43G7akaP0mt5flUpUBaa+wV88HOVb9joxzk5Mzt/EG49zkeONXr6KMK00rzlXx&#10;k5exnN+xn5nmatzDQU1QTt5aaNtnfoaf38htrK5ViTzHbve/Tz7Yb1VfI6vdw7qw4Xf+ExoLv/wI&#10;3W8dZwu8O9dcE7fsfAiXb25/Rx6I2+jowtQ9dH8vpkHWReWTvIFxbnZsieQj75lnRZMBaa+wD9P2&#10;ZbKf8p3gKJXlFucQ5ll8r7Oeuq2nxTjXmX5pki9zPNCkFjyuNK04F/RWx8hHKf683Vq0tUcqTp2g&#10;lxbtFX841UxTt+fFJQ/At+AJ1iNUN/z2smYPsO5XnrwgxO/11rNEOYjB/RHF4J7+6VPi4gWaf9Zs&#10;dj+Ny01x4vSC+MPv/i+68h+pjzUw7qtVwrjr1rEcjHOzYzfiklkul2UgizKgGrqg9Uf+plJljorC&#10;m3LndaiCPoPv865fbjmpGOd6p2Ua5G5ZGUNCw4LGlaYZ56pthA3BXMv6LOV2UXJyw85UZmgO1uYa&#10;H2HG08glc7BGOXk3cywPE+tarcWMNu/Zs8fw6/qRuZ9c/Eh89Tt/Jv7p5/4dlaAEL6BAj9vv0XX7&#10;Rn9fvFNH3oY12/EF49xs2Q0/csTXMm/zLAOqKfTSzqvUP2wv9+b7qvdT1yTqeqWvb/JSJl8TrY6p&#10;vjGrmE7GudHSexjyG0VcaZpxLmjoJ3ee1RofVjhMtU9ux1a6EiVvoXeHDh0aqAbiFBCXG+ZZN4l+&#10;r7yxLB6unhC37sRq0f62Xz7yzx0xLupmRV+OW8ieLQkjZ3wv8zuLMqBaQy/1V2Pj5L3wq+i0JtqN&#10;Zj2Urfby/CJeo8bbusUTeonnZJybTVulvq93kwMrPUk7zpV1rjfbtBbKbDcnt7Qz2MPP+6I+Q3EN&#10;jQFbY4XD1HvdjuOaU4DY23379g08/vHHH/cUnyDp4nUPOvz63ZaovXJBPKufEI9Vp0WlUjE+T1cP&#10;i5PP6eIvf3ZaiD/4T0adbqHv/ze1h+hpHdMrn4vY3t/SXDY1DmJ1+W3X++T9VvvW2gaVd7Vb5vLb&#10;NHdOyXdmdQ+fy6b9Yr4x35KSAdX4+q0D1p5/crYuRrSyUQx8LEu1CbJ79vnH/D6Dr98Qan4pEBp+&#10;88Yc+c2VnEh4D3uCcmfuKlcNXmDsYbdeB+PcbNqbsHGlWcG5edB5xN6eOnXKiEUwFHLzC7G3x44d&#10;E4hdSKqdVymud/ehl6hGFMhL272UhPfmW3pi9UmKDvzcbNpB5hvzza8MGIZu88vvvfJ6dY2IA4TB&#10;biyxzZS0iWLfIgyrVeoqqxyPrd7pqvVgnJtdOxEmrrRIOBc+zbeutsT/vXBRvERrgT13ombM+XqO&#10;5n29VDshXqVz710hn3DEvkPgV+BY89wyxN6C/sC/qi4O8xjjpLPNVXHnA9NkPzoYF/kVfjW9l+p0&#10;M7F6DZMG/Kzs2j7mHfMuqAyogCloGbCfE7UVKmrEyER+mV4ABi2L7xuUZZW+mIf0Mi1qP1tbpLl/&#10;MwbNJQ/LmhDP61XX+BHGuYM0TlLuwr5v9xpXmnec21xdF8/UXhUHHvoLMbL9LqkWjvudlID38AMl&#10;8Wptui/frBd5UPOa4CH/2OJJiFdA3IKX8tRr1FglFEvVFH7sKuLLDj3TEJVHHzTiFf6M4hZ27X9w&#10;sySUSHPPKDHDr2uUJzdirK+2g4/TZWuYH8yPIspAx+J1vs3td5vPJK834zCrtQnktbwPpmdqv+cV&#10;19jRmnFuMB7Y0TPs+bA412tcaV5x7iXCtw9UfyG2bMPKD8G3b9ICYmefedgz3jVw7j/rxGyZn4q5&#10;ZdCzoLKh6jvK9otzPyKc+50T79KdHb+trB9+/WcC942fV6mdVwPXL2i7+L502R7mB/OjCDIg7R/2&#10;5vaqc5rGyZG4slgduAb3qNeNUTmrDevrzOXzb+86psboBskZqtKaca53uqt0y/px3nAusNz0hZa4&#10;Rbsf5mtgA6Yb07aJH5T3d+dhYT7Wdx58VNyq9dYEU2/EPYfu2iZW3vgx2Tr7eVnw0f7hXXvUW43j&#10;H+z7t5HE3obFuZDVi8vr4vTZvxVPP3dSfK9SJR83rHNngy936edY88w+j1jW5Z3rX0w7x3xnvptl&#10;QNo97M3/wU97dLHVzVdpzhuG/2uNVnfuE96pz01onFeM6GKmZdjfaozudqKz2/q/Ts9jnBs9f5zo&#10;nZb/8oRzPyQd+8ELTXJX7oTp6m7Aqd/dvU3Upg+LlcsLtjgOtqtxdVVUnn1JjOy4p3u/PPjWrUK8&#10;/xrG6z2sa7eug7znX9CBn9gCJ7mIAueay3+H/N7/5dmFLs00qm+z9id9bTTfw7+LaSuY78z3PMkA&#10;mbruZtUu9Ac6YVmZU6F7selglH6fmaS4XCWvu1V5fC6Y/oAPMgYa44kwsSGMc4PxIOuymxecCz/u&#10;n5+l+QBb7uizQl+hl/vn9YfE+tp7vsaZiHvY+xjl2TKtobufsG6rMWX4Z5EDzDy3zPDnfuJAtw5+&#10;Ywuc5CkOnIvnIW53//QlqvNWo96PkOFev/6yL3o51Zv/K6ZtYb4z39MsA10jTQdO9UQOsRnKISbz&#10;Vsn74OOdnamIlUbN8X6nsvk/bzpi7vskD+z2djncGed6o3fe5DIvOPf/vLcutu54qE/srfyvfvhn&#10;5x/+j//y7/U9Bz8Qe4u4BfM8tCRw7irlCLv09rL45UJD/OTkabF62R2zTl9ep1Z04jbupKMPFhC/&#10;UEyd4HYz31kG8i8DsNtyY36nm99qjK7kmdOecW66+TlsfcsDzr1GuG7XoZf7xH4PBStcO4t80r0Y&#10;gyC0Xaayxx5boLL/fl/58gd8uhgjyrLTgHMvUp23fR15wjoe2l9WPk/1u96to6yrup+6CJzbiS1G&#10;xC7Pp2A7ocoHH7M85E0GYB/llre2cXus9ZX9udZ0ybu85AHnTl8ijLbl69JkGW/fvWA7N94i9taY&#10;W/bvB+eW/Qd6Z/XbK6cGsGMacC7W+/3uCYpT3oy52EvhCNdfnxqoq2x/D8sjklmIx26nuIUbiGMu&#10;pk5wu5nvLAP5lwHD2G1+Mb/zz2/wmHFuMfhs1ues41zMxdx9eEE1WWKc4NqNS9OBcRrWdQBdzLG3&#10;Qvxd4zm3Ufn//Vu7xQcNfeAZacC54PFFWjt3+7f1Ll3upVwKb/z8CYpTbnXrjDV7G8trYu/hF+g6&#10;CjymbTe17epLh+iacH5ws5zx72LaF+Y78z2tMmAYvM2vtNaR6xWt/jDOjZaeWZHPrOPc8x9tiK1f&#10;eEI1WUK/Zwutc9Ds4jmvvAC+RRyCecO6Zcee/4V4pTYnfnPxQh9WNJedFpyLep1vrYs77u+tc4Z2&#10;3UX5gH9Q/pZ48NGK2F26j/zg27vN/SoFE//qxw8T7XpY2Nw+/l1MO8F8Z77nTQa6ho8O8tY2bo+1&#10;vjLOtaZL3uUl6zhXjSuF3aJwAt95RyD7mEdm3oKs65AmnAvZXaFY3erPLoodY39KzSNnrcW2i/Ct&#10;Xvm2uN6ssx+XaJZ3nef2MY9ZBjb6LCHToxg6wTi3GHw263OWcS7eu/+30x+Qvbqla7M+T0fXTj/o&#10;Casg9hZr8Jo3+HSvXLniqQwzPdOGc2X9kIPwzfdWxdn6BfHj2svi5HO6qJ89LZqNBUf/tLyf98W0&#10;D8x35nteZUC1+3ltI7erX38Z5/bToyjykWWca7U2skbGq1VHngVrfsp1HRCLoG6IxQUtELtgd6+X&#10;82ac+0l6SL06JprNZuhPdQFzy5ANobORGzayNSi8tI2vsZYppgvThWUgezIg7Sj2zL/s8S8Izxjn&#10;FoPPZtnIG87dTzZrrTk4Pwz49dixYwNzy4B3T506JYB/zbQJ8tuMc1VbGvUx49xi6mwQueR7WFZY&#10;BvplQLXHTJt+2uSVHoxzi8Fns/zmDed+k4zXhxd7ObQg11ZzyxCvgLgFMz3C/macW0w9Cis3fD/L&#10;DcvAcGWAce5w6Z0G+WacWzyeQ+7yhnM1Ml6IWzh37pzl3LJDhw71resQte4xzi2mHkUtR1weyxHL&#10;QLwywDg3XvqmUX4Z5xaP55DDLONc1L9SXyNzhTf4nQ35Fu74N5+QP7t7+HTDxt560Vszzo0ytsC8&#10;xneUZXtpG19TTBvBfGe+51EGup0DHeSxfdymQb1lnDtIkyLISdZx7slrlB/mDw6oJqt7LOeWRRV7&#10;60UeGOcWU4+8yAZfw7LBMpAeGeh2FIxzC4PzGeemR/+GaQuzjHPhn33YYl2HT/++EKd/MhmZ7n5E&#10;fuP1tTVP5THOLaYeDVNn+VksYywD4WWAcW54GmZNDhnnFo/nkNEs4lzIKuJs7bZP0h8XqnsIl970&#10;hE3ddPWX1zfE6OcrYv+YJv7iUFmc1KdE87XTVPbqQPmMc4upR24yxP+zXLAMpEsG1P6DeZMu3sTF&#10;D8a5xeCzWX6yhHORH8Fq3bL/+qPHxSe+9IhqtsR9twqxemkwv5i5/W6/V2kssH/6EpW9tVv+Z+jo&#10;kr6XMO4641yijxsN+X+mEcsAy0DaZKBr0OkgbXXj+sSjL4xz46Fr1PLabJMPdrYuSpUZ0k7Muupt&#10;ldKIeFGfEe1Ww7Peph3nIrYW+W2t1nVAPlzELmBdtP/52iota3tXjxh09IOdW8SHzRc808LMK8Qr&#10;HH2tJbbcek9fuf+DFl1bv441cgdlhv25gzSxohOfYzqxDLAMJCkDqlFPsh787OHpgVec26K+XavU&#10;DRHR6Ntp7Skz/4DRZgij7SpXVREz0NqTZU3UZ8n/1m5a4gdzWUX7fYPofmSe1sMaKfXRzurHLjq5&#10;qJeJji1XWqYV5wK/om6YS6ZuwLs4b55bBr/rfTr8ruTIVbbvaVvEO3Xk0/UWXyvl6iaVV114bwDj&#10;7tlC6wqfxXprg75c3Ms4d3g2S/KK90xzlgGWAb8yoHQTrv2k37L5+nTKY5w4t039v95oiRGtrIqW&#10;5fGEJsRKI/z75jzJGTDuwRphXEHEoY2GBOS3rfb5bXHNiXqzO4aAp3e+opH+OmPdtOHcK1euBF7X&#10;4f31DfH96Qvk1yUCKRviDP6qvFtcXjhF88mc6YG1hH95qSXGKzqV04+xb6NyfjWNeAX7uF/Guem0&#10;b3myB9wWljGWgfAyoHQRjHOp3yuCTMWJc+dbG4RxK4ZYjdL3dKVEWLbWpWu92ab38IQrNt/DT2qC&#10;MJz1e+Ei8MLcxtoK5c4a6YwR9PER8nkvdWlnvvZN8pmPjoOWQuymzzKtmWC+Rv2dFpwL+bOKvcU5&#10;/KfW2en4Q9LXqfq74hbtfpBgYLt7+xZRefA7YmbqCcMvjPbj8zR9Hj5cFTvGvk/3kNPWtH2VktVe&#10;qR2iejj7hRnnFsNeOskg/8cywDKQfhlQTTzzK/38ioJHceFc+BkP6EskUiMCGPdNfZywQnsAt6g+&#10;S/giF6u7LK+Loq1ZKgO+8InaikE/r+sCqGsn1CvbHLFZ0jgXc8vMsbfUWMOnG2Zdh9db6+KB6s/E&#10;lm1A+8E3+IL/N/mCP7j8C6KjdayCKk+Mc4thL1We8zHznGUgezKg9grMv+zxLwjP4sK5i+RfHNnV&#10;iccl6Eq+SHvfnHrtBIHd9krP5xukTXm4B+/R9+uIWehELXiJh1bXzdIpnHdjwz7mOQmci9haPNeM&#10;b+W6DmHwrZnnzdV1MV17VZQeOEyYVzPo6OXra+T3feZwWVxr/NxxnGB+HuPcYthLM9/5N/OdZSBb&#10;MqD2A8y7bPEuKL/iwrkq5nLzLWIu0Vi1YYjfGH2vNqqEMYpBf7t2qv5cr35u6c/1cv0wcS7wK9bf&#10;tZpbBr+ueW6ZHU2Cnm+tbYiFRlP8uPaymHpWF5XKE/SpGJ8naP/cs1PildoJ8ZuLF1zjeO3qsEox&#10;ws23l0Wz2TQ+b9N+rXU1EjlG/ZvNq7GUbdcePl9s+8P8Z/7nVQYY5xZPtuPAuSpG8/LO3e/1edU/&#10;c7vU+Fy32GU1PtfLWGEYOBeyBXxr3hB7C3xrbi//Lp79YZ4zz1kGWAaGKQNqfzTM5/KzkpPzOHBu&#10;kHfu0hcJGXTz/xZFXtTYZdAF+RYaNfi6e7kDVsjvPV1riNFSZ74fhYiIpdoEXTMYC63SLU6ca7eu&#10;A9Yyg7yp9eDj5HSfac+0ZxlgGSiaDKAvlVvR2l7U9saBc9U4BI0EyktsabXRpiuB0hjnqrIIX/eL&#10;lJvNan0Ig1ibX4hVqBIQVvNZqOWYj6PGuYg9sJpbhlgF+HSjjL01t4V/c1/NMsAywDLAMuBFBtR+&#10;08v1fE325SoOnBtkTQk/8bxFkzv4bKvks3XKQ0xLoom6TrnEPK63ERXOlXPLzLG3cm5Z3LG3RZMF&#10;bm/2bS7zkHnIMpCcDDDOTY72Scl9HDiX/bnRydES5a3YNVEzVBPe7lq13LdOBDDw5Fyju17aUQK8&#10;7daia2xAWJwr55apNgPHyKWQ9thb1A/txycpvePnRqcjTEumJcsAy4BXGVD7LK/38HXZlq84cK4a&#10;n7udhOpqDWvROtOJ43MH6aPOz3PKoYDrJustorRmrLjhJQdxUJwLeYliXQc3eYjzf7X+cT6Hyx6U&#10;aaYJ04RlgGUgSRlgnFs8+bPCuUfqa+J4Zb9o1mcJn3bmM/mJRVDxGedbCC5TKs3dciio+Vvd8hXD&#10;xvjFufCB7tu3TzURxjFib7Fmb5J2y++zGecGl0m/tObrmdYsAywDaZIBtRNLU724LvHpiRXOVX2r&#10;FXoP3qzrokV4V6vUDRHR6NttbpmfeWVqnIMbniuSLPjBuWoOsqhwLmJrT506Zbmuw7FjxzI7t4xx&#10;bnz2pEj6yW1lOWIZyJ4MMM7NHs/C6pkVzq0326JcnSVx0AyRwDvzwzSXX+auwlk3nKuuceaGu/xc&#10;G7a9Wbpf9Yu7xS3INYKdrlPb7uTPRewtcKx5bhlib4F7sz63jHFu8eycKvt8zPxnGSiuDBigZvOL&#10;5aAYcmCFcyXvG60Nymc1RxIB9NTbNDp0w7nI/XpAX6IrR8Qofb+pj3djIGT52KvXecVo6v15Pz5P&#10;PBgtddZPtpqH1qR5ahWd/OwjtNAvbQc1IW40a65xBFY4F/EHVus6IF4h7XPL/MgB49xi2DY/MsHX&#10;skywDKRHBlTfl9Gx+fxyWvdeLYp5nh6ex8kLJ5yL58KnqFP+VjWnFUEpV5yLe+cJo41onfULgHX1&#10;SokwWL2LweA3LlV0+qeDoyep4Har93+c7c5S2SrWJWLZbl4xLtqu4tzZ2VnLuWV5XdeBcW4xbFuW&#10;dJzryjLJMtCTgWXqo3ZvxknadngOfzDO7dGS5WrDWJ9Kiguwjx1NVKyl0Q1u/lxZzhxh2RFtQj7C&#10;dj9Bha407J8vyyvqHn7v5+vNgfUiMEJ4kmJKGjXQrrdOmhudVJxrZkre13UoMs6V63XIvZuc8P/c&#10;X7AMsAwkIQP6Eq0dNTJudE/wk52vlnz1cXZ1Vvu7LM6jtmsXnx/UU8RY4l30zp07u2z/1Kc+Zfj5&#10;7OIvpX9Wozu84lzQHjleZ2mdA/OaXpDd4+Tjrc8SRvO4vgHzcpCXfmgCfAOM++lPf7rLdxx89rOf&#10;deS9n2ek/doi4ly8t5ExKbL9+I3zaecX1y+czjP9mH5ZlAG8Sz66SPkyN2Py4NPRyafTboWzWYjP&#10;M2+wiXmKzcsiv6Oss8Q55jlGZr7n0aeHeOMn9VpfDAbaTaojnterfTEVUdI8DWXZxd6qfC/KGmYS&#10;56HtaeBNnHWwywen8h30OHfuXO5pESeduWzGkiwD8cjAGXonPFqa7Jos9NfN+lGyV+3ANgs4SI77&#10;uwXTQV7mWhdVFu1wzpe+9KUum8Fj85aHPhDv/I/MN7vjQnMb5W/M85o/Smta5Mi3DPyi4jrZVpx7&#10;5ZVXjDGsFd9hAyAzedQXlR55bB/ex8Bnb+YrxjHg6+uvv25r44GL7d7n5JFW3KZ4sAnTlekapQxg&#10;vnVpcp66L3h1hTG3/cwkxTGE7KudbGWWc2dGSfsslIV+S+3XDSGhL5zDO0vzPDQ7PIw+M4t9IN59&#10;yLXC0HZKByzqeqWrH+a4V2jRHAULh9WfJGUDumuV9xbtt/PTO+HhvPn6VH1Ikk9RP1v6KMzvaqC7&#10;VvngpI03Xy/9+igv6jpyeYx/WAZYBoLIAPrykzQnXuY3RX92hDr0G835SOyU3buvvM7HDsKDNN3j&#10;B+eYca5sh118A/rALI1z3qRx4Og4cjoIsZs+y3XCuKQv5o+a3wxxw3Z50Mz3pek3eGaV91biFsiF&#10;W33zNs6xam/ecC50WG0TZB0bzsF2W9HAfA7Xmf2/KCPPfn0zDfj3oF1kmjBN0iYDZt8ufFfN+Umy&#10;c8HjGNQ2wp4C25q3vOXXVNucpWMnfw7eY1rhHDucq7bbqQ/E/eq1aTv2s06Yem2WcpyBB8Aj5i2M&#10;Xjr5+rI0zrGSRxUTWv2fhXPgTxx6CVlS6SNlCufy5tfPAp+5jowzWQYGZcAci4iYw0WdYg595Bxy&#10;o6ud3wj+ADs85VYm/z/IS680Qd8UdPyBe+UG3jk90+45fvxGTuUn/d9V8vNuL9cMcmyn76s16E1w&#10;vsR9L3AOsKx5i/o9Sxx4Km7aOJWv4jin69L4n9N7Fugv/o+i3nLMbJatrMYvRUETLiO9tpB5U0ze&#10;qHlLo8w9psoTfAp+4wDV+/k4nGxGgXP84FzJL9kHmuP6sj7OQfyP3/VzJU2GtZd+VvM7ZvDCLvY2&#10;qrrlZZyTRZybVDyJlDezrstYmKhwdVQyyuWE61OYfky/rMmAinWdYhOjaBcwl9p/SD8AzqF/jOIZ&#10;XMaGEXsAv41VvxPkfXIQnCv5IPvAJDCXrIOfvVVeMZnDt1mfJRltC725QaLbWUO3Vh6hcyupkF05&#10;tpB6JfegvdUcIz908XutrItZBrMyzlHtlN+2D/v6NNlVJ79+XnNzDJvf/DzGmSwD/mVAXVNiGDGH&#10;Sfkd8i4bEltIfCP3YXFOGJyr0tyuP476Hbr6TK/HiOU5WKO8YkKTZLPcY+7mmcvzQmyrGP87rR3o&#10;9dlhrwN/VFwmK45zoHnY8sPcn7VxjmyrSk95Lk170DXN78mcZBL/pYmWXBf/mIFpxjTLmgyoMYca&#10;dZJ+1rEK01bgMju/Y5RxZGHqmIV74873FBXOlbREeVZzooDHk8Blah4FYETkmK7PVvvyhsHPW5mh&#10;uFxad0W7nS4aoYtoSwrnAudkzXeW5nGOlE25TyvOhc20ypeRVj+509g7CV2X/OU94zSWgWLJwBr5&#10;svbr8GWRm4o+l6nzHqYMZLHPHiZ9rJ41TJpFjXNle+z67GHH9ak5FA5qgnLt1Szl37zGIPRl2Dg3&#10;D2PDtI1zpDyq+7ThXNAs6DxStV1JHbvJLexZUnXj5xYL7zC/88FvFbd6mRO+Sjh3rNqZU+/l+jjl&#10;BPZc7WOAJbDhHI//N4y50lb+nDixYVw4V8rRMDG7fKbc+51XpuoK5HJYONcNG2YRJ7iNc5Jsk2qD&#10;pKwksYfNC5ovo0V2XavUIaZGNI7X93R4d3Gc1r5Wc62jDBmn3qgh50orEC5103XIRBJ05mfmA/sw&#10;H4vFx2qjTZYJGcOEOEoxhe3Woq39UONzJyifbnvF2p81TBmCvbN7tz3sOTXDbLfds9xwjt19UZyP&#10;G+eqdYw7BkN9Fo5V3KqRrrhhARUXQ7finodm964fOAx8Mbcni7/dsE8S85eSxLmgh108l595pH5x&#10;7grpw4QOf4cG0XbcJjQhVhrAu8H7VSddz4tsh6EP3xtctph2xaDdMtmf3ZtjeRisCmHd+uyMbcwh&#10;rsF4PW1rPEmbj/gzdYP/0o/Nz6rc2+GcYc7dGibOlXwa1jhHxble3mWoOJeGhGKxuov6+nao/l62&#10;We4h81ZzjCDzcecFk3VIau+EffDfsOqVBM6NWub94Fxg3PHqIkk0pLrTXzTrwLE92cY107VG1887&#10;TpeuLFZD88RtXvKweM7PKQY2Yj7ni89+xudxrBURtTyFeYcXdV3iLM8J2yeBc5LAuZK+khbAeOoW&#10;1TjHjFvnKxr12/bvZFVcPEYVWm2E7+dlWyXOMbc1rXOMZL3j2LthH8hFHM+VZQ4T58aF7f3gXPX9&#10;n1vOnXmKaxjROvlG3K6V9PSyh/zb+bFxPm6ee6kjX5MvjMT8zA8/6802xVvNdsfhKl6An/dFfYbi&#10;GrLzDhS4K8tzMux0K604J0mcq9IqrnGO2m+7+ajUGJ+oYhbyKs8q74Iexz3OsatX3DgX7YI8m99T&#10;wTZjLBtFrIZXnKuO3dLwTsONNrCTdnzj8/nBLcxL5iXLgP2crKz5v4Bz1H5VjkNwDn1h0rxOC86V&#10;dIgaF8KnO1lvEdk1g/Q09BMvzlT6xn54N1Kld7YjWtm4Jgo/lh1uB85BG2V7ed+x9064MGp6qfoY&#10;Jf3dfJZRYjivODdI+9S1UuKci+nk646a50HowPcwFmMZYBkYhgxg/G8VzwhAksR7fq9tHma/7bVO&#10;VtehP5Eb3h9aXZPEOWACq9wTQcY5yKE7VW92caxsr3lPEFjolGA36PuPpPyTSfAnrmdCHq3e50Q5&#10;Lowa56LOsEXmDbIa11g2TpxbX6M1ATfXSqlsE2JjrR6rXbCLY0EuirjoF5f8DrPcxTbFmOyqmsXO&#10;82+7MUyTytVn66JUmaGyYBV7WxbfEQ+TJ/wsxsVhZQA2T+2jpPbhXBrG/07+nLTOq0srzpWyEuU4&#10;B/Z7huz3rnJ/3wAf7yz5eFcatUD9uV0/DZxTxPwhkndh9tAlYMc44plVGxKmjknaozhxrppzmqZi&#10;0vzm4bx/iHJsG4avWbl3mcbv6nx02R963ZtxLvwBR+abxno5bmVkYc5PVvjI9WRsbCUDTrgCfQ+w&#10;kdV9cZ1LW338tDPtOFdtS5K4Qq2HPHZ67zrM/AGyPnncSx85xgzqBvwb9H1OGJwbR32C8C1OnKvO&#10;W4sqTt1PG+3GtmF47uf5WbpWnVOAnErnq1gHyn6urV3bzGujY93IF/Vq37stXHOC3otJPwE8vW5z&#10;e+2ex+cZ27EMeJMBJ/8p3sHj/zhpmQeckyWcK3mZ5LgCfTDwthl3AYMBd6Fusp6896bHXulkN87x&#10;m4cvCM6N07/stf3qdX5wrhpv67QmIMp/k955jI7rEGexmz7L9Uqi8hwVz1Xa5ekY8w+OLtL8A1qz&#10;HFvQ2CvVh6/ThN2N9pIt39MmI3niJ7cl2j4jT/QcJvaw8zXAxgT1LyXJiyziXEmvYY5z8CyreGH4&#10;mDgv0nBtE2QWumbevMbD+sG5eFbc8cJSnv3s/eBccxwn4nQac8CvPb+f2VcXxjfopx1er7XjOcfw&#10;dnTvDOVdGi1NdlUC/thm/SjxuG2LVyXt1fyLFI4tLlNAg/zPbl+pr9GVuFqIOgVxb2ysud5jVxaf&#10;H679ZHpnn96wh2o/ZigifeEcfANBeZxXnAN6yS1N89D88MltnIM2+ilPvdauf/WKqdSy+Dha+xJU&#10;J1X7YMcTJ599GHmye57f835wrnqt1HWnfZpjL+14Dn0s+ngT8w9Kk/PEWhrI0IaxyplJwqztpqP9&#10;WyOf8H6d4nJp0+jjtm4kZFV9R2CO8/Ury3x9tHaR6VkcesIe2vl8/MwNQp9m5c/Jix8B7ZNbVnGu&#10;qtdoj4pjZNv8jnOAc8Bj8+b3HblaNz6Ox/64jXPMsSSqfKg8gc2ADpjnvuF3kvNIj5Dv7HhlP/nn&#10;ZgmvdPxzKnbVSEidsInqrwMCepkml83WFgfm08MH+DzFZN5oxptfQaV50GO792pFj+EFr082Wn35&#10;9I+QA/9Gc94W65rlw8s6kNKfC3nycn1QPvN98dhMpmu+6Ap7iL7LHE/p1ncVBefkDedK/ZXjHDNm&#10;gRzYjXOcZCWLMSmSFkXae4mZN+PcJOO9vfBGYgqCFMYa71izt0V4V9tc+53gqSPOxTNU/1sSc8u8&#10;tDPoNbDVKk9BJ2xFHpOafbuIVWnOT3bHSWZaq/G5bvnD1fjcqNeNNNeLf+cLjzE/4+enG3Z1wjlJ&#10;+nPilI284lxJMyeeSuwaBBPL8nkfv94GobETdv3GN77RAUL0bYWPcC5N+TKw5mW5Oku11ejTeSt9&#10;mJyvo6XO+rw46+TPBf3UGN0JwjztlWA59ILwYlj3wJZZvcMDP2H7h1WPtDzHnCfMKR7FKt9Co1Yl&#10;mvViuLGezjStpyPlDuUt1SZssXNa6MD1SKeNZr7EyxfYQ6tYBFLbvs3J95cXHuUd56p8shvn9DGd&#10;fhS1X1RplZdjOc4x+/XNPMdvOe5Ja9sbLYq/rMxRTfG2uLdpdOiGc9U4h+10/dVaObe4z2ncCnlI&#10;K3/jqtccjZNGtAlDYJzmFyJ+4UWKebBaH8K4efML0lelcVbQfONxtZPLjRc3MX2zSV/YQ3UO/Re/&#10;+EVDk4uEc4qEc6Weqn6fj33sY10TDpyD/+R1vM+mXtvxDeMcGb/08Y9/3OA78G+W5i8Bi+iEReQa&#10;1WiERh83nBskBtOOjlk5L8c4kudf/vKXDXuflfpHWU8V6zrlizOvgQ75Mm+IgajrlK/DZX5blPXn&#10;svJli5mfw+cn7CH6QLzrNM9ZyTs/iohzJU8xxpEbjuV53g9fB4dJc3V+4TCfG+WzzpNvd7TUWddP&#10;IyF2w7l4thqjK+XeaZ+nfFGynfBhRMmHLJWlrilhFYO7RPkadk3UDFIhJqFWLfetEwEMPDnXoNcJ&#10;nVy9RwnwtluLhaVnlnjPdc13n8b8deZvkXEu/HhywzHLirOs5IU+wDpyy3Kb5gnrjmgVT/5ctFON&#10;0ZXtd9ozzs2XPlwlGdhe7uBYjRivjo28+vtx3WS9RXdrRvQM51rIl4xk2R5y3VkW7WSAcW6np2ec&#10;WxwdCYJz1fhWM0aw0y238zKPgtfc/G7lpeH/MHQChkJ8aGWGxp+bPsOOdnbyTLyoz/T5F/20V5ZT&#10;ZH+umifXLHMq39xyKNTXNmiJiM4cSEpRR/ELHOvlRxb52uL0NWnhtarfUfVfaWmbl3owzu30gIxz&#10;i2N7GOfGx+ug9tScB0viUvPeLT+Wnc2T5eQJ56q41cvcwlUaR4xVKe6ANvP1Kt/ccK6ag4xxbny6&#10;ZCfLfJ5p7lcGVP3WSP/Vdzl+y8ri9YxzYfWFMRcpi/zjOvu3eYxz/dPMq5wFsadqrDHm8k/RXH51&#10;rQrkvNLrzVD5rAwlp6884VzwpNpoU6sQTSuEW7ysGp9rzi3nJ25horZCTxvhuAWiv1e94OuYVknK&#10;QBC7nGR9o34241yji2CcWyCbzTg3vj7Hrz1VfYzAuPMVjbBDL2erau/U9QkO0MU3lrzH1He0PH84&#10;d5n0dvfmeiFoY4Uc3vXZmb5cCMhHV5mhuNzNWBDkFntTHyc6t/twmjresJqHBp97Ra93yzmoEQ+a&#10;tb4yVH7xcXx6xrRl2vqRAb922U/ZWbg2jzgX84JnKZ95uUpxfsYsHdptbnjvqc9UjDVUdf1ZeZpx&#10;LuNcx/7aq51Q3yV3hcvnQZbnf3mlk7SN6jtwqxwA8jrsvfoc1XvksWRB3vy5aB/s3YTeoCZqspm2&#10;e+DXRR25k63HEirWtS2E/kga43q18WYsL+WB94wTiyQDfu1y3miTJ5yLftCcW9TJVu/Ttnb/5vjc&#10;4ti9OP25jHM3PK9HrOJWKKIXfK/mRvOzfrFU9DziXNknYd284/psN75Dthl7+Hm9zuNDnMjzFCdi&#10;Xi+CXATiSYopadTgR7fGybIuce392vgj1O4bzXnHMWxcdeVyi9OnpJ3XjHPhB+hsWcZ65nUrrd67&#10;QRbNa6jmoe1p17G01S9OnIu2yjhIvB8+Xy3ZYoKi51tQYxagh35xrk5pXDc2mp4wjNTzPOPctOlZ&#10;1PUJauPHCaCvLFY9yUnUdebyGOumQQaKjnOxLgZsPz5ZXgNeff/ptN4PZA4+gaOLLSG2arL7E88e&#10;f5TtINElDToZdx3ixrmQL5ljFOOtpdoE0bU/FhJtLDrOVW0vFNHL3H1JM/gW/eRuRfnYGOdmV8cD&#10;2fjNmGS3mJi4bQ6Xn125ywPvVFurkR0sWr6FPPDQ/P7Ty/vMZcIZ20uPousztscO/GtLLJIH+nAb&#10;+m1s3DgX9Ibv6YC+RLI1Iuz8SRKzbaOrLpNzMg988mNPr0IHN9ctgBLC/201P0rSRZ2H5pb7St4j&#10;9ygfG+Pcfl2Q9En7PqiNl3P0/I6L0k4Prl825Tgpvvmxy0nVkZ8bj0yXHv2bTueH/k/z/g6U+REP&#10;P4ZF12HgXLRlmT6yn7Wat1N0nHuZ6LOthLminXyu2zTNwLrTlZJYafTm8WPMcILiRXeVq8a1wCxO&#10;eRms5Mi4kb4Y52Zbd61463RO6hj47yfOxalM/q9YMpQHfjPOLa7MMs4tJu+HhXNhH1UfpDm/qeyD&#10;i+rPVW3vfsIh5xs6YdkO7gUusdrc8gXY9UmyLMa5xdJ5qWPgP+PcYvHezhYU8bxqazXSBY5bKIYu&#10;4D3YVw4+BfNnbAfv3krvjVdy8e64iHrsp83DxLmo1zzlLx3RKkZefdUPKfvgouJcdR6aRloI2wvf&#10;Leb6m3MCIh/g85QPUF0/wg/PO1rO/lw/NMv6tUFiHbLeZq5/MfCLXz4zzi2mXAB7bP0cTdje3KYe&#10;zUd8pF/5L+L1bjj3SH1NHK/sN3Isy/ljYe2EmoNBxqBmHeeGpZOKQ+LG+lLP2Z9bHHsvx5fgvdvc&#10;5CLaQW5zPnUhrF3Ok1wsr66LxuW3Rb2+QJ963+dyY0Gsta7m0rcJf9EU+YtGtLLs+oy9rh/PZXvz&#10;JLNRtcUN50r8CcFA3tFmXRctypegba47pdF5v+99gOlkDgbZ58rnxI3xoqKbuRxZ/zB0Utet9TJ/&#10;1FwHr79RR2xFwrls4zs23i2/n1cZ4uvyiQvzxtco7HJWaYL89fVLLVGp/ljsLEH/0bvab5jrUR7b&#10;LmrTh8X15quEAdc94UCrPPle8mI60VXNDY8aV6jqG2t1T/VReW5u7d2f653Jcu5gJ9rxf4O22Q3n&#10;mnMsQxcOU3780VLFEBiNvv3iXPBBzcGAdWsPzkxTSdsMTcxivoUo6KTGL7vlUFDzM/jlARHa2PKM&#10;c4dh49Nm36FXTjae1JbGqUeprxjM68e2cdA2Mk2yT5Mo7HLW5AB+pF9cXhV7jLnKzth2sysY2N2+&#10;RYjnKveID99dcMWWabODZoyMxmEuS61appy5j3fbyjg3+/rtVTfdcK4sp0GxLaXKHMkIkG5v0+gw&#10;CM5Fucv0kTkYZInQyizi3CjopPq5QQ+dkrBttJcs7YyM/cB1fvOh4h5secS5w7TxabPvkEEnG99u&#10;NSxlScou74tj94vG6zj6rzTS8EOyAT+sNcWWbXd1jLzy/bXtW8RfVb4vTj43LepnTxtxCy9R/ML0&#10;iZr4XqUqRrbDu9K/7b1ViLdeeozsxpqt7UijHZS8MY9zvtRb9lcwzi2OvfOKcyE3wBDmtaQ1Uoug&#10;OBdlqj5MaFjWcW5YOq0QTcari0SJEWNEgbVlm/VZsjEdHxz+n5xr0N+deHqMU+3W3pC6bt6Dztjy&#10;hnOHbePTbN/Bc7ONt8tdbZYP/l0c+18kXsfRf6WJftdJ5++dfoMsO4HTzQ1eqco9O8Sls7pYX3Ne&#10;n3xlbUM8c/aS+MxdD8nbjf0fkW/3ygsP2WLdtNtB8Ej1C8nGMc4tjp3zg3OlTp8n3+5oqZO/VSOh&#10;CYNzUaY6RyYPODcsnYBlJ3TCsgLUtd+AcRf1MtkfZ/sl6yP3ssQ84dwkbHwW7Dt4rtp4xAjdWNJt&#10;fTNSRnhfnD6gaLyOuv9KA/0+Ij3/87MrQmy5Q5p3cQfh04Wn7yd8+54vff81zVf7o4dOUjlUwOZ2&#10;L0Hn629MW5aTBTuozp2XbWKcWxwbFwTnQq8lNtVIaMLiXJQn++I84dywdMK7tuN6rRsLLfWT84r1&#10;62dSNj4L9h0yqNr4vOkX2scfpoFfGYi6//L7/Kiv/9vrG+KWOw7LLkLcRke/mt5LunEzkH5cIt/u&#10;5+8/0S0PB/peyje7/tZAeUnZQXXt8wkav7dXeuspmemr2kDZKMa5xbEbQXGuWY74d3ZkRup5Xvy5&#10;Sdn4pOw7dC2ojWecmx09ZZvKvPIiAzfJHtyrv0VmvRd8+sw9W8mPe2kAk3opT16jv7VORe6V3YW4&#10;k47ep7zu8n+5T8oOXqV2by/XjPqN0vf5KvLhWr/bnGu2Ka/YRLctOGCcWxz9YpxbHF5LuySVPQ84&#10;N0kbn5R9Bx+D2vgxYv5qozrQV0nZ4H3x7AHzPNs8P3eD1j+4vefLtcOjfvn8PtmZOzfzh6LPuIvm&#10;sb02dS/Zjht99iNJO6jiV2Dd6UpJrDR6fl3EAFZrjW7u3N5IgHGuX3nI8vWMc7Nt44LIHmwWtjzg&#10;3CRtfJL2HXz3a+Pp1Z5Q1yAMIjt8T/HsBfM83Tx/4sJHpNlfgEk3tsduF2L9hns+MDe+rpONefXK&#10;TdFY+IVoXb1M2NY650LSdvAM+WpHS5Oy+bZ7zGd57Pt3d/9nf2665dpNPv38zzi3OLyWciEVPQ84&#10;N0kbn7R9Bz/92PggcxalzPC+eHaCeZ5+niPHzDenLkqTbuxPP3gLYdIP+nyucfIyDXYQ+fifpzXP&#10;ylWdaKD10QPrW72ozwjkVQS2lRvj3PTLd1Ryyzi3OLyWMiP1POs4N2kbnwb7Dp56tfGS/7wvns4z&#10;z/PJ8/dJ/7/w8MvSpItP0tGvp79GGNfbWmZRyEVa7KCXtjDOzaceuPGecW7x+C6NYtZxbtI2Pkv2&#10;3c0O8P/FswPM8+zz/DLh3G2lno8yiXmmVnbwvt1bRaXyQ/pUAn1KD2K91e2yq/K17q+TXDPOzb7M&#10;O/HX7j/GucXjuzQeWce5Sdv4LNl3O/3n88XTf+Z5fnietA2ELFnZQdnHRLWvEIDfWKuHjsVgnJsf&#10;2fdjxxjnFo/v0vYwzg3H+yzZdz82ga8NJxdMP6bfsGTgHcKZ/+o+rOnQ2dLiz5X1iWrPOJd1KoxO&#10;Mc4tnvxI25N1nJu0jWecWzzdCWNr+V6Wl6hl4APCuXceXpAm3VjBbOHwbeT3/Ci079NrXa3s4NR9&#10;t4h6/RX61AN9Kifr1Kbd3XYxzmXd8SqPVtcxzi2e/EjjkXWcm7SNz5J9t9J9Plc83Wee54vnWAvy&#10;eyevkUnvZYatUgKtjXYjUZxbJ2Bql4fMiwzqzQ1qU0l2VRyfS3z2Qje+xppOjHOt6ZJneZHGI+s4&#10;N2kbb4Vz02rf8yzP3Lbi2TDmeY/nJ36Ddcu+Lc26+OMtQnz4xlRoXAT79mEL+cmcczdkyQ5yfG5P&#10;boqkQ4xzi8d3aRCzjnOhp0na+CzZ9yLZNG5r8WxakXn+m/UNcfsDNWnWDc/uS4c+LzbWV0Jh3Reu&#10;rYutn3lAjGnbxCPl/WJu6gnx0fKFgTKzZAcZ5xbTNjDOLR7fpUHMA85N0sZnyb4XGQdw24tn44rE&#10;c6xb9tTrN8mn+3Vp2sUe8uleO1tx9cXa0ekaYec9lbNUHhW0uel7txJ2fotxLscQDMiAnRyl5bwb&#10;zm0RT7XNNa41kvdWHbrjbjcbrQ0xo9fErnJVqomxH6Xv47QGdX1WpxiipqeyvDyPr3HniaSRZEge&#10;cG6SNp5xrneZk7LHe6YZy0D0MnCd+uR7p98g036rNO9iHx2+c/YvqY+1Xq/Xjg9Yf+dPTzapnB3d&#10;su4muLuycNiyv86SHWR/bvSyZydHaTofNc5dIR2ZnGsIMdKLIe8qi+mAluMTzflJ0p22pf6kiU55&#10;qotkQ9px7rVr18SpU6dcZSMpG58l+54n+eW2FLOvYr478/198sF+q/oamfce1r2d8OlPf3SPuLns&#10;bV7apdV1sfex031l3Ea/LkzdQ3Z41dIWZ8kOMs51lqG86liUOBfrjx7Ql0grCMDShnWlG7UZ0o1W&#10;Vz+Ag6drDTFawnonQsC/e75a6rsmr7ROS7sMwtNXWnFuo9EQjz/+uKymJ6ybhI3Pkn1Pi+xxPYrZ&#10;zzDfh8N32MHvT1+gcAOtaz9xsIPw7o/KY+L0T58SFy/URbPZ7H4al5vi+dMLonz4KTGyfazvPmDc&#10;V6uEcdd7fbiZl1myg4xzhyOHZhlJ+neUOFdfahPEHTf0ZFITot2yX7/kPMU1jJY6MQ3QrNVGtYuF&#10;k6ZJ3p9vMIi+0oZzz5w5Y9RJ1k/uDx065Ek2hm3js2Tf8y7T3L5i9l/M90G+Iw/NixdbYo8RM4iV&#10;I/xvBIvFxO5t4p36U2R7neMesmQHGecOyksRdCgqnLtKujVWpXgF2uCjfVMfJ/2wj0do0/WT9RZd&#10;qdFHiFp5hK4PNz+0CPyKoo0GwekrDTj3d7/7neGv3bNnj6yWsd+xY4fh00Xsgp82D9PGZ8m++6Eh&#10;X1vMvoD5ni++36Q+9pU3lsXD1RPi1p37++yr3Q9EPBzav1O8euqYaK96mz+TJTvoF+cGnZ9k1qWo&#10;yjGXy7+96WxUODcIvdVc0DqF825seNOrIM/ie3ryIG1ckjgX+BWxCcCz6ga8C1sE/BuGZ8Ow8Vmy&#10;72Foyff2dIdpwbTIogzAVv363ZaovXJBPKufEI9Vp0WlUjE+T1cPi5PP6aKxcFqsLl8hu+ucL9fc&#10;fswF/m1rrRsHgZiI1eW3fZejltta26DyrnbLXH6bsMG6dXywep/bMePcYupvkji32qA4B0GLt9DG&#10;OHd48mcQnL6SwLmIvUUcgnnbt2+fQNyCm50K8n9cNj5L9j0I3fie4ekk05ppzTIQvwwwzo2fxmmU&#10;46Rw7jKNAXdv5ivzEueQRtpltU4SYw4T5wLDAsuaN2BeYN+s0pLrXUy7yXxnvrMMZE8GGOdmj2dR&#10;6FkSOBe5dUuVOYI8nbwM+jjF5raXGOsQ9o+Cp25lSKwZN85F7AHsilXs7bFjx4Tf2Fu3dvH/w5Ef&#10;pjPTmWUgPTKw2N4QI7s6c7qlbfezd3qXir76OOXBl/mRZLnwTSEPfqOmU59ln4shbXLCODc9cjtM&#10;2Ygb514l7La9XJPq0bdH/ty6TutO8HoRQ8G3Uq4kE+LCuU6xt8iHGzb2VraD98W0Wcx35jvLQE8G&#10;lpV3o9K2+9lb4Vzk/5zQMa9ccy1qgi5ZaQDv9uqU1mPGuennURyyEzfOVfMwSIXBWFCnseCNpn3e&#10;sTjaymV2ZFzyIWqci/gDVZ7U58QVe8s8LabdYr4z31kGejKg5vRE/xomJz0w7nh1kUrpvG9FHvxm&#10;HTi23cWy5jz49EpWrCxWu/+nlTeMc3syk1YexVEvFZdYlR9lPowmvV95crYuRrSyAYEwA22pNtGn&#10;P1Z14HPRyqZBfPqKCucCw5pjE/AM5FPg2Ntoece6wPRkGWAZMMsA8nQeXaQ8nZvrkAKh6mWNctj7&#10;n/ugzg+f1Jzz4M9TXMOI1lnzye1ac52T+M04Nx+6A1yB2Eev74ZVnHukvkYxN/tp7DbbxZ5R4lwp&#10;1+oaEQdIIW8sZeOdh6x/1vfAoNjC4FwZe2vOC4bfsCUce5sPe5J1Wef6sxwWSQbONNsUSzvZMfD0&#10;TVCX+vOj3f7cjRbq+9ftdP/VWtnRRwt8PVFboStHDO/vYnWX52e51SWO/xnnZtsemOeze11DSsW5&#10;FcK5QnTWT5HvKlr0rkLbzItAKiNadYqnDRmHo+oGnnaZAoTClsn3e5dfIrmxBcG5V65c6VuTV5YF&#10;fy5k0Ov4ivnlnV9MK6YVywDLgFcZwHvT0uQ8mWZ4dTvrNp2ZpD42pnkwWcqDzzg3e3okfWrmd8Zy&#10;LSkveqHi3DqNBcvVWdIMjT4dLTlMA0I51xJnnXCu+r7DaX0zFedCE9M+BvRCxyxdQyQ3Nj8499y5&#10;c7axt/gvS+3numbP1jHPmGcsA95lAH3syUar23fD4B+hONsbzfnIbXWd1nQQ2zqxCxVyXG2sJT/v&#10;BthIxtNh7rOUHca53mVI0iypvdN8dvDRj09NxbmyPea8Xx1U1EG/Tjj3TRpHjo7rxuVOcenqdWN0&#10;9Woj/fHrkjZ52Et+uuFc1VbIe+Qesbfw7eaBHtyG7Ng+5hXzimXAuwyYfbvIcdScnyS73ZtTFpae&#10;tRXCuSOdOTcUtkB+Y/8xwWHrIO+Xvj9zPJ3sqxjnepcdSdNh7xF7a7WWFPAKxi5B6mOFc1EOxoM6&#10;jQflnDHgG40+TjgX96ix8NApNW8Y/q9RmbvKnVx/8OXOUVKSuN6nBKFHEe4hshubHc7FOAr2wGwr&#10;OPY2/TaiCPLLbWQ5ZBnwLgM3qN89Mt8kLFoy7D7mfy/qiLuNJu+t1/e4cfLMyfenYiMnnBvV/KSo&#10;yomTXmksG3yyWksqivnsdjhX0kGdM6aRfjjhXNxjhY8N5TJ9IfdJnDFDsv68H7SHkhVmnOsWe8u0&#10;HKQl04RpwjLAMpAFGZijuMQRbcIw/065x9R424MazRNv1mx9aOq72d1U8nIE83f80NKuz0LfZpXr&#10;xwnnRjU/Kapy/NAhq9fa+d/hU4tyLSk3nAv6ydwhJPKuOFfSG+9LZiiHmPTd0q3GBh/v7EyF8krb&#10;644sg/fx9B+SFxLnYhylyoH6v5WtYL7EwxemK9OVZYBlIE4ZULGuHS41r6+GPrsxh/nn/5+984tx&#10;27rz/XmvH+qHPqhogAJG0DwMEATTPMTIAwM0hoMBkmIvBkHRhWDPzcKbW9xNim6UO8AmNw9JgYLF&#10;dJ0am4ugwk6N5HaCKZG51w3qGBGMTYwkU3M3EyTGQL1Nak9s9c9sOhYUd2JPNLq/H6UjHVE8/CdS&#10;IqUvBxI5FHlI/n4fkl/++Dvn9OK/HCM+Y9e693c/3ZzG8fB9yeueFRT789O5w9ZPkseZVDmyvEkc&#10;y/i71BpyzHXN0uhLSmVlEu2JYxq8b0im5ufnte3eMoew3aDtYBPYBAyAgTwzoPYp4dXmrdqWqLxX&#10;+I2TzoPwsy3HZNz17nnfWN+GuWepOpfX8dpW3PpJ7rKSKsddbp7/1z2fsA5V80uSPEaOGbPWkUMY&#10;TpLcPsoa/f2Cfew18LWDrwHMBPwyer/A5rA5GAADo2Bgm2Kxs6WKcxsw6Nudi8i5h2qbuO9Q5bK1&#10;yqYomqu0NNeqaQ/cNu9rVjn1fk35nsQxPre+lfVFotyzWGf9+Mc/lofglOmlr7zyL+lwB2wV5K+k&#10;ygnaTtZ/93s+kXUEkz4G1jqc+yDrGX3ta1/r+j0o7p/0vqC80Vzb3XlMX/7ylx2ff+UrXxHf//73&#10;Qz0Lw1ej8RXsDDuDATCQFgN7pGNPWFQvjQZd+/Vqjq5fG6Fp7SOXy/qVYy9Spzg7TF/Dvttmzewu&#10;U6eZo9ZP0tkjqXJ05WdxPutML/9JW6cVV+VnGdax7uFb3/qWe5aT++L1nJNFe2Kf9PcE3XuCb37z&#10;mwM+57Y8eHnYU29P2Aa2AQNgIEsMqLp1lq7qQX2YhenzTM3RXaQQbrM+uvo0rH+8dArr26Q0CWto&#10;rxgjazDetqrB4tRP8uIjqXK8ys7SPHdMTQoN6b8o8fcox6Vr41/VNZIt93NO2vsW5TiwbPj7C5/D&#10;ujY65Dmse+5JM1cGPgzvQ9gKtgIDYCAMA2rbXstUcazZ2NTGK9T8XJ2GVXN0w2jnMPsYtIzf/SjN&#10;+AvfK9V6SlKXqfooaN/xe0vodCbbNs2+pLyeV9iH7ucV1Ue6dwVpx5rVfcB0vGs7+84vj0nqW7d9&#10;/Z5x0qj76N4+/o/nb9gNdgMDYIAZ2KHPnGlLiSZM0rr22mpf2/RcL8pcpbzcTju6M7T0ZWuB9HBz&#10;QBO7c3TT7LOUNayXzmSdkra+ZS0r80P9dDZrKZxrg+eaLi4epDOHtWWQTuXfw24jjk4OWzaWG2Qm&#10;rk10Po+axyTL4fXUAc84yfkqro+xHnwABsCAHwN10rqLVpUu3YZ6+facDtNGgpqj61mIa6ZNnf62&#10;WnuZ1hde9zi+36m6yC/uw5pIXdbPH5P8G9vIL/c2LRtJ37jQ09YnjOID3fMWP4Ol+bwVZR+ncdk0&#10;fY5nHNxTp/GcwjGD+7wzwO23vmytiZmi6ZYDTpz3vLVKeQ3B9TDUHN2BgjxmhNG5rH/83jmmrY+8&#10;8jJ17QzxvvBviPv0rgm6mDfbKM2YN2+XY+/uIY2cCF1+MeeBpnmMeb/uJL3/fj5P+rmDy/N6p4Rn&#10;nN65n7R/UR5sCwbAwCQxIDWjl85MMzfO7/4VRbNMe9yHj38cOkC33bRzWvjc08WsWdPrno0m6Zwd&#10;17H4+VzmGKW1b2nGjtPaZ5QLrQAGwAAYGB8D47pv+OnSYWJBfrp5mHKzyKhf7N2vjtewx+K33ST7&#10;Ag67n1nbn7D7nbflvM5Zfi5OkzWdjfCMM757hs4nmA+fgAEwkCUGWPPx/ck9pPkeUHdvSqN+ybj0&#10;+yh8zMem9q8gfZh2HFPnv7S3G8WmrMV07VhN2nNOFLvEXVb3nkees/y7X9lquzAGgeru80a3rlr3&#10;wCoK2kbNczu8/Szpb93xYD7u/2AADICB0TCgi3em+Z5Zl08pc0aD7pXDsJEHbRb2+HTPJmnnpebx&#10;mYFtNap84bD+y9Ny0udeeUysK8MeS1yda++1qJOcdv0Fqj4rWnt24DZ5v7xyd9K8toW1A5Ybzf0N&#10;doadwQAY4LxFOaT9znFc7bV6cc5aWle/bhzv2r32UTdPF6NMu/1g3TNRmjF/nQ3izpd6TTIvx/IZ&#10;K265k7qe7pmUfR6njeW4OneL8q8PFdvXqhPktL2aFahzpU90z4N8DFE0uiwPY9w3wQAYAAP5YoDj&#10;G2nV09HpSdYXvF3WHePmJQ9xH7ajri2JtO3I9mEd6B7S3m6aXEh7uuOTYd+/p7lvWShb90wz7LNU&#10;XJ0bpk/IILvJZxy3z+UzDjMRVAZ+z9e9Df6Cv8AAGEiLAb6neOWMZllHZPHdtt+9Oc12L6QOdOtb&#10;6b8sPJ8kxe4k6vi4tknbFnF1bpL94Ei23Xp3EtmOywHWgzYAA2AADHgzoNOKaeeMJukPP23JOmAU&#10;cR+dHdN+16p7PmG9m6auTtJ/ccvS5dUMG8OMuz+jWk/qPt0zTZK8x9W5bItKnXJ0CyXntUKZOs5p&#10;NYPbFA+yYdq6Pmj7+N37PgK7wC5gAAxkjQG+X3jVa8+zRpD3f13cJ8n7v/Qn61svO3KOAP8ml0t6&#10;zGXzNtxD2ro66eNIojxdTmqentXC2IGfaTgXxs13ms80w+jcbdK6syXqB52GWfpsV0qJnQ/MP7Pu&#10;HnhemuddGD9hGdzvwQAYmFQG+F1dbWdX/Melj4Vt232fjy/ZorHNbeuE77c3aTtJHegVB8pz7qaX&#10;nUYV92GbSt3B47TrxE1rDNPLx+55kxrblu8r3JpuFDp+GJ3L18Mlu0G7bTi7XikV6PpXT0zrsv+n&#10;5RnHzTr+h44CA2BgVAzUqf2cysaW+B8nV8TtBjUU6TMcoN+KxiHxr2ZJ/O6dM2J/byfRa77umHX3&#10;yTTjQLp9GfV8nS5MMu7D99q0cwRGpdtH7Z80tuf3PMfxUD4f0thu0mVmIWY5jM5le6h9m8/T9W+3&#10;Wk7F9uxTXayb56fxLidpf6M86BYwAAayxMCnpG/Llaq4Y66df+Yjb7U/Ldx9QNiWKZq73m2oD3u8&#10;fvdJ1k3Dlp+n9fMY95F6TcaLJUj8P+7d4a6Huvwcfn/BTGSRYd5nr3fy43jnMqzOVeujMb9pxHRV&#10;H/I5k9f2B9XjwHS48xt2gp3AQPIM7FOM4kJtT9x74gW6anOEtjeQbBU/fGJe/PL0C+Ltyplu3kLl&#10;HVv8bOWMKJZMceCQ0VuBpriEZx48JK5XX6V77v7Q912+zvvF/rJ6bx8Vqxz38WpXIkuxbb/4+7Q9&#10;nyTFhd8zXxbyOXXn7ShyYfxsPKzO5bIvN1tiZqHdlu4cXe92bHPo65zfPsvf/J4XsuBzuZ8YJ3+f&#10;hk1hUzAQj4Ev6Jq9/GFDHLj9GF2tewPHZX9Dcdm9xpXA63dtd1+8+Pr74jbjsV4BNPUACd5P3nia&#10;1o+Xv6t7bydjf/w7/N7zexbjPnzv5XqA7oFje3Ha+Ie/e/6WtsjaMwRzmOX37UnoXHee7pIhRLMR&#10;3D+a9NmwY5xXg+fBsDbF+rApGJg8BjiOu/LRLdK4x7sy5Daa+t+PG+LWXzYia8jfNvbFf3n2V1QC&#10;dYrZGeZI626//RyVFT6uq3sfz/FJjmfwfRQ8+vPIdtK1mTCK+DfiTv7+SYNfnb6Uz4VpnzdSb/P2&#10;1EGet2kcc1CZp+w98bJ5QtTsNbpmNJ3rRhI6l7e7Q58503YOtUDf66ZB5TdGem0KsnlUn6u5x6oP&#10;w05bVJ2j1WrnrCVZVpCf8fvorzewOWyeBwbe322Jrz/IuQrtgTXuuafvo7pk8XNrr++3xN+VP6SS&#10;bu+UKsSTd1AfmX86G3j912mjJOtX5cEvSe7jKOM+fE9FHuH4r33sBz6XWF+qA+vPNPJhmTEu1z1k&#10;IWZvks6Vz91msUB61xIN0rtGR58a9GtjiJyD9UZLFAzTOfRR5i+4rxHsc68YetRnnB1FuzsHFfFL&#10;1blJluU+Xvw//usMfAAfZJ2BW3Q9e9S6Rlexg90r2UvfOSj2b/0uUI8GHdsVqs92z+NnuuXyFn5j&#10;3kPl3vAs2+uezCuncU8O2vdJ/V3GfbpO6UwkEWvjsr3usVw26paN91qoe3ZMok1pXbsffN6y9s3C&#10;uWTXmqJUXiPaDYd4jrueLBliptjWpjx3GJ3Lx2hdbVLfEQtO+c9QgTdrlbEe+7DXU/V4ZuioPigX&#10;6XjixamTLCsLPGEfxns9g/1h/ygM/OZGSxy8p32t5wv0UfpcHyKuoW6b8yHK1VtUIa0XT3qMxO7e&#10;n854Xv/5uiwHaKN0OU4q7sP+TlM7qzxhengm/GKufP5FsbGXjkorVhxlv/yWrVLctWieo8sMK93e&#10;YNDksDrXnau7THHjZmMzkk399j3ub7rnkKD3Y3w8y5vURnCh3aYkW8yiZ4NmI/qzS5JlxbUD1hv+&#10;+gEbwoZ5Y4B16A/fuUFXL35abw8r3zkgWvvBdc7CHutVyl+Y+fteTJezGK5Yx+ja752ny+0FRL3f&#10;ht0XLDd4jurebTMNQXF01kx8r3QPQfdP+GHQD6O2iXw20eXQMhde+ySfj7xyIfISs2fNZVUblGfQ&#10;azfRIIiH1blsr5v0eaZSo9K4RCGyonV533T1HYL65LhAsfCZ4pJzPPxFUpfyPpaJj3aesxcnunlJ&#10;lqXbBuaP//oCH8AHWWHgM7r2HT25wZcuZ+C8gg9euJeuX1943uPi7PfntI3vnv64s4X2KO12JuPs&#10;J9ZpOe0eeOlW97ttrzgeezZIF8PG2bv2BelW1sPsNx7r2qxjHnS6OMs+/4BiuzPFsnNRMuhbp3P3&#10;6PhPWKxd4w1Zu975+VLXJ0yN2k8rLq2TAdpxcI6MXFiiPIZm9DocSZaVZb6wb9m73sEn0+eTLbp+&#10;Hypa3Ys3VRMT186cSEzjSqbUOiC8sfIRqovbjP7uS5aHcbqs6t5tf/vb3xaGYbALu4Os3yL1EHyT&#10;rm/StK/u+WV+fr7rbznBz0OT8N5F1h8z6MDS0rlqnaw0/Re1bH428asv6i6P4+BnKQ4uc5qZhVOU&#10;m3Gzth75npFkWe79xP/5vQbBd/Bd0gy4da7ftX6Ybbt1rnmIdO6eHfnaOMw+YN3o548u7sP3N35v&#10;rYv9wNbRbZ0lm7nzUb761a+yy50BOSn59q2OM35mUdsf5PNb9xzjjseS1BW19SW6nkfPY0iyLN2x&#10;Yf5kMgu/wq9hGIDOBSdhOJHvtlnXIn96epjhfE51QMx+8n3Pzzhy4Gca3fWB85BPrVMuR6eOGr2i&#10;E5tWiZaP3h5DkmXp9hfzJ59d+Bg+9mLgGl2r7jjRqyNGYVaxRS/ZvJYdZp47nkspwKL1xaXEtzPM&#10;PmJdnCNgYJABqXl4DPsM2mcSbSJ97qdz5XGfozpqBWPRWWXYtseSLEvuH8bTwSz8DD/rGBhFPTRu&#10;n/f4ypa8dDrjs9S4WKvVrt+i2zfMB7dgYPwMqCcu/DF+f4zCB9LnYXQu74+qT4ftIyPJskZhK2xj&#10;Os4J+Dm/fua6AIuVOl3W2nVo+fqWdLti27SN2VJFXjrFbTT1/04/RDrXu10x8JRfnuC7yfNd98Sl&#10;Cfh38vzr5VPp87A6l8tQ+4FYMgS1sRu//kWSZXkdH+ZNB8fwM/wsGTj76T7J3MflpU0sHKB+fK6s&#10;JHZPs65R+QePd8v/Wyr/849OJ1a+PA6MwTQYSJ6B7olLEzr7NkjnxO0/l+shWWs29d2wSlvoPW/z&#10;drl/3vPWaqx+CXT7ivnBjLDteYiic9V4hkHr6tquCGP/JMsKsz0sE8wEbAQb5ZmB63SPOtrp452v&#10;bdyG7tvP3UN9RdS197Wwx/sp9RFx5Ll3uFhnIIkr3njyDiobOQthbYjlcH0ZJwOdU9cZ6fYjjs51&#10;1z1St+OeHqaOk26fMV9/Xkn7R9G5ahvDw9bzSLIs+FnvZ9gGtpkmBv5vbV8cuP1ReXkTD5Ag/eSN&#10;p0nn7sXWutw/xD+dpfq44u5uucdJRN/4HWK508QWjjXf19LuyUsTOl9G1bnuPsO4f63zVrkvbsvL&#10;nLFr4kip3Y8DR3rXTYP2IXp9ft1+Y743m9Lndz7035zJWfrernBbCt7L8/xd+syXq57Lq7p12LL8&#10;9gG/6f0D28A2084AX4ee+7c/C3HgPnmJE0dJ625aT1LsNfp9pU5x3P955qO+8u6ikn+7cpyulbd8&#10;r5fT7otxHX8UrbJJ75oLR9r6owtMhImstps/LttnebuqW3X7GYUdLqNSb1GKQskp2looUJ8xV7XX&#10;hMvE2syC5Sw7bB0n3f5jfr8GkD4/+sg/0iRH04P7L1ZzahfpoaRZr/T5tFxtJlYW/NXvL9gD9gAD&#10;4Ri4Ttr0v5/+kLRpL/7KMZR/OXG3+NOlN0jv7vZdt7zsym0rVKo74v7HfkZrcpZCe2CN+375WCzN&#10;7LUdzAvn0yh2iqJVdsjPc0qui/Rz2DF0bvL+i+LrKMuqPtWtF4Udte5r2PfbaruENnUyM8x7Jt0x&#10;YH6PSenzf6D2c9XznPOl7bXVvr5+q9R3srlaoeeWorPaDH1fthbIR/19Ruy4rhnDlAVf9XwFW8AW&#10;YCAaA5xr8JN/q1EOw8PyUueMWe+W5mfF/zl9Unz4bkXUah/Tp+Z8rtD4rY2qOPXSr8Xh4lO0ZE/f&#10;8sp/QzezzVcpByJGXBj+i+a/YewVRavwdtT4Dd/bPihzu8vRY//D7DPWTZ8PPofloLN3FHbUd9gG&#10;FRymvpJVo/ivaOsoPCONzuecn1unc33R4nwE9pb/EJRHnWRZOhYxP30+YGPYOO8M7NN17T/+vCf+&#10;5ulX6KLGEZd4wx202r+W5sRnW2+R/kEbYlnnIopW4WPhuNzyZqMbx+FnIYsSLZuNKvkb14FJsYF6&#10;9uuOKQo7ajyXmdksHxmI/bm3I+O5YZd3r4//o52P0udqPTSb+oN42VoTM0VT/twdR20XI8my4Nto&#10;voW9YC8w0GOA4y72lYZ4tvwrcft9J7rXNL8JjuSeuO+QeK38rKhf4fYT49djgy96vhiFLaJoFXV/&#10;LtD9b6a41MWC6xTV7OVA7aKWgenR+jqKvbuOpQndelHZUfNzl4gXv7ZW1fzcedqH3WpZux+6/cP8&#10;aHxJn6s6FzaMZkPYC/YCA/ligDXvb2sNUXlnQ6xaZ8TSC6eFaZrO5/QLpviV9Uux8U5FNGocy4O2&#10;zSPfUbWKeozcBmpxaZ1ujxxxE4LzGC4sUR5DswZNkvPYtuPQzpfqc3U6Kjte7S1UK6xfe3kv/I57&#10;pVLtxg/5nfjVyiIt05/3qe4HppO5r0ifQ+cmY09wCTuCATAABsbPQFSt4vYZv48+W210dQnfK09R&#10;vZWbtXVo3RxrXal5eOz2ufw/DjvMy3nixat/CHWb/ORUppcE9WpFu325Hxgncx2R9ofOTcae4BJ2&#10;BANgAAyMn4E4WsXLb+7YLkldUVtfQhwup1pXah4ee/mb58Vlh2O2ZYrZFox2G2PqtuQ082NbJt4N&#10;jJAfaXvo3PFfl3XnHObDN2AADICBaAzE1Spednb3dRVUD9urDMyL5r+07CU1D49124jDzlXKdTmy&#10;SO1R0cB8VMqlvjqMrIGXzlW79RyXSfA2G5vafdDtG+ZH58hxCn1B50a3HXiDzcAAGAAD2WQgjlYJ&#10;8uU5qqNWMBad2ybaHsum34N8KDUPj3nZU/aeeNk8QXUN1+j/dq5sVHbCtrnAyy3Z1KYHtWlFYd1Q&#10;bTMEHQ9+D+aQfc0DdG6wrcATbAQGwAAYyAcDUbVKWL+qWhf9WeWDBdW3bcXT/ub5so0vnsPtSdVs&#10;i/IWmsLo9Bti0PygNnFV1oLaULD3qO3cQ+22rKgJMspfQLt1qn/SmGbf8gCdm7/zNQ0eUCY4AANg&#10;YBIYULWHQfe4IK0S5ZjVPiWC2pGKUi6WTf/cY70jB7Y3t31aKq/RLMOZzXHWk1RPTLarynOD2FFZ&#10;C9K5ahtk0Lnp+5t9LAfo3NHYG9cx2BkMgAEwkCwDSbx7juKTbbp3zpbauZhhdFCUsrFssmy47Sk1&#10;D4/V37i/16J5juay0u0NBk0G6dwoeQuLlTqVWEDeAp1Dqv3TnJbehM4dnc3T9CfKhh/BABiYNgaS&#10;ePccxWZqX6/cw94Wdd4aZX0sO75zVGoeHrv9wHrVorbB1PYSDFouSOdyOR+QTp4plrlYz3po3G6H&#10;adndemjPGILaqEPbYm4fpPG/4xT6gs4d33mXhl9RJvwJBsDAtDAw7LtnVbfO0v1wu1Ia0ECqLXdJ&#10;18yXq87tM8zy6rqYHu95KTUPj3W+UDWrQcuF0blclroel68boHFHy4D0A3TuaO2uO78wH34AA2AA&#10;DMRjYJh3z+Vqk26H3CKUEEFtPqn5uYv0mrtZR1wuL8w6Du58+e3zOsVnC4bpZO2G1blcHrdB95pd&#10;G+gvgrMhXqS832rFIn3d6yfNbx/wW7zrgNtu0ufQucnY021f/A+7ggEwAAZGx0Dcd887pE/mOnXs&#10;+b7Ide/ttdW+9vxZR5urlJdbKDq3Tm5b7LK1QLql3R4V/Dw6P8e1teO4zlfcMrBe9v2s+kj6HDo3&#10;X35TfYhp+A4MgAEw0M+A+g7ZoBtdmJgct+W/aHE+Aq/hP6CviH5754U/1at52Wfs53CsSZ9D5w5n&#10;R3AI+4EBMAAGssVA3HfPnO/7srXWbVtK3id5zHHe89ZqX19X8Hu2/O7nD9WXfsvht/z4NMhX0ufQ&#10;uZPj0yCf43f4GgyAATAABqaRAal5eDyNxz+Nxyx9Dp2La9408o9jBvdgAAyAgelhQGoe6Nzp8zl0&#10;7vT4HNd0+BoMgAEwAAamkQHo3OnjXvocOnf6fD+N1zgcMzgHA2AADEwvA1LzIJ47PQxIn0PnTo/P&#10;cY2Hr8EAGAADYGAaGZCaBzp3eviXPofOnR6fT+O1DccMvsEAGAADYEBqHujc6WFB+hw6d3p8jms9&#10;fA0GwAAYAAPTyIDUPNC508O/9Dl07vT4fBqvbThm8A0GwAAYAANS80DnTg8L0ufQudPjc1zr4Wsw&#10;AAbAABiYRgak5oHOnR7+pc+hc6fH59N4bcMxg28wAAbAABiQmgc6d3pYkD6Hzp0en+NaD1+DATAA&#10;BsDANDIgNQ907vTwL30OnTs9Pp/GaxuOGXyDATAABsCA1DzQudPDgvQ5dO70+BzXevgaDIABMAAG&#10;ppEBqXmgc6eHf+lz6Nzp8fk0XttwzOAbDIABMAAGpOaBzp0eFqTPoXOnx+e41sPXYAAMgAEwMI0M&#10;SM0TVuc2Wi1hmLazmkHfDdsUYe1WbbTEi1ZFFIySs778KlFBr1llcbNmhy4r7Dax3OB5Le0OnTto&#10;G/ACm4ABMAAGwAAYmBwGpObhcRi/xtG5N0kbn1qvCVEoqpsbmD5Cc9aXS6LVrIXalzD7i2UGWZWG&#10;h84dtA14gU3AABgAA2AADEwOA1Lz8DiMX6Pq3CZp3CW7QaUbvAlRLAhhWxQD7mhZ1sCv2TVRNFfp&#10;1wL9CXFu0ej+HmafsEw0HtkPPEDnRrMbOIO9wAAYAANgAAzki4G24ml/h/FdVJ17udkSMwuWs4E5&#10;+t7R5Dmw3v2edZWWKIgZ+r5sLZDubobS3mH2G8v0uHScQV/QuT2bgA/YAgyAATAABsDA5DEgNQ+P&#10;w/g3qs6t1FskXdv5uGVKTGg1q9rtqMsuGUI0G8jXDeOTqMtIn0PnTt75HJUFLA8GwAAYAANgYJIZ&#10;kJqHx2GOM6rODVOmXGabYrqzpYqzS7P0vV2hXF2ah0+yNnAMTF/QucnaFZzCnmAADIABMAAGssWA&#10;1Dw8DuObNHUu5/IuVuq0J+083U0KACN3IXlepM+hc5O3bZhzCMvA7mAADIABMAAGRsOA1Dw8DmPz&#10;YXSuV7tinIv7slkUNXvN0bRWjfIcRLtdhkqpQPPqofYrzL5jmTZT7GseoHNHc46BO9gZDIABMAAG&#10;wMB4GGgrnvZ3GB/E0blcx+yZCrUr1mlzQd2mOn2KGmO4sLUuxCHTmW2R3G210MZYGL9EWUbaHDp3&#10;POdcFF9hWfgIDIABMAAGwEB8BqTm4XEYO0bVuWo7CrwN7hPCXiv3tRvGcV5zlfJyqX1d4zAtVKCF&#10;aIDOje9XP186xqUv6Nx07Otne/wGm4MBMAAGwAAYGB0DUvPwOIzdo+pctQ2FZwxBfZ5VPLfDubnL&#10;m9TOrtKXBHRuOhxIn//Xf3xCFI6U5b+Rx1H8E5WbMCximXT4gF1hVzAABsAAGJgUBlRxE+aYouiV&#10;qPXKdknrzper3V2KoqPC7DuWaZ+30sD/8MQTYq7Th7OcF2UcxT9RuIGfcH0FA2AADIABMAAGkmBA&#10;1TXu8k7Ze1RH7ES3jhj/HkWvqLrVoA01NH1EyO2qupj3C/XQ0mGcbcsD5y1YV5sUQ19w/uc6gR+U&#10;ixRvb3jG3KWf4oyjcBOnfKyTDiuwK+wKBsAAGAADeWbAETidL/dxmKRzqVKY86tJdcRqtkU6tymM&#10;TgzQoF/8tKuqc8O0h6vqXO7/F+2KpXNuOQ6lL9a57nwRtrtFSdTNhr4/DzcnYf6Hzk3Hl2Fsj2Vg&#10;ezAABsAAGJhWBqTm4bHbBnatKUrlNfrFoA+F/ehzkjTQTLHdHoJB//vpXLduXTcN31ihqovnqezd&#10;KtVXoxgyPsnagEzrDGo9tAvk65nikvzJqS9Ys5fJ9sn0vQydm6wPcU7AnmAADIABMAAG9AxcuHDB&#10;ieexsLnzzju7uue9994b0JXcHkLRPEfLsNLtDQZN+ulctv86rVsw2rp4gVavb+q1q/oOHTkLet/F&#10;4fqvf/2rYJ8/9NBDjgPn5+fFz3/+8z5f15rk56V1+r3tZ85juLBEeQzN4dt2g85N1p9xGMA68AEY&#10;AANgAAxMMgOsdSzL6modR/B4fLEWYk3Ey0t7cGzWqjZIs5a6axg0FaRzeb0lm9pR6MSEKf1BnF81&#10;+96L12mZcqXaLXuJCm427O625T5gHP38/PTTTx2f33333eSD3sA+9rIn++ss+VnG7HkNbtf4Zm3d&#10;c3mvMrzmQedG952XHTEPdgQDYAAMgAEw0M/AJ598In7605/2RE5nirUO616dFmJtJH+XNv2A4rMz&#10;xXZbVAaVE6RzeT1uQ/e0Xevq2IEd6czgKGIauaFy36dp7Odz9zOMl13csV1+PqmtL5HWjZfHAJ3b&#10;f0562RzzYCMwAAbAABgAA+EZ4BwEzsF0DzyPtY6XLdV32+p6rJNZD/M6MhfBoAXC6Fy5HdZOq2u2&#10;OFLqb7OVNdQaxXjr1YrnPsn1MQ72vZ/PvXJS/GzKzyen1qkfu06bxkfI35tWiXwUvT0G6Nxg3/n5&#10;Ar/BfmAADIABMAAGWk6uweuvv+6Zm8BaleN8YexUrVa1Gpl/C1MGlhnNOcn5JX4+l88ncf1xjuqo&#10;FYxF57Enbttj0LmjYSGuj7Ee/AMGwAAYAANZZoC1DOtYrzxMzj1Qc22jHEfQ++8oZWHZZM8h9jnX&#10;JXP7XOabxPW5l59UrTtHincnoC1kdxnQucn63m1f/A/7ggEwAAbAwCQyoHtP/cgjj2hzE+LYgTUV&#10;6+VRaKo4+zdN63A83SvfOmmfu22qtocRta4gdC6uv26e8D+YAANgYNoY4Hr3a1TvvlS2KGJkOO9J&#10;5RfncFqUw1mz1+ideby6MJNiT47T+eXRpplXELTtYd+RT4qP0jgO9jlrWffw3HPPiTR9Lo9lm87P&#10;2VLF2bxB37rc7GH70ZPbwxj3QDAABsAAGJgEBrzarHLfy9X/k2jnKI92C3pPPWqNqYslj0p35dGH&#10;UfeZnys4ji7bvZXnAcfV1bqBUcuNs/we6dwTFtVLo4F7yduyuI/gwWvwsP3oeZWJeYN2hk1gEzAA&#10;BsBA9hngOt3PVPjeadBHCK7TXSmX+tpXZT+6++YK6nNgknzPsTrWju5BtnM77mPV5fCm/R593Med&#10;5vb5mUWXb811zpLIvVV1a5h+mdX+6vyWd5+r9ComUj96adoVZWf/ngAfwUdgAAxMEgOVeovaLSo5&#10;Ei6ofgvHfZc3G912jqLmCObNbrrchKzGS3XxZtlObxLaLG8+jLq//EwTtS24qNtQly9Xm3Tu8dOl&#10;EMuUHNRsbHrGaHkdNT93kcRrs+7fDtww/eip+4hp3PPAABgAA2Agjwywbl2s1OkOyxEfiuOWCnSP&#10;rWvvs3yMO/SZM21neV5rs3yElp+cfF3Wirr6Xly3ftS5CXG4Yj3r1c7VON61x9n/cayje6bhmG6a&#10;ubfq+cQnlUla115b7evrl/WquUp5uZ12dLltscvWQqjzzisnyaD1dbm947A9ton7JxgAA2AADGSJ&#10;ATX/j1IE6X5b89XGWdp33b6wlvGqQy9zE/IaC2X95hWfzGpMWuefNOb7PdPws86onmm4/ueiVSX1&#10;yQrUf+DIb5y+IuL0o5eGzVEm7mVgAAyAATCQdQYmSefq6tCzNkwzjjdqH+t0vF/fbKPex1FtT5fP&#10;PO5nGs6rfdlao36dzQGxy3He89bqQN58FJvF7UcvyjawLO5fYAAMgAEwkGcG4uQ6ZO14OTary00Y&#10;dR36UduGY5Rp168a9TGF3Z6ufQrW+lH75A27TSyH6z0YAANgAAyAgfwwIGNCHHAKqreWNb/6xfGS&#10;qkOftWPW7Y/U+hzDVAfO4c1LHrLu2NT5ulxlPuZJf6ZR7YDp/Fxj4Sv4CgyAATAwega4/bHTdk0U&#10;jHbbDFwX5oMyt9/ZiJWbu7O7L6pbfxC2vUEfu++zVd0Qe43tWOV6saHLUUUcr82RLneDdWBeczc4&#10;bj2qPnm9mMO80V+jYHPYHAyAATCQTQbUdjRlbM02D5HO24ut9awatRcmqJJYZ6DiRGvPDl2emoMr&#10;y5DjkiGoX7RlKit8Owt8jPaVhjDLvxL3FVkr0w75DNyWQ2l+VlRWToobtfdpW/uh950518UreZOs&#10;3zi2i/Oh/3xgTevVTnCecnh1echoS7jf12Af9gADYAAMgIFRMZBFnevWyawPua63Vx8SfnbifN63&#10;tnbFQ6Uyre2vbXkbXsPhA0K8ah4Tn/95I5Q29YrjoQ3Z8OezXw4vx375GcLP5+P4TReTRrsS4f0+&#10;Dr9hm/APGAADYGDyGciizlW5c/evFLYvtM9J4/6I+lo7cOjBAfn68OwB8TPzCXH21RVhX3zTyVt4&#10;m/IXVs5UxA/MsijMzg+sc/x2Ia69/TxpLP84N2seOeQpFqnaPAvTMibOObvqwP+Pst0tnS3k/nnl&#10;GCP3dvKvmzouMB++BwNgAAxki4Gs61zJi9of0/coseDmVUsb17tBGvfRlY9IHpE47Qyci2Aeu1tc&#10;uWiJ/T3/vN76Xku8cvGKuOPBp+XqzvgBiu1+8sbTgVqX65UhNyE5zvnZwa0n2SHjyAHxizdPW31C&#10;eW5inBzrsCVsCQbAABhIloG86NwGaVej0xcaZyBsUScRXix8Qcv95CL1s3bgfkeb8tf9pE83fvE4&#10;6du/eK7jVQ7P+z3VV3vg6bNUAhXQGR4l6Xzjo5VI5ejKx/xoLHP+K8fI3cMo6vT5bZt1OHwZzZew&#10;F+wFBsAAGAADo2BgnDq3Uqf6aoV2GwqLFHBt1itavRBW5/77jZa47f6TXSl0F039duU4lXtLW7af&#10;na9QbPeex890y+MJ6/hB0dq/Fqs8v23ht3DnvIyp9jmF/uGYb9Ka0y+WzNoXPgvnM9gJdgIDYAAM&#10;gIFxMDBOnbtNMdPZUsWRKzP07ddW2Dnqr6lgLDrLztP3brU8oDFuUXmPWtfo14POcvz1yrGDFMe9&#10;MrBsFFtb1/apyOPdMo/S1HXbHKrMKNvHst7XBpkjq8vhjVtnjXW0ri+PLOQGgwdvHmAX2AUMgAEw&#10;AAbcDIxT5/K+qPqVte6KWRT1ai+uW6dlypVqt+1czrNdNw3SmIM5tu/dbImDh3ux3KT06HXah6Od&#10;nAkWuw9SPbYPTz9K+3ATWpds42Zq1P+znvWLu7JuDbNPfn15cPlxdXOYbWOZ8XMEH8AHYAAMgIHJ&#10;Y2DcOpeZukCx2pniEktI34HbFtu0SqRZBjUul/PCpS9oiXu7ZTx/WIj9m+HaA/Nje5/Kfv+TW6K6&#10;8ZZobG/R9v3bXPArC7+lew759a+ryzPwWwd98qbrL5wPsC8YAANgAAykyUAWdC4fH/d59hr1eVYq&#10;W6RTja5W5QmzWBDnrVXRbOjzIbkdse+e/rhvvTefuo006WehYnlp2hhlj/4cDhOb5fYRdO04hI0B&#10;w7ej9y1sDpuDATAABsBAWAayonPD7q9uueukc+999p2uzv06Tf1+5WHSuNH6MtOVj/n5PKd0ubZf&#10;+tKXuqzwhGyXF7kJ+fQzzk/4DQyAATAABrwY8NK5j80dFKb5I/qYsT7Fp0xSDrNdHRG131+v/Qya&#10;t0U691CRY8Htwa/tsaCy8PvknSvuHN5vfOMbDijok3fyfI3zFz4FA2AADIAByYCXzpVaMakxdC54&#10;k7xlYSy5Zo2bhf3BPuD8AANgAAyAATCQDgOTonP/SPHcOx/jPh3aA+K56fAyCeehZIT7l5DHs9ls&#10;icKRsvwp8pi6LaGyat3yZLk1Knd1zRZHSv1lc7shL5YMYa9ZotUcXE+ujzE4BgNgAAyAATAQnwEv&#10;nXv6sduEbb9LHzvWxzxr0118rqsVRhHP/Yx07tGTG91tHqCpjZN3ke74YkB7gJf4vEyC7SQkqs7d&#10;IX7mlLbj5DJhx26d26TyrGqj2x6eXzmLhqC29Ejv0jr4wAZgAAyAATAABpJjwEvn2iRMh2k7y6pR&#10;P2eCAlydYRQ6l/v7/cHZT2mLvT4iytQQWaupb6MBHCXHUZ5sKblUdS7vv3W1Sf3zLTg/z9C3X78l&#10;Qce73qD4sMF56kJwWe52oW1qS69oWvQLR3aFWDKoP8CGDZ0LrQ8GwAAYAANgIEEGJkXnsu4486d9&#10;krl/7+gG/vpbCup+/tHpoXlhG33e4PbJ0HZDkL7Lw+8SELfO5Rjs8maDpGf7GY0VqEW5BX7t2Xkd&#10;L7eR9z3rKq1dcDTuZWuB2GkOcMjLPVOp0XKGo3Y36cHMazmvbWDedD6jwe/wOxgAA2AgGgOTpHP/&#10;tN8Sh5+sSBnjRHbffu4e0dqvD2iMKJy88em+OHjHk2LeOCR+WDohzp1+QXyxc2moMqNsH8tGYzrI&#10;XhIQt86V67n7LSGpK2r2cmgNqub6Br1TUJddJGHdrFfAFel/6QuMYQswAAbAABgYhoFJ0rncb9lL&#10;v7tFMd3vSCkjHqKY7qcXTbpvxovFfkra+SHzIpVHBXUG6/hB0s7XcC/OqR6RftTpXD6fuP5YcWmd&#10;FiXxScMMfS4sFUPVGVPzdoJygHZpW/PlqrONefrerZbBVU65GuY6jHVxHwcDYAAMpMPAJOlcZuQG&#10;fR5d+YgUw+2OduCvR2jyjxf/F+mHaP31ch9r/3SW3yvf3S3r2yR36xsnoUVyrEWkM/10LrPEeQxn&#10;qS7ZTLGdZ8vrnaK++W7W1rX+53UWK3VasiDCtPkRdXlcB9O5DsKusCsYAANgYDIZmDSdy5xepxjs&#10;35U/JK3R07qHSZ/++p+PiVs74eqlXdndF8eff7OvjLvov0unj5HG2dXqHJwn2T9PyI3OEKRzpS/d&#10;sV2SuqK2vkQMDObcqueTQVtp2Pwuwd8mpr1HS7IqFiIo/htUFn73tzXsA/uAATAABqaLAfW+7Nxo&#10;E7jXqu9tucxRtLfg5pa17hMrlyjdwOBd6A53k97959K8ePPXL4mPL9miVqt1P9WtmnjtzQ1ROvmS&#10;KMzOd9fhCda475dJ4+43AnWLe1/wf7bOKenYsDqX/cd1xk6tU2y/U0eNmvIQm1aJWOjnQc1DMGiZ&#10;MDq3XKV2HgSXCJ2LcyVb5wr8AX+AATCQdwYmVeeyX7itsfMfN8RDThv97XiZIyYifJEsFotzh8Qf&#10;7ZdI00TLe8g7G5O6/9L9UXSutMU5ag+sYCw6RczQt7vtsQYxZ3Ta4TXo9zA6V30uRDwX9xTJGsZg&#10;AQyAATAwPAOTrHMlH7dIe7z70Y54tnxG3H7fCUejBH1xxsNzJ+4T77/+c9HcRX9V0paTMJa+j6Nz&#10;+fhVrTtHhe0ouQmI5w5/TZoExnAM4AAMgAEwkA0GuI2C/2zsdd/d83v83Z0/UOwyXvsE7NfGHtVX&#10;r213y9z5A+nE/WzktLKu//2fG6Ly7iXxS+uMeL68IkzTdD6/KJ8UZ1+1RHXjTbLBJ0PZAHxng28v&#10;Pwyrc7lMtU+JJaPXx4P63DhLG9qucG6Dvy2Qn+tvnyD74XfYDwyAATAABsAAGAADbQaS0LnbpF1n&#10;S+22mknmdvMTorafEHV5+BDnMRgAA2AADIABMAAGwICOgSR0rhq35czvLYva1u3EbaPUK1PzHLjm&#10;I9rPBbeSI4zBAhgAA2AADIABMBCVAS+dq+rWMPkGqj51L6/2cRalP7SgZaMeJ5bHuQEGwAAYAANg&#10;AAyAgeliwEvnMgNqHHaZGsltNja7MVo3I2p+rru/Xm6D7HvWVdpMwelH7bK1QOUMtrWrLse9rm2S&#10;0PVazr1t/D9dvMLf8DcYAANgAAyAATAQlgGdzt0hfTrXaROMlzFJ69prq319/VYbLWGuUl5upx1d&#10;blvMS8eu03IFo92PGi9jmUXqR83u6mab2icrmhb9wgpXCLUuW9jjwHJgHgyAATAABsAAGAADYEBl&#10;wBGW9OXVrlidtO6iVaVfDbmYdqzrK0JuS21/TFsI/bBoUF/SVaurgeX6GINbMAAGwAAYAAPTxYCa&#10;++inHXS/UXUh0hOD7eFynO5Fq0IxuFLfqiXSIK9Z5b5YHJjLN3PSwV46V/qW460vW2tiptiOycp1&#10;eMxx3vPWKuU1BPchzbp5rVKl2O0qrdmO3XIZHON9mWK89hrp2+Ygj3I/MM43a/Af/AcGwAAYAANR&#10;GNhxvVtmzRBlcOtcd3+uurI4dre+TG2hQpPkPu4ofeync6MwiWVxDQMDYAAMgAEwAAaSYkCtA8Rx&#10;MXffq2G3w22XLtkNKsFwpA+F6YRtmV0tyxr4NbvWjcVxNO4cvWSG1s03y46z6Qs6N99+DHueYzn4&#10;GQyAATAABvLEAOvT5U3Sp526QKw/LUowCPMeWT3Oy82WmFngukBCzNFH7b9VXU6tF8+62qvekbo8&#10;prN9PrG/eYDOzbafcB7BP2AADIABMDDNDFygHMqZ4lJbtNA359LW7GV6rz7YhpOXnSr1Fmnldj5u&#10;UNul6rKoG5/v804CA52bbz96ndOYB5+CATAABsDAJDFQo5hscWmdpAtHddv1ey4sUd9UCefRqv28&#10;uvsFmCR7TsOxOKDQF3QuroXTwDuOEZyDATAABvLNAOcxnK02+urGn6Jk25u19cTqTPE2Fit1UkcF&#10;R1GjTf/8MgOdm1/f4VoN34EBMAAGwMC0MuCO7XK9str6Uqg8Bq92xWTbTzV7zSnDqlGeg6CGyWio&#10;lAo0r56Yjp5Wn43juB0H0hfiubhWjoM/bBPcgQEwAAbAQFwG3O2EBbXlz8s/U6mR6jGk/PEcc3z4&#10;whblRxxqt6fqbp8s7v5ivdGzLh0MnTt624N32BwMgAEwAAbAwPAMqH1R6doeU9tRYO3D9djstXJf&#10;bq/az6txmBYq0EI0QOcO76Nxce44kL6gc/Prw3Gxg+2CGTAABsAAGMgKA6rW9Wo3TG1D4RlDUD5v&#10;xTMPwd2OGesk6Nz8cs7+4wE6N78+zMo1BvsBhsAAGAADYGCcDKh9SqjtgUWtV7ZL+Q3z5WpbINE3&#10;dG5+uZZOhM7Nrw/HeU3BtsENGAADYAAMZIUBtT0wgwROw6b+zkizqrpVna/bb1UXs05CPbT8Ms7+&#10;4wE6N78+1J2nmA+fggEwAAbAwDQxsEea9oTF9cyoChl9tigQy8ev6tww7eGqOpdb6kW7Yvk9j5gF&#10;HqBz8+vDabqG4VjBKRgAA2BgehhQdWsYfarTs27dum4apH8bnvm5zJdazjxppN0q1Vej+fjkzwaO&#10;yIXOBbs4f8EAGAADYAAMZJCBcrVJKoVbDBNimdr7ajY2tX5S83MXKRDbrPfqmq03WtR8QrudsAX6&#10;rb6p165qOchZyJ+2VZ9HHHDoa5LiuXU6T9cqVVEqW3RkhjxEZ8ztSFurJvWJ3W4HWrUFpvPNMvwH&#10;/4EBMAAGJo+BHbqnz5l2915u0o3cXlvVtgfGC3LbYpetBdLDza4m5pjukt2gXwz6UA8QpAfOkx5o&#10;NqrdZVg/lEk/FIySs4xalw1s5ZMtx5H0NQk6lxm2qC9Ayac8Nt046X4CcQ7k8xyA3+A3MAAGwEC2&#10;GWD9uWhV6XZu6G7p3fkc+d20SqRdB/MSuA3d03YtUCeQBBYWNbCramAwkm1GdP6RYORd57r7OGHO&#10;K+XSAKN2rUlx3jX61aCPEEHvLnR2w/x88g6/wW9gAAyAgfwywPfwl601MVNs5x84N/LOF8d5z1ur&#10;A/d9L39zn8Gra7Y4UiqrRTgx3jWK8darvXwHr/UxLz8MSQfnXeeq7T97tQ+tMslx3+VNendRaPdb&#10;jfcS+eFV9SOm4TcwAAbAABgAA2Bg0hlQ61Gybg+TM75DWlfm+/D7CbQZgvNk0s8THB8YBwNgAAyA&#10;ATAwPQyY9h4p3EMsjdHXCel+sA8bgAEwAAbAABgAA2BgMhiAzp0MP+J8hB/BABgAA2AADIABMNBj&#10;IE6uA+zXsx9sAVuAATAABsAAGAADYCCbDKjtRQfVW4MPs+lD+AV+AQNgAAyAATAABrwY2NndF9Wt&#10;Pwjb3qCP3ffZqm6Ivcb2ROZrutvO47akPyhz/9eD7ex52Q3zcD6BATAABsAAGAADYCBbDHAf0faV&#10;hjDLvxL3Fbmfj3b9K66D5TVwGwSl+VlRWTkpbtTeJx24H6h71X6oZZm2eYjW2wtcV8eLVWtRUe32&#10;v7hMKk609uzQ5ak5uHKf5JiagKZ+0ZaprF5/Kbr9wPxs8Qx/wB9gAAyAATAABsAA56G+tbUrHnLa&#10;QvbXtlL/uceHDwjxqnlMfP7nDV99mUWd69bJfGy6PiRwvuB8AQNgAAyAATAABsBAPhj4nDTujyo1&#10;ceDQg27pKh6ePSB+Zj4hzr66IuyLbzp5C29T/sLKmYr4gVkWhdn5gXWO3y7EtbefJ63rHZ/Nos5V&#10;WUVfaPngVvUZpuEzMAAGwAAYAANgwM3ADdK4j658RFqVxGln4FwE89jd4spFS+zv+eej1vda4pWL&#10;V8QdDz4tV3fGD1Bs95M3nvbUulnXudJG1tUm9YW24BzP98goN69avnFquR7GOM/AABgAA2AADIAB&#10;MDBeBr4gjfuTi3UhDtzf1aj3kz7d+MXjpG//EknT/Z7qqz3w9FkqhwroDI+SdL7x0cpAOXnRuQ2y&#10;j2HaztFwJseWxfXQxuszbB/2BwNgAAyAATAABsBAMAP/fqMlbrv/pJSl4i6a+u3KcdJyt2LpuSsU&#10;273n8TPd8njCOn5QtPav9ZU3Tp1bqVN9tQLXrxNikWK0zXqlb99UbqBzgxlS7YVp2AsMgAEwAAbA&#10;ABjIAgO3OF/BukZq76Cj+fjrlWMHKY57Rav7wuy3dW2fijzeLfMoTV23zb4yx6lzt+m4Z0sVZ/9m&#10;6NuvrbBztaYoGIvOsvP0vVst9x1HGHtgGZzvYAAMgAEwAAbAABgYLQPv3WyJg4d7sVwvPRrHJ9dJ&#10;Rx7tvOtngfgg1WP78PSjpA9vdjXiOHUuH5OqX1nrrphFUa/24rp1WqZcqZLGbcd9OV953TRo//1z&#10;lePYC+uMlnvYG/YGA2AADIABMDD5DLxw6QtSb/fSpz08f1iI/Zv+7YGF4WKfNOL7n9wS1Y23RGN7&#10;i7ThYJsL49a5fBwXKFY7U1ySh68dc9tim1YJGpdsFsb/WAZ2AgNgAAyAATAABsbJALcj9t3TH/dp&#10;uzefuo10zGcj0TJZ0Llsf+7z7DW7Jkpli2xh9NnDLBbEeWtVNBvVkdhknDxg27gegQEwAAbAABgA&#10;A5PCwHXSd/c++05X132dpn6/8jDpueC+zJKwQVZ0bhLHgjJwXQADYAAMgAEwAAbAQHYY2CKde6jI&#10;Mcz2MOo2s7x07mNzB4Vp/og+ZqxP8SmTDmZWHlLkfn/BZ3b4hC/gCzAABsAAGAADYCAuA1nUuV2B&#10;mtCESeK9tWcj54CeaeJygvVgOzAABsAAGAADYCBvDPyRtM+dj3GfDu0hC/FcuS9JjaFzcV7m7bzE&#10;/oJZMAAGwAAYAAPDM/AZ6dyjJze6kvIATW2cvIvifl+MJPbnlbdw+rHbhG2/Sx871sc8a9NRzHWP&#10;CTp3eE5wrsGGYAAMgAEwAAb+P3v38+JGGcdx/PsXiAUvOS8FD3uR0oM9TS976aFe9iBIaBdllR7F&#10;lIAHD9bLwNL2ohQGtGxxYR26UKR1cRAWkZadw5a6LAO21rpOW+sSwyDptmbj90lM8mQymx80DdW8&#10;A9mdZJ55kjzzmu2nD0+eBwP/NQNmvd/3r+1oJmyvEeHpBFq16njmFsjKuaEG06w5yAZtWz/Wdc4k&#10;T85lnMJY/q82qEvK8e8DBjCAAQxgYPwGrjw065a928qFb2mn7uPbF585I5gM+zgx85PtP3cDOXf8&#10;55trjDbHAAYwgAEMYGBSDDzcq8mR0431b03YNT27P5x5XWp75WfKut/u7MmBV0/LrDMlnxTmZfXi&#10;p/J3abOjTnIu19mkXGd8TqxjAAMYwAAGxm/ArFu2+NMTDbhvtvp0j2uf7s6627Mvtte52tHsfNxd&#10;1/rMiN/GzT95QLPzb+RcxhN0GOjliH3j/3tAm9PmGMAABjDwfzPwl2av95ZuayA92Iyl8rZuPlj/&#10;TDNJ93q9vT6/WWPtw2ux1nO4VdcbGnfLG+e68g39uVxLvSyxDx8YwAAGMIABDIzCwJ/aB/uO92NH&#10;1j2i+fTq2RPypDTY99J+qezJyfNrHXW8po82L57QjFsh59KX22VgFHapg7+BGMAABjCAAQz0M2Cy&#10;7gdLmzrcwNF02r4d1rx7tjAra1cX5c5mKHEct+7RvVi+XtuQwrlFyR2abR+kWybj3vQ04+4lmfmG&#10;/lxM9jPJfoxgAAMYwAAGMDAqA2ause/uJHK84GlKNStHDH8zo3KLx6bkQbio+Xb/cQ/kXNyOyi31&#10;YAkDGMAABjCAgUENPNG8e/12ST72rsjBo/MDhV0d0itn5o/KzW++kGolzuzDtV+fnItH2wPbeMAA&#10;BjCAAQxgYNwGTB79+fdEguub8pV/Rc57S+K6bv3+pXdOrl32JdpYk0rpV822+8+Xm37fZq6HP5Kn&#10;rTEQZjxEpXR/qDrSdSZPa1rfo1adpfuat/e6xwanj+Mx1xUGMIABDGAAAxjAAAYwgAEMYAADGMAA&#10;BjCAAQxgAAMYwAAGMIABDGAAAxjAAAYwgAEMYAADGMDAKA1ESU2W/UBm6vMstL92Nq2bl9y8hCu+&#10;1Kr9v1sWV7WelbCrnpzWc6HgDFzPKD8bdXGtYAADGMAABjCAgckzUNbvgi2sRiK5fDvc7rOV17Aa&#10;31jQ74lVu+ZSqGo9fpRIzinsc3T76aKj66NFmpv1GO60AQYwgAEMYAADGMDAqA3sas485W9rADW9&#10;rSKuBtkoWNbs2V7XweTgpSCS6bxbL2P6d295+Y4y5n3d0P7gnNMus6R9wOUoaOXYMK5K3vX16MZr&#10;LTgi1SRs7R/1Z6M+rhcMYAADGMAABjAwuQb87arGzrl6fu2XO29pjp3Om7UjRMyqZ5XIa2VUOy+b&#10;HHzXn9N93X2+ptxHQawlnHra3fJmMsthcnJNcu459xjAAAYwgAEMPKuBimbOWU/HK+itVzZtvo4Z&#10;l7AQJvWMao4JCjnNqOV61t3SMbm5mUYG1uiq43ij+vPNY+3fdtmidu1Wy+0+X7sc2xjHAAYwgAEM&#10;YAADGBiXAT+uacJtjOP19Vet1vhemv186E7p8/uv9Wvn63S/8Lg+B6/DNYMBDGAAAxjAAAYwYBvw&#10;Ih3nINphq7dmzjX9vMWgrM/kZEp/3tMd9jHp7WHLp4/nMSYxgAEMYAADGMAABkZpoKR59pgbmojb&#10;Mc7BrAk875sxt2bUrUgSuj1zrnlPbvhUS5pULNKv/3eUn4G6uCYwgAEMYAADGMAABmwDZm7dvLuq&#10;qbQxV4I/p2Nzq9v1PGuPQ3C0xCA51+4XJudizbbGNh4wgAEMYAADGHheBh5pf+uhQqCJtftm5s8N&#10;fe2vtdaLSLS8828/r6OHDJJzhxnP+7w+J/VyDWEAAxjAAAYwgIHJMmD3zzaTrpmPwdf5cHfj7vlu&#10;7fKD5lz6cyfLFH9DON8YwAAGMIABDLxoBswavhd0Dd/mGmfmG2jbQVHHK7TnxrXH5x7S/Y+CAuNz&#10;tY/7RTuXvB/OCQYwgAEMYAADGOg2YK8RcUrHLuxu+60cN+z8CcOW53x0nw/ahDbBAAYwgAEMYAAD&#10;ozHQL5sOMw7BHufA/LmjOT84px0xgAEMYAADGMBApwE7n9rrm6Xbyc65ZsaF9Hq99hpnw6yH1q9s&#10;+n3wuPP80R60BwYwgAEMYAADGMg2cFfH307P+ZpcRXSqMClvea3xCHab2eWy+mB3dTzqKX9ba8l1&#10;zK1r12G27XJZeTldnsfZ5412oV0wgAEMYAADGMBAbwOmn/bzrUTjaWMt3/S8YWZ/ECUyU/DqWdhk&#10;09Wi0zGvWLONb+gcuznHrZfLmp8hjKs6B6/J1KYWkQVHpJp0z9/QrI/fvc8d7UP7YAADGMAABjCA&#10;gd4GTJb1Ncs251Soh9CMHya7fr+ga/pac+em23ZVs2zOKWYc3fmURmUpR+3vsqXr4XHvc0b70D4Y&#10;wAAGMIABDGBgcANmDrFlnUOs2XfbTKamj3dl2dVcGmSOaUi3cVlz80oQad/tslbR6Ls1dZmcfEnn&#10;4A1XNN/2yMrp+ng8+DmkrWgrDGAAAxjAAAYwgAEMYAADGMAABjCAAQxgAAMYwAAGMIABDGAAAxjA&#10;AAYwgAEMYAADGMAABjCAAQxgAAMYwAAGMIABDGAAAxjAAAYwgAEMYAADGMAABjDwYhh4SefaeMVM&#10;uqG3l/Vutv8BAAD//wMAUEsBAi0AFAAGAAgAAAAhAKbmUfsMAQAAFQIAABMAAAAAAAAAAAAAAAAA&#10;AAAAAFtDb250ZW50X1R5cGVzXS54bWxQSwECLQAUAAYACAAAACEAOP0h/9YAAACUAQAACwAAAAAA&#10;AAAAAAAAAAA9AQAAX3JlbHMvLnJlbHNQSwECLQAUAAYACAAAACEAXqVOBBADAACNCQAADgAAAAAA&#10;AAAAAAAAAAA8AgAAZHJzL2Uyb0RvYy54bWxQSwECLQAUAAYACAAAACEAf0Iy4sMAAAClAQAAGQAA&#10;AAAAAAAAAAAAAAB4BQAAZHJzL19yZWxzL2Uyb0RvYy54bWwucmVsc1BLAQItABQABgAIAAAAIQAB&#10;KNnt3QAAAAUBAAAPAAAAAAAAAAAAAAAAAHIGAABkcnMvZG93bnJldi54bWxQSwECLQAUAAYACAAA&#10;ACEAVNeARVNdAAC48RQAFAAAAAAAAAAAAAAAAAB8BwAAZHJzL21lZGlhL2ltYWdlMS5lbWZQSwEC&#10;LQAUAAYACAAAACEA0SBgDIe4AAAwQxUAFAAAAAAAAAAAAAAAAAABZQAAZHJzL21lZGlhL2ltYWdl&#10;Mi5lbWZQSwUGAAAAAAcABwC+AQAAuh0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2" o:spid="_x0000_s1027" type="#_x0000_t75" style="position:absolute;width:56191;height:339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9d6SwwAAANsAAAAPAAAAZHJzL2Rvd25yZXYueG1sRI/RisIw&#10;FETfBf8hXMEX0VRXRKpRpCC4yD5s9QMuzbUpNje1ibX+/WZhYR+HmTnDbPe9rUVHra8cK5jPEhDE&#10;hdMVlwqul+N0DcIHZI21Y1LwJg/73XCwxVS7F39Tl4dSRAj7FBWYEJpUSl8YsuhnriGO3s21FkOU&#10;bSl1i68It7VcJMlKWqw4LhhsKDNU3POnVVDfL5N31j2+zqUpsnOWLz8lLpUaj/rDBkSgPvyH/9on&#10;reBjAb9f4g+Qux8AAAD//wMAUEsBAi0AFAAGAAgAAAAhANvh9svuAAAAhQEAABMAAAAAAAAAAAAA&#10;AAAAAAAAAFtDb250ZW50X1R5cGVzXS54bWxQSwECLQAUAAYACAAAACEAWvQsW78AAAAVAQAACwAA&#10;AAAAAAAAAAAAAAAfAQAAX3JlbHMvLnJlbHNQSwECLQAUAAYACAAAACEAK/XeksMAAADbAAAADwAA&#10;AAAAAAAAAAAAAAAHAgAAZHJzL2Rvd25yZXYueG1sUEsFBgAAAAADAAMAtwAAAPcCAAAAAA==&#10;" stroked="t" strokecolor="black [3213]">
                  <v:imagedata r:id="rId11" o:title=""/>
                  <v:path arrowok="t"/>
                </v:shape>
                <v:shape id="Picture 33" o:spid="_x0000_s1028" type="#_x0000_t75" style="position:absolute;left:4572;top:285;width:25527;height:159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yhLfwgAAANsAAAAPAAAAZHJzL2Rvd25yZXYueG1sRI/disIw&#10;FITvhX2HcBb2RjTVgkjXKNIiinf+PMCxOdsWm5OSRNt9eyMs7OUwM98wq81gWvEk5xvLCmbTBARx&#10;aXXDlYLrZTdZgvABWWNrmRT8kofN+mO0wkzbnk/0PIdKRAj7DBXUIXSZlL6syaCf2o44ej/WGQxR&#10;ukpqh32Em1bOk2QhDTYcF2rsKK+pvJ8fRkG47ZbjwqaLm8v3sii4H+fHSqmvz2H7DSLQEP7Df+2D&#10;VpCm8P4Sf4BcvwAAAP//AwBQSwECLQAUAAYACAAAACEA2+H2y+4AAACFAQAAEwAAAAAAAAAAAAAA&#10;AAAAAAAAW0NvbnRlbnRfVHlwZXNdLnhtbFBLAQItABQABgAIAAAAIQBa9CxbvwAAABUBAAALAAAA&#10;AAAAAAAAAAAAAB8BAABfcmVscy8ucmVsc1BLAQItABQABgAIAAAAIQCLyhLfwgAAANsAAAAPAAAA&#10;AAAAAAAAAAAAAAcCAABkcnMvZG93bnJldi54bWxQSwUGAAAAAAMAAwC3AAAA9gIAAAAA&#10;">
                  <v:imagedata r:id="rId12" o:title=""/>
                  <v:path arrowok="t"/>
                </v:shape>
                <w10:anchorlock/>
              </v:group>
            </w:pict>
          </mc:Fallback>
        </mc:AlternateContent>
      </w:r>
    </w:p>
    <w:p w:rsidR="002228CD" w:rsidRDefault="009329C0" w:rsidP="009329C0">
      <w:pPr>
        <w:rPr>
          <w:szCs w:val="24"/>
        </w:rPr>
      </w:pPr>
      <w:r w:rsidRPr="00F24FD3">
        <w:rPr>
          <w:b/>
          <w:szCs w:val="24"/>
          <w:lang w:val="en-GB" w:eastAsia="en-US"/>
        </w:rPr>
        <w:t>Figure S2</w:t>
      </w:r>
      <w:r w:rsidRPr="00F24FD3">
        <w:rPr>
          <w:szCs w:val="24"/>
        </w:rPr>
        <w:t>.</w:t>
      </w:r>
      <w:r w:rsidRPr="00465724">
        <w:rPr>
          <w:szCs w:val="24"/>
        </w:rPr>
        <w:t xml:space="preserve"> </w:t>
      </w:r>
      <w:r w:rsidRPr="00465724">
        <w:rPr>
          <w:color w:val="auto"/>
          <w:szCs w:val="24"/>
          <w:lang w:eastAsia="it-IT"/>
        </w:rPr>
        <w:t>The</w:t>
      </w:r>
      <w:r w:rsidRPr="00F24FD3">
        <w:rPr>
          <w:color w:val="auto"/>
          <w:szCs w:val="24"/>
          <w:vertAlign w:val="superscript"/>
          <w:lang w:eastAsia="it-IT"/>
        </w:rPr>
        <w:t xml:space="preserve"> 13</w:t>
      </w:r>
      <w:r w:rsidRPr="00F24FD3">
        <w:rPr>
          <w:color w:val="auto"/>
          <w:szCs w:val="24"/>
          <w:lang w:eastAsia="it-IT"/>
        </w:rPr>
        <w:t>C-NMR</w:t>
      </w:r>
      <w:r w:rsidRPr="00F24FD3">
        <w:rPr>
          <w:color w:val="auto"/>
          <w:szCs w:val="24"/>
        </w:rPr>
        <w:t xml:space="preserve"> spectrum of </w:t>
      </w:r>
      <w:proofErr w:type="spellStart"/>
      <w:r w:rsidRPr="00F24FD3">
        <w:rPr>
          <w:color w:val="auto"/>
          <w:szCs w:val="24"/>
        </w:rPr>
        <w:t>pentacyclic</w:t>
      </w:r>
      <w:proofErr w:type="spellEnd"/>
      <w:r w:rsidRPr="00F24FD3">
        <w:rPr>
          <w:color w:val="auto"/>
          <w:szCs w:val="24"/>
        </w:rPr>
        <w:t xml:space="preserve"> triterpene (fraction </w:t>
      </w:r>
      <w:r w:rsidRPr="00F24FD3">
        <w:rPr>
          <w:b/>
          <w:color w:val="auto"/>
          <w:szCs w:val="24"/>
        </w:rPr>
        <w:t>R</w:t>
      </w:r>
      <w:r w:rsidRPr="00F24FD3">
        <w:rPr>
          <w:color w:val="auto"/>
          <w:szCs w:val="24"/>
        </w:rPr>
        <w:t xml:space="preserve">) isolated from </w:t>
      </w:r>
      <w:r w:rsidRPr="00F24FD3">
        <w:rPr>
          <w:i/>
          <w:color w:val="auto"/>
          <w:szCs w:val="24"/>
        </w:rPr>
        <w:t>L</w:t>
      </w:r>
      <w:r>
        <w:rPr>
          <w:i/>
          <w:color w:val="auto"/>
          <w:szCs w:val="24"/>
        </w:rPr>
        <w:t>antana</w:t>
      </w:r>
      <w:r w:rsidRPr="00F24FD3">
        <w:rPr>
          <w:i/>
          <w:color w:val="auto"/>
          <w:szCs w:val="24"/>
        </w:rPr>
        <w:t xml:space="preserve"> </w:t>
      </w:r>
      <w:proofErr w:type="spellStart"/>
      <w:r w:rsidRPr="00F24FD3">
        <w:rPr>
          <w:i/>
          <w:color w:val="auto"/>
          <w:szCs w:val="24"/>
        </w:rPr>
        <w:t>camara</w:t>
      </w:r>
      <w:proofErr w:type="spellEnd"/>
      <w:r w:rsidRPr="00F24FD3">
        <w:rPr>
          <w:color w:val="auto"/>
          <w:szCs w:val="24"/>
        </w:rPr>
        <w:t xml:space="preserve"> </w:t>
      </w:r>
      <w:r w:rsidRPr="00346350">
        <w:rPr>
          <w:color w:val="auto"/>
          <w:szCs w:val="24"/>
        </w:rPr>
        <w:t>leaf</w:t>
      </w:r>
      <w:r>
        <w:rPr>
          <w:color w:val="auto"/>
          <w:szCs w:val="24"/>
        </w:rPr>
        <w:t>y</w:t>
      </w:r>
      <w:r w:rsidRPr="00346350">
        <w:rPr>
          <w:color w:val="auto"/>
          <w:szCs w:val="24"/>
        </w:rPr>
        <w:t xml:space="preserve"> extract</w:t>
      </w:r>
      <w:r w:rsidRPr="00F24FD3">
        <w:rPr>
          <w:color w:val="auto"/>
          <w:szCs w:val="24"/>
        </w:rPr>
        <w:t>.</w:t>
      </w:r>
      <w:bookmarkStart w:id="0" w:name="_GoBack"/>
      <w:bookmarkEnd w:id="0"/>
    </w:p>
    <w:sectPr w:rsidR="002228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ADC"/>
    <w:rsid w:val="000011B9"/>
    <w:rsid w:val="00010346"/>
    <w:rsid w:val="000241FA"/>
    <w:rsid w:val="000E0685"/>
    <w:rsid w:val="000E48D3"/>
    <w:rsid w:val="00120513"/>
    <w:rsid w:val="00134F83"/>
    <w:rsid w:val="00166BE3"/>
    <w:rsid w:val="00170F8F"/>
    <w:rsid w:val="00187D57"/>
    <w:rsid w:val="001D0E8E"/>
    <w:rsid w:val="002228CD"/>
    <w:rsid w:val="002D49C4"/>
    <w:rsid w:val="002E15AD"/>
    <w:rsid w:val="003833BD"/>
    <w:rsid w:val="00392FE8"/>
    <w:rsid w:val="003B76A0"/>
    <w:rsid w:val="003E7413"/>
    <w:rsid w:val="00431B49"/>
    <w:rsid w:val="00436A93"/>
    <w:rsid w:val="00460F28"/>
    <w:rsid w:val="004A3711"/>
    <w:rsid w:val="004E6F69"/>
    <w:rsid w:val="00563CCE"/>
    <w:rsid w:val="00600681"/>
    <w:rsid w:val="00605893"/>
    <w:rsid w:val="00605D29"/>
    <w:rsid w:val="00633386"/>
    <w:rsid w:val="006653F8"/>
    <w:rsid w:val="00697AC6"/>
    <w:rsid w:val="006B37F6"/>
    <w:rsid w:val="006B44CC"/>
    <w:rsid w:val="006E5850"/>
    <w:rsid w:val="0074020D"/>
    <w:rsid w:val="007A713F"/>
    <w:rsid w:val="008008E0"/>
    <w:rsid w:val="00871B17"/>
    <w:rsid w:val="008931ED"/>
    <w:rsid w:val="008A1EA5"/>
    <w:rsid w:val="008B2E03"/>
    <w:rsid w:val="008C3D49"/>
    <w:rsid w:val="008C63E1"/>
    <w:rsid w:val="008E0DF9"/>
    <w:rsid w:val="009329C0"/>
    <w:rsid w:val="009339C9"/>
    <w:rsid w:val="00946579"/>
    <w:rsid w:val="0098124E"/>
    <w:rsid w:val="009A04D7"/>
    <w:rsid w:val="009A2B57"/>
    <w:rsid w:val="009D248D"/>
    <w:rsid w:val="009F3460"/>
    <w:rsid w:val="009F6DF5"/>
    <w:rsid w:val="00A0219B"/>
    <w:rsid w:val="00A04646"/>
    <w:rsid w:val="00A13CF0"/>
    <w:rsid w:val="00A24022"/>
    <w:rsid w:val="00A34A5C"/>
    <w:rsid w:val="00A55408"/>
    <w:rsid w:val="00A7458F"/>
    <w:rsid w:val="00A85307"/>
    <w:rsid w:val="00A85648"/>
    <w:rsid w:val="00A94C3B"/>
    <w:rsid w:val="00AA2564"/>
    <w:rsid w:val="00AB5236"/>
    <w:rsid w:val="00B00CAE"/>
    <w:rsid w:val="00B521AD"/>
    <w:rsid w:val="00B74966"/>
    <w:rsid w:val="00B757FD"/>
    <w:rsid w:val="00B945BF"/>
    <w:rsid w:val="00BA28F5"/>
    <w:rsid w:val="00C17E78"/>
    <w:rsid w:val="00C27175"/>
    <w:rsid w:val="00C328A5"/>
    <w:rsid w:val="00C41D1C"/>
    <w:rsid w:val="00C50ADC"/>
    <w:rsid w:val="00C80B72"/>
    <w:rsid w:val="00C84024"/>
    <w:rsid w:val="00CD7A64"/>
    <w:rsid w:val="00CE1905"/>
    <w:rsid w:val="00D54A81"/>
    <w:rsid w:val="00DA7100"/>
    <w:rsid w:val="00E20BAA"/>
    <w:rsid w:val="00E23C6F"/>
    <w:rsid w:val="00E9282D"/>
    <w:rsid w:val="00EF5E4E"/>
    <w:rsid w:val="00F04EAE"/>
    <w:rsid w:val="00F7599B"/>
    <w:rsid w:val="00FB023B"/>
    <w:rsid w:val="00FC6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2E911B68-B086-48F8-A437-10BBC6D23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AD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20BAA"/>
    <w:rPr>
      <w:color w:val="0563C1"/>
      <w:u w:val="single"/>
    </w:rPr>
  </w:style>
  <w:style w:type="paragraph" w:customStyle="1" w:styleId="MDPI71References">
    <w:name w:val="MDPI_7.1_References"/>
    <w:basedOn w:val="Normal"/>
    <w:qFormat/>
    <w:rsid w:val="009339C9"/>
    <w:pPr>
      <w:numPr>
        <w:numId w:val="1"/>
      </w:numPr>
      <w:adjustRightInd w:val="0"/>
      <w:snapToGrid w:val="0"/>
      <w:spacing w:line="260" w:lineRule="atLeast"/>
    </w:pPr>
    <w:rPr>
      <w:rFonts w:ascii="Palatino Linotype" w:hAnsi="Palatino Linotype"/>
      <w:snapToGrid w:val="0"/>
      <w:sz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image" Target="media/image6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5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8C7F61-72EE-42AF-88AD-20F539EAC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2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hne Library</dc:creator>
  <cp:keywords/>
  <dc:description/>
  <cp:lastModifiedBy>Alfred Seepe</cp:lastModifiedBy>
  <cp:revision>123</cp:revision>
  <dcterms:created xsi:type="dcterms:W3CDTF">2022-01-12T07:24:00Z</dcterms:created>
  <dcterms:modified xsi:type="dcterms:W3CDTF">2022-11-28T12:50:00Z</dcterms:modified>
</cp:coreProperties>
</file>